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36E8" w14:textId="77777777" w:rsidR="003D7E86" w:rsidRDefault="003D7E86" w:rsidP="00CE7DC2">
      <w:pPr>
        <w:tabs>
          <w:tab w:val="left" w:pos="9923"/>
        </w:tabs>
        <w:jc w:val="center"/>
        <w:rPr>
          <w:b/>
        </w:rPr>
      </w:pPr>
    </w:p>
    <w:p w14:paraId="2F6CCB6C" w14:textId="77777777" w:rsidR="00D91509" w:rsidRDefault="00D91509" w:rsidP="00CE7DC2">
      <w:pPr>
        <w:tabs>
          <w:tab w:val="left" w:pos="9923"/>
        </w:tabs>
        <w:jc w:val="center"/>
        <w:rPr>
          <w:b/>
        </w:rPr>
      </w:pPr>
    </w:p>
    <w:p w14:paraId="6C103C08" w14:textId="77777777" w:rsidR="00306C50" w:rsidRDefault="008F08F5" w:rsidP="00306C50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Promoting Effective Transitions: </w:t>
      </w:r>
      <w:r w:rsidR="00306C50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Primary School </w:t>
      </w:r>
      <w:r w:rsidRPr="00FD07A1">
        <w:rPr>
          <w:rFonts w:asciiTheme="minorHAnsi" w:hAnsiTheme="minorHAnsi" w:cstheme="minorHAnsi"/>
          <w:b/>
          <w:bCs/>
          <w:sz w:val="22"/>
          <w:szCs w:val="22"/>
        </w:rPr>
        <w:t xml:space="preserve">Social-Emotional Competencies </w:t>
      </w:r>
    </w:p>
    <w:p w14:paraId="211F05C9" w14:textId="2C058D73" w:rsidR="008F08F5" w:rsidRDefault="008F08F5" w:rsidP="00306C50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FD07A1">
        <w:rPr>
          <w:rFonts w:asciiTheme="minorHAnsi" w:hAnsiTheme="minorHAnsi" w:cstheme="minorHAnsi"/>
          <w:b/>
          <w:bCs/>
          <w:sz w:val="22"/>
          <w:szCs w:val="22"/>
        </w:rPr>
        <w:t xml:space="preserve">Predict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Secondary School </w:t>
      </w:r>
      <w:r w:rsidRPr="00FD07A1">
        <w:rPr>
          <w:rFonts w:asciiTheme="minorHAnsi" w:hAnsiTheme="minorHAnsi" w:cstheme="minorHAnsi"/>
          <w:b/>
          <w:bCs/>
          <w:sz w:val="22"/>
          <w:szCs w:val="22"/>
        </w:rPr>
        <w:t>Reading and Numeracy A</w:t>
      </w:r>
      <w:r w:rsidR="009E7E80">
        <w:rPr>
          <w:rFonts w:asciiTheme="minorHAnsi" w:hAnsiTheme="minorHAnsi" w:cstheme="minorHAnsi"/>
          <w:b/>
          <w:bCs/>
          <w:sz w:val="22"/>
          <w:szCs w:val="22"/>
        </w:rPr>
        <w:t>chievement</w:t>
      </w:r>
    </w:p>
    <w:p w14:paraId="1114CCB5" w14:textId="77777777" w:rsidR="00306C50" w:rsidRPr="00FD07A1" w:rsidRDefault="00306C50" w:rsidP="00306C50">
      <w:pPr>
        <w:pStyle w:val="Default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22585832" w14:textId="77777777" w:rsidR="00306C50" w:rsidRDefault="000311F9" w:rsidP="00306C50">
      <w:pPr>
        <w:spacing w:after="0" w:line="240" w:lineRule="auto"/>
        <w:jc w:val="center"/>
      </w:pPr>
      <w:r w:rsidRPr="000311F9">
        <w:t xml:space="preserve">Emma J. Carpendale, Melissa J. Green, Sonia L. J. White, Kate E. Williams, Stacy Tzoumakis, </w:t>
      </w:r>
    </w:p>
    <w:p w14:paraId="6A04F6DD" w14:textId="45DBF525" w:rsidR="000311F9" w:rsidRDefault="000311F9" w:rsidP="00306C50">
      <w:pPr>
        <w:spacing w:line="240" w:lineRule="auto"/>
        <w:jc w:val="center"/>
      </w:pPr>
      <w:r w:rsidRPr="000311F9">
        <w:t>Oliver J. Watkeys, Felicity Harris, Kirstie O’Hare, Vaughan J. Carr, and Kristin R. Laurens</w:t>
      </w:r>
    </w:p>
    <w:p w14:paraId="68AC637B" w14:textId="77777777" w:rsidR="00306C50" w:rsidRPr="000311F9" w:rsidRDefault="00306C50" w:rsidP="000311F9">
      <w:pPr>
        <w:jc w:val="center"/>
        <w:rPr>
          <w:vertAlign w:val="superscript"/>
        </w:rPr>
      </w:pPr>
    </w:p>
    <w:p w14:paraId="62B85F82" w14:textId="3D3586C1" w:rsidR="004F4F48" w:rsidRPr="00306C50" w:rsidRDefault="004F4F48" w:rsidP="004F4F48">
      <w:pPr>
        <w:spacing w:line="480" w:lineRule="auto"/>
        <w:jc w:val="center"/>
        <w:rPr>
          <w:b/>
          <w:bCs/>
          <w:i/>
          <w:iCs/>
          <w:u w:val="single"/>
        </w:rPr>
      </w:pPr>
      <w:r w:rsidRPr="00306C50">
        <w:rPr>
          <w:b/>
          <w:bCs/>
          <w:i/>
          <w:iCs/>
          <w:u w:val="single"/>
        </w:rPr>
        <w:t>Supplementary Materials</w:t>
      </w:r>
    </w:p>
    <w:p w14:paraId="5634D884" w14:textId="068436BB" w:rsidR="004F4F48" w:rsidRDefault="004F4F48" w:rsidP="004F4F48">
      <w:pPr>
        <w:spacing w:line="480" w:lineRule="auto"/>
        <w:rPr>
          <w:b/>
          <w:bCs/>
        </w:rPr>
      </w:pPr>
      <w:r>
        <w:rPr>
          <w:b/>
          <w:bCs/>
        </w:rPr>
        <w:t xml:space="preserve">Contents: </w:t>
      </w:r>
    </w:p>
    <w:p w14:paraId="42FB58B1" w14:textId="41EEF3E8" w:rsidR="00233A80" w:rsidRDefault="00233A80" w:rsidP="00B45B4E">
      <w:pPr>
        <w:tabs>
          <w:tab w:val="right" w:leader="dot" w:pos="10348"/>
        </w:tabs>
        <w:spacing w:after="0" w:line="240" w:lineRule="auto"/>
        <w:ind w:right="-24"/>
      </w:pPr>
      <w:r>
        <w:rPr>
          <w:i/>
          <w:iCs/>
          <w:u w:val="single"/>
        </w:rPr>
        <w:t>Supplementary Method A</w:t>
      </w:r>
      <w:r>
        <w:rPr>
          <w:i/>
          <w:iCs/>
        </w:rPr>
        <w:t xml:space="preserve">: </w:t>
      </w:r>
      <w:r w:rsidR="007417F3" w:rsidRPr="007417F3">
        <w:t xml:space="preserve">Description of probabilistic record linkage conducted by the </w:t>
      </w:r>
      <w:r w:rsidR="007417F3" w:rsidRPr="009D4681">
        <w:rPr>
          <w:i/>
          <w:iCs/>
        </w:rPr>
        <w:t>Centre for Health Record Linkage</w:t>
      </w:r>
      <w:r w:rsidR="007417F3" w:rsidRPr="007417F3">
        <w:t xml:space="preserve"> using </w:t>
      </w:r>
      <w:proofErr w:type="spellStart"/>
      <w:r w:rsidR="007417F3" w:rsidRPr="009D4681">
        <w:rPr>
          <w:i/>
          <w:iCs/>
        </w:rPr>
        <w:t>ChoiceMaker</w:t>
      </w:r>
      <w:proofErr w:type="spellEnd"/>
      <w:r w:rsidR="007417F3" w:rsidRPr="007417F3">
        <w:t xml:space="preserve"> software (Choice Maker Technologies Inc.).</w:t>
      </w:r>
      <w:r>
        <w:tab/>
        <w:t>2</w:t>
      </w:r>
    </w:p>
    <w:p w14:paraId="47AB0223" w14:textId="77777777" w:rsidR="00233A80" w:rsidRPr="009D4681" w:rsidRDefault="00233A80" w:rsidP="00B45B4E">
      <w:pPr>
        <w:tabs>
          <w:tab w:val="right" w:leader="dot" w:pos="10348"/>
        </w:tabs>
        <w:spacing w:after="0" w:line="240" w:lineRule="auto"/>
        <w:ind w:right="-24"/>
      </w:pPr>
    </w:p>
    <w:p w14:paraId="1B2E975C" w14:textId="37311F1B" w:rsidR="00B45B4E" w:rsidRDefault="00B45B4E" w:rsidP="00B45B4E">
      <w:pPr>
        <w:tabs>
          <w:tab w:val="right" w:leader="dot" w:pos="10348"/>
        </w:tabs>
        <w:spacing w:after="0" w:line="240" w:lineRule="auto"/>
        <w:ind w:right="-24"/>
      </w:pPr>
      <w:r w:rsidRPr="00C36A2C">
        <w:rPr>
          <w:i/>
          <w:iCs/>
          <w:u w:val="single"/>
        </w:rPr>
        <w:t xml:space="preserve">Supplementary </w:t>
      </w:r>
      <w:r>
        <w:rPr>
          <w:i/>
          <w:iCs/>
          <w:u w:val="single"/>
        </w:rPr>
        <w:t>Figure</w:t>
      </w:r>
      <w:r w:rsidRPr="00C36A2C">
        <w:rPr>
          <w:i/>
          <w:iCs/>
          <w:u w:val="single"/>
        </w:rPr>
        <w:t xml:space="preserve"> S</w:t>
      </w:r>
      <w:r>
        <w:rPr>
          <w:i/>
          <w:iCs/>
          <w:u w:val="single"/>
        </w:rPr>
        <w:t>1</w:t>
      </w:r>
      <w:r w:rsidRPr="00C36A2C">
        <w:rPr>
          <w:i/>
          <w:iCs/>
        </w:rPr>
        <w:t>:</w:t>
      </w:r>
      <w:r w:rsidRPr="00C36A2C">
        <w:rPr>
          <w:b/>
        </w:rPr>
        <w:t xml:space="preserve"> </w:t>
      </w:r>
      <w:r>
        <w:rPr>
          <w:bCs/>
        </w:rPr>
        <w:t xml:space="preserve">Flow diagram displaying </w:t>
      </w:r>
      <w:r w:rsidR="000C6837">
        <w:rPr>
          <w:bCs/>
        </w:rPr>
        <w:t xml:space="preserve">the </w:t>
      </w:r>
      <w:r>
        <w:rPr>
          <w:bCs/>
        </w:rPr>
        <w:t>process of deriving the final sample of 23,865 students for this study.</w:t>
      </w:r>
      <w:r w:rsidRPr="00C36A2C">
        <w:tab/>
      </w:r>
      <w:r w:rsidR="00233A80">
        <w:t>3</w:t>
      </w:r>
    </w:p>
    <w:p w14:paraId="587CB193" w14:textId="77777777" w:rsidR="00B45B4E" w:rsidRDefault="00B45B4E" w:rsidP="003523DC">
      <w:pPr>
        <w:tabs>
          <w:tab w:val="right" w:leader="dot" w:pos="10348"/>
        </w:tabs>
        <w:spacing w:after="0" w:line="240" w:lineRule="auto"/>
        <w:ind w:right="-24"/>
        <w:rPr>
          <w:i/>
          <w:iCs/>
          <w:u w:val="single"/>
        </w:rPr>
      </w:pPr>
    </w:p>
    <w:p w14:paraId="741AF6D4" w14:textId="3916BEB9" w:rsidR="00B5330E" w:rsidRDefault="00B5330E" w:rsidP="003523DC">
      <w:pPr>
        <w:tabs>
          <w:tab w:val="right" w:leader="dot" w:pos="10348"/>
        </w:tabs>
        <w:spacing w:after="0" w:line="240" w:lineRule="auto"/>
        <w:ind w:right="-24"/>
      </w:pPr>
      <w:r w:rsidRPr="00C36A2C">
        <w:rPr>
          <w:i/>
          <w:iCs/>
          <w:u w:val="single"/>
        </w:rPr>
        <w:t>Supplementary Table S</w:t>
      </w:r>
      <w:r>
        <w:rPr>
          <w:i/>
          <w:iCs/>
          <w:u w:val="single"/>
        </w:rPr>
        <w:t>1</w:t>
      </w:r>
      <w:r w:rsidRPr="00C36A2C">
        <w:rPr>
          <w:i/>
          <w:iCs/>
        </w:rPr>
        <w:t>:</w:t>
      </w:r>
      <w:r w:rsidRPr="00C36A2C">
        <w:rPr>
          <w:b/>
        </w:rPr>
        <w:t xml:space="preserve"> </w:t>
      </w:r>
      <w:r w:rsidRPr="00C36A2C">
        <w:t xml:space="preserve">Sample characteristics according to Year 6 school, relative to the characteristics of all NSW schools with a Year 6 enrolment in 2015 (from </w:t>
      </w:r>
      <w:r w:rsidR="008558EF">
        <w:t>Dix et al.</w:t>
      </w:r>
      <w:r w:rsidRPr="00C36A2C">
        <w:t>, 2019)</w:t>
      </w:r>
      <w:r w:rsidRPr="00C36A2C">
        <w:rPr>
          <w:i/>
          <w:iCs/>
        </w:rPr>
        <w:t>.</w:t>
      </w:r>
      <w:r w:rsidRPr="00C36A2C">
        <w:tab/>
      </w:r>
      <w:r w:rsidR="00233A80">
        <w:t>4</w:t>
      </w:r>
    </w:p>
    <w:p w14:paraId="39EA1278" w14:textId="77777777" w:rsidR="00B5330E" w:rsidRDefault="00B5330E" w:rsidP="003523DC">
      <w:pPr>
        <w:tabs>
          <w:tab w:val="right" w:leader="dot" w:pos="10348"/>
        </w:tabs>
        <w:spacing w:after="0" w:line="240" w:lineRule="auto"/>
        <w:ind w:right="-24"/>
      </w:pPr>
    </w:p>
    <w:p w14:paraId="751DEFD5" w14:textId="77777777" w:rsidR="00B744FA" w:rsidRPr="00C36A2C" w:rsidRDefault="00B744FA" w:rsidP="00B744FA">
      <w:pPr>
        <w:tabs>
          <w:tab w:val="right" w:leader="dot" w:pos="10348"/>
        </w:tabs>
        <w:spacing w:after="0" w:line="240" w:lineRule="auto"/>
      </w:pPr>
      <w:r w:rsidRPr="00C36A2C">
        <w:rPr>
          <w:i/>
          <w:iCs/>
          <w:u w:val="single"/>
        </w:rPr>
        <w:t>Supplementary Results A:</w:t>
      </w:r>
      <w:r w:rsidRPr="00C36A2C">
        <w:rPr>
          <w:i/>
          <w:iCs/>
        </w:rPr>
        <w:t xml:space="preserve"> </w:t>
      </w:r>
      <w:r w:rsidRPr="00C36A2C">
        <w:t>Summary of bivariate associations between each covariate and reading and numeracy attainment (Year 7)</w:t>
      </w:r>
      <w:r w:rsidRPr="00C36A2C">
        <w:tab/>
      </w:r>
      <w:r>
        <w:t>4</w:t>
      </w:r>
    </w:p>
    <w:p w14:paraId="1886BA03" w14:textId="77777777" w:rsidR="00B744FA" w:rsidRPr="00C36A2C" w:rsidRDefault="00B744FA" w:rsidP="00B744FA">
      <w:pPr>
        <w:tabs>
          <w:tab w:val="right" w:leader="dot" w:pos="10348"/>
        </w:tabs>
        <w:spacing w:after="0" w:line="240" w:lineRule="auto"/>
        <w:rPr>
          <w:u w:val="single"/>
        </w:rPr>
      </w:pPr>
    </w:p>
    <w:p w14:paraId="62B5D322" w14:textId="5635F499" w:rsidR="003523DC" w:rsidRPr="00C36A2C" w:rsidRDefault="003523DC" w:rsidP="003523DC">
      <w:pPr>
        <w:tabs>
          <w:tab w:val="right" w:leader="dot" w:pos="10348"/>
        </w:tabs>
        <w:spacing w:after="0" w:line="240" w:lineRule="auto"/>
        <w:ind w:right="-24"/>
      </w:pPr>
      <w:r w:rsidRPr="00C36A2C">
        <w:rPr>
          <w:i/>
          <w:iCs/>
          <w:u w:val="single"/>
        </w:rPr>
        <w:t>Supplementary Table S</w:t>
      </w:r>
      <w:r w:rsidR="00B5330E">
        <w:rPr>
          <w:i/>
          <w:iCs/>
          <w:u w:val="single"/>
        </w:rPr>
        <w:t>2</w:t>
      </w:r>
      <w:r w:rsidRPr="00C36A2C">
        <w:rPr>
          <w:i/>
          <w:iCs/>
          <w:u w:val="single"/>
        </w:rPr>
        <w:t>:</w:t>
      </w:r>
      <w:r w:rsidRPr="00C36A2C">
        <w:t xml:space="preserve"> Results of</w:t>
      </w:r>
      <w:r w:rsidRPr="00C36A2C">
        <w:rPr>
          <w:b/>
        </w:rPr>
        <w:t xml:space="preserve"> </w:t>
      </w:r>
      <w:r w:rsidRPr="00C36A2C">
        <w:t>Two-Level Structural Equation Models (random intercept model) exploring the bivariate association between each covariate and reading and numeracy attainment (Year 7).</w:t>
      </w:r>
      <w:r w:rsidRPr="00C36A2C">
        <w:tab/>
      </w:r>
      <w:r w:rsidR="00233A80">
        <w:t>4</w:t>
      </w:r>
    </w:p>
    <w:p w14:paraId="25B48D04" w14:textId="77777777" w:rsidR="003523DC" w:rsidRPr="00C36A2C" w:rsidRDefault="003523DC" w:rsidP="00E203B9">
      <w:pPr>
        <w:tabs>
          <w:tab w:val="right" w:leader="dot" w:pos="10348"/>
        </w:tabs>
        <w:spacing w:after="0" w:line="240" w:lineRule="auto"/>
        <w:rPr>
          <w:i/>
          <w:iCs/>
          <w:u w:val="single"/>
        </w:rPr>
      </w:pPr>
    </w:p>
    <w:p w14:paraId="59E80A2E" w14:textId="674E932A" w:rsidR="004F4F48" w:rsidRPr="00C36A2C" w:rsidRDefault="004F4F48" w:rsidP="00E203B9">
      <w:pPr>
        <w:tabs>
          <w:tab w:val="right" w:leader="dot" w:pos="10348"/>
        </w:tabs>
        <w:spacing w:after="0" w:line="240" w:lineRule="auto"/>
        <w:rPr>
          <w:i/>
          <w:iCs/>
        </w:rPr>
      </w:pPr>
      <w:r w:rsidRPr="00C36A2C">
        <w:rPr>
          <w:i/>
          <w:iCs/>
          <w:u w:val="single"/>
        </w:rPr>
        <w:t>Supplementary Table S</w:t>
      </w:r>
      <w:r w:rsidR="00B5330E">
        <w:rPr>
          <w:i/>
          <w:iCs/>
          <w:u w:val="single"/>
        </w:rPr>
        <w:t>3</w:t>
      </w:r>
      <w:r w:rsidRPr="00C36A2C">
        <w:rPr>
          <w:i/>
          <w:iCs/>
          <w:u w:val="single"/>
        </w:rPr>
        <w:t>:</w:t>
      </w:r>
      <w:r w:rsidRPr="00C36A2C">
        <w:rPr>
          <w:i/>
          <w:iCs/>
        </w:rPr>
        <w:t xml:space="preserve"> </w:t>
      </w:r>
      <w:r w:rsidR="00E203B9" w:rsidRPr="00C36A2C">
        <w:t>Sample characteristics according to predictors, outcomes, and covariates</w:t>
      </w:r>
      <w:r w:rsidR="00E203B9" w:rsidRPr="00C36A2C">
        <w:tab/>
      </w:r>
      <w:r w:rsidR="00233A80">
        <w:t>5</w:t>
      </w:r>
    </w:p>
    <w:p w14:paraId="7AAB61E6" w14:textId="77777777" w:rsidR="004F4F48" w:rsidRPr="00C36A2C" w:rsidRDefault="004F4F48" w:rsidP="004F4F48">
      <w:pPr>
        <w:tabs>
          <w:tab w:val="right" w:leader="dot" w:pos="9639"/>
        </w:tabs>
        <w:spacing w:after="0" w:line="240" w:lineRule="auto"/>
        <w:rPr>
          <w:i/>
          <w:iCs/>
          <w:u w:val="single"/>
        </w:rPr>
      </w:pPr>
    </w:p>
    <w:p w14:paraId="1BD7B7D5" w14:textId="673FCB31" w:rsidR="004F4F48" w:rsidRPr="00C36A2C" w:rsidRDefault="004F4F48" w:rsidP="005E6CB9">
      <w:pPr>
        <w:tabs>
          <w:tab w:val="right" w:leader="dot" w:pos="10348"/>
        </w:tabs>
        <w:spacing w:after="0" w:line="240" w:lineRule="auto"/>
      </w:pPr>
      <w:r w:rsidRPr="00C36A2C">
        <w:rPr>
          <w:i/>
          <w:iCs/>
          <w:u w:val="single"/>
        </w:rPr>
        <w:t>Supplementary Table S</w:t>
      </w:r>
      <w:r w:rsidR="00FC7E98" w:rsidRPr="00C36A2C">
        <w:rPr>
          <w:i/>
          <w:iCs/>
          <w:u w:val="single"/>
        </w:rPr>
        <w:t>4</w:t>
      </w:r>
      <w:r w:rsidRPr="00C36A2C">
        <w:rPr>
          <w:i/>
          <w:iCs/>
          <w:u w:val="single"/>
        </w:rPr>
        <w:t>:</w:t>
      </w:r>
      <w:r w:rsidR="005E6CB9" w:rsidRPr="00C36A2C">
        <w:t xml:space="preserve"> Results of Two-Level Structural Equation Models (</w:t>
      </w:r>
      <w:r w:rsidR="005E6CB9" w:rsidRPr="00960A9A">
        <w:t>Model 1)</w:t>
      </w:r>
      <w:r w:rsidR="005E6CB9" w:rsidRPr="00C36A2C">
        <w:t xml:space="preserve"> exploring the bivariate relationship between each social-emotional competency (Year 6) and reading and numeracy attainment (Year 7)</w:t>
      </w:r>
      <w:r w:rsidRPr="00C36A2C">
        <w:tab/>
      </w:r>
      <w:r w:rsidR="00233A80">
        <w:t>5</w:t>
      </w:r>
    </w:p>
    <w:p w14:paraId="3DB422D9" w14:textId="77777777" w:rsidR="004F4F48" w:rsidRPr="00C36A2C" w:rsidRDefault="004F4F48" w:rsidP="004F4F48">
      <w:pPr>
        <w:tabs>
          <w:tab w:val="right" w:leader="dot" w:pos="9639"/>
        </w:tabs>
        <w:spacing w:after="0" w:line="240" w:lineRule="auto"/>
      </w:pPr>
    </w:p>
    <w:p w14:paraId="50C7B0B9" w14:textId="605638F4" w:rsidR="00FC7E98" w:rsidRPr="00C36A2C" w:rsidRDefault="00FC7E98" w:rsidP="00FC7E98">
      <w:pPr>
        <w:tabs>
          <w:tab w:val="right" w:leader="dot" w:pos="10348"/>
        </w:tabs>
        <w:spacing w:after="0" w:line="240" w:lineRule="auto"/>
        <w:ind w:right="-24"/>
      </w:pPr>
      <w:r w:rsidRPr="00C36A2C">
        <w:rPr>
          <w:i/>
          <w:iCs/>
          <w:u w:val="single"/>
        </w:rPr>
        <w:t>Supplementary Table S5:</w:t>
      </w:r>
      <w:r w:rsidRPr="00C36A2C">
        <w:t xml:space="preserve"> Results of the Two-Level Structural Equation Model </w:t>
      </w:r>
      <w:r w:rsidRPr="00960A9A">
        <w:t>(Model 2)</w:t>
      </w:r>
      <w:r w:rsidRPr="00C36A2C">
        <w:t xml:space="preserve"> exploring the relationship between each social-emotional competency (Year 6) and reading and numeracy attainment (Year 7), accounting for covariates.</w:t>
      </w:r>
      <w:r w:rsidRPr="00C36A2C">
        <w:tab/>
      </w:r>
      <w:r w:rsidR="00233A80">
        <w:t>6</w:t>
      </w:r>
    </w:p>
    <w:p w14:paraId="77EAA1F6" w14:textId="77777777" w:rsidR="00FC7E98" w:rsidRPr="00C36A2C" w:rsidRDefault="00FC7E98" w:rsidP="00CD2DDE">
      <w:pPr>
        <w:tabs>
          <w:tab w:val="right" w:leader="dot" w:pos="10348"/>
        </w:tabs>
        <w:spacing w:after="0" w:line="240" w:lineRule="auto"/>
        <w:rPr>
          <w:i/>
          <w:iCs/>
          <w:u w:val="single"/>
        </w:rPr>
      </w:pPr>
    </w:p>
    <w:p w14:paraId="1FA17568" w14:textId="77777777" w:rsidR="00E3302B" w:rsidRDefault="00E3302B" w:rsidP="00E3302B">
      <w:pPr>
        <w:tabs>
          <w:tab w:val="right" w:leader="dot" w:pos="10348"/>
        </w:tabs>
        <w:spacing w:after="0" w:line="240" w:lineRule="auto"/>
        <w:rPr>
          <w:i/>
          <w:iCs/>
          <w:u w:val="single"/>
        </w:rPr>
      </w:pPr>
      <w:r w:rsidRPr="002851DC">
        <w:rPr>
          <w:i/>
          <w:iCs/>
          <w:u w:val="single"/>
        </w:rPr>
        <w:t xml:space="preserve">Supplementary Results B: </w:t>
      </w:r>
      <w:r w:rsidRPr="002851DC">
        <w:t>Summary of random intercept and coefficients model</w:t>
      </w:r>
      <w:r>
        <w:t xml:space="preserve"> results</w:t>
      </w:r>
      <w:r w:rsidRPr="002851DC">
        <w:t>.</w:t>
      </w:r>
      <w:r>
        <w:tab/>
        <w:t>7</w:t>
      </w:r>
    </w:p>
    <w:p w14:paraId="1A889E37" w14:textId="77777777" w:rsidR="002851DC" w:rsidRDefault="002851DC" w:rsidP="00CD2DDE">
      <w:pPr>
        <w:tabs>
          <w:tab w:val="right" w:leader="dot" w:pos="10348"/>
        </w:tabs>
        <w:spacing w:after="0" w:line="240" w:lineRule="auto"/>
        <w:rPr>
          <w:i/>
          <w:iCs/>
          <w:u w:val="single"/>
        </w:rPr>
      </w:pPr>
    </w:p>
    <w:p w14:paraId="42A9A8B6" w14:textId="358736F4" w:rsidR="004F4F48" w:rsidRPr="00C36A2C" w:rsidRDefault="004F4F48" w:rsidP="00CD2DDE">
      <w:pPr>
        <w:tabs>
          <w:tab w:val="right" w:leader="dot" w:pos="10348"/>
        </w:tabs>
        <w:spacing w:after="0" w:line="240" w:lineRule="auto"/>
        <w:rPr>
          <w:i/>
          <w:iCs/>
        </w:rPr>
      </w:pPr>
      <w:r w:rsidRPr="00C36A2C">
        <w:rPr>
          <w:i/>
          <w:iCs/>
          <w:u w:val="single"/>
        </w:rPr>
        <w:t>Supplementary Table S</w:t>
      </w:r>
      <w:r w:rsidR="00FC7E98" w:rsidRPr="00C36A2C">
        <w:rPr>
          <w:i/>
          <w:iCs/>
          <w:u w:val="single"/>
        </w:rPr>
        <w:t>6</w:t>
      </w:r>
      <w:r w:rsidRPr="00C36A2C">
        <w:rPr>
          <w:i/>
          <w:iCs/>
          <w:u w:val="single"/>
        </w:rPr>
        <w:t>:</w:t>
      </w:r>
      <w:r w:rsidR="00BB677F" w:rsidRPr="00C36A2C">
        <w:t xml:space="preserve"> Results of the Two-Level Structural Equation Model </w:t>
      </w:r>
      <w:r w:rsidR="00BB677F" w:rsidRPr="00960A9A">
        <w:t xml:space="preserve">(Model 1) </w:t>
      </w:r>
      <w:r w:rsidR="00BB677F" w:rsidRPr="00C36A2C">
        <w:t xml:space="preserve">exploring the relationship between </w:t>
      </w:r>
      <w:r w:rsidR="00B20D7C" w:rsidRPr="00C36A2C">
        <w:t>both</w:t>
      </w:r>
      <w:r w:rsidR="00BB677F" w:rsidRPr="00C36A2C">
        <w:t xml:space="preserve"> </w:t>
      </w:r>
      <w:r w:rsidR="00B20D7C" w:rsidRPr="00960A9A">
        <w:t>Self-Awareness and Self-Management</w:t>
      </w:r>
      <w:r w:rsidR="00BB677F" w:rsidRPr="00C36A2C">
        <w:t xml:space="preserve"> (Year 6) and reading and numeracy attainment (Year 7).</w:t>
      </w:r>
      <w:r w:rsidRPr="00C36A2C">
        <w:tab/>
      </w:r>
      <w:r w:rsidR="00233A80">
        <w:t>8</w:t>
      </w:r>
    </w:p>
    <w:p w14:paraId="01BA2BB5" w14:textId="77777777" w:rsidR="004F4F48" w:rsidRPr="00C36A2C" w:rsidRDefault="004F4F48" w:rsidP="004F4F48">
      <w:pPr>
        <w:tabs>
          <w:tab w:val="right" w:leader="dot" w:pos="9639"/>
        </w:tabs>
        <w:spacing w:after="0" w:line="240" w:lineRule="auto"/>
        <w:ind w:right="-359"/>
        <w:jc w:val="both"/>
        <w:rPr>
          <w:i/>
          <w:iCs/>
          <w:u w:val="single"/>
        </w:rPr>
      </w:pPr>
    </w:p>
    <w:p w14:paraId="7EDF538A" w14:textId="102B2A98" w:rsidR="00FC7E98" w:rsidRDefault="00FC7E98" w:rsidP="00CE65DB">
      <w:pPr>
        <w:tabs>
          <w:tab w:val="right" w:leader="dot" w:pos="10348"/>
        </w:tabs>
        <w:spacing w:after="0" w:line="240" w:lineRule="auto"/>
      </w:pPr>
      <w:r w:rsidRPr="00C36A2C">
        <w:rPr>
          <w:i/>
          <w:iCs/>
          <w:u w:val="single"/>
        </w:rPr>
        <w:t>Supplementary Table S</w:t>
      </w:r>
      <w:r w:rsidR="00515D88" w:rsidRPr="00C36A2C">
        <w:rPr>
          <w:i/>
          <w:iCs/>
          <w:u w:val="single"/>
        </w:rPr>
        <w:t>7</w:t>
      </w:r>
      <w:r w:rsidRPr="00C36A2C">
        <w:rPr>
          <w:i/>
          <w:iCs/>
          <w:u w:val="single"/>
        </w:rPr>
        <w:t>:</w:t>
      </w:r>
      <w:r w:rsidRPr="00C36A2C">
        <w:t xml:space="preserve"> </w:t>
      </w:r>
      <w:r w:rsidR="00515D88" w:rsidRPr="00C36A2C">
        <w:t>Results of the Two-Level Structural Equation Model (</w:t>
      </w:r>
      <w:r w:rsidR="00515D88" w:rsidRPr="00960A9A">
        <w:t xml:space="preserve">Model 2) exploring the relationship between both Self-Awareness and Self-Management </w:t>
      </w:r>
      <w:r w:rsidR="00515D88" w:rsidRPr="00C36A2C">
        <w:t>(Year 6) and reading and numeracy attainment (Year 7), and accounting for covariates</w:t>
      </w:r>
      <w:r w:rsidRPr="00C36A2C">
        <w:t>.</w:t>
      </w:r>
      <w:r w:rsidRPr="00C36A2C">
        <w:tab/>
      </w:r>
      <w:r w:rsidR="00233A80">
        <w:t>8</w:t>
      </w:r>
    </w:p>
    <w:p w14:paraId="21E37045" w14:textId="77777777" w:rsidR="00AF58E6" w:rsidRDefault="00AF58E6" w:rsidP="00CE65DB">
      <w:pPr>
        <w:tabs>
          <w:tab w:val="right" w:leader="dot" w:pos="10348"/>
        </w:tabs>
        <w:spacing w:after="0" w:line="240" w:lineRule="auto"/>
      </w:pPr>
    </w:p>
    <w:p w14:paraId="536674CA" w14:textId="77777777" w:rsidR="00E3302B" w:rsidRDefault="00E3302B" w:rsidP="00E3302B">
      <w:pPr>
        <w:tabs>
          <w:tab w:val="right" w:leader="dot" w:pos="10348"/>
        </w:tabs>
        <w:spacing w:after="0" w:line="240" w:lineRule="auto"/>
      </w:pPr>
      <w:r>
        <w:rPr>
          <w:bCs/>
          <w:i/>
          <w:iCs/>
          <w:u w:val="single"/>
        </w:rPr>
        <w:t>Supplementary Table S8:</w:t>
      </w:r>
      <w:r w:rsidRPr="007125EE">
        <w:rPr>
          <w:b/>
        </w:rPr>
        <w:t xml:space="preserve"> </w:t>
      </w:r>
      <w:r w:rsidRPr="007125EE">
        <w:t>Unstandardized</w:t>
      </w:r>
      <w:r>
        <w:t xml:space="preserve"> results of Multi-Group Two-Level Structural Equation Models examining the relationship between each social-emotional competency (Year 6) and </w:t>
      </w:r>
      <w:r w:rsidRPr="00EF16B8">
        <w:t>reading and numeracy attainment (Year 7)</w:t>
      </w:r>
      <w:r>
        <w:t xml:space="preserve"> according to parents’ level of education</w:t>
      </w:r>
      <w:r w:rsidRPr="00EF16B8">
        <w:t>, accounting for covariates</w:t>
      </w:r>
      <w:r>
        <w:t>.</w:t>
      </w:r>
      <w:r w:rsidRPr="00C36A2C">
        <w:tab/>
      </w:r>
      <w:r>
        <w:t>9</w:t>
      </w:r>
    </w:p>
    <w:p w14:paraId="1F804BA3" w14:textId="3307FD1C" w:rsidR="00AF58E6" w:rsidRDefault="00AF58E6" w:rsidP="00AF58E6"/>
    <w:p w14:paraId="6F1EF7A3" w14:textId="77777777" w:rsidR="00244BE6" w:rsidRDefault="00244BE6" w:rsidP="00FC7E98">
      <w:pPr>
        <w:tabs>
          <w:tab w:val="right" w:leader="dot" w:pos="10348"/>
        </w:tabs>
        <w:spacing w:after="0" w:line="240" w:lineRule="auto"/>
      </w:pPr>
    </w:p>
    <w:p w14:paraId="0FF37A5D" w14:textId="77777777" w:rsidR="003D7E86" w:rsidRPr="00C36A2C" w:rsidRDefault="003D7E86" w:rsidP="003D7E86">
      <w:pPr>
        <w:tabs>
          <w:tab w:val="right" w:leader="dot" w:pos="10348"/>
        </w:tabs>
        <w:spacing w:after="0" w:line="240" w:lineRule="auto"/>
        <w:ind w:right="-24"/>
      </w:pPr>
    </w:p>
    <w:p w14:paraId="2893F6F8" w14:textId="77777777" w:rsidR="001A5048" w:rsidRPr="00C36A2C" w:rsidRDefault="001A5048">
      <w:pPr>
        <w:rPr>
          <w:b/>
        </w:rPr>
      </w:pPr>
      <w:r w:rsidRPr="00C36A2C">
        <w:rPr>
          <w:b/>
        </w:rPr>
        <w:br w:type="page"/>
      </w:r>
    </w:p>
    <w:p w14:paraId="138A0EAC" w14:textId="77777777" w:rsidR="00233A80" w:rsidRDefault="00233A80">
      <w:pPr>
        <w:rPr>
          <w:b/>
        </w:rPr>
      </w:pPr>
    </w:p>
    <w:p w14:paraId="3BA9EC2B" w14:textId="4D2615B5" w:rsidR="00233A80" w:rsidRDefault="00233A80">
      <w:r>
        <w:rPr>
          <w:b/>
        </w:rPr>
        <w:t xml:space="preserve">Supplementary Method A. </w:t>
      </w:r>
      <w:r>
        <w:t xml:space="preserve">Description of probabilistic record linkage </w:t>
      </w:r>
      <w:r w:rsidR="007417F3" w:rsidRPr="007417F3">
        <w:t xml:space="preserve">conducted by the </w:t>
      </w:r>
      <w:r w:rsidR="007417F3" w:rsidRPr="001E10CE">
        <w:rPr>
          <w:i/>
          <w:iCs/>
        </w:rPr>
        <w:t>Centre for Health Record Linkage</w:t>
      </w:r>
      <w:r w:rsidR="007417F3" w:rsidRPr="007417F3">
        <w:t xml:space="preserve"> using </w:t>
      </w:r>
      <w:proofErr w:type="spellStart"/>
      <w:r w:rsidR="007417F3" w:rsidRPr="001E10CE">
        <w:rPr>
          <w:i/>
          <w:iCs/>
        </w:rPr>
        <w:t>ChoiceMaker</w:t>
      </w:r>
      <w:proofErr w:type="spellEnd"/>
      <w:r w:rsidR="007417F3" w:rsidRPr="001E10CE">
        <w:rPr>
          <w:i/>
          <w:iCs/>
        </w:rPr>
        <w:t xml:space="preserve"> </w:t>
      </w:r>
      <w:r w:rsidR="007417F3" w:rsidRPr="007417F3">
        <w:t>software (Choice Maker Technologies Inc.)</w:t>
      </w:r>
      <w:r>
        <w:t>.</w:t>
      </w:r>
    </w:p>
    <w:p w14:paraId="3A4968F9" w14:textId="5819B3F7" w:rsidR="00233A80" w:rsidRPr="009D4681" w:rsidRDefault="007417F3">
      <w:pPr>
        <w:rPr>
          <w:bCs/>
        </w:rPr>
      </w:pPr>
      <w:bookmarkStart w:id="0" w:name="_Hlk182395023"/>
      <w:r w:rsidRPr="009D4681">
        <w:rPr>
          <w:bCs/>
        </w:rPr>
        <w:t>This method use</w:t>
      </w:r>
      <w:r w:rsidR="00C01C22">
        <w:rPr>
          <w:bCs/>
        </w:rPr>
        <w:t>d</w:t>
      </w:r>
      <w:r w:rsidRPr="009D4681">
        <w:rPr>
          <w:bCs/>
        </w:rPr>
        <w:t xml:space="preserve"> machine learning to assign linkage weight</w:t>
      </w:r>
      <w:r w:rsidR="00C01C22">
        <w:rPr>
          <w:bCs/>
        </w:rPr>
        <w:t>s</w:t>
      </w:r>
      <w:r w:rsidRPr="009D4681">
        <w:rPr>
          <w:bCs/>
        </w:rPr>
        <w:t xml:space="preserve"> that represent</w:t>
      </w:r>
      <w:r w:rsidR="00C01C22">
        <w:rPr>
          <w:bCs/>
        </w:rPr>
        <w:t>ed</w:t>
      </w:r>
      <w:r w:rsidRPr="009D4681">
        <w:rPr>
          <w:bCs/>
        </w:rPr>
        <w:t xml:space="preserve"> the probability of the records matching on personal identifiers (e.g., first name, surname, date of birth, residential address and postcode), accommodating missing identifiers in some records. Possible matches </w:t>
      </w:r>
      <w:r w:rsidR="00C01C22">
        <w:rPr>
          <w:bCs/>
        </w:rPr>
        <w:t>were</w:t>
      </w:r>
      <w:r w:rsidRPr="009D4681">
        <w:rPr>
          <w:bCs/>
        </w:rPr>
        <w:t xml:space="preserve"> sorted into matches, potential matches (which </w:t>
      </w:r>
      <w:r w:rsidR="00C01C22">
        <w:rPr>
          <w:bCs/>
        </w:rPr>
        <w:t>were</w:t>
      </w:r>
      <w:r w:rsidRPr="009D4681">
        <w:rPr>
          <w:bCs/>
        </w:rPr>
        <w:t xml:space="preserve"> reviewed by staff), and non-matches based on user-defined thresholds (adjusted to ensure false links </w:t>
      </w:r>
      <w:r w:rsidR="00C01C22">
        <w:rPr>
          <w:bCs/>
        </w:rPr>
        <w:t>we</w:t>
      </w:r>
      <w:r w:rsidRPr="009D4681">
        <w:rPr>
          <w:bCs/>
        </w:rPr>
        <w:t xml:space="preserve">re kept to a minimum), and any record matches with a probability higher than the ‘match threshold’ </w:t>
      </w:r>
      <w:r w:rsidR="00531B3B">
        <w:rPr>
          <w:bCs/>
        </w:rPr>
        <w:t>were</w:t>
      </w:r>
      <w:r w:rsidRPr="009D4681">
        <w:rPr>
          <w:bCs/>
        </w:rPr>
        <w:t xml:space="preserve"> declared a ‘match’</w:t>
      </w:r>
      <w:bookmarkEnd w:id="0"/>
      <w:r>
        <w:rPr>
          <w:bCs/>
        </w:rPr>
        <w:t>.</w:t>
      </w:r>
      <w:r w:rsidR="00233A80" w:rsidRPr="009D4681">
        <w:rPr>
          <w:bCs/>
        </w:rPr>
        <w:br w:type="page"/>
      </w:r>
    </w:p>
    <w:p w14:paraId="78E7F2BB" w14:textId="77777777" w:rsidR="00233A80" w:rsidRDefault="00233A80">
      <w:pPr>
        <w:rPr>
          <w:b/>
        </w:rPr>
      </w:pPr>
    </w:p>
    <w:p w14:paraId="15170A22" w14:textId="2AE045F1" w:rsidR="00E54137" w:rsidRDefault="00D37C37">
      <w:pPr>
        <w:rPr>
          <w:bCs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DEAD37" wp14:editId="7B6C1BED">
                <wp:simplePos x="0" y="0"/>
                <wp:positionH relativeFrom="column">
                  <wp:posOffset>0</wp:posOffset>
                </wp:positionH>
                <wp:positionV relativeFrom="paragraph">
                  <wp:posOffset>467000</wp:posOffset>
                </wp:positionV>
                <wp:extent cx="4699635" cy="8028940"/>
                <wp:effectExtent l="0" t="0" r="24765" b="10160"/>
                <wp:wrapNone/>
                <wp:docPr id="187242714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9635" cy="8028940"/>
                          <a:chOff x="0" y="0"/>
                          <a:chExt cx="4700172" cy="8029564"/>
                        </a:xfrm>
                      </wpg:grpSpPr>
                      <wpg:grpSp>
                        <wpg:cNvPr id="1832628113" name="Group 1"/>
                        <wpg:cNvGrpSpPr/>
                        <wpg:grpSpPr>
                          <a:xfrm>
                            <a:off x="0" y="1292369"/>
                            <a:ext cx="4699635" cy="6737195"/>
                            <a:chOff x="0" y="-125195"/>
                            <a:chExt cx="4700172" cy="6737617"/>
                          </a:xfrm>
                        </wpg:grpSpPr>
                        <wps:wsp>
                          <wps:cNvPr id="2" name="Text Box 2"/>
                          <wps:cNvSpPr txBox="1"/>
                          <wps:spPr>
                            <a:xfrm>
                              <a:off x="0" y="-125195"/>
                              <a:ext cx="2016000" cy="84234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B2FFBD9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Middle Childhood Survey (MCS) administered</w:t>
                                </w:r>
                              </w:p>
                              <w:p w14:paraId="4C87F13A" w14:textId="481D1D63" w:rsidR="00F36EC4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27,792 students</w:t>
                                </w:r>
                                <w:r w:rsidR="004419C3">
                                  <w:rPr>
                                    <w:lang w:val="en-US"/>
                                  </w:rPr>
                                  <w:t>;</w:t>
                                </w:r>
                              </w:p>
                              <w:p w14:paraId="1ADD6A9B" w14:textId="71A67ABC" w:rsidR="00E54137" w:rsidRPr="00507133" w:rsidRDefault="00F36EC4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829 </w:t>
                                </w:r>
                                <w:r w:rsidR="00641D3D">
                                  <w:rPr>
                                    <w:lang w:val="en-US"/>
                                  </w:rPr>
                                  <w:t>schools</w:t>
                                </w:r>
                                <w:r w:rsidR="00E54137">
                                  <w:rPr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0" y="1394326"/>
                              <a:ext cx="2016000" cy="63431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5FB3016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Complete MCS social-emotional competency data</w:t>
                                </w:r>
                              </w:p>
                              <w:p w14:paraId="4070C111" w14:textId="77777777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26,837 students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Text Box 4"/>
                          <wps:cNvSpPr txBox="1"/>
                          <wps:spPr>
                            <a:xfrm>
                              <a:off x="0" y="2704377"/>
                              <a:ext cx="2016000" cy="7740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C781D07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Complete MCS social-emotional competency data and NAPLAN scores</w:t>
                                </w:r>
                              </w:p>
                              <w:p w14:paraId="76FE55C1" w14:textId="77777777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24,156 students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0" y="4163901"/>
                              <a:ext cx="2016000" cy="7740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DE1E436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Complete MCS social-emotional competency data, NAPLAN scores, and covariates</w:t>
                                </w:r>
                              </w:p>
                              <w:p w14:paraId="6DFCD32A" w14:textId="77777777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24,103 students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Straight Arrow Connector 6"/>
                          <wps:cNvCnPr/>
                          <wps:spPr>
                            <a:xfrm>
                              <a:off x="955431" y="717316"/>
                              <a:ext cx="0" cy="67565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955431" y="2024540"/>
                              <a:ext cx="0" cy="67565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955431" y="3478102"/>
                              <a:ext cx="0" cy="67564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0" y="5631995"/>
                              <a:ext cx="2016000" cy="98042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EB3A8CE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Complete data available for multilevel modelling</w:t>
                                </w:r>
                              </w:p>
                              <w:p w14:paraId="74A03759" w14:textId="77777777" w:rsidR="00050397" w:rsidRDefault="00E54137" w:rsidP="0005039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23,865 students</w:t>
                                </w:r>
                                <w:r w:rsidR="00050397">
                                  <w:rPr>
                                    <w:lang w:val="en-US"/>
                                  </w:rPr>
                                  <w:t xml:space="preserve">; </w:t>
                                </w:r>
                              </w:p>
                              <w:p w14:paraId="22DCC6CF" w14:textId="573FD0A8" w:rsidR="00050397" w:rsidRDefault="00050397" w:rsidP="0005039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819 Year 6 schools</w:t>
                                </w:r>
                                <w:r w:rsidR="000C7280">
                                  <w:rPr>
                                    <w:lang w:val="en-US"/>
                                  </w:rPr>
                                  <w:t>;</w:t>
                                </w:r>
                              </w:p>
                              <w:p w14:paraId="0D5FB3DE" w14:textId="0F2A04FF" w:rsidR="00E54137" w:rsidRPr="00507133" w:rsidRDefault="004B54DF" w:rsidP="0005039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641 Year 7 schools</w:t>
                                </w:r>
                                <w:r w:rsidR="00E54137">
                                  <w:rPr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964223" y="4946418"/>
                              <a:ext cx="0" cy="67564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2171700" y="726109"/>
                              <a:ext cx="2520000" cy="63431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04CD268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Students without complete MCS data</w:t>
                                </w:r>
                              </w:p>
                              <w:p w14:paraId="1E30944F" w14:textId="3CE061E7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955</w:t>
                                </w:r>
                                <w:r w:rsidR="00457DC6">
                                  <w:rPr>
                                    <w:lang w:val="en-US"/>
                                  </w:rPr>
                                  <w:t xml:space="preserve"> students</w:t>
                                </w:r>
                                <w:r>
                                  <w:rPr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Straight Arrow Connector 12"/>
                          <wps:cNvCnPr/>
                          <wps:spPr>
                            <a:xfrm flipV="1">
                              <a:off x="958362" y="1039703"/>
                              <a:ext cx="121096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2162907" y="1726533"/>
                              <a:ext cx="2528792" cy="12960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6C7BE8D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Students with missing NAPLAN data in Year 7 or Year 5</w:t>
                                </w:r>
                              </w:p>
                              <w:p w14:paraId="07E5F5E7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2,681 unique students):</w:t>
                                </w:r>
                              </w:p>
                              <w:p w14:paraId="1C1747C2" w14:textId="77777777" w:rsidR="00E54137" w:rsidRPr="00095173" w:rsidRDefault="00E54137" w:rsidP="00E54137">
                                <w:pPr>
                                  <w:spacing w:after="0" w:line="240" w:lineRule="auto"/>
                                  <w:ind w:left="426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- Year 7 reading 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1,389)</w:t>
                                </w:r>
                              </w:p>
                              <w:p w14:paraId="442890BA" w14:textId="77777777" w:rsidR="00E54137" w:rsidRDefault="00E54137" w:rsidP="00E54137">
                                <w:pPr>
                                  <w:spacing w:after="0" w:line="240" w:lineRule="auto"/>
                                  <w:ind w:left="426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- Year 7 numeracy 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1,541)</w:t>
                                </w:r>
                              </w:p>
                              <w:p w14:paraId="634512B3" w14:textId="77777777" w:rsidR="00E54137" w:rsidRDefault="00E54137" w:rsidP="00E54137">
                                <w:pPr>
                                  <w:spacing w:after="0" w:line="240" w:lineRule="auto"/>
                                  <w:ind w:left="426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- Year 5 reading 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1,226)</w:t>
                                </w:r>
                              </w:p>
                              <w:p w14:paraId="6BEB42C7" w14:textId="77777777" w:rsidR="00E54137" w:rsidRPr="00095173" w:rsidRDefault="00E54137" w:rsidP="00E54137">
                                <w:pPr>
                                  <w:spacing w:after="0" w:line="240" w:lineRule="auto"/>
                                  <w:ind w:left="426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- Year 5 numeracy 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1,277)</w:t>
                                </w:r>
                              </w:p>
                              <w:p w14:paraId="3B6DBFC2" w14:textId="77777777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Straight Arrow Connector 14"/>
                          <wps:cNvCnPr/>
                          <wps:spPr>
                            <a:xfrm flipV="1">
                              <a:off x="949569" y="2302963"/>
                              <a:ext cx="12109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2162908" y="3460518"/>
                              <a:ext cx="2520000" cy="6337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2056E0B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Students with missing parental education data</w:t>
                                </w:r>
                              </w:p>
                              <w:p w14:paraId="055B9981" w14:textId="0718AD6B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53</w:t>
                                </w:r>
                                <w:r w:rsidR="00457DC6">
                                  <w:rPr>
                                    <w:lang w:val="en-US"/>
                                  </w:rPr>
                                  <w:t xml:space="preserve"> students</w:t>
                                </w:r>
                                <w:r>
                                  <w:rPr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Straight Arrow Connector 16"/>
                          <wps:cNvCnPr/>
                          <wps:spPr>
                            <a:xfrm flipV="1">
                              <a:off x="949569" y="3774110"/>
                              <a:ext cx="121096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2180492" y="4779363"/>
                              <a:ext cx="2519680" cy="9720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439F3DB" w14:textId="77777777" w:rsidR="00E54137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Students with missing Year 7 school code and/or students attending a Year 7 school that has fewer than 5 students in this sample</w:t>
                                </w:r>
                              </w:p>
                              <w:p w14:paraId="2E4CD94C" w14:textId="1D672E03" w:rsidR="00E54137" w:rsidRPr="00507133" w:rsidRDefault="00E54137" w:rsidP="00E54137">
                                <w:pPr>
                                  <w:spacing w:after="0" w:line="240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i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= 238</w:t>
                                </w:r>
                                <w:r w:rsidR="00457DC6">
                                  <w:rPr>
                                    <w:lang w:val="en-US"/>
                                  </w:rPr>
                                  <w:t xml:space="preserve"> students</w:t>
                                </w:r>
                                <w:r w:rsidR="004B54DF">
                                  <w:rPr>
                                    <w:lang w:val="en-US"/>
                                  </w:rPr>
                                  <w:t xml:space="preserve">; </w:t>
                                </w:r>
                                <w:r w:rsidR="00080A50">
                                  <w:rPr>
                                    <w:lang w:val="en-US"/>
                                  </w:rPr>
                                  <w:t>1</w:t>
                                </w:r>
                                <w:r w:rsidR="00E63807">
                                  <w:rPr>
                                    <w:lang w:val="en-US"/>
                                  </w:rPr>
                                  <w:t xml:space="preserve">11 </w:t>
                                </w:r>
                                <w:r w:rsidR="004B54DF">
                                  <w:rPr>
                                    <w:lang w:val="en-US"/>
                                  </w:rPr>
                                  <w:t xml:space="preserve">Year 7 </w:t>
                                </w:r>
                                <w:r w:rsidR="00E63807">
                                  <w:rPr>
                                    <w:lang w:val="en-US"/>
                                  </w:rPr>
                                  <w:t>schools</w:t>
                                </w:r>
                                <w:r>
                                  <w:rPr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Straight Arrow Connector 18"/>
                          <wps:cNvCnPr/>
                          <wps:spPr>
                            <a:xfrm flipV="1">
                              <a:off x="967154" y="5251219"/>
                              <a:ext cx="12109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06133971" name="Text Box 1"/>
                        <wps:cNvSpPr txBox="1"/>
                        <wps:spPr>
                          <a:xfrm>
                            <a:off x="8792" y="0"/>
                            <a:ext cx="2015490" cy="6144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9299B97" w14:textId="77777777" w:rsidR="00E54137" w:rsidRDefault="00E54137" w:rsidP="00E54137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SW Child Development Study cohort at Wave 3 Linkage</w:t>
                              </w:r>
                            </w:p>
                            <w:p w14:paraId="1C42B3AB" w14:textId="77777777" w:rsidR="00E54137" w:rsidRPr="00507133" w:rsidRDefault="00E54137" w:rsidP="00E54137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lang w:val="en-US"/>
                                </w:rPr>
                                <w:t xml:space="preserve"> = 91,597 stude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4868850" name="Straight Arrow Connector 2"/>
                        <wps:cNvCnPr/>
                        <wps:spPr>
                          <a:xfrm>
                            <a:off x="964223" y="615462"/>
                            <a:ext cx="0" cy="6750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169081" name="Text Box 3"/>
                        <wps:cNvSpPr txBox="1"/>
                        <wps:spPr>
                          <a:xfrm>
                            <a:off x="2180492" y="624254"/>
                            <a:ext cx="2519680" cy="6337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61DB7C7" w14:textId="77777777" w:rsidR="00E54137" w:rsidRDefault="00E54137" w:rsidP="00E54137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tudents who did not participate in Middle Childhood Survey</w:t>
                              </w:r>
                            </w:p>
                            <w:p w14:paraId="5D202076" w14:textId="44C46195" w:rsidR="00E54137" w:rsidRPr="00507133" w:rsidRDefault="00E54137" w:rsidP="00E54137">
                              <w:pPr>
                                <w:spacing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lang w:val="en-US"/>
                                </w:rPr>
                                <w:t xml:space="preserve"> = 63,805</w:t>
                              </w:r>
                              <w:r w:rsidR="00457DC6">
                                <w:rPr>
                                  <w:lang w:val="en-US"/>
                                </w:rPr>
                                <w:t xml:space="preserve"> students</w:t>
                              </w:r>
                              <w:r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570304" name="Straight Arrow Connector 4"/>
                        <wps:cNvCnPr/>
                        <wps:spPr>
                          <a:xfrm flipV="1">
                            <a:off x="967154" y="937846"/>
                            <a:ext cx="12103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DEAD37" id="Group 2" o:spid="_x0000_s1026" style="position:absolute;margin-left:0;margin-top:36.75pt;width:370.05pt;height:632.2pt;z-index:251659264;mso-height-relative:margin" coordsize="47001,80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">
                <v:group id="Group 1" o:spid="_x0000_s1027" style="position:absolute;top:12923;width:46996;height:67372" coordorigin=",-1251" coordsize="47001,67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top:-1251;width:20160;height:84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" fillcolor="white [3201]" strokeweight=".5pt">
                    <v:textbox>
                      <w:txbxContent>
                        <w:p w14:paraId="1B2FFBD9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Middle Childhood Survey (MCS) administered</w:t>
                          </w:r>
                        </w:p>
                        <w:p w14:paraId="4C87F13A" w14:textId="481D1D63" w:rsidR="00F36EC4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27,792 students</w:t>
                          </w:r>
                          <w:r w:rsidR="004419C3">
                            <w:rPr>
                              <w:lang w:val="en-US"/>
                            </w:rPr>
                            <w:t>;</w:t>
                          </w:r>
                        </w:p>
                        <w:p w14:paraId="1ADD6A9B" w14:textId="71A67ABC" w:rsidR="00E54137" w:rsidRPr="00507133" w:rsidRDefault="00F36EC4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829 </w:t>
                          </w:r>
                          <w:r w:rsidR="00641D3D">
                            <w:rPr>
                              <w:lang w:val="en-US"/>
                            </w:rPr>
                            <w:t>schools</w:t>
                          </w:r>
                          <w:r w:rsidR="00E54137">
                            <w:rPr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" o:spid="_x0000_s1029" type="#_x0000_t202" style="position:absolute;top:13943;width:20160;height:6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" fillcolor="white [3201]" strokeweight=".5pt">
                    <v:textbox>
                      <w:txbxContent>
                        <w:p w14:paraId="75FB3016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Complete MCS social-emotional competency data</w:t>
                          </w:r>
                        </w:p>
                        <w:p w14:paraId="4070C111" w14:textId="77777777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26,837 students)</w:t>
                          </w:r>
                        </w:p>
                      </w:txbxContent>
                    </v:textbox>
                  </v:shape>
                  <v:shape id="Text Box 4" o:spid="_x0000_s1030" type="#_x0000_t202" style="position:absolute;top:27043;width:20160;height:77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" fillcolor="white [3201]" strokeweight=".5pt">
                    <v:textbox>
                      <w:txbxContent>
                        <w:p w14:paraId="0C781D07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Complete MCS social-emotional competency data and NAPLAN scores</w:t>
                          </w:r>
                        </w:p>
                        <w:p w14:paraId="76FE55C1" w14:textId="77777777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24,156 students)</w:t>
                          </w:r>
                        </w:p>
                      </w:txbxContent>
                    </v:textbox>
                  </v:shape>
                  <v:shape id="Text Box 5" o:spid="_x0000_s1031" type="#_x0000_t202" style="position:absolute;top:41639;width:20160;height:77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" fillcolor="white [3201]" strokeweight=".5pt">
                    <v:textbox>
                      <w:txbxContent>
                        <w:p w14:paraId="4DE1E436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Complete MCS social-emotional competency data, NAPLAN scores, and covariates</w:t>
                          </w:r>
                        </w:p>
                        <w:p w14:paraId="6DFCD32A" w14:textId="77777777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24,103 students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32" type="#_x0000_t32" style="position:absolute;left:9554;top:7173;width:0;height:67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7" o:spid="_x0000_s1033" type="#_x0000_t32" style="position:absolute;left:9554;top:20245;width:0;height:67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  <v:stroke endarrow="block" joinstyle="miter"/>
                  </v:shape>
                  <v:shape id="Straight Arrow Connector 8" o:spid="_x0000_s1034" type="#_x0000_t32" style="position:absolute;left:9554;top:34781;width:0;height:67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        <v:stroke endarrow="block" joinstyle="miter"/>
                  </v:shape>
                  <v:shape id="Text Box 9" o:spid="_x0000_s1035" type="#_x0000_t202" style="position:absolute;top:56319;width:20160;height:98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" fillcolor="white [3201]" strokeweight=".5pt">
                    <v:textbox>
                      <w:txbxContent>
                        <w:p w14:paraId="3EB3A8CE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Complete data available for multilevel modelling</w:t>
                          </w:r>
                        </w:p>
                        <w:p w14:paraId="74A03759" w14:textId="77777777" w:rsidR="00050397" w:rsidRDefault="00E54137" w:rsidP="0005039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23,865 students</w:t>
                          </w:r>
                          <w:r w:rsidR="00050397">
                            <w:rPr>
                              <w:lang w:val="en-US"/>
                            </w:rPr>
                            <w:t xml:space="preserve">; </w:t>
                          </w:r>
                        </w:p>
                        <w:p w14:paraId="22DCC6CF" w14:textId="573FD0A8" w:rsidR="00050397" w:rsidRDefault="00050397" w:rsidP="0005039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819 Year 6 schools</w:t>
                          </w:r>
                          <w:r w:rsidR="000C7280">
                            <w:rPr>
                              <w:lang w:val="en-US"/>
                            </w:rPr>
                            <w:t>;</w:t>
                          </w:r>
                        </w:p>
                        <w:p w14:paraId="0D5FB3DE" w14:textId="0F2A04FF" w:rsidR="00E54137" w:rsidRPr="00507133" w:rsidRDefault="004B54DF" w:rsidP="0005039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641 Year 7 schools</w:t>
                          </w:r>
                          <w:r w:rsidR="00E54137">
                            <w:rPr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  <v:shape id="Straight Arrow Connector 10" o:spid="_x0000_s1036" type="#_x0000_t32" style="position:absolute;left:9642;top:49464;width:0;height:67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  <v:stroke endarrow="block" joinstyle="miter"/>
                  </v:shape>
                  <v:shape id="Text Box 11" o:spid="_x0000_s1037" type="#_x0000_t202" style="position:absolute;left:21717;top:7261;width:25200;height:6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" fillcolor="white [3201]" strokeweight=".5pt">
                    <v:textbox>
                      <w:txbxContent>
                        <w:p w14:paraId="004CD268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Students without complete MCS data</w:t>
                          </w:r>
                        </w:p>
                        <w:p w14:paraId="1E30944F" w14:textId="3CE061E7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955</w:t>
                          </w:r>
                          <w:r w:rsidR="00457DC6">
                            <w:rPr>
                              <w:lang w:val="en-US"/>
                            </w:rPr>
                            <w:t xml:space="preserve"> students</w:t>
                          </w:r>
                          <w:r>
                            <w:rPr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  <v:shape id="Straight Arrow Connector 12" o:spid="_x0000_s1038" type="#_x0000_t32" style="position:absolute;left:9583;top:10397;width:1211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" strokecolor="black [3213]" strokeweight=".5pt">
                    <v:stroke endarrow="block" joinstyle="miter"/>
                  </v:shape>
                  <v:shape id="Text Box 13" o:spid="_x0000_s1039" type="#_x0000_t202" style="position:absolute;left:21629;top:17265;width:25287;height:129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" fillcolor="white [3201]" strokeweight=".5pt">
                    <v:textbox>
                      <w:txbxContent>
                        <w:p w14:paraId="16C7BE8D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Students with missing NAPLAN data in Year 7 or Year 5</w:t>
                          </w:r>
                        </w:p>
                        <w:p w14:paraId="07E5F5E7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2,681 unique students):</w:t>
                          </w:r>
                        </w:p>
                        <w:p w14:paraId="1C1747C2" w14:textId="77777777" w:rsidR="00E54137" w:rsidRPr="00095173" w:rsidRDefault="00E54137" w:rsidP="00E54137">
                          <w:pPr>
                            <w:spacing w:after="0" w:line="240" w:lineRule="auto"/>
                            <w:ind w:left="426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- Year 7 reading 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1,389)</w:t>
                          </w:r>
                        </w:p>
                        <w:p w14:paraId="442890BA" w14:textId="77777777" w:rsidR="00E54137" w:rsidRDefault="00E54137" w:rsidP="00E54137">
                          <w:pPr>
                            <w:spacing w:after="0" w:line="240" w:lineRule="auto"/>
                            <w:ind w:left="426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- Year 7 numeracy 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1,541)</w:t>
                          </w:r>
                        </w:p>
                        <w:p w14:paraId="634512B3" w14:textId="77777777" w:rsidR="00E54137" w:rsidRDefault="00E54137" w:rsidP="00E54137">
                          <w:pPr>
                            <w:spacing w:after="0" w:line="240" w:lineRule="auto"/>
                            <w:ind w:left="426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- Year 5 reading 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1,226)</w:t>
                          </w:r>
                        </w:p>
                        <w:p w14:paraId="6BEB42C7" w14:textId="77777777" w:rsidR="00E54137" w:rsidRPr="00095173" w:rsidRDefault="00E54137" w:rsidP="00E54137">
                          <w:pPr>
                            <w:spacing w:after="0" w:line="240" w:lineRule="auto"/>
                            <w:ind w:left="426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- Year 5 numeracy 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1,277)</w:t>
                          </w:r>
                        </w:p>
                        <w:p w14:paraId="3B6DBFC2" w14:textId="77777777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Straight Arrow Connector 14" o:spid="_x0000_s1040" type="#_x0000_t32" style="position:absolute;left:9495;top:23029;width:1211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wL8wgAAANsAAAAPAAAAZHJzL2Rvd25yZXYueG1sRE/dasIw&#10;FL4XfIdwhN2IJo7h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CM8wL8wgAAANsAAAAPAAAA&#10;AAAAAAAAAAAAAAcCAABkcnMvZG93bnJldi54bWxQSwUGAAAAAAMAAwC3AAAA9gIAAAAA&#10;" strokecolor="black [3213]" strokeweight=".5pt">
                    <v:stroke endarrow="block" joinstyle="miter"/>
                  </v:shape>
                  <v:shape id="Text Box 15" o:spid="_x0000_s1041" type="#_x0000_t202" style="position:absolute;left:21629;top:34605;width:25200;height:63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" fillcolor="white [3201]" strokeweight=".5pt">
                    <v:textbox>
                      <w:txbxContent>
                        <w:p w14:paraId="62056E0B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Students with missing parental education data</w:t>
                          </w:r>
                        </w:p>
                        <w:p w14:paraId="055B9981" w14:textId="0718AD6B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53</w:t>
                          </w:r>
                          <w:r w:rsidR="00457DC6">
                            <w:rPr>
                              <w:lang w:val="en-US"/>
                            </w:rPr>
                            <w:t xml:space="preserve"> students</w:t>
                          </w:r>
                          <w:r>
                            <w:rPr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  <v:shape id="Straight Arrow Connector 16" o:spid="_x0000_s1042" type="#_x0000_t32" style="position:absolute;left:9495;top:37741;width:1211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" strokecolor="black [3213]" strokeweight=".5pt">
                    <v:stroke endarrow="block" joinstyle="miter"/>
                  </v:shape>
                  <v:shape id="Text Box 17" o:spid="_x0000_s1043" type="#_x0000_t202" style="position:absolute;left:21804;top:47793;width:25197;height:9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" fillcolor="white [3201]" strokeweight=".5pt">
                    <v:textbox>
                      <w:txbxContent>
                        <w:p w14:paraId="3439F3DB" w14:textId="77777777" w:rsidR="00E54137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Students with missing Year 7 school code and/or students attending a Year 7 school that has fewer than 5 students in this sample</w:t>
                          </w:r>
                        </w:p>
                        <w:p w14:paraId="2E4CD94C" w14:textId="1D672E03" w:rsidR="00E54137" w:rsidRPr="00507133" w:rsidRDefault="00E54137" w:rsidP="00E54137">
                          <w:pPr>
                            <w:spacing w:after="0" w:line="240" w:lineRule="auto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</w:t>
                          </w:r>
                          <w:r>
                            <w:rPr>
                              <w:i/>
                              <w:lang w:val="en-US"/>
                            </w:rPr>
                            <w:t>n</w:t>
                          </w:r>
                          <w:r>
                            <w:rPr>
                              <w:lang w:val="en-US"/>
                            </w:rPr>
                            <w:t xml:space="preserve"> = 238</w:t>
                          </w:r>
                          <w:r w:rsidR="00457DC6">
                            <w:rPr>
                              <w:lang w:val="en-US"/>
                            </w:rPr>
                            <w:t xml:space="preserve"> students</w:t>
                          </w:r>
                          <w:r w:rsidR="004B54DF">
                            <w:rPr>
                              <w:lang w:val="en-US"/>
                            </w:rPr>
                            <w:t xml:space="preserve">; </w:t>
                          </w:r>
                          <w:r w:rsidR="00080A50">
                            <w:rPr>
                              <w:lang w:val="en-US"/>
                            </w:rPr>
                            <w:t>1</w:t>
                          </w:r>
                          <w:r w:rsidR="00E63807">
                            <w:rPr>
                              <w:lang w:val="en-US"/>
                            </w:rPr>
                            <w:t xml:space="preserve">11 </w:t>
                          </w:r>
                          <w:r w:rsidR="004B54DF">
                            <w:rPr>
                              <w:lang w:val="en-US"/>
                            </w:rPr>
                            <w:t xml:space="preserve">Year 7 </w:t>
                          </w:r>
                          <w:r w:rsidR="00E63807">
                            <w:rPr>
                              <w:lang w:val="en-US"/>
                            </w:rPr>
                            <w:t>schools</w:t>
                          </w:r>
                          <w:r>
                            <w:rPr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  <v:shape id="Straight Arrow Connector 18" o:spid="_x0000_s1044" type="#_x0000_t32" style="position:absolute;left:9671;top:52512;width:1210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shape id="Text Box 1" o:spid="_x0000_s1045" type="#_x0000_t202" style="position:absolute;left:87;width:20155;height:6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" fillcolor="white [3201]" strokeweight=".5pt">
                  <v:textbox>
                    <w:txbxContent>
                      <w:p w14:paraId="09299B97" w14:textId="77777777" w:rsidR="00E54137" w:rsidRDefault="00E54137" w:rsidP="00E54137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SW Child Development Study cohort at Wave 3 Linkage</w:t>
                        </w:r>
                      </w:p>
                      <w:p w14:paraId="1C42B3AB" w14:textId="77777777" w:rsidR="00E54137" w:rsidRPr="00507133" w:rsidRDefault="00E54137" w:rsidP="00E54137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(</w:t>
                        </w:r>
                        <w:r>
                          <w:rPr>
                            <w:i/>
                            <w:lang w:val="en-US"/>
                          </w:rPr>
                          <w:t>n</w:t>
                        </w:r>
                        <w:r>
                          <w:rPr>
                            <w:lang w:val="en-US"/>
                          </w:rPr>
                          <w:t xml:space="preserve"> = 91,597 students)</w:t>
                        </w:r>
                      </w:p>
                    </w:txbxContent>
                  </v:textbox>
                </v:shape>
                <v:shape id="Straight Arrow Connector 2" o:spid="_x0000_s1046" type="#_x0000_t32" style="position:absolute;left:9642;top:6154;width:0;height:67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" strokecolor="black [3213]" strokeweight=".5pt">
                  <v:stroke endarrow="block" joinstyle="miter"/>
                </v:shape>
                <v:shape id="Text Box 3" o:spid="_x0000_s1047" type="#_x0000_t202" style="position:absolute;left:21804;top:6242;width:25197;height:63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" fillcolor="white [3201]" strokeweight=".5pt">
                  <v:textbox>
                    <w:txbxContent>
                      <w:p w14:paraId="261DB7C7" w14:textId="77777777" w:rsidR="00E54137" w:rsidRDefault="00E54137" w:rsidP="00E54137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tudents who did not participate in Middle Childhood Survey</w:t>
                        </w:r>
                      </w:p>
                      <w:p w14:paraId="5D202076" w14:textId="44C46195" w:rsidR="00E54137" w:rsidRPr="00507133" w:rsidRDefault="00E54137" w:rsidP="00E54137">
                        <w:pPr>
                          <w:spacing w:after="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(</w:t>
                        </w:r>
                        <w:r>
                          <w:rPr>
                            <w:i/>
                            <w:lang w:val="en-US"/>
                          </w:rPr>
                          <w:t>n</w:t>
                        </w:r>
                        <w:r>
                          <w:rPr>
                            <w:lang w:val="en-US"/>
                          </w:rPr>
                          <w:t xml:space="preserve"> = 63,805</w:t>
                        </w:r>
                        <w:r w:rsidR="00457DC6">
                          <w:rPr>
                            <w:lang w:val="en-US"/>
                          </w:rPr>
                          <w:t xml:space="preserve"> students</w:t>
                        </w:r>
                        <w:r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4" o:spid="_x0000_s1048" type="#_x0000_t32" style="position:absolute;left:9671;top:9378;width:1210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9606FA">
        <w:rPr>
          <w:b/>
        </w:rPr>
        <w:t>Supplementary Figure S1</w:t>
      </w:r>
      <w:r w:rsidR="006E2971">
        <w:rPr>
          <w:b/>
        </w:rPr>
        <w:t xml:space="preserve">. </w:t>
      </w:r>
      <w:r w:rsidR="006E2971">
        <w:rPr>
          <w:bCs/>
        </w:rPr>
        <w:t xml:space="preserve">Flow diagram </w:t>
      </w:r>
      <w:r w:rsidR="00800E44">
        <w:rPr>
          <w:bCs/>
        </w:rPr>
        <w:t xml:space="preserve">displaying </w:t>
      </w:r>
      <w:r w:rsidR="000C6837">
        <w:rPr>
          <w:bCs/>
        </w:rPr>
        <w:t xml:space="preserve">the </w:t>
      </w:r>
      <w:r w:rsidR="00800E44">
        <w:rPr>
          <w:bCs/>
        </w:rPr>
        <w:t>process of</w:t>
      </w:r>
      <w:r w:rsidR="00B45B4E">
        <w:rPr>
          <w:bCs/>
        </w:rPr>
        <w:t xml:space="preserve"> deriving t</w:t>
      </w:r>
      <w:r w:rsidR="006E2971">
        <w:rPr>
          <w:bCs/>
        </w:rPr>
        <w:t xml:space="preserve">he final sample of </w:t>
      </w:r>
      <w:r w:rsidR="00E54137">
        <w:rPr>
          <w:bCs/>
        </w:rPr>
        <w:t xml:space="preserve">23,865 students for this study. </w:t>
      </w:r>
    </w:p>
    <w:p w14:paraId="205E4FFA" w14:textId="56FD4286" w:rsidR="009606FA" w:rsidRDefault="009606FA">
      <w:pPr>
        <w:rPr>
          <w:b/>
        </w:rPr>
      </w:pPr>
      <w:r>
        <w:rPr>
          <w:b/>
        </w:rPr>
        <w:br w:type="page"/>
      </w:r>
    </w:p>
    <w:p w14:paraId="1A9CF6CA" w14:textId="77777777" w:rsidR="007417F3" w:rsidRDefault="007417F3" w:rsidP="00B5330E">
      <w:pPr>
        <w:rPr>
          <w:b/>
        </w:rPr>
      </w:pPr>
    </w:p>
    <w:p w14:paraId="4DD81EBC" w14:textId="0F3AAACB" w:rsidR="00B5330E" w:rsidRPr="00D16FF7" w:rsidRDefault="00B5330E" w:rsidP="00B5330E">
      <w:r>
        <w:rPr>
          <w:b/>
        </w:rPr>
        <w:t xml:space="preserve">Table S1. </w:t>
      </w:r>
      <w:r>
        <w:t xml:space="preserve">Sample characteristics according to Year 6 school, relative to the characteristics of all </w:t>
      </w:r>
      <w:r w:rsidRPr="00FD07A1">
        <w:rPr>
          <w:rFonts w:cstheme="minorHAnsi"/>
        </w:rPr>
        <w:t>2,371</w:t>
      </w:r>
      <w:r>
        <w:rPr>
          <w:rFonts w:cstheme="minorHAnsi"/>
        </w:rPr>
        <w:t xml:space="preserve"> </w:t>
      </w:r>
      <w:r>
        <w:t>NSW schools with a Year 6 enrolment in 2015 (from</w:t>
      </w:r>
      <w:r w:rsidR="00447160">
        <w:t xml:space="preserve"> </w:t>
      </w:r>
      <w:r w:rsidR="00813A37">
        <w:t>Dix et al.</w:t>
      </w:r>
      <w:r>
        <w:t>, 2019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843"/>
        <w:gridCol w:w="1984"/>
      </w:tblGrid>
      <w:tr w:rsidR="00B5330E" w14:paraId="4F43D72D" w14:textId="77777777" w:rsidTr="00DB1F55">
        <w:trPr>
          <w:trHeight w:val="254"/>
        </w:trPr>
        <w:tc>
          <w:tcPr>
            <w:tcW w:w="5529" w:type="dxa"/>
            <w:tcBorders>
              <w:top w:val="single" w:sz="4" w:space="0" w:color="auto"/>
            </w:tcBorders>
          </w:tcPr>
          <w:p w14:paraId="771FEEAE" w14:textId="77777777" w:rsidR="00B5330E" w:rsidRPr="001A5048" w:rsidRDefault="00B5330E" w:rsidP="00DB1F5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1487FE" w14:textId="77777777" w:rsidR="00B5330E" w:rsidRPr="001A5048" w:rsidRDefault="00B5330E" w:rsidP="00DB1F55">
            <w:pPr>
              <w:jc w:val="center"/>
            </w:pPr>
            <w:r w:rsidRPr="00EB0F99">
              <w:t xml:space="preserve">Sample </w:t>
            </w:r>
            <w:r>
              <w:rPr>
                <w:i/>
                <w:iCs/>
              </w:rPr>
              <w:t>%</w:t>
            </w:r>
            <w:r>
              <w:t xml:space="preserve"> (</w:t>
            </w:r>
            <w:r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B1DBA2" w14:textId="77777777" w:rsidR="00B5330E" w:rsidRPr="006E3948" w:rsidRDefault="00B5330E" w:rsidP="00DB1F55">
            <w:pPr>
              <w:jc w:val="center"/>
            </w:pPr>
            <w:r w:rsidRPr="00EB0F99">
              <w:t>NSW schools</w:t>
            </w:r>
            <w:r>
              <w:t xml:space="preserve"> %</w:t>
            </w:r>
          </w:p>
        </w:tc>
      </w:tr>
      <w:tr w:rsidR="00B5330E" w14:paraId="24A0B0D0" w14:textId="77777777" w:rsidTr="00DB1F55">
        <w:trPr>
          <w:trHeight w:val="254"/>
        </w:trPr>
        <w:tc>
          <w:tcPr>
            <w:tcW w:w="5529" w:type="dxa"/>
            <w:tcBorders>
              <w:top w:val="single" w:sz="4" w:space="0" w:color="auto"/>
            </w:tcBorders>
          </w:tcPr>
          <w:p w14:paraId="78A2C6F7" w14:textId="77777777" w:rsidR="00B5330E" w:rsidRDefault="00B5330E" w:rsidP="00DB1F55">
            <w:r>
              <w:t>School secto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B7E7F8" w14:textId="77777777" w:rsidR="00B5330E" w:rsidRDefault="00B5330E" w:rsidP="00DB1F55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4AE0DA" w14:textId="77777777" w:rsidR="00B5330E" w:rsidRDefault="00B5330E" w:rsidP="00DB1F55">
            <w:pPr>
              <w:jc w:val="center"/>
            </w:pPr>
          </w:p>
        </w:tc>
      </w:tr>
      <w:tr w:rsidR="00B5330E" w14:paraId="358B89DB" w14:textId="77777777" w:rsidTr="00DB1F55">
        <w:trPr>
          <w:trHeight w:val="272"/>
        </w:trPr>
        <w:tc>
          <w:tcPr>
            <w:tcW w:w="5529" w:type="dxa"/>
          </w:tcPr>
          <w:p w14:paraId="43ABD615" w14:textId="77777777" w:rsidR="00B5330E" w:rsidRDefault="00B5330E" w:rsidP="00DB1F55">
            <w:pPr>
              <w:ind w:left="167"/>
            </w:pPr>
            <w:r>
              <w:t>Government</w:t>
            </w:r>
          </w:p>
        </w:tc>
        <w:tc>
          <w:tcPr>
            <w:tcW w:w="1843" w:type="dxa"/>
          </w:tcPr>
          <w:p w14:paraId="3240B826" w14:textId="77777777" w:rsidR="00B5330E" w:rsidRDefault="00B5330E" w:rsidP="00DB1F55">
            <w:pPr>
              <w:jc w:val="center"/>
            </w:pPr>
            <w:r>
              <w:t>66.9 (548)</w:t>
            </w:r>
          </w:p>
        </w:tc>
        <w:tc>
          <w:tcPr>
            <w:tcW w:w="1984" w:type="dxa"/>
          </w:tcPr>
          <w:p w14:paraId="77E55F72" w14:textId="77777777" w:rsidR="00B5330E" w:rsidRDefault="00B5330E" w:rsidP="00DB1F55">
            <w:pPr>
              <w:jc w:val="center"/>
            </w:pPr>
            <w:r>
              <w:t>67.9</w:t>
            </w:r>
          </w:p>
        </w:tc>
      </w:tr>
      <w:tr w:rsidR="00B5330E" w14:paraId="21465E68" w14:textId="77777777" w:rsidTr="00DB1F55">
        <w:trPr>
          <w:trHeight w:val="254"/>
        </w:trPr>
        <w:tc>
          <w:tcPr>
            <w:tcW w:w="5529" w:type="dxa"/>
          </w:tcPr>
          <w:p w14:paraId="453470B3" w14:textId="77777777" w:rsidR="00B5330E" w:rsidRDefault="00B5330E" w:rsidP="00DB1F55">
            <w:pPr>
              <w:ind w:left="167"/>
            </w:pPr>
            <w:r>
              <w:t>Non-Government</w:t>
            </w:r>
          </w:p>
        </w:tc>
        <w:tc>
          <w:tcPr>
            <w:tcW w:w="1843" w:type="dxa"/>
          </w:tcPr>
          <w:p w14:paraId="07D44A37" w14:textId="77777777" w:rsidR="00B5330E" w:rsidRDefault="00B5330E" w:rsidP="00DB1F55">
            <w:pPr>
              <w:jc w:val="center"/>
            </w:pPr>
            <w:r>
              <w:t>33.1 (271)</w:t>
            </w:r>
          </w:p>
        </w:tc>
        <w:tc>
          <w:tcPr>
            <w:tcW w:w="1984" w:type="dxa"/>
          </w:tcPr>
          <w:p w14:paraId="762FC285" w14:textId="77777777" w:rsidR="00B5330E" w:rsidRDefault="00B5330E" w:rsidP="00DB1F55">
            <w:pPr>
              <w:jc w:val="center"/>
            </w:pPr>
            <w:r>
              <w:t>32.1</w:t>
            </w:r>
          </w:p>
        </w:tc>
      </w:tr>
      <w:tr w:rsidR="00B5330E" w14:paraId="6B2B9377" w14:textId="77777777" w:rsidTr="00DB1F55">
        <w:trPr>
          <w:trHeight w:val="272"/>
        </w:trPr>
        <w:tc>
          <w:tcPr>
            <w:tcW w:w="5529" w:type="dxa"/>
          </w:tcPr>
          <w:p w14:paraId="23A07973" w14:textId="77777777" w:rsidR="00B5330E" w:rsidRDefault="00B5330E" w:rsidP="00DB1F55">
            <w:r>
              <w:t>Geographical Location</w:t>
            </w:r>
          </w:p>
        </w:tc>
        <w:tc>
          <w:tcPr>
            <w:tcW w:w="1843" w:type="dxa"/>
          </w:tcPr>
          <w:p w14:paraId="5E5FF70F" w14:textId="77777777" w:rsidR="00B5330E" w:rsidRDefault="00B5330E" w:rsidP="00DB1F55">
            <w:pPr>
              <w:jc w:val="center"/>
            </w:pPr>
          </w:p>
        </w:tc>
        <w:tc>
          <w:tcPr>
            <w:tcW w:w="1984" w:type="dxa"/>
          </w:tcPr>
          <w:p w14:paraId="2295E2D4" w14:textId="77777777" w:rsidR="00B5330E" w:rsidRDefault="00B5330E" w:rsidP="00DB1F55">
            <w:pPr>
              <w:jc w:val="center"/>
            </w:pPr>
          </w:p>
        </w:tc>
      </w:tr>
      <w:tr w:rsidR="00B5330E" w14:paraId="4A090A40" w14:textId="77777777" w:rsidTr="00DB1F55">
        <w:trPr>
          <w:trHeight w:val="272"/>
        </w:trPr>
        <w:tc>
          <w:tcPr>
            <w:tcW w:w="5529" w:type="dxa"/>
          </w:tcPr>
          <w:p w14:paraId="01C51BC5" w14:textId="77777777" w:rsidR="00B5330E" w:rsidRDefault="00B5330E" w:rsidP="00DB1F55">
            <w:pPr>
              <w:ind w:left="167"/>
            </w:pPr>
            <w:r>
              <w:t>Metropolitan</w:t>
            </w:r>
          </w:p>
        </w:tc>
        <w:tc>
          <w:tcPr>
            <w:tcW w:w="1843" w:type="dxa"/>
          </w:tcPr>
          <w:p w14:paraId="01C6F876" w14:textId="30371813" w:rsidR="00B5330E" w:rsidRDefault="00B5330E" w:rsidP="00DB1F55">
            <w:pPr>
              <w:jc w:val="center"/>
            </w:pPr>
            <w:r>
              <w:t>62.9 (515)</w:t>
            </w:r>
          </w:p>
        </w:tc>
        <w:tc>
          <w:tcPr>
            <w:tcW w:w="1984" w:type="dxa"/>
          </w:tcPr>
          <w:p w14:paraId="49367A92" w14:textId="77777777" w:rsidR="00B5330E" w:rsidRDefault="00B5330E" w:rsidP="00DB1F55">
            <w:pPr>
              <w:jc w:val="center"/>
            </w:pPr>
            <w:r>
              <w:t>59.9</w:t>
            </w:r>
          </w:p>
        </w:tc>
      </w:tr>
      <w:tr w:rsidR="00B5330E" w14:paraId="09808AFB" w14:textId="77777777" w:rsidTr="00DB1F55">
        <w:trPr>
          <w:trHeight w:val="272"/>
        </w:trPr>
        <w:tc>
          <w:tcPr>
            <w:tcW w:w="5529" w:type="dxa"/>
          </w:tcPr>
          <w:p w14:paraId="57DB1BEE" w14:textId="77777777" w:rsidR="00B5330E" w:rsidRDefault="00B5330E" w:rsidP="00DB1F55">
            <w:pPr>
              <w:ind w:left="167"/>
            </w:pPr>
            <w:r>
              <w:t>Provincial/Remote/Very Remote</w:t>
            </w:r>
          </w:p>
        </w:tc>
        <w:tc>
          <w:tcPr>
            <w:tcW w:w="1843" w:type="dxa"/>
          </w:tcPr>
          <w:p w14:paraId="0BCB5BC5" w14:textId="77777777" w:rsidR="00B5330E" w:rsidRDefault="00B5330E" w:rsidP="00DB1F55">
            <w:pPr>
              <w:jc w:val="center"/>
            </w:pPr>
            <w:r>
              <w:t>37.1 (304)</w:t>
            </w:r>
          </w:p>
        </w:tc>
        <w:tc>
          <w:tcPr>
            <w:tcW w:w="1984" w:type="dxa"/>
          </w:tcPr>
          <w:p w14:paraId="138C5409" w14:textId="77777777" w:rsidR="00B5330E" w:rsidRDefault="00B5330E" w:rsidP="00DB1F55">
            <w:pPr>
              <w:jc w:val="center"/>
            </w:pPr>
            <w:r>
              <w:t>40.1</w:t>
            </w:r>
          </w:p>
        </w:tc>
      </w:tr>
      <w:tr w:rsidR="00B5330E" w14:paraId="7D868C37" w14:textId="77777777" w:rsidTr="00DB1F55">
        <w:trPr>
          <w:trHeight w:val="254"/>
        </w:trPr>
        <w:tc>
          <w:tcPr>
            <w:tcW w:w="5529" w:type="dxa"/>
          </w:tcPr>
          <w:p w14:paraId="23606B05" w14:textId="77777777" w:rsidR="00B5330E" w:rsidRPr="00DC14D6" w:rsidRDefault="00B5330E" w:rsidP="00DB1F55">
            <w:r>
              <w:t>Socio-educational Advantage (ICSEA)</w:t>
            </w:r>
            <w:r>
              <w:rPr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4F65C42" w14:textId="77777777" w:rsidR="00B5330E" w:rsidRDefault="00B5330E" w:rsidP="00DB1F55">
            <w:pPr>
              <w:jc w:val="center"/>
            </w:pPr>
          </w:p>
        </w:tc>
        <w:tc>
          <w:tcPr>
            <w:tcW w:w="1984" w:type="dxa"/>
          </w:tcPr>
          <w:p w14:paraId="3A3E27B8" w14:textId="77777777" w:rsidR="00B5330E" w:rsidRDefault="00B5330E" w:rsidP="00DB1F55">
            <w:pPr>
              <w:jc w:val="center"/>
            </w:pPr>
          </w:p>
        </w:tc>
      </w:tr>
      <w:tr w:rsidR="00B5330E" w14:paraId="6FC34000" w14:textId="77777777" w:rsidTr="00DB1F55">
        <w:trPr>
          <w:trHeight w:val="272"/>
        </w:trPr>
        <w:tc>
          <w:tcPr>
            <w:tcW w:w="5529" w:type="dxa"/>
          </w:tcPr>
          <w:p w14:paraId="2DBE1A09" w14:textId="77777777" w:rsidR="00B5330E" w:rsidRDefault="00B5330E" w:rsidP="00DB1F55">
            <w:pPr>
              <w:ind w:left="167"/>
            </w:pPr>
            <w:r>
              <w:t>Quartile 1 (most disadvantaged)</w:t>
            </w:r>
          </w:p>
        </w:tc>
        <w:tc>
          <w:tcPr>
            <w:tcW w:w="1843" w:type="dxa"/>
          </w:tcPr>
          <w:p w14:paraId="70F98F14" w14:textId="77777777" w:rsidR="00B5330E" w:rsidRDefault="00B5330E" w:rsidP="00DB1F55">
            <w:pPr>
              <w:jc w:val="center"/>
            </w:pPr>
            <w:r>
              <w:t>25.8 (211)</w:t>
            </w:r>
          </w:p>
        </w:tc>
        <w:tc>
          <w:tcPr>
            <w:tcW w:w="1984" w:type="dxa"/>
          </w:tcPr>
          <w:p w14:paraId="30F2DADE" w14:textId="77777777" w:rsidR="00B5330E" w:rsidRDefault="00B5330E" w:rsidP="00DB1F55">
            <w:pPr>
              <w:jc w:val="center"/>
            </w:pPr>
            <w:r>
              <w:t>28.8</w:t>
            </w:r>
          </w:p>
        </w:tc>
      </w:tr>
      <w:tr w:rsidR="00B5330E" w14:paraId="249F0E5B" w14:textId="77777777" w:rsidTr="00DB1F55">
        <w:trPr>
          <w:trHeight w:val="272"/>
        </w:trPr>
        <w:tc>
          <w:tcPr>
            <w:tcW w:w="5529" w:type="dxa"/>
            <w:tcBorders>
              <w:bottom w:val="single" w:sz="4" w:space="0" w:color="auto"/>
            </w:tcBorders>
          </w:tcPr>
          <w:p w14:paraId="307B3989" w14:textId="77777777" w:rsidR="00B5330E" w:rsidRDefault="00B5330E" w:rsidP="00DB1F55">
            <w:pPr>
              <w:ind w:left="167"/>
            </w:pPr>
            <w:r>
              <w:t>Quartile 4 (most advantage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5B083A" w14:textId="77777777" w:rsidR="00B5330E" w:rsidRDefault="00B5330E" w:rsidP="00DB1F55">
            <w:pPr>
              <w:jc w:val="center"/>
            </w:pPr>
            <w:r>
              <w:t>25.2 (20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57492C" w14:textId="77777777" w:rsidR="00B5330E" w:rsidRDefault="00B5330E" w:rsidP="00DB1F55">
            <w:pPr>
              <w:jc w:val="center"/>
            </w:pPr>
            <w:r>
              <w:t>23.5</w:t>
            </w:r>
          </w:p>
        </w:tc>
      </w:tr>
      <w:tr w:rsidR="00B5330E" w:rsidRPr="00BE3D1D" w14:paraId="1D170E27" w14:textId="77777777" w:rsidTr="00DB1F55">
        <w:trPr>
          <w:trHeight w:val="272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04F67CB9" w14:textId="77777777" w:rsidR="00B5330E" w:rsidRDefault="00B5330E" w:rsidP="00DB1F55">
            <w:pPr>
              <w:ind w:left="167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1B7981" w14:textId="77777777" w:rsidR="00B5330E" w:rsidRPr="00BE3D1D" w:rsidRDefault="00B5330E" w:rsidP="00DB1F55">
            <w:pPr>
              <w:jc w:val="center"/>
              <w:rPr>
                <w:i/>
              </w:rPr>
            </w:pPr>
            <w:r>
              <w:rPr>
                <w:i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1141D2" w14:textId="77777777" w:rsidR="00B5330E" w:rsidRDefault="00B5330E" w:rsidP="00DB1F55">
            <w:pPr>
              <w:jc w:val="center"/>
              <w:rPr>
                <w:i/>
              </w:rPr>
            </w:pPr>
            <w:r>
              <w:rPr>
                <w:i/>
              </w:rPr>
              <w:t>Mean (SD)</w:t>
            </w:r>
          </w:p>
        </w:tc>
      </w:tr>
      <w:tr w:rsidR="00B5330E" w14:paraId="5F001A8D" w14:textId="77777777" w:rsidTr="00DB1F55">
        <w:trPr>
          <w:trHeight w:val="527"/>
        </w:trPr>
        <w:tc>
          <w:tcPr>
            <w:tcW w:w="5529" w:type="dxa"/>
            <w:tcBorders>
              <w:top w:val="single" w:sz="4" w:space="0" w:color="auto"/>
            </w:tcBorders>
          </w:tcPr>
          <w:p w14:paraId="1886A11F" w14:textId="77777777" w:rsidR="00B5330E" w:rsidRDefault="00B5330E" w:rsidP="00DB1F55">
            <w:pPr>
              <w:ind w:left="175" w:hanging="175"/>
            </w:pPr>
            <w:r>
              <w:t>Percentage of students at the school of Aboriginal and Torres Strait Islander backgroun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DFE984" w14:textId="77777777" w:rsidR="00B5330E" w:rsidRDefault="00B5330E" w:rsidP="00DB1F55">
            <w:pPr>
              <w:jc w:val="center"/>
            </w:pPr>
            <w:r>
              <w:t>9.0 (11.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0E6331" w14:textId="77777777" w:rsidR="00B5330E" w:rsidRDefault="00B5330E" w:rsidP="00DB1F55">
            <w:pPr>
              <w:jc w:val="center"/>
            </w:pPr>
            <w:r>
              <w:t>9.1 (13.7)</w:t>
            </w:r>
          </w:p>
        </w:tc>
      </w:tr>
      <w:tr w:rsidR="00B5330E" w14:paraId="28314F38" w14:textId="77777777" w:rsidTr="00DB1F55">
        <w:trPr>
          <w:trHeight w:val="470"/>
        </w:trPr>
        <w:tc>
          <w:tcPr>
            <w:tcW w:w="5529" w:type="dxa"/>
            <w:tcBorders>
              <w:bottom w:val="single" w:sz="4" w:space="0" w:color="auto"/>
            </w:tcBorders>
          </w:tcPr>
          <w:p w14:paraId="22078591" w14:textId="77777777" w:rsidR="00B5330E" w:rsidRDefault="00B5330E" w:rsidP="00DB1F55">
            <w:pPr>
              <w:ind w:left="175" w:hanging="175"/>
            </w:pPr>
            <w:r>
              <w:t>Percentage of students at the school who spoke a language other than English at h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9BC633" w14:textId="77777777" w:rsidR="00B5330E" w:rsidRDefault="00B5330E" w:rsidP="00DB1F55">
            <w:pPr>
              <w:jc w:val="center"/>
            </w:pPr>
            <w:r>
              <w:t>23.7 (27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0F40B0" w14:textId="77777777" w:rsidR="00B5330E" w:rsidRDefault="00B5330E" w:rsidP="00DB1F55">
            <w:pPr>
              <w:jc w:val="center"/>
            </w:pPr>
            <w:r>
              <w:t>23.3 (27.3)</w:t>
            </w:r>
          </w:p>
        </w:tc>
      </w:tr>
    </w:tbl>
    <w:p w14:paraId="06B8E26D" w14:textId="77777777" w:rsidR="00B5330E" w:rsidRDefault="00B5330E" w:rsidP="00B5330E">
      <w:r>
        <w:rPr>
          <w:b/>
          <w:i/>
          <w:iCs/>
        </w:rPr>
        <w:t xml:space="preserve">Note. </w:t>
      </w:r>
      <w:r>
        <w:rPr>
          <w:bCs/>
          <w:i/>
          <w:iCs/>
        </w:rPr>
        <w:t>n</w:t>
      </w:r>
      <w:r>
        <w:rPr>
          <w:bCs/>
        </w:rPr>
        <w:t xml:space="preserve"> = number of participants; </w:t>
      </w:r>
      <w:r>
        <w:rPr>
          <w:bCs/>
          <w:i/>
          <w:iCs/>
        </w:rPr>
        <w:t>SD</w:t>
      </w:r>
      <w:r>
        <w:rPr>
          <w:bCs/>
        </w:rPr>
        <w:t xml:space="preserve"> = standard deviation; </w:t>
      </w:r>
      <w:r>
        <w:rPr>
          <w:b/>
          <w:vertAlign w:val="superscript"/>
        </w:rPr>
        <w:t xml:space="preserve">a </w:t>
      </w:r>
      <w:r>
        <w:rPr>
          <w:bCs/>
        </w:rPr>
        <w:t xml:space="preserve">Quartile position of school’s </w:t>
      </w:r>
      <w:r>
        <w:t xml:space="preserve">socio-educational advantage score according to the nationally derived </w:t>
      </w:r>
      <w:r>
        <w:rPr>
          <w:i/>
          <w:iCs/>
        </w:rPr>
        <w:t xml:space="preserve">Index of Community Socio-Educational Advantage </w:t>
      </w:r>
      <w:r>
        <w:t xml:space="preserve">(ICSEA). </w:t>
      </w:r>
    </w:p>
    <w:p w14:paraId="64C0A6F8" w14:textId="31DEEC3F" w:rsidR="00B5330E" w:rsidRDefault="00335C61" w:rsidP="00EB0F99">
      <w:pPr>
        <w:rPr>
          <w:b/>
        </w:rPr>
      </w:pPr>
      <w:r w:rsidRPr="00335C61">
        <w:t xml:space="preserve">Dix, K. L., Green, M. J., Tzoumakis, S., Dean, K., Harris, F., Carr, V. J., &amp; Laurens, K. R. (2019). The Survey of School Promotion of Emotional and Social Health (SSPESH): a brief measure of the implementation of whole-school mental health promotion. </w:t>
      </w:r>
      <w:r w:rsidRPr="00335C61">
        <w:rPr>
          <w:i/>
          <w:iCs/>
        </w:rPr>
        <w:t>School Mental Health, 11</w:t>
      </w:r>
      <w:r w:rsidRPr="00335C61">
        <w:t xml:space="preserve">(2), 294-308. </w:t>
      </w:r>
      <w:hyperlink r:id="rId8" w:history="1">
        <w:r w:rsidRPr="008764E2">
          <w:rPr>
            <w:rStyle w:val="Hyperlink"/>
          </w:rPr>
          <w:t>https://doi.org/10.1007/s12310-018-9280-5</w:t>
        </w:r>
      </w:hyperlink>
      <w:r>
        <w:t xml:space="preserve"> </w:t>
      </w:r>
    </w:p>
    <w:p w14:paraId="60CE636A" w14:textId="77777777" w:rsidR="00335C61" w:rsidRDefault="00335C61" w:rsidP="00EB0F99">
      <w:pPr>
        <w:rPr>
          <w:b/>
        </w:rPr>
      </w:pPr>
    </w:p>
    <w:p w14:paraId="689301D9" w14:textId="77777777" w:rsidR="00EB0F99" w:rsidRDefault="00EB0F99" w:rsidP="001A5048"/>
    <w:p w14:paraId="3C866427" w14:textId="374820DD" w:rsidR="00562FDB" w:rsidRPr="00B5330E" w:rsidRDefault="00052893" w:rsidP="001A5048">
      <w:pPr>
        <w:rPr>
          <w:b/>
          <w:bCs/>
        </w:rPr>
      </w:pPr>
      <w:r>
        <w:rPr>
          <w:b/>
          <w:bCs/>
        </w:rPr>
        <w:t>Supplementary Results A</w:t>
      </w:r>
      <w:r w:rsidR="00286633">
        <w:rPr>
          <w:b/>
          <w:bCs/>
        </w:rPr>
        <w:t xml:space="preserve">: </w:t>
      </w:r>
      <w:r w:rsidR="00286633">
        <w:t>Summary of b</w:t>
      </w:r>
      <w:r w:rsidR="00286633" w:rsidRPr="00682E97">
        <w:t>ivariate association</w:t>
      </w:r>
      <w:r w:rsidR="00286633">
        <w:t>s</w:t>
      </w:r>
      <w:r w:rsidR="00286633" w:rsidRPr="00682E97">
        <w:t xml:space="preserve"> between </w:t>
      </w:r>
      <w:r w:rsidR="00286633" w:rsidRPr="002C49E5">
        <w:t xml:space="preserve">each </w:t>
      </w:r>
      <w:r w:rsidR="00286633">
        <w:t>covariate</w:t>
      </w:r>
      <w:r w:rsidR="00286633" w:rsidRPr="002C49E5">
        <w:t xml:space="preserve"> and reading and numeracy attainment (Year 7)</w:t>
      </w:r>
      <w:r w:rsidR="00286633" w:rsidRPr="00682E97">
        <w:t>.</w:t>
      </w:r>
    </w:p>
    <w:p w14:paraId="729D2C77" w14:textId="3EAABA31" w:rsidR="00562FDB" w:rsidRPr="00562FDB" w:rsidRDefault="00562FDB" w:rsidP="00923E30">
      <w:pPr>
        <w:widowControl w:val="0"/>
        <w:rPr>
          <w:rFonts w:cstheme="minorHAnsi"/>
        </w:rPr>
      </w:pPr>
      <w:r w:rsidRPr="00562FDB">
        <w:rPr>
          <w:rFonts w:cstheme="minorHAnsi"/>
        </w:rPr>
        <w:t xml:space="preserve">Two-level random intercept models found significant bivariate associations between all four covariates (sex, parental education, disability status, and Year 5 NAPLAN scores) and </w:t>
      </w:r>
      <w:r w:rsidR="00E32E67">
        <w:rPr>
          <w:rFonts w:cstheme="minorHAnsi"/>
        </w:rPr>
        <w:t xml:space="preserve">Year 7 </w:t>
      </w:r>
      <w:r w:rsidRPr="00562FDB">
        <w:rPr>
          <w:rFonts w:cstheme="minorHAnsi"/>
        </w:rPr>
        <w:t xml:space="preserve">reading and numeracy scores (Supplementary Table </w:t>
      </w:r>
      <w:r w:rsidR="00CE5137" w:rsidRPr="00562FDB">
        <w:rPr>
          <w:rFonts w:cstheme="minorHAnsi"/>
        </w:rPr>
        <w:t>S</w:t>
      </w:r>
      <w:r w:rsidR="00CE5137">
        <w:rPr>
          <w:rFonts w:cstheme="minorHAnsi"/>
        </w:rPr>
        <w:t>2</w:t>
      </w:r>
      <w:r w:rsidRPr="00562FDB">
        <w:rPr>
          <w:rFonts w:cstheme="minorHAnsi"/>
        </w:rPr>
        <w:t>). Numeracy and reading outcomes were significantly lower for students with parental education levels of up to or below Year 12 equivalent</w:t>
      </w:r>
      <w:r w:rsidR="00CE5137">
        <w:rPr>
          <w:rFonts w:cstheme="minorHAnsi"/>
        </w:rPr>
        <w:t>,</w:t>
      </w:r>
      <w:r w:rsidRPr="00562FDB">
        <w:rPr>
          <w:rFonts w:cstheme="minorHAnsi"/>
        </w:rPr>
        <w:t xml:space="preserve"> and </w:t>
      </w:r>
      <w:r w:rsidR="00CE5137">
        <w:rPr>
          <w:rFonts w:cstheme="minorHAnsi"/>
        </w:rPr>
        <w:t xml:space="preserve">for </w:t>
      </w:r>
      <w:r w:rsidRPr="00562FDB">
        <w:rPr>
          <w:rFonts w:cstheme="minorHAnsi"/>
        </w:rPr>
        <w:t xml:space="preserve">students with a disability reported at school entry. Boys demonstrated significantly lower reading scores than girls, but significantly higher numeracy scores than girls. Year 5 academic achievement scores were </w:t>
      </w:r>
      <w:r w:rsidR="00CE5137">
        <w:rPr>
          <w:rFonts w:cstheme="minorHAnsi"/>
        </w:rPr>
        <w:t xml:space="preserve">strongly </w:t>
      </w:r>
      <w:r w:rsidRPr="00562FDB">
        <w:rPr>
          <w:rFonts w:cstheme="minorHAnsi"/>
        </w:rPr>
        <w:t xml:space="preserve">positively associated with Year 7 achievement scores. </w:t>
      </w:r>
    </w:p>
    <w:p w14:paraId="5C9D66EE" w14:textId="77777777" w:rsidR="00562FDB" w:rsidRDefault="00562FDB" w:rsidP="001A5048"/>
    <w:p w14:paraId="2F26D2F3" w14:textId="77777777" w:rsidR="00B744FA" w:rsidRPr="00682E97" w:rsidRDefault="00B744FA" w:rsidP="00B744FA">
      <w:r>
        <w:rPr>
          <w:b/>
        </w:rPr>
        <w:t>Table S2.</w:t>
      </w:r>
      <w:r w:rsidRPr="004E6DC8">
        <w:t xml:space="preserve"> </w:t>
      </w:r>
      <w:r w:rsidRPr="007125EE">
        <w:t>Results</w:t>
      </w:r>
      <w:r w:rsidRPr="005E73EE">
        <w:t xml:space="preserve"> of</w:t>
      </w:r>
      <w:r>
        <w:rPr>
          <w:b/>
        </w:rPr>
        <w:t xml:space="preserve"> </w:t>
      </w:r>
      <w:r>
        <w:t xml:space="preserve">Two-Level Structural Equation Models (random intercept model) </w:t>
      </w:r>
      <w:r w:rsidRPr="00AD150D">
        <w:t>exploring</w:t>
      </w:r>
      <w:r>
        <w:t xml:space="preserve"> the b</w:t>
      </w:r>
      <w:r w:rsidRPr="00682E97">
        <w:t xml:space="preserve">ivariate association between </w:t>
      </w:r>
      <w:r w:rsidRPr="002C49E5">
        <w:t xml:space="preserve">each </w:t>
      </w:r>
      <w:r>
        <w:t>covariate</w:t>
      </w:r>
      <w:r w:rsidRPr="002C49E5">
        <w:t xml:space="preserve"> and reading and numeracy attainment (Year 7)</w:t>
      </w:r>
      <w:r w:rsidRPr="00682E97">
        <w:t xml:space="preserve">. </w:t>
      </w:r>
    </w:p>
    <w:tbl>
      <w:tblPr>
        <w:tblStyle w:val="TableGrid"/>
        <w:tblW w:w="10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57" w:type="dxa"/>
        </w:tblCellMar>
        <w:tblLook w:val="04A0" w:firstRow="1" w:lastRow="0" w:firstColumn="1" w:lastColumn="0" w:noHBand="0" w:noVBand="1"/>
      </w:tblPr>
      <w:tblGrid>
        <w:gridCol w:w="2721"/>
        <w:gridCol w:w="692"/>
        <w:gridCol w:w="692"/>
        <w:gridCol w:w="663"/>
        <w:gridCol w:w="1032"/>
        <w:gridCol w:w="833"/>
        <w:gridCol w:w="692"/>
        <w:gridCol w:w="692"/>
        <w:gridCol w:w="663"/>
        <w:gridCol w:w="1032"/>
        <w:gridCol w:w="833"/>
      </w:tblGrid>
      <w:tr w:rsidR="00B744FA" w:rsidRPr="008152AF" w14:paraId="41FB01DB" w14:textId="77777777" w:rsidTr="00451576">
        <w:tc>
          <w:tcPr>
            <w:tcW w:w="2721" w:type="dxa"/>
            <w:tcBorders>
              <w:top w:val="single" w:sz="4" w:space="0" w:color="auto"/>
            </w:tcBorders>
          </w:tcPr>
          <w:p w14:paraId="7F778E0A" w14:textId="77777777" w:rsidR="00B744FA" w:rsidRPr="008152AF" w:rsidRDefault="00B744FA" w:rsidP="00451576">
            <w:pPr>
              <w:ind w:left="-110"/>
              <w:rPr>
                <w:b/>
              </w:rPr>
            </w:pPr>
          </w:p>
        </w:tc>
        <w:tc>
          <w:tcPr>
            <w:tcW w:w="39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9106B4" w14:textId="77777777" w:rsidR="00B744FA" w:rsidRPr="008152AF" w:rsidRDefault="00B744FA" w:rsidP="00451576">
            <w:pPr>
              <w:jc w:val="center"/>
              <w:rPr>
                <w:b/>
              </w:rPr>
            </w:pPr>
            <w:r>
              <w:rPr>
                <w:b/>
              </w:rPr>
              <w:t>Reading</w:t>
            </w:r>
          </w:p>
        </w:tc>
        <w:tc>
          <w:tcPr>
            <w:tcW w:w="39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BADE9C" w14:textId="77777777" w:rsidR="00B744FA" w:rsidRPr="008152AF" w:rsidRDefault="00B744FA" w:rsidP="00451576">
            <w:pPr>
              <w:jc w:val="center"/>
              <w:rPr>
                <w:b/>
              </w:rPr>
            </w:pPr>
            <w:r>
              <w:rPr>
                <w:b/>
              </w:rPr>
              <w:t>Numeracy</w:t>
            </w:r>
          </w:p>
        </w:tc>
      </w:tr>
      <w:tr w:rsidR="00B744FA" w:rsidRPr="008152AF" w14:paraId="4C6DD147" w14:textId="77777777" w:rsidTr="00451576">
        <w:tc>
          <w:tcPr>
            <w:tcW w:w="2721" w:type="dxa"/>
            <w:tcBorders>
              <w:bottom w:val="single" w:sz="4" w:space="0" w:color="auto"/>
            </w:tcBorders>
          </w:tcPr>
          <w:p w14:paraId="5582F9B6" w14:textId="77777777" w:rsidR="00B744FA" w:rsidRPr="008152AF" w:rsidRDefault="00B744FA" w:rsidP="00451576">
            <w:pPr>
              <w:ind w:left="-110"/>
              <w:rPr>
                <w:b/>
              </w:rPr>
            </w:pPr>
            <w:r>
              <w:rPr>
                <w:b/>
              </w:rPr>
              <w:t>Covariat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CB29C14" w14:textId="77777777" w:rsidR="00B744FA" w:rsidRDefault="00B744FA" w:rsidP="00451576">
            <w:pPr>
              <w:jc w:val="center"/>
              <w:rPr>
                <w:b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0B1A6065" w14:textId="77777777" w:rsidR="00B744FA" w:rsidRPr="008152AF" w:rsidRDefault="00B744FA" w:rsidP="00451576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0DF0ADDA" w14:textId="77777777" w:rsidR="00B744FA" w:rsidRPr="00455867" w:rsidRDefault="00B744FA" w:rsidP="00451576">
            <w:pPr>
              <w:jc w:val="center"/>
              <w:rPr>
                <w:rFonts w:cstheme="minorHAnsi"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54A4FA5" w14:textId="77777777" w:rsidR="00B744FA" w:rsidRPr="00455867" w:rsidRDefault="00B744FA" w:rsidP="00451576">
            <w:pPr>
              <w:jc w:val="center"/>
              <w:rPr>
                <w:rFonts w:cstheme="minorHAnsi"/>
                <w:b/>
              </w:rPr>
            </w:pPr>
            <w:r w:rsidRPr="00232B4C">
              <w:rPr>
                <w:b/>
                <w:i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EDE69C5" w14:textId="77777777" w:rsidR="00B744FA" w:rsidRPr="00D16FF7" w:rsidRDefault="00B744FA" w:rsidP="00451576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8C9BEE" w14:textId="77777777" w:rsidR="00B744FA" w:rsidRDefault="00B744FA" w:rsidP="00451576">
            <w:pPr>
              <w:jc w:val="center"/>
              <w:rPr>
                <w:b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46F2EB" w14:textId="77777777" w:rsidR="00B744FA" w:rsidRPr="008152AF" w:rsidRDefault="00B744FA" w:rsidP="00451576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62E20C11" w14:textId="77777777" w:rsidR="00B744FA" w:rsidRPr="00455867" w:rsidRDefault="00B744FA" w:rsidP="00451576">
            <w:pPr>
              <w:jc w:val="center"/>
              <w:rPr>
                <w:rFonts w:cstheme="minorHAnsi"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4F5DB32" w14:textId="77777777" w:rsidR="00B744FA" w:rsidRPr="00455867" w:rsidRDefault="00B744FA" w:rsidP="00451576">
            <w:pPr>
              <w:jc w:val="center"/>
              <w:rPr>
                <w:rFonts w:cstheme="minorHAnsi"/>
                <w:b/>
              </w:rPr>
            </w:pPr>
            <w:r w:rsidRPr="00232B4C">
              <w:rPr>
                <w:b/>
                <w:i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6E6B9AC" w14:textId="77777777" w:rsidR="00B744FA" w:rsidRPr="008152AF" w:rsidRDefault="00B744FA" w:rsidP="00451576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 w:rsidR="00B744FA" w:rsidRPr="008152AF" w14:paraId="3D16302E" w14:textId="77777777" w:rsidTr="00451576">
        <w:trPr>
          <w:trHeight w:val="67"/>
        </w:trPr>
        <w:tc>
          <w:tcPr>
            <w:tcW w:w="2721" w:type="dxa"/>
            <w:tcBorders>
              <w:top w:val="single" w:sz="4" w:space="0" w:color="auto"/>
            </w:tcBorders>
          </w:tcPr>
          <w:p w14:paraId="2C0269CF" w14:textId="77777777" w:rsidR="00B744FA" w:rsidRPr="008152AF" w:rsidRDefault="00B744FA" w:rsidP="00451576">
            <w:pPr>
              <w:ind w:left="-110"/>
            </w:pPr>
            <w:r>
              <w:t>Sex (male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73A1FBF1" w14:textId="77777777" w:rsidR="00B744FA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84B5346" w14:textId="77777777" w:rsidR="00B744FA" w:rsidRPr="00197990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6CC66EAE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39109A4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3***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E2B98F1" w14:textId="77777777" w:rsidR="00B744FA" w:rsidRPr="00197990" w:rsidRDefault="00B744FA" w:rsidP="00451576">
            <w:pPr>
              <w:tabs>
                <w:tab w:val="decimal" w:pos="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***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9973084" w14:textId="77777777" w:rsidR="00B744FA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82CFF10" w14:textId="77777777" w:rsidR="00B744FA" w:rsidRPr="00197990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6141CABF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40BFB99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***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ABFD9E0" w14:textId="77777777" w:rsidR="00B744FA" w:rsidRPr="00197990" w:rsidRDefault="00B744FA" w:rsidP="00451576">
            <w:pPr>
              <w:tabs>
                <w:tab w:val="decimal" w:pos="2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***</w:t>
            </w:r>
          </w:p>
        </w:tc>
      </w:tr>
      <w:tr w:rsidR="00B744FA" w:rsidRPr="008152AF" w14:paraId="188ECC17" w14:textId="77777777" w:rsidTr="00451576">
        <w:tc>
          <w:tcPr>
            <w:tcW w:w="2721" w:type="dxa"/>
          </w:tcPr>
          <w:p w14:paraId="17432B55" w14:textId="77777777" w:rsidR="00B744FA" w:rsidRPr="008152AF" w:rsidRDefault="00B744FA" w:rsidP="00451576">
            <w:pPr>
              <w:ind w:left="-110"/>
            </w:pPr>
            <w:r>
              <w:t>Parental Education (&lt;Year 12)</w:t>
            </w:r>
          </w:p>
        </w:tc>
        <w:tc>
          <w:tcPr>
            <w:tcW w:w="692" w:type="dxa"/>
          </w:tcPr>
          <w:p w14:paraId="06E20E76" w14:textId="77777777" w:rsidR="00B744FA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1</w:t>
            </w:r>
          </w:p>
        </w:tc>
        <w:tc>
          <w:tcPr>
            <w:tcW w:w="692" w:type="dxa"/>
          </w:tcPr>
          <w:p w14:paraId="29516949" w14:textId="77777777" w:rsidR="00B744FA" w:rsidRPr="00197990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  <w:tc>
          <w:tcPr>
            <w:tcW w:w="663" w:type="dxa"/>
          </w:tcPr>
          <w:p w14:paraId="3340D3A3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032" w:type="dxa"/>
          </w:tcPr>
          <w:p w14:paraId="5903DDF1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99***</w:t>
            </w:r>
          </w:p>
        </w:tc>
        <w:tc>
          <w:tcPr>
            <w:tcW w:w="833" w:type="dxa"/>
          </w:tcPr>
          <w:p w14:paraId="04665C91" w14:textId="77777777" w:rsidR="00B744FA" w:rsidRPr="00197990" w:rsidRDefault="00B744FA" w:rsidP="00451576">
            <w:pPr>
              <w:tabs>
                <w:tab w:val="decimal" w:pos="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***</w:t>
            </w:r>
          </w:p>
        </w:tc>
        <w:tc>
          <w:tcPr>
            <w:tcW w:w="692" w:type="dxa"/>
          </w:tcPr>
          <w:p w14:paraId="65F9DD5F" w14:textId="77777777" w:rsidR="00B744FA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</w:tc>
        <w:tc>
          <w:tcPr>
            <w:tcW w:w="692" w:type="dxa"/>
          </w:tcPr>
          <w:p w14:paraId="3DAE7647" w14:textId="77777777" w:rsidR="00B744FA" w:rsidRPr="00197990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1</w:t>
            </w:r>
          </w:p>
        </w:tc>
        <w:tc>
          <w:tcPr>
            <w:tcW w:w="663" w:type="dxa"/>
          </w:tcPr>
          <w:p w14:paraId="68FC69CB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032" w:type="dxa"/>
          </w:tcPr>
          <w:p w14:paraId="36736F15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2***</w:t>
            </w:r>
          </w:p>
        </w:tc>
        <w:tc>
          <w:tcPr>
            <w:tcW w:w="833" w:type="dxa"/>
          </w:tcPr>
          <w:p w14:paraId="05794669" w14:textId="77777777" w:rsidR="00B744FA" w:rsidRPr="00197990" w:rsidRDefault="00B744FA" w:rsidP="00451576">
            <w:pPr>
              <w:tabs>
                <w:tab w:val="decimal" w:pos="2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***</w:t>
            </w:r>
          </w:p>
        </w:tc>
      </w:tr>
      <w:tr w:rsidR="00B744FA" w:rsidRPr="008152AF" w14:paraId="14C9A7A9" w14:textId="77777777" w:rsidTr="00451576">
        <w:tc>
          <w:tcPr>
            <w:tcW w:w="2721" w:type="dxa"/>
          </w:tcPr>
          <w:p w14:paraId="39384CB2" w14:textId="77777777" w:rsidR="00B744FA" w:rsidRPr="008152AF" w:rsidRDefault="00B744FA" w:rsidP="00451576">
            <w:pPr>
              <w:ind w:left="-110"/>
            </w:pPr>
            <w:r>
              <w:t>Disability (Reported)</w:t>
            </w:r>
          </w:p>
        </w:tc>
        <w:tc>
          <w:tcPr>
            <w:tcW w:w="692" w:type="dxa"/>
          </w:tcPr>
          <w:p w14:paraId="3FE3274C" w14:textId="77777777" w:rsidR="00B744FA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  <w:tc>
          <w:tcPr>
            <w:tcW w:w="692" w:type="dxa"/>
          </w:tcPr>
          <w:p w14:paraId="08677843" w14:textId="77777777" w:rsidR="00B744FA" w:rsidRPr="00197990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663" w:type="dxa"/>
          </w:tcPr>
          <w:p w14:paraId="047D5A2A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032" w:type="dxa"/>
          </w:tcPr>
          <w:p w14:paraId="57F8BD18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9***</w:t>
            </w:r>
          </w:p>
        </w:tc>
        <w:tc>
          <w:tcPr>
            <w:tcW w:w="833" w:type="dxa"/>
          </w:tcPr>
          <w:p w14:paraId="7C7B38A0" w14:textId="77777777" w:rsidR="00B744FA" w:rsidRPr="00197990" w:rsidRDefault="00B744FA" w:rsidP="00451576">
            <w:pPr>
              <w:tabs>
                <w:tab w:val="decimal" w:pos="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***</w:t>
            </w:r>
          </w:p>
        </w:tc>
        <w:tc>
          <w:tcPr>
            <w:tcW w:w="692" w:type="dxa"/>
          </w:tcPr>
          <w:p w14:paraId="1E385C72" w14:textId="77777777" w:rsidR="00B744FA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</w:t>
            </w:r>
          </w:p>
        </w:tc>
        <w:tc>
          <w:tcPr>
            <w:tcW w:w="692" w:type="dxa"/>
          </w:tcPr>
          <w:p w14:paraId="733F40E0" w14:textId="77777777" w:rsidR="00B744FA" w:rsidRPr="00197990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0</w:t>
            </w:r>
          </w:p>
        </w:tc>
        <w:tc>
          <w:tcPr>
            <w:tcW w:w="663" w:type="dxa"/>
          </w:tcPr>
          <w:p w14:paraId="5CA8CBCE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032" w:type="dxa"/>
          </w:tcPr>
          <w:p w14:paraId="529F968B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89***</w:t>
            </w:r>
          </w:p>
        </w:tc>
        <w:tc>
          <w:tcPr>
            <w:tcW w:w="833" w:type="dxa"/>
          </w:tcPr>
          <w:p w14:paraId="4F5F443D" w14:textId="77777777" w:rsidR="00B744FA" w:rsidRPr="00197990" w:rsidRDefault="00B744FA" w:rsidP="00451576">
            <w:pPr>
              <w:tabs>
                <w:tab w:val="decimal" w:pos="2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***</w:t>
            </w:r>
          </w:p>
        </w:tc>
      </w:tr>
      <w:tr w:rsidR="00B744FA" w:rsidRPr="008152AF" w14:paraId="7811C76D" w14:textId="77777777" w:rsidTr="00451576">
        <w:tc>
          <w:tcPr>
            <w:tcW w:w="2721" w:type="dxa"/>
            <w:tcBorders>
              <w:bottom w:val="single" w:sz="4" w:space="0" w:color="auto"/>
            </w:tcBorders>
          </w:tcPr>
          <w:p w14:paraId="1731CD86" w14:textId="77777777" w:rsidR="00B744FA" w:rsidRPr="008152AF" w:rsidRDefault="00B744FA" w:rsidP="00451576">
            <w:pPr>
              <w:ind w:left="-110"/>
            </w:pPr>
            <w:r>
              <w:t>Year 5 NAPLAN score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6CA639F6" w14:textId="77777777" w:rsidR="00B744FA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00A799E" w14:textId="77777777" w:rsidR="00B744FA" w:rsidRPr="00197990" w:rsidRDefault="00B744FA" w:rsidP="00451576">
            <w:pPr>
              <w:tabs>
                <w:tab w:val="decimal" w:pos="39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CE887ED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FB36DA9" w14:textId="77777777" w:rsidR="00B744FA" w:rsidRDefault="00B744FA" w:rsidP="00451576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22*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182A8DD" w14:textId="77777777" w:rsidR="00B744FA" w:rsidRPr="00197990" w:rsidRDefault="00B744FA" w:rsidP="00451576">
            <w:pPr>
              <w:tabs>
                <w:tab w:val="decimal" w:pos="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4***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C94F02A" w14:textId="77777777" w:rsidR="00B744FA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8CE58D8" w14:textId="77777777" w:rsidR="00B744FA" w:rsidRPr="00197990" w:rsidRDefault="00B744FA" w:rsidP="00451576">
            <w:pPr>
              <w:tabs>
                <w:tab w:val="decimal" w:pos="43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F332B49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9108109" w14:textId="77777777" w:rsidR="00B744FA" w:rsidRDefault="00B744FA" w:rsidP="00451576">
            <w:pPr>
              <w:tabs>
                <w:tab w:val="decimal" w:pos="4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23***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933174D" w14:textId="77777777" w:rsidR="00B744FA" w:rsidRPr="00197990" w:rsidRDefault="00B744FA" w:rsidP="00451576">
            <w:pPr>
              <w:tabs>
                <w:tab w:val="decimal" w:pos="2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9***</w:t>
            </w:r>
          </w:p>
        </w:tc>
      </w:tr>
    </w:tbl>
    <w:p w14:paraId="5D1C945C" w14:textId="77777777" w:rsidR="00B744FA" w:rsidRDefault="00B744FA" w:rsidP="00B744FA"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>
        <w:t xml:space="preserve">&lt; .01; * </w:t>
      </w:r>
      <w:r>
        <w:rPr>
          <w:i/>
        </w:rPr>
        <w:t>p</w:t>
      </w:r>
      <w:r>
        <w:t xml:space="preserve">&lt; .050. </w:t>
      </w:r>
    </w:p>
    <w:p w14:paraId="51CAD858" w14:textId="77777777" w:rsidR="00B5330E" w:rsidRDefault="00B5330E">
      <w:pPr>
        <w:rPr>
          <w:b/>
        </w:rPr>
      </w:pPr>
      <w:r>
        <w:rPr>
          <w:b/>
        </w:rPr>
        <w:br w:type="page"/>
      </w:r>
    </w:p>
    <w:p w14:paraId="569D7C11" w14:textId="77777777" w:rsidR="007417F3" w:rsidRDefault="007417F3" w:rsidP="001A5048">
      <w:pPr>
        <w:rPr>
          <w:b/>
        </w:rPr>
      </w:pPr>
    </w:p>
    <w:p w14:paraId="70C82356" w14:textId="04DE1377" w:rsidR="001A5048" w:rsidRPr="004E6DC8" w:rsidRDefault="00EB0F99" w:rsidP="001A5048">
      <w:pPr>
        <w:rPr>
          <w:b/>
        </w:rPr>
      </w:pPr>
      <w:r>
        <w:rPr>
          <w:b/>
        </w:rPr>
        <w:t>Table S</w:t>
      </w:r>
      <w:r w:rsidR="00B5330E">
        <w:rPr>
          <w:b/>
        </w:rPr>
        <w:t>3</w:t>
      </w:r>
      <w:r>
        <w:rPr>
          <w:b/>
        </w:rPr>
        <w:t>.</w:t>
      </w:r>
      <w:r w:rsidRPr="004E6DC8">
        <w:t xml:space="preserve"> </w:t>
      </w:r>
      <w:r w:rsidR="001A5048" w:rsidRPr="007125EE">
        <w:t>Sample characteristics</w:t>
      </w:r>
      <w:r w:rsidR="001A5048">
        <w:t xml:space="preserve"> according to predictors, outcomes, and covariates.</w:t>
      </w:r>
    </w:p>
    <w:tbl>
      <w:tblPr>
        <w:tblStyle w:val="TableGrid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559"/>
        <w:gridCol w:w="1843"/>
        <w:gridCol w:w="1276"/>
        <w:gridCol w:w="1417"/>
      </w:tblGrid>
      <w:tr w:rsidR="001A5048" w14:paraId="0B2DFD98" w14:textId="77777777" w:rsidTr="00B07039">
        <w:trPr>
          <w:trHeight w:val="272"/>
        </w:trPr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</w:tcPr>
          <w:p w14:paraId="49008C95" w14:textId="77777777" w:rsidR="001A5048" w:rsidRPr="004E6DC8" w:rsidRDefault="001A5048" w:rsidP="00B07039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1E1129" w14:textId="77777777" w:rsidR="001A5048" w:rsidRPr="004E6DC8" w:rsidRDefault="001A5048" w:rsidP="00B07039">
            <w:pPr>
              <w:tabs>
                <w:tab w:val="decimal" w:pos="537"/>
              </w:tabs>
              <w:jc w:val="center"/>
              <w:rPr>
                <w:b/>
              </w:rPr>
            </w:pPr>
            <w:r>
              <w:rPr>
                <w:b/>
                <w:i/>
              </w:rPr>
              <w:t xml:space="preserve">n </w:t>
            </w:r>
            <w:r>
              <w:rPr>
                <w:b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853459" w14:textId="77777777" w:rsidR="001A5048" w:rsidRDefault="001A5048" w:rsidP="00B07039">
            <w:pPr>
              <w:tabs>
                <w:tab w:val="decimal" w:pos="537"/>
              </w:tabs>
              <w:jc w:val="center"/>
              <w:rPr>
                <w:b/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362E18" w14:textId="77777777" w:rsidR="001A5048" w:rsidRDefault="001A5048" w:rsidP="00B07039">
            <w:pPr>
              <w:tabs>
                <w:tab w:val="decimal" w:pos="537"/>
              </w:tabs>
              <w:jc w:val="center"/>
              <w:rPr>
                <w:b/>
                <w:i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9340E8" w14:textId="77777777" w:rsidR="001A5048" w:rsidRDefault="001A5048" w:rsidP="00B07039">
            <w:pPr>
              <w:tabs>
                <w:tab w:val="decimal" w:pos="537"/>
              </w:tabs>
              <w:jc w:val="center"/>
              <w:rPr>
                <w:b/>
                <w:i/>
              </w:rPr>
            </w:pPr>
          </w:p>
        </w:tc>
      </w:tr>
      <w:tr w:rsidR="001A5048" w14:paraId="5EEC0D75" w14:textId="77777777" w:rsidTr="00B07039">
        <w:trPr>
          <w:trHeight w:val="272"/>
        </w:trPr>
        <w:tc>
          <w:tcPr>
            <w:tcW w:w="4365" w:type="dxa"/>
            <w:tcBorders>
              <w:top w:val="single" w:sz="4" w:space="0" w:color="auto"/>
            </w:tcBorders>
          </w:tcPr>
          <w:p w14:paraId="7E6666B0" w14:textId="77777777" w:rsidR="001A5048" w:rsidRDefault="001A5048" w:rsidP="00B07039">
            <w:r>
              <w:t>Total Samp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7E702A" w14:textId="77777777" w:rsidR="001A5048" w:rsidRDefault="001A5048" w:rsidP="00B07039">
            <w:pPr>
              <w:tabs>
                <w:tab w:val="decimal" w:pos="537"/>
              </w:tabs>
              <w:jc w:val="center"/>
            </w:pPr>
            <w:r>
              <w:t>23,8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A1C968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B885EE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F6CB8F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</w:tr>
      <w:tr w:rsidR="001A5048" w14:paraId="6DD3099B" w14:textId="77777777" w:rsidTr="00B07039">
        <w:trPr>
          <w:trHeight w:val="272"/>
        </w:trPr>
        <w:tc>
          <w:tcPr>
            <w:tcW w:w="4365" w:type="dxa"/>
          </w:tcPr>
          <w:p w14:paraId="20CD198C" w14:textId="77777777" w:rsidR="001A5048" w:rsidRDefault="001A5048" w:rsidP="00B07039">
            <w:r>
              <w:t xml:space="preserve">Sex </w:t>
            </w:r>
          </w:p>
        </w:tc>
        <w:tc>
          <w:tcPr>
            <w:tcW w:w="1559" w:type="dxa"/>
          </w:tcPr>
          <w:p w14:paraId="7759D3BE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843" w:type="dxa"/>
          </w:tcPr>
          <w:p w14:paraId="4C1D0F97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276" w:type="dxa"/>
          </w:tcPr>
          <w:p w14:paraId="11EBFF88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417" w:type="dxa"/>
          </w:tcPr>
          <w:p w14:paraId="25B6B88F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</w:tr>
      <w:tr w:rsidR="001A5048" w14:paraId="287AC3FE" w14:textId="77777777" w:rsidTr="00B07039">
        <w:trPr>
          <w:trHeight w:val="254"/>
        </w:trPr>
        <w:tc>
          <w:tcPr>
            <w:tcW w:w="4365" w:type="dxa"/>
          </w:tcPr>
          <w:p w14:paraId="54248056" w14:textId="4A6B3CE2" w:rsidR="001A5048" w:rsidRDefault="00BC2CB4" w:rsidP="00B07039">
            <w:pPr>
              <w:ind w:left="167"/>
            </w:pPr>
            <w:r>
              <w:t>Boys</w:t>
            </w:r>
          </w:p>
        </w:tc>
        <w:tc>
          <w:tcPr>
            <w:tcW w:w="1559" w:type="dxa"/>
          </w:tcPr>
          <w:p w14:paraId="175C34FE" w14:textId="77777777" w:rsidR="001A5048" w:rsidRDefault="001A5048" w:rsidP="00B07039">
            <w:pPr>
              <w:tabs>
                <w:tab w:val="decimal" w:pos="537"/>
              </w:tabs>
              <w:jc w:val="center"/>
            </w:pPr>
            <w:r>
              <w:t>11,899 (49.9)</w:t>
            </w:r>
          </w:p>
        </w:tc>
        <w:tc>
          <w:tcPr>
            <w:tcW w:w="1843" w:type="dxa"/>
          </w:tcPr>
          <w:p w14:paraId="4769AE45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276" w:type="dxa"/>
          </w:tcPr>
          <w:p w14:paraId="3C4F572C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417" w:type="dxa"/>
          </w:tcPr>
          <w:p w14:paraId="4ACFFF1C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</w:tr>
      <w:tr w:rsidR="001A5048" w14:paraId="3D449ABC" w14:textId="77777777" w:rsidTr="00B07039">
        <w:trPr>
          <w:trHeight w:val="272"/>
        </w:trPr>
        <w:tc>
          <w:tcPr>
            <w:tcW w:w="4365" w:type="dxa"/>
          </w:tcPr>
          <w:p w14:paraId="08BDB38E" w14:textId="521043E2" w:rsidR="001A5048" w:rsidRDefault="00BC2CB4" w:rsidP="00B07039">
            <w:pPr>
              <w:ind w:left="167"/>
            </w:pPr>
            <w:r>
              <w:t>Girls</w:t>
            </w:r>
          </w:p>
        </w:tc>
        <w:tc>
          <w:tcPr>
            <w:tcW w:w="1559" w:type="dxa"/>
          </w:tcPr>
          <w:p w14:paraId="709DFE9D" w14:textId="77777777" w:rsidR="001A5048" w:rsidRDefault="001A5048" w:rsidP="00B07039">
            <w:pPr>
              <w:tabs>
                <w:tab w:val="decimal" w:pos="537"/>
              </w:tabs>
              <w:jc w:val="center"/>
            </w:pPr>
            <w:r>
              <w:t>11,966 (50.1)</w:t>
            </w:r>
          </w:p>
        </w:tc>
        <w:tc>
          <w:tcPr>
            <w:tcW w:w="1843" w:type="dxa"/>
          </w:tcPr>
          <w:p w14:paraId="783DB76E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276" w:type="dxa"/>
          </w:tcPr>
          <w:p w14:paraId="72B2F477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  <w:tc>
          <w:tcPr>
            <w:tcW w:w="1417" w:type="dxa"/>
          </w:tcPr>
          <w:p w14:paraId="56595CA9" w14:textId="77777777" w:rsidR="001A5048" w:rsidRDefault="001A5048" w:rsidP="00B07039">
            <w:pPr>
              <w:tabs>
                <w:tab w:val="decimal" w:pos="537"/>
              </w:tabs>
              <w:jc w:val="center"/>
            </w:pPr>
          </w:p>
        </w:tc>
      </w:tr>
      <w:tr w:rsidR="001A5048" w14:paraId="6DD4A210" w14:textId="77777777" w:rsidTr="00B07039">
        <w:trPr>
          <w:trHeight w:val="254"/>
        </w:trPr>
        <w:tc>
          <w:tcPr>
            <w:tcW w:w="4365" w:type="dxa"/>
          </w:tcPr>
          <w:p w14:paraId="0BF0E1E3" w14:textId="77777777" w:rsidR="001A5048" w:rsidRPr="00E87384" w:rsidRDefault="001A5048" w:rsidP="00B07039">
            <w:r>
              <w:t>Parental Education Level (highest of either parent)</w:t>
            </w:r>
          </w:p>
        </w:tc>
        <w:tc>
          <w:tcPr>
            <w:tcW w:w="1559" w:type="dxa"/>
          </w:tcPr>
          <w:p w14:paraId="33166ECC" w14:textId="77777777" w:rsidR="001A5048" w:rsidRDefault="001A5048" w:rsidP="00B07039">
            <w:pPr>
              <w:jc w:val="center"/>
            </w:pPr>
          </w:p>
        </w:tc>
        <w:tc>
          <w:tcPr>
            <w:tcW w:w="1843" w:type="dxa"/>
          </w:tcPr>
          <w:p w14:paraId="7EA55DD3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</w:tcPr>
          <w:p w14:paraId="290D6010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</w:tcPr>
          <w:p w14:paraId="012B1BC2" w14:textId="77777777" w:rsidR="001A5048" w:rsidRDefault="001A5048" w:rsidP="00B07039">
            <w:pPr>
              <w:jc w:val="center"/>
            </w:pPr>
          </w:p>
        </w:tc>
      </w:tr>
      <w:tr w:rsidR="001A5048" w14:paraId="17F1954D" w14:textId="77777777" w:rsidTr="00B07039">
        <w:trPr>
          <w:trHeight w:val="272"/>
        </w:trPr>
        <w:tc>
          <w:tcPr>
            <w:tcW w:w="4365" w:type="dxa"/>
          </w:tcPr>
          <w:p w14:paraId="115A2FAF" w14:textId="77777777" w:rsidR="001A5048" w:rsidRDefault="001A5048" w:rsidP="00B07039">
            <w:pPr>
              <w:ind w:left="167"/>
            </w:pPr>
            <w:r>
              <w:t>Up to Year 12</w:t>
            </w:r>
          </w:p>
        </w:tc>
        <w:tc>
          <w:tcPr>
            <w:tcW w:w="1559" w:type="dxa"/>
          </w:tcPr>
          <w:p w14:paraId="4BE412EE" w14:textId="77777777" w:rsidR="001A5048" w:rsidRDefault="001A5048" w:rsidP="00B07039">
            <w:pPr>
              <w:jc w:val="center"/>
            </w:pPr>
            <w:r>
              <w:t>2,645 (11.1)</w:t>
            </w:r>
          </w:p>
        </w:tc>
        <w:tc>
          <w:tcPr>
            <w:tcW w:w="1843" w:type="dxa"/>
          </w:tcPr>
          <w:p w14:paraId="07B723CF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</w:tcPr>
          <w:p w14:paraId="17E56C88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</w:tcPr>
          <w:p w14:paraId="578156F3" w14:textId="77777777" w:rsidR="001A5048" w:rsidRDefault="001A5048" w:rsidP="00B07039">
            <w:pPr>
              <w:jc w:val="center"/>
            </w:pPr>
          </w:p>
        </w:tc>
      </w:tr>
      <w:tr w:rsidR="001A5048" w14:paraId="527A2496" w14:textId="77777777" w:rsidTr="00B07039">
        <w:trPr>
          <w:trHeight w:val="272"/>
        </w:trPr>
        <w:tc>
          <w:tcPr>
            <w:tcW w:w="4365" w:type="dxa"/>
          </w:tcPr>
          <w:p w14:paraId="29F96977" w14:textId="77777777" w:rsidR="001A5048" w:rsidRDefault="001A5048" w:rsidP="00B07039">
            <w:pPr>
              <w:ind w:left="167"/>
            </w:pPr>
            <w:r>
              <w:t>Beyond Year 12</w:t>
            </w:r>
          </w:p>
        </w:tc>
        <w:tc>
          <w:tcPr>
            <w:tcW w:w="1559" w:type="dxa"/>
          </w:tcPr>
          <w:p w14:paraId="604FC070" w14:textId="77777777" w:rsidR="001A5048" w:rsidRDefault="001A5048" w:rsidP="00B07039">
            <w:pPr>
              <w:jc w:val="center"/>
            </w:pPr>
            <w:r>
              <w:t>21,220 (88.9)</w:t>
            </w:r>
          </w:p>
        </w:tc>
        <w:tc>
          <w:tcPr>
            <w:tcW w:w="1843" w:type="dxa"/>
          </w:tcPr>
          <w:p w14:paraId="6E966A17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</w:tcPr>
          <w:p w14:paraId="1B70F9A8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</w:tcPr>
          <w:p w14:paraId="58265AE7" w14:textId="77777777" w:rsidR="001A5048" w:rsidRDefault="001A5048" w:rsidP="00B07039">
            <w:pPr>
              <w:jc w:val="center"/>
            </w:pPr>
          </w:p>
        </w:tc>
      </w:tr>
      <w:tr w:rsidR="001A5048" w14:paraId="1A9A16AE" w14:textId="77777777" w:rsidTr="00B07039">
        <w:trPr>
          <w:trHeight w:val="131"/>
        </w:trPr>
        <w:tc>
          <w:tcPr>
            <w:tcW w:w="4365" w:type="dxa"/>
          </w:tcPr>
          <w:p w14:paraId="32DA7213" w14:textId="77777777" w:rsidR="001A5048" w:rsidRDefault="001A5048" w:rsidP="00B07039">
            <w:r>
              <w:t>AEDC Disability (Learning, Emotional, and/ or Behavioural)</w:t>
            </w:r>
          </w:p>
        </w:tc>
        <w:tc>
          <w:tcPr>
            <w:tcW w:w="1559" w:type="dxa"/>
          </w:tcPr>
          <w:p w14:paraId="015705BE" w14:textId="77777777" w:rsidR="001A5048" w:rsidRDefault="001A5048" w:rsidP="00B07039">
            <w:pPr>
              <w:jc w:val="center"/>
            </w:pPr>
          </w:p>
        </w:tc>
        <w:tc>
          <w:tcPr>
            <w:tcW w:w="1843" w:type="dxa"/>
          </w:tcPr>
          <w:p w14:paraId="0283FE67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</w:tcPr>
          <w:p w14:paraId="1CC367A0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</w:tcPr>
          <w:p w14:paraId="0F6B1890" w14:textId="77777777" w:rsidR="001A5048" w:rsidRDefault="001A5048" w:rsidP="00B07039">
            <w:pPr>
              <w:jc w:val="center"/>
            </w:pPr>
          </w:p>
        </w:tc>
      </w:tr>
      <w:tr w:rsidR="001A5048" w14:paraId="6AC33D36" w14:textId="77777777" w:rsidTr="00B07039">
        <w:trPr>
          <w:trHeight w:val="272"/>
        </w:trPr>
        <w:tc>
          <w:tcPr>
            <w:tcW w:w="4365" w:type="dxa"/>
          </w:tcPr>
          <w:p w14:paraId="2464E28C" w14:textId="77777777" w:rsidR="001A5048" w:rsidRDefault="001A5048" w:rsidP="00B07039">
            <w:pPr>
              <w:ind w:left="167"/>
            </w:pPr>
            <w:r>
              <w:t xml:space="preserve">Reported </w:t>
            </w:r>
          </w:p>
        </w:tc>
        <w:tc>
          <w:tcPr>
            <w:tcW w:w="1559" w:type="dxa"/>
          </w:tcPr>
          <w:p w14:paraId="4D53E213" w14:textId="77777777" w:rsidR="001A5048" w:rsidRDefault="001A5048" w:rsidP="00B07039">
            <w:pPr>
              <w:jc w:val="center"/>
            </w:pPr>
            <w:r>
              <w:t>823 (3.4)</w:t>
            </w:r>
          </w:p>
        </w:tc>
        <w:tc>
          <w:tcPr>
            <w:tcW w:w="1843" w:type="dxa"/>
          </w:tcPr>
          <w:p w14:paraId="2614C07E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</w:tcPr>
          <w:p w14:paraId="05296BCE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</w:tcPr>
          <w:p w14:paraId="211982FF" w14:textId="77777777" w:rsidR="001A5048" w:rsidRDefault="001A5048" w:rsidP="00B07039">
            <w:pPr>
              <w:jc w:val="center"/>
            </w:pPr>
          </w:p>
        </w:tc>
      </w:tr>
      <w:tr w:rsidR="001A5048" w14:paraId="157192D3" w14:textId="77777777" w:rsidTr="00B07039">
        <w:trPr>
          <w:trHeight w:val="254"/>
        </w:trPr>
        <w:tc>
          <w:tcPr>
            <w:tcW w:w="4365" w:type="dxa"/>
            <w:tcBorders>
              <w:bottom w:val="single" w:sz="4" w:space="0" w:color="auto"/>
            </w:tcBorders>
          </w:tcPr>
          <w:p w14:paraId="5F1032E2" w14:textId="77777777" w:rsidR="001A5048" w:rsidRDefault="001A5048" w:rsidP="00B07039">
            <w:pPr>
              <w:ind w:left="167"/>
            </w:pPr>
            <w:r>
              <w:t>Not repor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7CE205" w14:textId="77777777" w:rsidR="001A5048" w:rsidRDefault="001A5048" w:rsidP="00B07039">
            <w:pPr>
              <w:jc w:val="center"/>
            </w:pPr>
            <w:r>
              <w:t>23,042 (96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F78C18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C649FD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113D83" w14:textId="77777777" w:rsidR="001A5048" w:rsidRDefault="001A5048" w:rsidP="00B07039">
            <w:pPr>
              <w:jc w:val="center"/>
            </w:pPr>
          </w:p>
        </w:tc>
      </w:tr>
      <w:tr w:rsidR="001A5048" w14:paraId="5A5E1ACA" w14:textId="77777777" w:rsidTr="00B07039">
        <w:trPr>
          <w:trHeight w:val="254"/>
        </w:trPr>
        <w:tc>
          <w:tcPr>
            <w:tcW w:w="4365" w:type="dxa"/>
            <w:tcBorders>
              <w:top w:val="single" w:sz="4" w:space="0" w:color="auto"/>
            </w:tcBorders>
          </w:tcPr>
          <w:p w14:paraId="411A6006" w14:textId="77777777" w:rsidR="001A5048" w:rsidRDefault="001A5048" w:rsidP="00B07039"/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E2A8F0" w14:textId="77777777" w:rsidR="001A5048" w:rsidRPr="00581C5A" w:rsidRDefault="001A5048" w:rsidP="00B07039">
            <w:pPr>
              <w:jc w:val="center"/>
              <w:rPr>
                <w:b/>
              </w:rPr>
            </w:pPr>
            <w:r w:rsidRPr="00581C5A">
              <w:rPr>
                <w:b/>
              </w:rPr>
              <w:t>Summed Scor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7C21A" w14:textId="77777777" w:rsidR="001A5048" w:rsidRPr="00581C5A" w:rsidRDefault="001A5048" w:rsidP="00B07039">
            <w:pPr>
              <w:jc w:val="center"/>
              <w:rPr>
                <w:b/>
              </w:rPr>
            </w:pPr>
            <w:r w:rsidRPr="00581C5A">
              <w:rPr>
                <w:b/>
              </w:rPr>
              <w:t>Factor Scores</w:t>
            </w:r>
          </w:p>
        </w:tc>
      </w:tr>
      <w:tr w:rsidR="001A5048" w14:paraId="4E817196" w14:textId="77777777" w:rsidTr="00B07039">
        <w:trPr>
          <w:trHeight w:val="254"/>
        </w:trPr>
        <w:tc>
          <w:tcPr>
            <w:tcW w:w="4365" w:type="dxa"/>
            <w:tcBorders>
              <w:bottom w:val="single" w:sz="4" w:space="0" w:color="auto"/>
            </w:tcBorders>
          </w:tcPr>
          <w:p w14:paraId="67368BD3" w14:textId="77777777" w:rsidR="001A5048" w:rsidRPr="00581C5A" w:rsidRDefault="001A5048" w:rsidP="00B07039">
            <w:pPr>
              <w:rPr>
                <w:b/>
              </w:rPr>
            </w:pPr>
            <w:r w:rsidRPr="00581C5A">
              <w:rPr>
                <w:b/>
              </w:rPr>
              <w:t xml:space="preserve">Social-Emotional </w:t>
            </w:r>
            <w:r>
              <w:rPr>
                <w:b/>
              </w:rPr>
              <w:t>Competency S</w:t>
            </w:r>
            <w:r w:rsidRPr="00581C5A">
              <w:rPr>
                <w:b/>
              </w:rPr>
              <w:t>co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9F12B1" w14:textId="77777777" w:rsidR="001A5048" w:rsidRPr="004E6DC8" w:rsidRDefault="001A5048" w:rsidP="00B0703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9CDF81" w14:textId="77777777" w:rsidR="001A5048" w:rsidRDefault="001A5048" w:rsidP="00B0703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370B1D" w14:textId="77777777" w:rsidR="001A5048" w:rsidRDefault="001A5048" w:rsidP="00B0703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B23AAB" w14:textId="77777777" w:rsidR="001A5048" w:rsidRDefault="001A5048" w:rsidP="00B0703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ange</w:t>
            </w:r>
          </w:p>
        </w:tc>
      </w:tr>
      <w:tr w:rsidR="001A5048" w14:paraId="1A7A3CC6" w14:textId="77777777" w:rsidTr="00B07039">
        <w:trPr>
          <w:trHeight w:val="254"/>
        </w:trPr>
        <w:tc>
          <w:tcPr>
            <w:tcW w:w="4365" w:type="dxa"/>
            <w:tcBorders>
              <w:top w:val="single" w:sz="4" w:space="0" w:color="auto"/>
            </w:tcBorders>
          </w:tcPr>
          <w:p w14:paraId="56EF5B90" w14:textId="77777777" w:rsidR="001A5048" w:rsidRPr="004E6DC8" w:rsidRDefault="001A5048" w:rsidP="00B07039">
            <w:pPr>
              <w:ind w:left="167"/>
            </w:pPr>
            <w:r>
              <w:rPr>
                <w:i/>
              </w:rPr>
              <w:t>Self-Awarene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987582" w14:textId="77777777" w:rsidR="001A5048" w:rsidRDefault="001A5048" w:rsidP="00B07039">
            <w:pPr>
              <w:jc w:val="center"/>
            </w:pPr>
            <w:r>
              <w:t>5.65 (1.6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E0E007" w14:textId="77777777" w:rsidR="001A5048" w:rsidRDefault="001A5048" w:rsidP="00B07039">
            <w:pPr>
              <w:jc w:val="center"/>
            </w:pPr>
            <w:r>
              <w:t>0 to 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FF6AA6" w14:textId="77777777" w:rsidR="001A5048" w:rsidRDefault="001A5048" w:rsidP="00B07039">
            <w:pPr>
              <w:jc w:val="center"/>
            </w:pPr>
            <w:r>
              <w:t>-0.00 (0.8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AB30C1" w14:textId="77777777" w:rsidR="001A5048" w:rsidRDefault="001A5048" w:rsidP="00B07039">
            <w:pPr>
              <w:jc w:val="center"/>
            </w:pPr>
            <w:r>
              <w:t>-3.02 to 1.47</w:t>
            </w:r>
          </w:p>
        </w:tc>
      </w:tr>
      <w:tr w:rsidR="001A5048" w14:paraId="45BCDB21" w14:textId="77777777" w:rsidTr="00B07039">
        <w:trPr>
          <w:trHeight w:val="272"/>
        </w:trPr>
        <w:tc>
          <w:tcPr>
            <w:tcW w:w="4365" w:type="dxa"/>
          </w:tcPr>
          <w:p w14:paraId="5E7A378B" w14:textId="77777777" w:rsidR="001A5048" w:rsidRPr="004E6DC8" w:rsidRDefault="001A5048" w:rsidP="00B07039">
            <w:pPr>
              <w:ind w:left="167"/>
            </w:pPr>
            <w:r>
              <w:rPr>
                <w:i/>
              </w:rPr>
              <w:t>Self-Management</w:t>
            </w:r>
          </w:p>
        </w:tc>
        <w:tc>
          <w:tcPr>
            <w:tcW w:w="1559" w:type="dxa"/>
          </w:tcPr>
          <w:p w14:paraId="11B1B181" w14:textId="77777777" w:rsidR="001A5048" w:rsidRDefault="001A5048" w:rsidP="00B07039">
            <w:pPr>
              <w:jc w:val="center"/>
            </w:pPr>
            <w:r>
              <w:t>4.74 (1.42)</w:t>
            </w:r>
          </w:p>
        </w:tc>
        <w:tc>
          <w:tcPr>
            <w:tcW w:w="1843" w:type="dxa"/>
          </w:tcPr>
          <w:p w14:paraId="68F36BD1" w14:textId="77777777" w:rsidR="001A5048" w:rsidRDefault="001A5048" w:rsidP="00B07039">
            <w:pPr>
              <w:jc w:val="center"/>
            </w:pPr>
            <w:r>
              <w:t>0 to 6</w:t>
            </w:r>
          </w:p>
        </w:tc>
        <w:tc>
          <w:tcPr>
            <w:tcW w:w="1276" w:type="dxa"/>
          </w:tcPr>
          <w:p w14:paraId="5D7C157A" w14:textId="77777777" w:rsidR="001A5048" w:rsidRDefault="001A5048" w:rsidP="00B07039">
            <w:pPr>
              <w:jc w:val="center"/>
            </w:pPr>
            <w:r w:rsidRPr="00740508">
              <w:t>-0.04 (0.76)</w:t>
            </w:r>
          </w:p>
        </w:tc>
        <w:tc>
          <w:tcPr>
            <w:tcW w:w="1417" w:type="dxa"/>
          </w:tcPr>
          <w:p w14:paraId="7C50E061" w14:textId="77777777" w:rsidR="001A5048" w:rsidRDefault="001A5048" w:rsidP="00B07039">
            <w:pPr>
              <w:jc w:val="center"/>
            </w:pPr>
            <w:r>
              <w:t>-2.81 to 1.24</w:t>
            </w:r>
          </w:p>
        </w:tc>
      </w:tr>
      <w:tr w:rsidR="001A5048" w14:paraId="7EC3E72E" w14:textId="77777777" w:rsidTr="00B07039">
        <w:trPr>
          <w:trHeight w:val="272"/>
        </w:trPr>
        <w:tc>
          <w:tcPr>
            <w:tcW w:w="4365" w:type="dxa"/>
          </w:tcPr>
          <w:p w14:paraId="792F5E6C" w14:textId="77777777" w:rsidR="001A5048" w:rsidRPr="004E6DC8" w:rsidRDefault="001A5048" w:rsidP="00B07039">
            <w:pPr>
              <w:ind w:left="167"/>
            </w:pPr>
            <w:r>
              <w:rPr>
                <w:i/>
              </w:rPr>
              <w:t xml:space="preserve">Social Awareness </w:t>
            </w:r>
          </w:p>
        </w:tc>
        <w:tc>
          <w:tcPr>
            <w:tcW w:w="1559" w:type="dxa"/>
          </w:tcPr>
          <w:p w14:paraId="2946427B" w14:textId="77777777" w:rsidR="001A5048" w:rsidRDefault="001A5048" w:rsidP="00B07039">
            <w:pPr>
              <w:jc w:val="center"/>
            </w:pPr>
            <w:r>
              <w:t>7.86 (1.88)</w:t>
            </w:r>
          </w:p>
        </w:tc>
        <w:tc>
          <w:tcPr>
            <w:tcW w:w="1843" w:type="dxa"/>
          </w:tcPr>
          <w:p w14:paraId="07713C3B" w14:textId="77777777" w:rsidR="001A5048" w:rsidRDefault="001A5048" w:rsidP="00B07039">
            <w:pPr>
              <w:jc w:val="center"/>
            </w:pPr>
            <w:r>
              <w:t>0 to 10</w:t>
            </w:r>
          </w:p>
        </w:tc>
        <w:tc>
          <w:tcPr>
            <w:tcW w:w="1276" w:type="dxa"/>
          </w:tcPr>
          <w:p w14:paraId="1E206B38" w14:textId="77777777" w:rsidR="001A5048" w:rsidRDefault="001A5048" w:rsidP="00B07039">
            <w:pPr>
              <w:jc w:val="center"/>
            </w:pPr>
            <w:r>
              <w:t>-0.03 (.084)</w:t>
            </w:r>
          </w:p>
        </w:tc>
        <w:tc>
          <w:tcPr>
            <w:tcW w:w="1417" w:type="dxa"/>
          </w:tcPr>
          <w:p w14:paraId="5CBDF745" w14:textId="77777777" w:rsidR="001A5048" w:rsidRDefault="001A5048" w:rsidP="00B07039">
            <w:pPr>
              <w:jc w:val="center"/>
            </w:pPr>
            <w:r>
              <w:t>-3.58 to 1.62</w:t>
            </w:r>
          </w:p>
        </w:tc>
      </w:tr>
      <w:tr w:rsidR="001A5048" w14:paraId="68AF1F8A" w14:textId="77777777" w:rsidTr="00B07039">
        <w:trPr>
          <w:trHeight w:val="272"/>
        </w:trPr>
        <w:tc>
          <w:tcPr>
            <w:tcW w:w="4365" w:type="dxa"/>
          </w:tcPr>
          <w:p w14:paraId="3C88DD1A" w14:textId="77777777" w:rsidR="001A5048" w:rsidRPr="004E6DC8" w:rsidRDefault="001A5048" w:rsidP="00B07039">
            <w:pPr>
              <w:ind w:left="167"/>
            </w:pPr>
            <w:r>
              <w:rPr>
                <w:i/>
              </w:rPr>
              <w:t xml:space="preserve">Relationship Skills </w:t>
            </w:r>
          </w:p>
        </w:tc>
        <w:tc>
          <w:tcPr>
            <w:tcW w:w="1559" w:type="dxa"/>
          </w:tcPr>
          <w:p w14:paraId="6996FEFE" w14:textId="77777777" w:rsidR="001A5048" w:rsidRDefault="001A5048" w:rsidP="00B07039">
            <w:pPr>
              <w:jc w:val="center"/>
            </w:pPr>
            <w:r>
              <w:t>7.30 (2.16)</w:t>
            </w:r>
          </w:p>
        </w:tc>
        <w:tc>
          <w:tcPr>
            <w:tcW w:w="1843" w:type="dxa"/>
          </w:tcPr>
          <w:p w14:paraId="60C13A3A" w14:textId="77777777" w:rsidR="001A5048" w:rsidRDefault="001A5048" w:rsidP="00B07039">
            <w:pPr>
              <w:jc w:val="center"/>
            </w:pPr>
            <w:r>
              <w:t>0 to 10</w:t>
            </w:r>
          </w:p>
        </w:tc>
        <w:tc>
          <w:tcPr>
            <w:tcW w:w="1276" w:type="dxa"/>
          </w:tcPr>
          <w:p w14:paraId="6FE3A8BF" w14:textId="77777777" w:rsidR="001A5048" w:rsidRDefault="001A5048" w:rsidP="00B07039">
            <w:pPr>
              <w:jc w:val="center"/>
            </w:pPr>
            <w:r>
              <w:t>-0.03 (0.83)</w:t>
            </w:r>
          </w:p>
        </w:tc>
        <w:tc>
          <w:tcPr>
            <w:tcW w:w="1417" w:type="dxa"/>
          </w:tcPr>
          <w:p w14:paraId="0BCD93E3" w14:textId="77777777" w:rsidR="001A5048" w:rsidRDefault="001A5048" w:rsidP="00B07039">
            <w:pPr>
              <w:jc w:val="center"/>
            </w:pPr>
            <w:r>
              <w:t>-3.24 to 1.53</w:t>
            </w:r>
          </w:p>
        </w:tc>
      </w:tr>
      <w:tr w:rsidR="001A5048" w14:paraId="25EBDF05" w14:textId="77777777" w:rsidTr="00B07039">
        <w:trPr>
          <w:trHeight w:val="254"/>
        </w:trPr>
        <w:tc>
          <w:tcPr>
            <w:tcW w:w="4365" w:type="dxa"/>
            <w:tcBorders>
              <w:bottom w:val="single" w:sz="4" w:space="0" w:color="auto"/>
            </w:tcBorders>
          </w:tcPr>
          <w:p w14:paraId="2159D431" w14:textId="77777777" w:rsidR="001A5048" w:rsidRPr="004E6DC8" w:rsidRDefault="001A5048" w:rsidP="00B07039">
            <w:pPr>
              <w:ind w:left="167"/>
            </w:pPr>
            <w:r>
              <w:rPr>
                <w:i/>
              </w:rPr>
              <w:t>Responsible Decision-Making</w:t>
            </w:r>
            <w: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2E143A" w14:textId="77777777" w:rsidR="001A5048" w:rsidRDefault="001A5048" w:rsidP="00B07039">
            <w:pPr>
              <w:jc w:val="center"/>
            </w:pPr>
            <w:r>
              <w:t>3.92 (1.6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CA9FEF" w14:textId="77777777" w:rsidR="001A5048" w:rsidRDefault="001A5048" w:rsidP="00B07039">
            <w:pPr>
              <w:jc w:val="center"/>
            </w:pPr>
            <w:r>
              <w:t>0 to 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664368" w14:textId="77777777" w:rsidR="001A5048" w:rsidRDefault="001A5048" w:rsidP="00B07039">
            <w:pPr>
              <w:jc w:val="center"/>
            </w:pPr>
            <w:r>
              <w:t>-0.03 (0.8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34AD5E" w14:textId="77777777" w:rsidR="001A5048" w:rsidRDefault="001A5048" w:rsidP="00B07039">
            <w:pPr>
              <w:jc w:val="center"/>
            </w:pPr>
            <w:r>
              <w:t>-2.44 to 1.33</w:t>
            </w:r>
          </w:p>
        </w:tc>
      </w:tr>
      <w:tr w:rsidR="001A5048" w14:paraId="668886BB" w14:textId="77777777" w:rsidTr="00B07039">
        <w:trPr>
          <w:trHeight w:val="272"/>
        </w:trPr>
        <w:tc>
          <w:tcPr>
            <w:tcW w:w="4365" w:type="dxa"/>
            <w:tcBorders>
              <w:top w:val="single" w:sz="4" w:space="0" w:color="auto"/>
            </w:tcBorders>
          </w:tcPr>
          <w:p w14:paraId="64D77D8F" w14:textId="77777777" w:rsidR="001A5048" w:rsidRPr="00581C5A" w:rsidRDefault="001A5048" w:rsidP="00B07039">
            <w:pPr>
              <w:rPr>
                <w:b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8C060" w14:textId="77777777" w:rsidR="001A5048" w:rsidRPr="00581C5A" w:rsidRDefault="001A5048" w:rsidP="00B07039">
            <w:pPr>
              <w:jc w:val="center"/>
              <w:rPr>
                <w:b/>
              </w:rPr>
            </w:pPr>
            <w:r>
              <w:rPr>
                <w:b/>
              </w:rPr>
              <w:t>Scaled Scor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8EC28" w14:textId="77777777" w:rsidR="001A5048" w:rsidRPr="00581C5A" w:rsidRDefault="001A5048" w:rsidP="00B07039">
            <w:pPr>
              <w:jc w:val="center"/>
              <w:rPr>
                <w:b/>
              </w:rPr>
            </w:pPr>
            <w:r>
              <w:rPr>
                <w:b/>
              </w:rPr>
              <w:t>Rescaled Scores</w:t>
            </w:r>
          </w:p>
        </w:tc>
      </w:tr>
      <w:tr w:rsidR="001A5048" w14:paraId="7053F948" w14:textId="77777777" w:rsidTr="00B07039">
        <w:trPr>
          <w:trHeight w:val="272"/>
        </w:trPr>
        <w:tc>
          <w:tcPr>
            <w:tcW w:w="4365" w:type="dxa"/>
            <w:tcBorders>
              <w:bottom w:val="single" w:sz="4" w:space="0" w:color="auto"/>
            </w:tcBorders>
          </w:tcPr>
          <w:p w14:paraId="1EA5A9B9" w14:textId="77777777" w:rsidR="001A5048" w:rsidRDefault="001A5048" w:rsidP="00B07039">
            <w:r>
              <w:rPr>
                <w:b/>
              </w:rPr>
              <w:t>NAPLAN Sco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6CE65D" w14:textId="77777777" w:rsidR="001A5048" w:rsidRDefault="001A5048" w:rsidP="00B07039">
            <w:pPr>
              <w:jc w:val="center"/>
            </w:pPr>
            <w:r>
              <w:rPr>
                <w:b/>
                <w:i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CE548D" w14:textId="77777777" w:rsidR="001A5048" w:rsidRDefault="001A5048" w:rsidP="00B07039">
            <w:pPr>
              <w:jc w:val="center"/>
            </w:pPr>
            <w:r>
              <w:rPr>
                <w:b/>
                <w:i/>
              </w:rPr>
              <w:t>R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8E8C1A" w14:textId="77777777" w:rsidR="001A5048" w:rsidRDefault="001A5048" w:rsidP="00B07039">
            <w:pPr>
              <w:jc w:val="center"/>
            </w:pPr>
            <w:r>
              <w:rPr>
                <w:b/>
                <w:i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A1840F" w14:textId="77777777" w:rsidR="001A5048" w:rsidRDefault="001A5048" w:rsidP="00B07039">
            <w:pPr>
              <w:jc w:val="center"/>
            </w:pPr>
            <w:r>
              <w:rPr>
                <w:b/>
                <w:i/>
              </w:rPr>
              <w:t>Range</w:t>
            </w:r>
          </w:p>
        </w:tc>
      </w:tr>
      <w:tr w:rsidR="001A5048" w14:paraId="52CFB662" w14:textId="77777777" w:rsidTr="00B07039">
        <w:trPr>
          <w:trHeight w:val="64"/>
        </w:trPr>
        <w:tc>
          <w:tcPr>
            <w:tcW w:w="4365" w:type="dxa"/>
            <w:tcBorders>
              <w:top w:val="single" w:sz="4" w:space="0" w:color="auto"/>
            </w:tcBorders>
          </w:tcPr>
          <w:p w14:paraId="608F2415" w14:textId="77777777" w:rsidR="001A5048" w:rsidRPr="004E6DC8" w:rsidRDefault="001A5048" w:rsidP="00B07039">
            <w:pPr>
              <w:ind w:left="175" w:hanging="175"/>
            </w:pPr>
            <w:r>
              <w:t>Year 5 NAPLAN scor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682D3E" w14:textId="77777777" w:rsidR="001A5048" w:rsidRDefault="001A5048" w:rsidP="00B07039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9C87C7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11B8A1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E4E26F" w14:textId="77777777" w:rsidR="001A5048" w:rsidRDefault="001A5048" w:rsidP="00B07039">
            <w:pPr>
              <w:jc w:val="center"/>
            </w:pPr>
          </w:p>
        </w:tc>
      </w:tr>
      <w:tr w:rsidR="001A5048" w14:paraId="24C794C4" w14:textId="77777777" w:rsidTr="00B07039">
        <w:trPr>
          <w:trHeight w:val="64"/>
        </w:trPr>
        <w:tc>
          <w:tcPr>
            <w:tcW w:w="4365" w:type="dxa"/>
          </w:tcPr>
          <w:p w14:paraId="0594A353" w14:textId="77777777" w:rsidR="001A5048" w:rsidRPr="004E6DC8" w:rsidRDefault="001A5048" w:rsidP="00B07039">
            <w:pPr>
              <w:ind w:left="175"/>
            </w:pPr>
            <w:r>
              <w:t>Reading</w:t>
            </w:r>
          </w:p>
        </w:tc>
        <w:tc>
          <w:tcPr>
            <w:tcW w:w="1559" w:type="dxa"/>
          </w:tcPr>
          <w:p w14:paraId="324A52D6" w14:textId="77777777" w:rsidR="001A5048" w:rsidRDefault="001A5048" w:rsidP="00B07039">
            <w:pPr>
              <w:jc w:val="center"/>
            </w:pPr>
            <w:r>
              <w:t>507.90 (81.61)</w:t>
            </w:r>
          </w:p>
        </w:tc>
        <w:tc>
          <w:tcPr>
            <w:tcW w:w="1843" w:type="dxa"/>
          </w:tcPr>
          <w:p w14:paraId="6858B19C" w14:textId="77777777" w:rsidR="001A5048" w:rsidRDefault="001A5048" w:rsidP="00B07039">
            <w:pPr>
              <w:jc w:val="center"/>
            </w:pPr>
            <w:r>
              <w:t>86.90 to 811.40</w:t>
            </w:r>
          </w:p>
        </w:tc>
        <w:tc>
          <w:tcPr>
            <w:tcW w:w="1276" w:type="dxa"/>
          </w:tcPr>
          <w:p w14:paraId="2DA28DA8" w14:textId="77777777" w:rsidR="001A5048" w:rsidRDefault="001A5048" w:rsidP="00B07039">
            <w:pPr>
              <w:jc w:val="center"/>
            </w:pPr>
            <w:r>
              <w:t>5.08 (0.81)</w:t>
            </w:r>
          </w:p>
        </w:tc>
        <w:tc>
          <w:tcPr>
            <w:tcW w:w="1417" w:type="dxa"/>
          </w:tcPr>
          <w:p w14:paraId="502133A8" w14:textId="77777777" w:rsidR="001A5048" w:rsidRDefault="001A5048" w:rsidP="00B07039">
            <w:pPr>
              <w:jc w:val="center"/>
            </w:pPr>
            <w:r>
              <w:t>0.87 to 8.11</w:t>
            </w:r>
          </w:p>
        </w:tc>
      </w:tr>
      <w:tr w:rsidR="001A5048" w14:paraId="0AE5213D" w14:textId="77777777" w:rsidTr="00B07039">
        <w:trPr>
          <w:trHeight w:val="64"/>
        </w:trPr>
        <w:tc>
          <w:tcPr>
            <w:tcW w:w="4365" w:type="dxa"/>
          </w:tcPr>
          <w:p w14:paraId="17A2E9CA" w14:textId="77777777" w:rsidR="001A5048" w:rsidRPr="004E6DC8" w:rsidRDefault="001A5048" w:rsidP="00B07039">
            <w:pPr>
              <w:ind w:left="175"/>
            </w:pPr>
            <w:r>
              <w:t xml:space="preserve">Numeracy </w:t>
            </w:r>
          </w:p>
        </w:tc>
        <w:tc>
          <w:tcPr>
            <w:tcW w:w="1559" w:type="dxa"/>
          </w:tcPr>
          <w:p w14:paraId="5FEFA1E7" w14:textId="77777777" w:rsidR="001A5048" w:rsidRDefault="001A5048" w:rsidP="00B07039">
            <w:pPr>
              <w:jc w:val="center"/>
            </w:pPr>
            <w:r>
              <w:t>496.19 (74.39)</w:t>
            </w:r>
          </w:p>
        </w:tc>
        <w:tc>
          <w:tcPr>
            <w:tcW w:w="1843" w:type="dxa"/>
          </w:tcPr>
          <w:p w14:paraId="07230B9D" w14:textId="77777777" w:rsidR="001A5048" w:rsidRPr="00581C5A" w:rsidRDefault="001A5048" w:rsidP="00B07039">
            <w:pPr>
              <w:jc w:val="center"/>
              <w:rPr>
                <w:b/>
              </w:rPr>
            </w:pPr>
            <w:r>
              <w:t>122.00 to 814.30</w:t>
            </w:r>
          </w:p>
        </w:tc>
        <w:tc>
          <w:tcPr>
            <w:tcW w:w="1276" w:type="dxa"/>
          </w:tcPr>
          <w:p w14:paraId="668140B4" w14:textId="77777777" w:rsidR="001A5048" w:rsidRDefault="001A5048" w:rsidP="00B07039">
            <w:pPr>
              <w:jc w:val="center"/>
            </w:pPr>
            <w:r>
              <w:t>4.96 (0.74)</w:t>
            </w:r>
          </w:p>
        </w:tc>
        <w:tc>
          <w:tcPr>
            <w:tcW w:w="1417" w:type="dxa"/>
          </w:tcPr>
          <w:p w14:paraId="079C1BDA" w14:textId="77777777" w:rsidR="001A5048" w:rsidRDefault="001A5048" w:rsidP="00B07039">
            <w:pPr>
              <w:jc w:val="center"/>
            </w:pPr>
            <w:r>
              <w:t>1.22 to 8.14</w:t>
            </w:r>
          </w:p>
        </w:tc>
      </w:tr>
      <w:tr w:rsidR="001A5048" w14:paraId="6C37A466" w14:textId="77777777" w:rsidTr="00B07039">
        <w:trPr>
          <w:trHeight w:val="64"/>
        </w:trPr>
        <w:tc>
          <w:tcPr>
            <w:tcW w:w="4365" w:type="dxa"/>
          </w:tcPr>
          <w:p w14:paraId="1338C6A1" w14:textId="77777777" w:rsidR="001A5048" w:rsidRDefault="001A5048" w:rsidP="00B07039">
            <w:r>
              <w:t>Year 7 NAPLAN scores</w:t>
            </w:r>
          </w:p>
        </w:tc>
        <w:tc>
          <w:tcPr>
            <w:tcW w:w="1559" w:type="dxa"/>
          </w:tcPr>
          <w:p w14:paraId="0428BB13" w14:textId="77777777" w:rsidR="001A5048" w:rsidRDefault="001A5048" w:rsidP="00B07039">
            <w:pPr>
              <w:jc w:val="center"/>
            </w:pPr>
          </w:p>
        </w:tc>
        <w:tc>
          <w:tcPr>
            <w:tcW w:w="1843" w:type="dxa"/>
          </w:tcPr>
          <w:p w14:paraId="299D7E4D" w14:textId="77777777" w:rsidR="001A5048" w:rsidRDefault="001A5048" w:rsidP="00B07039">
            <w:pPr>
              <w:jc w:val="center"/>
            </w:pPr>
          </w:p>
        </w:tc>
        <w:tc>
          <w:tcPr>
            <w:tcW w:w="1276" w:type="dxa"/>
          </w:tcPr>
          <w:p w14:paraId="1A0324DE" w14:textId="77777777" w:rsidR="001A5048" w:rsidRDefault="001A5048" w:rsidP="00B07039">
            <w:pPr>
              <w:jc w:val="center"/>
            </w:pPr>
          </w:p>
        </w:tc>
        <w:tc>
          <w:tcPr>
            <w:tcW w:w="1417" w:type="dxa"/>
          </w:tcPr>
          <w:p w14:paraId="05AA2AC6" w14:textId="77777777" w:rsidR="001A5048" w:rsidRDefault="001A5048" w:rsidP="00B07039">
            <w:pPr>
              <w:jc w:val="center"/>
            </w:pPr>
          </w:p>
        </w:tc>
      </w:tr>
      <w:tr w:rsidR="001A5048" w14:paraId="73EE0051" w14:textId="77777777" w:rsidTr="00B07039">
        <w:trPr>
          <w:trHeight w:val="64"/>
        </w:trPr>
        <w:tc>
          <w:tcPr>
            <w:tcW w:w="4365" w:type="dxa"/>
          </w:tcPr>
          <w:p w14:paraId="2DAADF48" w14:textId="77777777" w:rsidR="001A5048" w:rsidRDefault="001A5048" w:rsidP="00B07039">
            <w:pPr>
              <w:ind w:left="175"/>
            </w:pPr>
            <w:r>
              <w:t xml:space="preserve">Reading </w:t>
            </w:r>
          </w:p>
        </w:tc>
        <w:tc>
          <w:tcPr>
            <w:tcW w:w="1559" w:type="dxa"/>
          </w:tcPr>
          <w:p w14:paraId="0F449B4F" w14:textId="77777777" w:rsidR="001A5048" w:rsidRDefault="001A5048" w:rsidP="00B07039">
            <w:pPr>
              <w:jc w:val="center"/>
            </w:pPr>
            <w:r>
              <w:t>545.42 (70.11)</w:t>
            </w:r>
          </w:p>
        </w:tc>
        <w:tc>
          <w:tcPr>
            <w:tcW w:w="1843" w:type="dxa"/>
          </w:tcPr>
          <w:p w14:paraId="5606EA7B" w14:textId="77777777" w:rsidR="001A5048" w:rsidRDefault="001A5048" w:rsidP="00B07039">
            <w:pPr>
              <w:jc w:val="center"/>
            </w:pPr>
            <w:r>
              <w:t>113.20 to 909.40</w:t>
            </w:r>
          </w:p>
        </w:tc>
        <w:tc>
          <w:tcPr>
            <w:tcW w:w="1276" w:type="dxa"/>
          </w:tcPr>
          <w:p w14:paraId="625E6725" w14:textId="77777777" w:rsidR="001A5048" w:rsidRDefault="001A5048" w:rsidP="00B07039">
            <w:pPr>
              <w:jc w:val="center"/>
            </w:pPr>
            <w:r>
              <w:t>5.45 (0.70)</w:t>
            </w:r>
          </w:p>
        </w:tc>
        <w:tc>
          <w:tcPr>
            <w:tcW w:w="1417" w:type="dxa"/>
          </w:tcPr>
          <w:p w14:paraId="5AA7D6F3" w14:textId="77777777" w:rsidR="001A5048" w:rsidRDefault="001A5048" w:rsidP="00B07039">
            <w:pPr>
              <w:jc w:val="center"/>
            </w:pPr>
            <w:r>
              <w:t>1.13 to 9.09</w:t>
            </w:r>
          </w:p>
        </w:tc>
      </w:tr>
      <w:tr w:rsidR="001A5048" w14:paraId="64AF4834" w14:textId="77777777" w:rsidTr="00B07039">
        <w:trPr>
          <w:trHeight w:val="64"/>
        </w:trPr>
        <w:tc>
          <w:tcPr>
            <w:tcW w:w="4365" w:type="dxa"/>
            <w:tcBorders>
              <w:bottom w:val="single" w:sz="4" w:space="0" w:color="auto"/>
            </w:tcBorders>
          </w:tcPr>
          <w:p w14:paraId="0C8F0DAD" w14:textId="77777777" w:rsidR="001A5048" w:rsidRDefault="001A5048" w:rsidP="00B07039">
            <w:pPr>
              <w:ind w:left="175"/>
            </w:pPr>
            <w:r>
              <w:t>Numerac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0C6F33" w14:textId="77777777" w:rsidR="001A5048" w:rsidRDefault="001A5048" w:rsidP="00B07039">
            <w:pPr>
              <w:jc w:val="center"/>
            </w:pPr>
            <w:r>
              <w:t>555.19 (74.8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12F10F" w14:textId="77777777" w:rsidR="001A5048" w:rsidRDefault="001A5048" w:rsidP="00B07039">
            <w:pPr>
              <w:jc w:val="center"/>
            </w:pPr>
            <w:r>
              <w:t>219.20 to 875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B6BE1D" w14:textId="77777777" w:rsidR="001A5048" w:rsidRDefault="001A5048" w:rsidP="00B07039">
            <w:pPr>
              <w:jc w:val="center"/>
            </w:pPr>
            <w:r>
              <w:t>5.55 (0.7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A84D6E" w14:textId="77777777" w:rsidR="001A5048" w:rsidRDefault="001A5048" w:rsidP="00B07039">
            <w:pPr>
              <w:jc w:val="center"/>
            </w:pPr>
            <w:r>
              <w:t>2.19 to 8.75</w:t>
            </w:r>
          </w:p>
        </w:tc>
      </w:tr>
    </w:tbl>
    <w:p w14:paraId="3371EB87" w14:textId="1F327746" w:rsidR="001A5048" w:rsidRPr="00037BE8" w:rsidRDefault="00037BE8" w:rsidP="001A5048">
      <w:pPr>
        <w:rPr>
          <w:bCs/>
        </w:rPr>
      </w:pPr>
      <w:r>
        <w:rPr>
          <w:bCs/>
          <w:i/>
          <w:iCs/>
        </w:rPr>
        <w:t>Note. n</w:t>
      </w:r>
      <w:r>
        <w:rPr>
          <w:bCs/>
        </w:rPr>
        <w:t xml:space="preserve"> = number of participants; </w:t>
      </w:r>
      <w:r>
        <w:rPr>
          <w:bCs/>
          <w:i/>
          <w:iCs/>
        </w:rPr>
        <w:t>SD</w:t>
      </w:r>
      <w:r>
        <w:rPr>
          <w:bCs/>
        </w:rPr>
        <w:t xml:space="preserve"> = standard deviation. </w:t>
      </w:r>
    </w:p>
    <w:p w14:paraId="0AAF56EF" w14:textId="77777777" w:rsidR="00B5330E" w:rsidRDefault="00B5330E" w:rsidP="00A36866">
      <w:pPr>
        <w:rPr>
          <w:b/>
        </w:rPr>
      </w:pPr>
    </w:p>
    <w:p w14:paraId="7F45BCB2" w14:textId="44B263E6" w:rsidR="00A36866" w:rsidRPr="00F25BF9" w:rsidRDefault="00A36866" w:rsidP="00A36866">
      <w:r>
        <w:rPr>
          <w:b/>
        </w:rPr>
        <w:t>Table S</w:t>
      </w:r>
      <w:r w:rsidR="00EB0F99">
        <w:rPr>
          <w:b/>
        </w:rPr>
        <w:t>4</w:t>
      </w:r>
      <w:r w:rsidRPr="007125EE">
        <w:rPr>
          <w:b/>
        </w:rPr>
        <w:t xml:space="preserve">. </w:t>
      </w:r>
      <w:bookmarkStart w:id="1" w:name="_Hlk150174993"/>
      <w:r w:rsidRPr="007125EE">
        <w:t>Results</w:t>
      </w:r>
      <w:r w:rsidRPr="00F25BF9">
        <w:t xml:space="preserve"> of Two-Level Structural Equation Model</w:t>
      </w:r>
      <w:r>
        <w:t>s</w:t>
      </w:r>
      <w:r w:rsidRPr="005000A8">
        <w:rPr>
          <w:i/>
        </w:rPr>
        <w:t xml:space="preserve"> </w:t>
      </w:r>
      <w:r w:rsidRPr="00DF26C7">
        <w:rPr>
          <w:iCs/>
        </w:rPr>
        <w:t>(Model 1</w:t>
      </w:r>
      <w:r>
        <w:t>)</w:t>
      </w:r>
      <w:r w:rsidRPr="00F25BF9">
        <w:t xml:space="preserve"> exploring </w:t>
      </w:r>
      <w:r>
        <w:t xml:space="preserve">the </w:t>
      </w:r>
      <w:r w:rsidRPr="00F25BF9">
        <w:t xml:space="preserve">bivariate relationship between </w:t>
      </w:r>
      <w:r w:rsidRPr="002C49E5">
        <w:t>each social-emotional competency (Year 6) and reading and numeracy attainment (Year 7)</w:t>
      </w:r>
      <w:r>
        <w:t>.</w:t>
      </w:r>
      <w:bookmarkEnd w:id="1"/>
      <w:r>
        <w:t xml:space="preserve"> </w:t>
      </w:r>
    </w:p>
    <w:tbl>
      <w:tblPr>
        <w:tblStyle w:val="TableGrid"/>
        <w:tblW w:w="9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794"/>
        <w:gridCol w:w="794"/>
        <w:gridCol w:w="794"/>
        <w:gridCol w:w="1106"/>
        <w:gridCol w:w="794"/>
        <w:gridCol w:w="794"/>
        <w:gridCol w:w="794"/>
        <w:gridCol w:w="1106"/>
      </w:tblGrid>
      <w:tr w:rsidR="00F13380" w:rsidRPr="008152AF" w14:paraId="2A9214A5" w14:textId="77777777" w:rsidTr="00B07039"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5A112778" w14:textId="77777777" w:rsidR="00F13380" w:rsidRPr="008152AF" w:rsidRDefault="00F13380" w:rsidP="00B07039">
            <w:pPr>
              <w:rPr>
                <w:b/>
              </w:rPr>
            </w:pPr>
          </w:p>
        </w:tc>
        <w:tc>
          <w:tcPr>
            <w:tcW w:w="34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241124" w14:textId="77777777" w:rsidR="00F13380" w:rsidRPr="008152AF" w:rsidRDefault="00F13380" w:rsidP="00B07039">
            <w:pPr>
              <w:jc w:val="center"/>
              <w:rPr>
                <w:b/>
              </w:rPr>
            </w:pPr>
            <w:r>
              <w:rPr>
                <w:b/>
              </w:rPr>
              <w:t>Reading</w:t>
            </w:r>
          </w:p>
        </w:tc>
        <w:tc>
          <w:tcPr>
            <w:tcW w:w="34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B27729" w14:textId="77777777" w:rsidR="00F13380" w:rsidRPr="008152AF" w:rsidRDefault="00F13380" w:rsidP="00B07039">
            <w:pPr>
              <w:jc w:val="center"/>
              <w:rPr>
                <w:b/>
              </w:rPr>
            </w:pPr>
            <w:r>
              <w:rPr>
                <w:b/>
              </w:rPr>
              <w:t>Numeracy</w:t>
            </w:r>
          </w:p>
        </w:tc>
      </w:tr>
      <w:tr w:rsidR="00F13380" w:rsidRPr="008152AF" w14:paraId="6D07BCCB" w14:textId="77777777" w:rsidTr="00B07039"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412ED2FC" w14:textId="77777777" w:rsidR="00F13380" w:rsidRPr="008152AF" w:rsidRDefault="00F13380" w:rsidP="00B07039">
            <w:pPr>
              <w:rPr>
                <w:b/>
              </w:rPr>
            </w:pPr>
            <w:r w:rsidRPr="008152AF">
              <w:rPr>
                <w:b/>
              </w:rPr>
              <w:t>Paramet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C60ED9B" w14:textId="77777777" w:rsidR="00F13380" w:rsidRPr="008152AF" w:rsidRDefault="00F13380" w:rsidP="00B07039">
            <w:pPr>
              <w:jc w:val="center"/>
              <w:rPr>
                <w:b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D8827E6" w14:textId="77777777" w:rsidR="00F13380" w:rsidRPr="00862EAD" w:rsidRDefault="00F13380" w:rsidP="00B07039">
            <w:pPr>
              <w:jc w:val="center"/>
              <w:rPr>
                <w:rFonts w:cstheme="minorHAnsi"/>
                <w:b/>
                <w:i/>
              </w:rPr>
            </w:pPr>
            <w:r>
              <w:rPr>
                <w:b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B6FA588" w14:textId="77777777" w:rsidR="00F13380" w:rsidRPr="00862EAD" w:rsidRDefault="00F13380" w:rsidP="00B07039">
            <w:pPr>
              <w:jc w:val="center"/>
              <w:rPr>
                <w:rFonts w:cstheme="minorHAnsi"/>
                <w:b/>
                <w:i/>
              </w:rPr>
            </w:pPr>
            <w:r w:rsidRPr="00862EAD">
              <w:rPr>
                <w:rFonts w:cstheme="minorHAnsi"/>
                <w:b/>
                <w:i/>
              </w:rPr>
              <w:t>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52E195E" w14:textId="77777777" w:rsidR="00F13380" w:rsidRPr="007317A7" w:rsidRDefault="00F13380" w:rsidP="00B07039">
            <w:pPr>
              <w:jc w:val="center"/>
              <w:rPr>
                <w:b/>
              </w:rPr>
            </w:pPr>
            <w:r w:rsidRPr="00862EAD">
              <w:rPr>
                <w:rFonts w:cstheme="minorHAnsi"/>
                <w:b/>
                <w:i/>
              </w:rPr>
              <w:t>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48FDF25" w14:textId="77777777" w:rsidR="00F13380" w:rsidRPr="007317A7" w:rsidRDefault="00F13380" w:rsidP="00B07039">
            <w:pPr>
              <w:jc w:val="center"/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E7090E4" w14:textId="77777777" w:rsidR="00F13380" w:rsidRPr="00455867" w:rsidRDefault="00F13380" w:rsidP="00B07039">
            <w:pPr>
              <w:jc w:val="center"/>
              <w:rPr>
                <w:rFonts w:cstheme="minorHAnsi"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F735DCF" w14:textId="77777777" w:rsidR="00F13380" w:rsidRPr="003D2019" w:rsidRDefault="00F13380" w:rsidP="00B07039">
            <w:pPr>
              <w:jc w:val="center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7E2A605" w14:textId="77777777" w:rsidR="00F13380" w:rsidRPr="007317A7" w:rsidRDefault="00F13380" w:rsidP="00B07039">
            <w:pPr>
              <w:jc w:val="center"/>
            </w:pPr>
            <w:r w:rsidRPr="00862EAD">
              <w:rPr>
                <w:rFonts w:cstheme="minorHAnsi"/>
                <w:b/>
                <w:i/>
              </w:rPr>
              <w:t>t</w:t>
            </w:r>
          </w:p>
        </w:tc>
      </w:tr>
      <w:tr w:rsidR="00F13380" w:rsidRPr="008152AF" w14:paraId="5CA99EC1" w14:textId="77777777" w:rsidTr="00B07039">
        <w:tc>
          <w:tcPr>
            <w:tcW w:w="2828" w:type="dxa"/>
            <w:tcBorders>
              <w:top w:val="single" w:sz="4" w:space="0" w:color="auto"/>
            </w:tcBorders>
          </w:tcPr>
          <w:p w14:paraId="5CE2B3AD" w14:textId="77777777" w:rsidR="00F13380" w:rsidRPr="008152AF" w:rsidRDefault="00F13380" w:rsidP="00B07039">
            <w:pPr>
              <w:rPr>
                <w:i/>
              </w:rPr>
            </w:pPr>
            <w:r w:rsidRPr="008152AF">
              <w:rPr>
                <w:i/>
              </w:rPr>
              <w:t>Self-Awarenes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013DE7A" w14:textId="77777777" w:rsidR="00F13380" w:rsidRPr="008152AF" w:rsidRDefault="00F13380" w:rsidP="00B07039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54A8DA5" w14:textId="77777777" w:rsidR="00F13380" w:rsidRPr="008152AF" w:rsidRDefault="00F13380" w:rsidP="00B07039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828A392" w14:textId="77777777" w:rsidR="00F13380" w:rsidRPr="008152AF" w:rsidRDefault="00F13380" w:rsidP="00B07039">
            <w:pPr>
              <w:jc w:val="center"/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A17FB1C" w14:textId="77777777" w:rsidR="00F13380" w:rsidRPr="008152AF" w:rsidRDefault="00F13380" w:rsidP="00B07039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5095E75" w14:textId="77777777" w:rsidR="00F13380" w:rsidRPr="008152AF" w:rsidRDefault="00F13380" w:rsidP="00B07039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3795697" w14:textId="77777777" w:rsidR="00F13380" w:rsidRPr="008152AF" w:rsidRDefault="00F13380" w:rsidP="00B07039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0FBBF83" w14:textId="77777777" w:rsidR="00F13380" w:rsidRPr="008152AF" w:rsidRDefault="00F13380" w:rsidP="00B07039">
            <w:pPr>
              <w:jc w:val="center"/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4EEEA92" w14:textId="77777777" w:rsidR="00F13380" w:rsidRPr="008152AF" w:rsidRDefault="00F13380" w:rsidP="00B07039">
            <w:pPr>
              <w:jc w:val="center"/>
            </w:pPr>
          </w:p>
        </w:tc>
      </w:tr>
      <w:tr w:rsidR="00482782" w:rsidRPr="008152AF" w14:paraId="3596FE51" w14:textId="77777777" w:rsidTr="00B07039">
        <w:tc>
          <w:tcPr>
            <w:tcW w:w="2828" w:type="dxa"/>
          </w:tcPr>
          <w:p w14:paraId="723C4965" w14:textId="77777777" w:rsidR="00482782" w:rsidRPr="008152AF" w:rsidRDefault="00482782" w:rsidP="00482782">
            <w:pPr>
              <w:ind w:left="175"/>
            </w:pPr>
            <w:r>
              <w:t xml:space="preserve">SEA1 Item </w:t>
            </w:r>
            <w:r w:rsidRPr="008152AF">
              <w:t>Loading</w:t>
            </w:r>
          </w:p>
        </w:tc>
        <w:tc>
          <w:tcPr>
            <w:tcW w:w="794" w:type="dxa"/>
          </w:tcPr>
          <w:p w14:paraId="0DD8AE7E" w14:textId="2BDE364B" w:rsidR="00482782" w:rsidRPr="00197990" w:rsidRDefault="00482782" w:rsidP="00482782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794" w:type="dxa"/>
          </w:tcPr>
          <w:p w14:paraId="4CAAC28F" w14:textId="0CD2FA8E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  <w:r w:rsidRPr="00197990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4DF6B6EC" w14:textId="77777777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0CD466CF" w14:textId="77777777" w:rsidR="00482782" w:rsidRPr="00197990" w:rsidRDefault="00482782" w:rsidP="00482782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4B78DC54" w14:textId="4EF5799E" w:rsidR="00482782" w:rsidRPr="00197990" w:rsidRDefault="00482782" w:rsidP="00482782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794" w:type="dxa"/>
          </w:tcPr>
          <w:p w14:paraId="76A96724" w14:textId="1D8C8D9B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5BE6CE1B" w14:textId="77777777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407DCFBB" w14:textId="77777777" w:rsidR="00482782" w:rsidRPr="00197990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482782" w:rsidRPr="008152AF" w14:paraId="0E834F23" w14:textId="77777777" w:rsidTr="00B07039">
        <w:tc>
          <w:tcPr>
            <w:tcW w:w="2828" w:type="dxa"/>
          </w:tcPr>
          <w:p w14:paraId="7CA74AE7" w14:textId="77777777" w:rsidR="00482782" w:rsidRPr="008152AF" w:rsidRDefault="00482782" w:rsidP="00482782">
            <w:pPr>
              <w:ind w:left="175"/>
            </w:pPr>
            <w:r>
              <w:t xml:space="preserve">SEA2 Item </w:t>
            </w:r>
            <w:r w:rsidRPr="008152AF">
              <w:t>Loading</w:t>
            </w:r>
          </w:p>
        </w:tc>
        <w:tc>
          <w:tcPr>
            <w:tcW w:w="794" w:type="dxa"/>
          </w:tcPr>
          <w:p w14:paraId="38F18C2F" w14:textId="06D5A009" w:rsidR="00482782" w:rsidRPr="00197990" w:rsidRDefault="00482782" w:rsidP="00482782">
            <w:pPr>
              <w:tabs>
                <w:tab w:val="decimal" w:pos="176"/>
              </w:tabs>
              <w:rPr>
                <w:sz w:val="20"/>
                <w:szCs w:val="20"/>
              </w:rPr>
            </w:pPr>
            <w:r w:rsidRPr="00197990">
              <w:rPr>
                <w:sz w:val="20"/>
                <w:szCs w:val="20"/>
              </w:rPr>
              <w:t>0.842</w:t>
            </w:r>
          </w:p>
        </w:tc>
        <w:tc>
          <w:tcPr>
            <w:tcW w:w="794" w:type="dxa"/>
          </w:tcPr>
          <w:p w14:paraId="259BC21D" w14:textId="14E2C712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794" w:type="dxa"/>
          </w:tcPr>
          <w:p w14:paraId="6372A09C" w14:textId="77777777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3F8864DA" w14:textId="77777777" w:rsidR="00482782" w:rsidRPr="00197990" w:rsidRDefault="00482782" w:rsidP="00482782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E91D36A" w14:textId="3A479471" w:rsidR="00482782" w:rsidRPr="00197990" w:rsidRDefault="00482782" w:rsidP="00482782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794" w:type="dxa"/>
          </w:tcPr>
          <w:p w14:paraId="6B6869A3" w14:textId="34213300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794" w:type="dxa"/>
          </w:tcPr>
          <w:p w14:paraId="1FA99438" w14:textId="77777777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47A7E184" w14:textId="77777777" w:rsidR="00482782" w:rsidRPr="00197990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482782" w:rsidRPr="008152AF" w14:paraId="681C32D0" w14:textId="77777777" w:rsidTr="00B07039">
        <w:tc>
          <w:tcPr>
            <w:tcW w:w="2828" w:type="dxa"/>
          </w:tcPr>
          <w:p w14:paraId="5E7F9E72" w14:textId="77777777" w:rsidR="00482782" w:rsidRPr="008152AF" w:rsidRDefault="00482782" w:rsidP="00482782">
            <w:pPr>
              <w:ind w:left="175"/>
            </w:pPr>
            <w:r>
              <w:t xml:space="preserve">SEA3 Item </w:t>
            </w:r>
            <w:r w:rsidRPr="008152AF">
              <w:t>Loading</w:t>
            </w:r>
          </w:p>
        </w:tc>
        <w:tc>
          <w:tcPr>
            <w:tcW w:w="794" w:type="dxa"/>
          </w:tcPr>
          <w:p w14:paraId="60EE661C" w14:textId="4C692301" w:rsidR="00482782" w:rsidRPr="00197990" w:rsidRDefault="00482782" w:rsidP="00482782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794" w:type="dxa"/>
          </w:tcPr>
          <w:p w14:paraId="34D03330" w14:textId="5AFBBAD4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794" w:type="dxa"/>
          </w:tcPr>
          <w:p w14:paraId="32488B4F" w14:textId="77777777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24152B7F" w14:textId="77777777" w:rsidR="00482782" w:rsidRPr="00197990" w:rsidRDefault="00482782" w:rsidP="00482782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5B3259C9" w14:textId="6716780F" w:rsidR="00482782" w:rsidRPr="00197990" w:rsidRDefault="00482782" w:rsidP="00482782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794" w:type="dxa"/>
          </w:tcPr>
          <w:p w14:paraId="35AB6C21" w14:textId="78AE499C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794" w:type="dxa"/>
          </w:tcPr>
          <w:p w14:paraId="0C600E59" w14:textId="77777777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5C13366F" w14:textId="77777777" w:rsidR="00482782" w:rsidRPr="00197990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482782" w:rsidRPr="008152AF" w14:paraId="2CED4716" w14:textId="77777777" w:rsidTr="00B07039">
        <w:tc>
          <w:tcPr>
            <w:tcW w:w="2828" w:type="dxa"/>
          </w:tcPr>
          <w:p w14:paraId="1CD64462" w14:textId="77777777" w:rsidR="00482782" w:rsidRPr="008152AF" w:rsidRDefault="00482782" w:rsidP="00482782">
            <w:pPr>
              <w:ind w:left="175"/>
            </w:pPr>
            <w:r>
              <w:t xml:space="preserve">SEA4 Item </w:t>
            </w:r>
            <w:r w:rsidRPr="008152AF">
              <w:t>Loading</w:t>
            </w:r>
          </w:p>
        </w:tc>
        <w:tc>
          <w:tcPr>
            <w:tcW w:w="794" w:type="dxa"/>
          </w:tcPr>
          <w:p w14:paraId="630A2FE0" w14:textId="7870BDDE" w:rsidR="00482782" w:rsidRPr="00197990" w:rsidRDefault="00482782" w:rsidP="00482782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794" w:type="dxa"/>
          </w:tcPr>
          <w:p w14:paraId="18DBA122" w14:textId="063B4730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794" w:type="dxa"/>
          </w:tcPr>
          <w:p w14:paraId="3CC15963" w14:textId="77777777" w:rsidR="00482782" w:rsidRPr="00197990" w:rsidRDefault="00482782" w:rsidP="00482782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608F021B" w14:textId="77777777" w:rsidR="00482782" w:rsidRPr="00197990" w:rsidRDefault="00482782" w:rsidP="00482782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6950A929" w14:textId="6408BC73" w:rsidR="00482782" w:rsidRPr="00197990" w:rsidRDefault="00482782" w:rsidP="00482782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794" w:type="dxa"/>
          </w:tcPr>
          <w:p w14:paraId="5676848D" w14:textId="514AD1DE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794" w:type="dxa"/>
          </w:tcPr>
          <w:p w14:paraId="1BC7FC54" w14:textId="77777777" w:rsidR="00482782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6227D398" w14:textId="77777777" w:rsidR="00482782" w:rsidRPr="00197990" w:rsidRDefault="00482782" w:rsidP="00482782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1C0C18" w:rsidRPr="008152AF" w14:paraId="77EEFACC" w14:textId="77777777" w:rsidTr="00B07039">
        <w:trPr>
          <w:trHeight w:val="74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CCDACE" w14:textId="77777777" w:rsidR="001C0C18" w:rsidRPr="008152AF" w:rsidRDefault="001C0C18" w:rsidP="001C0C18">
            <w:pPr>
              <w:ind w:left="175"/>
            </w:pPr>
            <w:r>
              <w:t>SEA Coefficien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F2D313" w14:textId="1830EC0E" w:rsidR="001C0C18" w:rsidRPr="00197990" w:rsidRDefault="001C0C18" w:rsidP="001C0C18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984943" w14:textId="2B26ACB1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3F3C25" w14:textId="09FBF573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3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F3491B" w14:textId="2203F354" w:rsidR="001C0C18" w:rsidRPr="00197990" w:rsidRDefault="001C0C18" w:rsidP="001C0C18">
            <w:pPr>
              <w:tabs>
                <w:tab w:val="decimal" w:pos="22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1*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487FB3" w14:textId="3E328249" w:rsidR="001C0C18" w:rsidRPr="00197990" w:rsidRDefault="001C0C18" w:rsidP="001C0C18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57EFA2" w14:textId="3E621694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911291" w14:textId="12E28720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4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81E9B1" w14:textId="17668289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5***</w:t>
            </w:r>
          </w:p>
        </w:tc>
      </w:tr>
      <w:tr w:rsidR="001C0C18" w:rsidRPr="008152AF" w14:paraId="173F97C2" w14:textId="77777777" w:rsidTr="00B07039">
        <w:tc>
          <w:tcPr>
            <w:tcW w:w="2828" w:type="dxa"/>
            <w:tcBorders>
              <w:top w:val="single" w:sz="4" w:space="0" w:color="auto"/>
            </w:tcBorders>
          </w:tcPr>
          <w:p w14:paraId="26185999" w14:textId="77777777" w:rsidR="001C0C18" w:rsidRPr="008152AF" w:rsidRDefault="001C0C18" w:rsidP="001C0C18">
            <w:pPr>
              <w:rPr>
                <w:i/>
              </w:rPr>
            </w:pPr>
            <w:r w:rsidRPr="008152AF">
              <w:rPr>
                <w:i/>
              </w:rPr>
              <w:t>Self-Management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F32153B" w14:textId="77777777" w:rsidR="001C0C18" w:rsidRPr="00197990" w:rsidRDefault="001C0C18" w:rsidP="001C0C18">
            <w:pPr>
              <w:tabs>
                <w:tab w:val="decimal" w:pos="176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F653953" w14:textId="77777777" w:rsidR="001C0C18" w:rsidRPr="00197990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954E42B" w14:textId="77777777" w:rsidR="001C0C18" w:rsidRPr="00197990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8C2163F" w14:textId="77777777" w:rsidR="001C0C18" w:rsidRPr="00197990" w:rsidRDefault="001C0C18" w:rsidP="001C0C18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8DC3373" w14:textId="77777777" w:rsidR="001C0C18" w:rsidRPr="00197990" w:rsidRDefault="001C0C18" w:rsidP="001C0C18">
            <w:pPr>
              <w:tabs>
                <w:tab w:val="decimal" w:pos="237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2AE7DF8" w14:textId="77777777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B237FF8" w14:textId="77777777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BF0FDA5" w14:textId="77777777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1C0C18" w:rsidRPr="008152AF" w14:paraId="120FA167" w14:textId="77777777" w:rsidTr="00B07039">
        <w:tc>
          <w:tcPr>
            <w:tcW w:w="2828" w:type="dxa"/>
          </w:tcPr>
          <w:p w14:paraId="7DADA7D8" w14:textId="77777777" w:rsidR="001C0C18" w:rsidRPr="008152AF" w:rsidRDefault="001C0C18" w:rsidP="001C0C18">
            <w:pPr>
              <w:ind w:left="175"/>
            </w:pPr>
            <w:r>
              <w:t>SM1 Item</w:t>
            </w:r>
            <w:r w:rsidRPr="008152AF">
              <w:t xml:space="preserve"> Loading</w:t>
            </w:r>
          </w:p>
        </w:tc>
        <w:tc>
          <w:tcPr>
            <w:tcW w:w="794" w:type="dxa"/>
          </w:tcPr>
          <w:p w14:paraId="0A0CF66B" w14:textId="27DC990C" w:rsidR="001C0C18" w:rsidRPr="00197990" w:rsidRDefault="001C0C18" w:rsidP="001C0C18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794" w:type="dxa"/>
          </w:tcPr>
          <w:p w14:paraId="2E561E8B" w14:textId="05BBDB3F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38DE92C3" w14:textId="77777777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4DB11BA1" w14:textId="77777777" w:rsidR="001C0C18" w:rsidRPr="00197990" w:rsidRDefault="001C0C18" w:rsidP="001C0C18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1E7DD2B2" w14:textId="32BD03AF" w:rsidR="001C0C18" w:rsidRPr="00197990" w:rsidRDefault="001C0C18" w:rsidP="001C0C18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794" w:type="dxa"/>
          </w:tcPr>
          <w:p w14:paraId="5C08BD05" w14:textId="5408F8F1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</w:tcPr>
          <w:p w14:paraId="56485829" w14:textId="77777777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306AF396" w14:textId="77777777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1C0C18" w:rsidRPr="008152AF" w14:paraId="48AC4066" w14:textId="77777777" w:rsidTr="00B07039">
        <w:tc>
          <w:tcPr>
            <w:tcW w:w="2828" w:type="dxa"/>
          </w:tcPr>
          <w:p w14:paraId="7CAFB312" w14:textId="77777777" w:rsidR="001C0C18" w:rsidRPr="008152AF" w:rsidRDefault="001C0C18" w:rsidP="001C0C18">
            <w:pPr>
              <w:ind w:left="175"/>
            </w:pPr>
            <w:r>
              <w:t xml:space="preserve">SM2 Item </w:t>
            </w:r>
            <w:r w:rsidRPr="008152AF">
              <w:t>Loading</w:t>
            </w:r>
          </w:p>
        </w:tc>
        <w:tc>
          <w:tcPr>
            <w:tcW w:w="794" w:type="dxa"/>
          </w:tcPr>
          <w:p w14:paraId="7B75C4C1" w14:textId="54E83188" w:rsidR="001C0C18" w:rsidRPr="00197990" w:rsidRDefault="001C0C18" w:rsidP="001C0C18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794" w:type="dxa"/>
          </w:tcPr>
          <w:p w14:paraId="700A0CD5" w14:textId="12D6A44E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794" w:type="dxa"/>
          </w:tcPr>
          <w:p w14:paraId="4C9B36CC" w14:textId="77777777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79920DD7" w14:textId="77777777" w:rsidR="001C0C18" w:rsidRPr="00197990" w:rsidRDefault="001C0C18" w:rsidP="001C0C18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7329FA39" w14:textId="18433043" w:rsidR="001C0C18" w:rsidRPr="00197990" w:rsidRDefault="001C0C18" w:rsidP="001C0C18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794" w:type="dxa"/>
          </w:tcPr>
          <w:p w14:paraId="2C714622" w14:textId="774312D5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794" w:type="dxa"/>
          </w:tcPr>
          <w:p w14:paraId="109C4FB6" w14:textId="77777777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57AAA5EC" w14:textId="77777777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1C0C18" w:rsidRPr="008152AF" w14:paraId="73D41F15" w14:textId="77777777" w:rsidTr="00B07039">
        <w:tc>
          <w:tcPr>
            <w:tcW w:w="2828" w:type="dxa"/>
          </w:tcPr>
          <w:p w14:paraId="132F77F4" w14:textId="77777777" w:rsidR="001C0C18" w:rsidRPr="008152AF" w:rsidRDefault="001C0C18" w:rsidP="001C0C18">
            <w:pPr>
              <w:ind w:left="175"/>
            </w:pPr>
            <w:r>
              <w:t>SM3 Item</w:t>
            </w:r>
            <w:r w:rsidRPr="008152AF">
              <w:t xml:space="preserve"> Loading</w:t>
            </w:r>
          </w:p>
        </w:tc>
        <w:tc>
          <w:tcPr>
            <w:tcW w:w="794" w:type="dxa"/>
          </w:tcPr>
          <w:p w14:paraId="1F197886" w14:textId="6AC115E1" w:rsidR="001C0C18" w:rsidRPr="00197990" w:rsidRDefault="001C0C18" w:rsidP="001C0C18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794" w:type="dxa"/>
          </w:tcPr>
          <w:p w14:paraId="2F317EF4" w14:textId="4F6A0273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794" w:type="dxa"/>
          </w:tcPr>
          <w:p w14:paraId="18E01B0E" w14:textId="77777777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687A9557" w14:textId="77777777" w:rsidR="001C0C18" w:rsidRPr="00197990" w:rsidRDefault="001C0C18" w:rsidP="001C0C18">
            <w:pPr>
              <w:tabs>
                <w:tab w:val="decimal" w:pos="224"/>
              </w:tabs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14:paraId="41C01FB8" w14:textId="649F2C17" w:rsidR="001C0C18" w:rsidRPr="00197990" w:rsidRDefault="001C0C18" w:rsidP="001C0C18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794" w:type="dxa"/>
          </w:tcPr>
          <w:p w14:paraId="028DAC04" w14:textId="63367B0D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794" w:type="dxa"/>
          </w:tcPr>
          <w:p w14:paraId="100CC496" w14:textId="77777777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  <w:tc>
          <w:tcPr>
            <w:tcW w:w="1106" w:type="dxa"/>
          </w:tcPr>
          <w:p w14:paraId="54DE6BA3" w14:textId="77777777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</w:p>
        </w:tc>
      </w:tr>
      <w:tr w:rsidR="001C0C18" w:rsidRPr="008152AF" w14:paraId="066DFD16" w14:textId="77777777" w:rsidTr="00B07039">
        <w:tc>
          <w:tcPr>
            <w:tcW w:w="28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B964C9" w14:textId="77777777" w:rsidR="001C0C18" w:rsidRPr="008152AF" w:rsidRDefault="001C0C18" w:rsidP="001C0C18">
            <w:pPr>
              <w:ind w:left="175"/>
            </w:pPr>
            <w:r>
              <w:t xml:space="preserve">SM </w:t>
            </w:r>
            <w:r w:rsidRPr="008152AF">
              <w:t>Coefficien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5C4C1D" w14:textId="0C715306" w:rsidR="001C0C18" w:rsidRPr="00197990" w:rsidRDefault="001C0C18" w:rsidP="001C0C18">
            <w:pPr>
              <w:tabs>
                <w:tab w:val="decimal" w:pos="1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E0A6E3" w14:textId="0B3B6BAA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6F2EB5" w14:textId="0C9A99FC" w:rsidR="001C0C18" w:rsidRDefault="001C0C18" w:rsidP="001C0C18">
            <w:pPr>
              <w:tabs>
                <w:tab w:val="decimal" w:pos="4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4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5F90E0" w14:textId="2212226E" w:rsidR="001C0C18" w:rsidRPr="00197990" w:rsidRDefault="001C0C18" w:rsidP="001C0C18">
            <w:pPr>
              <w:tabs>
                <w:tab w:val="decimal" w:pos="22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9*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45A0EB" w14:textId="496B5F92" w:rsidR="001C0C18" w:rsidRPr="00197990" w:rsidRDefault="001C0C18" w:rsidP="001C0C18">
            <w:pPr>
              <w:tabs>
                <w:tab w:val="decimal" w:pos="23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3B0C0B" w14:textId="3C1B7D5C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49F66F" w14:textId="52AA862E" w:rsidR="001C0C18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4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7FE481" w14:textId="72EA6654" w:rsidR="001C0C18" w:rsidRPr="00197990" w:rsidRDefault="001C0C18" w:rsidP="001C0C18">
            <w:pPr>
              <w:tabs>
                <w:tab w:val="decimal" w:pos="37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6***</w:t>
            </w:r>
          </w:p>
        </w:tc>
      </w:tr>
    </w:tbl>
    <w:p w14:paraId="4492EEC3" w14:textId="0A46AD40" w:rsidR="00F13380" w:rsidRDefault="00F13380" w:rsidP="00F13380"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>
        <w:t xml:space="preserve">&lt; .01; * </w:t>
      </w:r>
      <w:r>
        <w:rPr>
          <w:i/>
        </w:rPr>
        <w:t>p</w:t>
      </w:r>
      <w:r>
        <w:t>&lt; .0</w:t>
      </w:r>
      <w:r w:rsidR="002C2CCE">
        <w:t>27</w:t>
      </w:r>
      <w:r>
        <w:t xml:space="preserve"> (corrected threshold).</w:t>
      </w:r>
      <w:r w:rsidR="0056559E" w:rsidRPr="0056559E">
        <w:t xml:space="preserve"> </w:t>
      </w:r>
      <w:r w:rsidR="0056559E" w:rsidRPr="00981301">
        <w:t>SEA = Self-Awareness; SM = Self-Management</w:t>
      </w:r>
      <w:r w:rsidR="0056559E">
        <w:t>.</w:t>
      </w:r>
    </w:p>
    <w:p w14:paraId="63BD508D" w14:textId="77777777" w:rsidR="001A5048" w:rsidRDefault="001A5048" w:rsidP="007E7A33">
      <w:pPr>
        <w:rPr>
          <w:b/>
        </w:rPr>
      </w:pPr>
    </w:p>
    <w:p w14:paraId="245A969F" w14:textId="77777777" w:rsidR="00EB0F99" w:rsidRDefault="00EB0F99">
      <w:pPr>
        <w:rPr>
          <w:b/>
        </w:rPr>
      </w:pPr>
      <w:r>
        <w:rPr>
          <w:b/>
        </w:rPr>
        <w:br w:type="page"/>
      </w:r>
    </w:p>
    <w:p w14:paraId="42EAE013" w14:textId="77777777" w:rsidR="007417F3" w:rsidRDefault="007417F3" w:rsidP="0099050D">
      <w:pPr>
        <w:tabs>
          <w:tab w:val="left" w:pos="1560"/>
        </w:tabs>
        <w:rPr>
          <w:b/>
        </w:rPr>
      </w:pPr>
    </w:p>
    <w:p w14:paraId="706343ED" w14:textId="447E78BE" w:rsidR="0099050D" w:rsidRDefault="0099050D" w:rsidP="0099050D">
      <w:pPr>
        <w:tabs>
          <w:tab w:val="left" w:pos="1560"/>
        </w:tabs>
      </w:pPr>
      <w:r w:rsidRPr="007125EE">
        <w:rPr>
          <w:b/>
        </w:rPr>
        <w:t>Table S</w:t>
      </w:r>
      <w:r w:rsidR="00CA6F6E">
        <w:rPr>
          <w:b/>
        </w:rPr>
        <w:t>5</w:t>
      </w:r>
      <w:r w:rsidRPr="007125EE">
        <w:rPr>
          <w:b/>
        </w:rPr>
        <w:t xml:space="preserve">. </w:t>
      </w:r>
      <w:r w:rsidRPr="007125EE">
        <w:t xml:space="preserve">Results of the Two-Level Structural Equation Model </w:t>
      </w:r>
      <w:r w:rsidRPr="00581AA9">
        <w:t xml:space="preserve">(Model 2) </w:t>
      </w:r>
      <w:r w:rsidRPr="007125EE">
        <w:t>exploring the relationship between each social-emotional</w:t>
      </w:r>
      <w:r>
        <w:t xml:space="preserve"> competency (Year 6) and </w:t>
      </w:r>
      <w:r w:rsidRPr="00EF16B8">
        <w:t>reading and numeracy attainment (Year 7)</w:t>
      </w:r>
      <w:r>
        <w:t>, accounting for covariates.</w:t>
      </w:r>
    </w:p>
    <w:tbl>
      <w:tblPr>
        <w:tblStyle w:val="TableGrid"/>
        <w:tblW w:w="10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840"/>
        <w:gridCol w:w="843"/>
        <w:gridCol w:w="907"/>
        <w:gridCol w:w="1343"/>
        <w:gridCol w:w="850"/>
        <w:gridCol w:w="935"/>
        <w:gridCol w:w="907"/>
        <w:gridCol w:w="1265"/>
      </w:tblGrid>
      <w:tr w:rsidR="0099050D" w:rsidRPr="007125EE" w14:paraId="6A0CF3D3" w14:textId="77777777" w:rsidTr="00263908">
        <w:tc>
          <w:tcPr>
            <w:tcW w:w="2145" w:type="dxa"/>
            <w:tcBorders>
              <w:top w:val="single" w:sz="4" w:space="0" w:color="auto"/>
            </w:tcBorders>
          </w:tcPr>
          <w:p w14:paraId="01A561FD" w14:textId="77777777" w:rsidR="0099050D" w:rsidRPr="007125EE" w:rsidRDefault="0099050D" w:rsidP="00B07039">
            <w:pPr>
              <w:rPr>
                <w:b/>
                <w:color w:val="000000" w:themeColor="text1"/>
              </w:rPr>
            </w:pPr>
          </w:p>
        </w:tc>
        <w:tc>
          <w:tcPr>
            <w:tcW w:w="39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ACE793" w14:textId="77777777" w:rsidR="0099050D" w:rsidRPr="007125EE" w:rsidRDefault="0099050D" w:rsidP="00B07039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Reading</w:t>
            </w:r>
          </w:p>
        </w:tc>
        <w:tc>
          <w:tcPr>
            <w:tcW w:w="39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3CC2E0" w14:textId="77777777" w:rsidR="0099050D" w:rsidRPr="007125EE" w:rsidRDefault="0099050D" w:rsidP="00B07039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Numeracy</w:t>
            </w:r>
          </w:p>
        </w:tc>
      </w:tr>
      <w:tr w:rsidR="0099050D" w:rsidRPr="007125EE" w14:paraId="76B035A0" w14:textId="77777777" w:rsidTr="00263908">
        <w:tc>
          <w:tcPr>
            <w:tcW w:w="2145" w:type="dxa"/>
            <w:tcBorders>
              <w:bottom w:val="single" w:sz="4" w:space="0" w:color="auto"/>
            </w:tcBorders>
          </w:tcPr>
          <w:p w14:paraId="0DF2C770" w14:textId="77777777" w:rsidR="0099050D" w:rsidRPr="007125EE" w:rsidRDefault="0099050D" w:rsidP="00B07039">
            <w:pPr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Paramete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5D9C8BD" w14:textId="77777777" w:rsidR="0099050D" w:rsidRPr="007125EE" w:rsidRDefault="0099050D" w:rsidP="00B07039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rFonts w:cstheme="minorHAnsi"/>
                <w:b/>
                <w:color w:val="000000" w:themeColor="text1"/>
              </w:rPr>
              <w:t>β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EF6C536" w14:textId="77777777" w:rsidR="0099050D" w:rsidRPr="007125EE" w:rsidRDefault="0099050D" w:rsidP="00B07039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BF89E8E" w14:textId="77777777" w:rsidR="0099050D" w:rsidRPr="007125EE" w:rsidRDefault="0099050D" w:rsidP="00B07039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S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BE783D3" w14:textId="77777777" w:rsidR="0099050D" w:rsidRPr="007125EE" w:rsidRDefault="0099050D" w:rsidP="00B07039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B9387B" w14:textId="77777777" w:rsidR="0099050D" w:rsidRPr="007125EE" w:rsidRDefault="0099050D" w:rsidP="00B07039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rFonts w:cstheme="minorHAnsi"/>
                <w:b/>
                <w:color w:val="000000" w:themeColor="text1"/>
              </w:rPr>
              <w:t>β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7BB87FDA" w14:textId="77777777" w:rsidR="0099050D" w:rsidRPr="007125EE" w:rsidRDefault="0099050D" w:rsidP="00B07039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00DBEBC" w14:textId="77777777" w:rsidR="0099050D" w:rsidRPr="007125EE" w:rsidRDefault="0099050D" w:rsidP="00B07039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S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A5B2BE7" w14:textId="77777777" w:rsidR="0099050D" w:rsidRPr="007125EE" w:rsidRDefault="0099050D" w:rsidP="00B07039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t</w:t>
            </w:r>
          </w:p>
        </w:tc>
      </w:tr>
      <w:tr w:rsidR="0099050D" w:rsidRPr="007125EE" w14:paraId="2903D089" w14:textId="77777777" w:rsidTr="00263908">
        <w:tc>
          <w:tcPr>
            <w:tcW w:w="2145" w:type="dxa"/>
            <w:tcBorders>
              <w:top w:val="single" w:sz="4" w:space="0" w:color="auto"/>
            </w:tcBorders>
          </w:tcPr>
          <w:p w14:paraId="61062CDD" w14:textId="77777777" w:rsidR="0099050D" w:rsidRPr="00957CA5" w:rsidRDefault="0099050D" w:rsidP="00B07039">
            <w:pPr>
              <w:rPr>
                <w:i/>
                <w:color w:val="000000" w:themeColor="text1"/>
                <w:sz w:val="21"/>
                <w:szCs w:val="21"/>
              </w:rPr>
            </w:pPr>
            <w:r w:rsidRPr="00957CA5">
              <w:rPr>
                <w:i/>
                <w:color w:val="000000" w:themeColor="text1"/>
                <w:sz w:val="21"/>
                <w:szCs w:val="21"/>
              </w:rPr>
              <w:t>Self-Awareness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4F4104C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22210AB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FE660E3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41FCC77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F3CF90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E6EBB74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91A1972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94F0F1E" w14:textId="77777777" w:rsidR="0099050D" w:rsidRPr="00957CA5" w:rsidRDefault="0099050D" w:rsidP="00B07039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B3079" w:rsidRPr="007125EE" w14:paraId="29A482C0" w14:textId="77777777" w:rsidTr="00263908">
        <w:tc>
          <w:tcPr>
            <w:tcW w:w="2145" w:type="dxa"/>
          </w:tcPr>
          <w:p w14:paraId="1263DB0F" w14:textId="77777777" w:rsidR="00AB3079" w:rsidRPr="00957CA5" w:rsidRDefault="00AB3079" w:rsidP="00AB3079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A1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1BD78646" w14:textId="41A8BF6F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3</w:t>
            </w:r>
            <w:r w:rsidRPr="007125EE">
              <w:rPr>
                <w:color w:val="000000" w:themeColor="text1"/>
              </w:rPr>
              <w:t>7</w:t>
            </w:r>
          </w:p>
        </w:tc>
        <w:tc>
          <w:tcPr>
            <w:tcW w:w="843" w:type="dxa"/>
          </w:tcPr>
          <w:p w14:paraId="3646EB45" w14:textId="5E38F5D5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</w:tcPr>
          <w:p w14:paraId="59BC869D" w14:textId="77777777" w:rsidR="00AB3079" w:rsidRPr="00957CA5" w:rsidRDefault="00AB3079" w:rsidP="00AB3079">
            <w:pPr>
              <w:tabs>
                <w:tab w:val="decimal" w:pos="263"/>
                <w:tab w:val="left" w:pos="924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308518FE" w14:textId="77777777" w:rsidR="00AB3079" w:rsidRPr="00957CA5" w:rsidRDefault="00AB3079" w:rsidP="00AB3079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7D1C8796" w14:textId="4714BE54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31</w:t>
            </w:r>
          </w:p>
        </w:tc>
        <w:tc>
          <w:tcPr>
            <w:tcW w:w="935" w:type="dxa"/>
          </w:tcPr>
          <w:p w14:paraId="4A8A71FD" w14:textId="495C892A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</w:tcPr>
          <w:p w14:paraId="3C43D159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10C32664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AB3079" w:rsidRPr="007125EE" w14:paraId="241260BC" w14:textId="77777777" w:rsidTr="00263908">
        <w:tc>
          <w:tcPr>
            <w:tcW w:w="2145" w:type="dxa"/>
          </w:tcPr>
          <w:p w14:paraId="2738D0F9" w14:textId="77777777" w:rsidR="00AB3079" w:rsidRPr="00957CA5" w:rsidRDefault="00AB3079" w:rsidP="00AB3079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A2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49B5B666" w14:textId="7B802986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14</w:t>
            </w:r>
          </w:p>
        </w:tc>
        <w:tc>
          <w:tcPr>
            <w:tcW w:w="843" w:type="dxa"/>
          </w:tcPr>
          <w:p w14:paraId="5B234E01" w14:textId="4A3BE311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915</w:t>
            </w:r>
          </w:p>
        </w:tc>
        <w:tc>
          <w:tcPr>
            <w:tcW w:w="907" w:type="dxa"/>
          </w:tcPr>
          <w:p w14:paraId="74746C3A" w14:textId="77777777" w:rsidR="00AB3079" w:rsidRPr="00957CA5" w:rsidRDefault="00AB3079" w:rsidP="00AB3079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3168F48B" w14:textId="77777777" w:rsidR="00AB3079" w:rsidRPr="00957CA5" w:rsidRDefault="00AB3079" w:rsidP="00AB3079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227A3B8F" w14:textId="01D6892A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11</w:t>
            </w:r>
          </w:p>
        </w:tc>
        <w:tc>
          <w:tcPr>
            <w:tcW w:w="935" w:type="dxa"/>
          </w:tcPr>
          <w:p w14:paraId="464BA63B" w14:textId="7E06EA3E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26</w:t>
            </w:r>
          </w:p>
        </w:tc>
        <w:tc>
          <w:tcPr>
            <w:tcW w:w="907" w:type="dxa"/>
          </w:tcPr>
          <w:p w14:paraId="5F34F1A2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0D26C9A4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AB3079" w:rsidRPr="007125EE" w14:paraId="3744FAA9" w14:textId="77777777" w:rsidTr="00263908">
        <w:tc>
          <w:tcPr>
            <w:tcW w:w="2145" w:type="dxa"/>
          </w:tcPr>
          <w:p w14:paraId="7015E310" w14:textId="77777777" w:rsidR="00AB3079" w:rsidRPr="00957CA5" w:rsidRDefault="00AB3079" w:rsidP="00AB3079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A3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12B4C3B1" w14:textId="7EC5EC51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608</w:t>
            </w:r>
          </w:p>
        </w:tc>
        <w:tc>
          <w:tcPr>
            <w:tcW w:w="843" w:type="dxa"/>
          </w:tcPr>
          <w:p w14:paraId="3BC41FEA" w14:textId="7682D239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500</w:t>
            </w:r>
          </w:p>
        </w:tc>
        <w:tc>
          <w:tcPr>
            <w:tcW w:w="907" w:type="dxa"/>
          </w:tcPr>
          <w:p w14:paraId="6E0919D7" w14:textId="77777777" w:rsidR="00AB3079" w:rsidRPr="00957CA5" w:rsidRDefault="00AB3079" w:rsidP="00AB3079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6E313208" w14:textId="77777777" w:rsidR="00AB3079" w:rsidRPr="00957CA5" w:rsidRDefault="00AB3079" w:rsidP="00AB3079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70595085" w14:textId="1E58D246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604</w:t>
            </w:r>
          </w:p>
        </w:tc>
        <w:tc>
          <w:tcPr>
            <w:tcW w:w="935" w:type="dxa"/>
          </w:tcPr>
          <w:p w14:paraId="2D72E2A6" w14:textId="6A55527E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506</w:t>
            </w:r>
          </w:p>
        </w:tc>
        <w:tc>
          <w:tcPr>
            <w:tcW w:w="907" w:type="dxa"/>
          </w:tcPr>
          <w:p w14:paraId="2B6DB62D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2AF294D8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AB3079" w:rsidRPr="007125EE" w14:paraId="365CDB63" w14:textId="77777777" w:rsidTr="00263908">
        <w:tc>
          <w:tcPr>
            <w:tcW w:w="2145" w:type="dxa"/>
          </w:tcPr>
          <w:p w14:paraId="6C50F737" w14:textId="77777777" w:rsidR="00AB3079" w:rsidRPr="00957CA5" w:rsidRDefault="00AB3079" w:rsidP="00AB3079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A4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7928E04E" w14:textId="0A07DC56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53</w:t>
            </w:r>
          </w:p>
        </w:tc>
        <w:tc>
          <w:tcPr>
            <w:tcW w:w="843" w:type="dxa"/>
          </w:tcPr>
          <w:p w14:paraId="3031FCC2" w14:textId="13C7C6C0" w:rsidR="00AB3079" w:rsidRPr="00957CA5" w:rsidRDefault="00AB3079" w:rsidP="00AB3079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47</w:t>
            </w:r>
          </w:p>
        </w:tc>
        <w:tc>
          <w:tcPr>
            <w:tcW w:w="907" w:type="dxa"/>
          </w:tcPr>
          <w:p w14:paraId="08BA7206" w14:textId="77777777" w:rsidR="00AB3079" w:rsidRPr="00957CA5" w:rsidRDefault="00AB3079" w:rsidP="00AB3079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73B517F5" w14:textId="77777777" w:rsidR="00AB3079" w:rsidRPr="00957CA5" w:rsidRDefault="00AB3079" w:rsidP="00AB3079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056512A9" w14:textId="50877BE2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47</w:t>
            </w:r>
          </w:p>
        </w:tc>
        <w:tc>
          <w:tcPr>
            <w:tcW w:w="935" w:type="dxa"/>
          </w:tcPr>
          <w:p w14:paraId="11898C3A" w14:textId="664AA348" w:rsidR="00AB3079" w:rsidRPr="00957CA5" w:rsidRDefault="00AB3079" w:rsidP="00AB3079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52</w:t>
            </w:r>
          </w:p>
        </w:tc>
        <w:tc>
          <w:tcPr>
            <w:tcW w:w="907" w:type="dxa"/>
          </w:tcPr>
          <w:p w14:paraId="64D554B3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671F49BE" w14:textId="77777777" w:rsidR="00AB3079" w:rsidRPr="00957CA5" w:rsidRDefault="00AB3079" w:rsidP="00AB3079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8F3DE5" w:rsidRPr="007125EE" w14:paraId="2243F2C6" w14:textId="77777777" w:rsidTr="00263908">
        <w:trPr>
          <w:trHeight w:val="74"/>
        </w:trPr>
        <w:tc>
          <w:tcPr>
            <w:tcW w:w="2145" w:type="dxa"/>
            <w:shd w:val="clear" w:color="auto" w:fill="D9D9D9" w:themeFill="background1" w:themeFillShade="D9"/>
          </w:tcPr>
          <w:p w14:paraId="235924E1" w14:textId="77777777" w:rsidR="008F3DE5" w:rsidRPr="00957CA5" w:rsidRDefault="008F3DE5" w:rsidP="008F3DE5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A Coefficient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14:paraId="2DE8A342" w14:textId="6A9C7AEC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02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50CBD472" w14:textId="722078E8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04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36A1FF78" w14:textId="51AFC01E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7FD26134" w14:textId="5E6A1E6E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21.41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4E7F416" w14:textId="78A85D46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154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118BD4EC" w14:textId="5866F67E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07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3C742EE9" w14:textId="5A4D6375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50387DEE" w14:textId="65ED682D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24.32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8F3DE5" w:rsidRPr="007125EE" w14:paraId="77FB392A" w14:textId="77777777" w:rsidTr="00263908">
        <w:trPr>
          <w:trHeight w:val="74"/>
        </w:trPr>
        <w:tc>
          <w:tcPr>
            <w:tcW w:w="2145" w:type="dxa"/>
          </w:tcPr>
          <w:p w14:paraId="23C54B35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x Coefficient</w:t>
            </w:r>
          </w:p>
        </w:tc>
        <w:tc>
          <w:tcPr>
            <w:tcW w:w="840" w:type="dxa"/>
          </w:tcPr>
          <w:p w14:paraId="62E2E959" w14:textId="1024ABF8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02</w:t>
            </w:r>
          </w:p>
        </w:tc>
        <w:tc>
          <w:tcPr>
            <w:tcW w:w="843" w:type="dxa"/>
          </w:tcPr>
          <w:p w14:paraId="361EE4E8" w14:textId="62CB4F38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02</w:t>
            </w:r>
          </w:p>
        </w:tc>
        <w:tc>
          <w:tcPr>
            <w:tcW w:w="907" w:type="dxa"/>
          </w:tcPr>
          <w:p w14:paraId="5A406F7F" w14:textId="281E5281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5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</w:tcPr>
          <w:p w14:paraId="75024575" w14:textId="2E4FF1F6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2</w:t>
            </w:r>
            <w:r w:rsidRPr="007125EE">
              <w:rPr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14:paraId="732F900A" w14:textId="6E0F2DE7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-0.018</w:t>
            </w:r>
          </w:p>
        </w:tc>
        <w:tc>
          <w:tcPr>
            <w:tcW w:w="935" w:type="dxa"/>
          </w:tcPr>
          <w:p w14:paraId="02B5B743" w14:textId="010B2ADA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25</w:t>
            </w:r>
          </w:p>
        </w:tc>
        <w:tc>
          <w:tcPr>
            <w:tcW w:w="907" w:type="dxa"/>
          </w:tcPr>
          <w:p w14:paraId="104440E9" w14:textId="5FC27D08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5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</w:tcPr>
          <w:p w14:paraId="257AEDA2" w14:textId="43439152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-4.</w:t>
            </w:r>
            <w:r>
              <w:rPr>
                <w:color w:val="000000" w:themeColor="text1"/>
              </w:rPr>
              <w:t>8</w:t>
            </w:r>
            <w:r w:rsidRPr="007125EE">
              <w:rPr>
                <w:color w:val="000000" w:themeColor="text1"/>
              </w:rPr>
              <w:t>0***</w:t>
            </w:r>
          </w:p>
        </w:tc>
      </w:tr>
      <w:tr w:rsidR="008F3DE5" w:rsidRPr="007125EE" w14:paraId="1EA2DB6B" w14:textId="77777777" w:rsidTr="00263908">
        <w:trPr>
          <w:trHeight w:val="74"/>
        </w:trPr>
        <w:tc>
          <w:tcPr>
            <w:tcW w:w="2145" w:type="dxa"/>
          </w:tcPr>
          <w:p w14:paraId="7BCCEDE0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57CA5">
              <w:rPr>
                <w:color w:val="000000" w:themeColor="text1"/>
                <w:sz w:val="21"/>
                <w:szCs w:val="21"/>
              </w:rPr>
              <w:t>PEd</w:t>
            </w:r>
            <w:proofErr w:type="spellEnd"/>
            <w:r w:rsidRPr="00957CA5">
              <w:rPr>
                <w:color w:val="000000" w:themeColor="text1"/>
                <w:sz w:val="21"/>
                <w:szCs w:val="21"/>
              </w:rPr>
              <w:t xml:space="preserve"> Coefficient</w:t>
            </w:r>
          </w:p>
        </w:tc>
        <w:tc>
          <w:tcPr>
            <w:tcW w:w="840" w:type="dxa"/>
          </w:tcPr>
          <w:p w14:paraId="7FCEA0AF" w14:textId="69E602B6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-0.027</w:t>
            </w:r>
          </w:p>
        </w:tc>
        <w:tc>
          <w:tcPr>
            <w:tcW w:w="843" w:type="dxa"/>
          </w:tcPr>
          <w:p w14:paraId="34F75296" w14:textId="2CAB09C3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58</w:t>
            </w:r>
          </w:p>
        </w:tc>
        <w:tc>
          <w:tcPr>
            <w:tcW w:w="907" w:type="dxa"/>
          </w:tcPr>
          <w:p w14:paraId="0F280575" w14:textId="4C022EB4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8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</w:tcPr>
          <w:p w14:paraId="0D661F7E" w14:textId="0AC67C0C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7</w:t>
            </w:r>
            <w:r w:rsidRPr="007125E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1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</w:tcPr>
          <w:p w14:paraId="21D2CAEA" w14:textId="5760F146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022</w:t>
            </w:r>
          </w:p>
        </w:tc>
        <w:tc>
          <w:tcPr>
            <w:tcW w:w="935" w:type="dxa"/>
          </w:tcPr>
          <w:p w14:paraId="2EBF37F1" w14:textId="24778FF7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48</w:t>
            </w:r>
          </w:p>
        </w:tc>
        <w:tc>
          <w:tcPr>
            <w:tcW w:w="907" w:type="dxa"/>
          </w:tcPr>
          <w:p w14:paraId="78D1F695" w14:textId="122AC278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0.008)</w:t>
            </w:r>
          </w:p>
        </w:tc>
        <w:tc>
          <w:tcPr>
            <w:tcW w:w="1263" w:type="dxa"/>
          </w:tcPr>
          <w:p w14:paraId="29EDB0C2" w14:textId="0D733A9B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6</w:t>
            </w:r>
            <w:r w:rsidRPr="007125E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9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8F3DE5" w:rsidRPr="007125EE" w14:paraId="65405EFC" w14:textId="77777777" w:rsidTr="00263908">
        <w:trPr>
          <w:trHeight w:val="74"/>
        </w:trPr>
        <w:tc>
          <w:tcPr>
            <w:tcW w:w="2145" w:type="dxa"/>
          </w:tcPr>
          <w:p w14:paraId="68C862A6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Dis Coefficient</w:t>
            </w:r>
          </w:p>
        </w:tc>
        <w:tc>
          <w:tcPr>
            <w:tcW w:w="840" w:type="dxa"/>
          </w:tcPr>
          <w:p w14:paraId="6A7D5EC8" w14:textId="3802F41B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16</w:t>
            </w:r>
          </w:p>
        </w:tc>
        <w:tc>
          <w:tcPr>
            <w:tcW w:w="843" w:type="dxa"/>
          </w:tcPr>
          <w:p w14:paraId="66AA0EBF" w14:textId="38A23F54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61</w:t>
            </w:r>
          </w:p>
        </w:tc>
        <w:tc>
          <w:tcPr>
            <w:tcW w:w="907" w:type="dxa"/>
          </w:tcPr>
          <w:p w14:paraId="2504AB67" w14:textId="7B9184DD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1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</w:tcPr>
          <w:p w14:paraId="3F30451E" w14:textId="18A30E72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4.91</w:t>
            </w:r>
            <w:r w:rsidRPr="007125EE">
              <w:rPr>
                <w:color w:val="000000" w:themeColor="text1"/>
              </w:rPr>
              <w:t>**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850" w:type="dxa"/>
          </w:tcPr>
          <w:p w14:paraId="39D85A4E" w14:textId="3D14FC19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028</w:t>
            </w:r>
          </w:p>
        </w:tc>
        <w:tc>
          <w:tcPr>
            <w:tcW w:w="935" w:type="dxa"/>
          </w:tcPr>
          <w:p w14:paraId="3C0D23F9" w14:textId="19DAB500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105</w:t>
            </w:r>
          </w:p>
        </w:tc>
        <w:tc>
          <w:tcPr>
            <w:tcW w:w="907" w:type="dxa"/>
          </w:tcPr>
          <w:p w14:paraId="5F29E5CA" w14:textId="189C0AF4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14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</w:tcPr>
          <w:p w14:paraId="65616A85" w14:textId="355CE06C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-7.</w:t>
            </w:r>
            <w:r>
              <w:rPr>
                <w:color w:val="000000" w:themeColor="text1"/>
              </w:rPr>
              <w:t>58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8F3DE5" w:rsidRPr="007125EE" w14:paraId="70E52971" w14:textId="77777777" w:rsidTr="00263908">
        <w:trPr>
          <w:trHeight w:val="74"/>
        </w:trPr>
        <w:tc>
          <w:tcPr>
            <w:tcW w:w="2145" w:type="dxa"/>
            <w:tcBorders>
              <w:bottom w:val="single" w:sz="4" w:space="0" w:color="auto"/>
            </w:tcBorders>
          </w:tcPr>
          <w:p w14:paraId="7188CE3F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Yr5 Coefficient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85D4BE3" w14:textId="645B908A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9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E3506D4" w14:textId="436449EA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65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353B1CD" w14:textId="426DDE24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CD90DEA" w14:textId="0BEFE3CC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204.90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F7C15E" w14:textId="6918139C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3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4C21AA1" w14:textId="765E7DCD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7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584400C" w14:textId="471A6866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5D99D09E" w14:textId="5B23F0BD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242</w:t>
            </w:r>
            <w:r w:rsidRPr="007125E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2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8F3DE5" w:rsidRPr="007125EE" w14:paraId="623CCAE2" w14:textId="77777777" w:rsidTr="00263908">
        <w:tc>
          <w:tcPr>
            <w:tcW w:w="2145" w:type="dxa"/>
            <w:tcBorders>
              <w:top w:val="single" w:sz="4" w:space="0" w:color="auto"/>
            </w:tcBorders>
          </w:tcPr>
          <w:p w14:paraId="2273D168" w14:textId="77777777" w:rsidR="008F3DE5" w:rsidRPr="00957CA5" w:rsidRDefault="008F3DE5" w:rsidP="008F3DE5">
            <w:pPr>
              <w:rPr>
                <w:i/>
                <w:color w:val="000000" w:themeColor="text1"/>
                <w:sz w:val="21"/>
                <w:szCs w:val="21"/>
              </w:rPr>
            </w:pPr>
            <w:r w:rsidRPr="00957CA5">
              <w:rPr>
                <w:i/>
                <w:color w:val="000000" w:themeColor="text1"/>
                <w:sz w:val="21"/>
                <w:szCs w:val="21"/>
              </w:rPr>
              <w:t>Self-Management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0355846" w14:textId="77777777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98858F0" w14:textId="77777777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EC8AB0D" w14:textId="77777777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235716F2" w14:textId="77777777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181A41" w14:textId="77777777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AB40F5F" w14:textId="77777777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8BE8E99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1714A51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8F3DE5" w:rsidRPr="007125EE" w14:paraId="755CB7ED" w14:textId="77777777" w:rsidTr="00263908">
        <w:tc>
          <w:tcPr>
            <w:tcW w:w="2145" w:type="dxa"/>
          </w:tcPr>
          <w:p w14:paraId="5140288D" w14:textId="77777777" w:rsidR="008F3DE5" w:rsidRPr="00957CA5" w:rsidRDefault="008F3DE5" w:rsidP="008F3DE5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M1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25608B02" w14:textId="27C4EB15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32</w:t>
            </w:r>
          </w:p>
        </w:tc>
        <w:tc>
          <w:tcPr>
            <w:tcW w:w="843" w:type="dxa"/>
          </w:tcPr>
          <w:p w14:paraId="03C180C8" w14:textId="79746C06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</w:tcPr>
          <w:p w14:paraId="31761CD9" w14:textId="77777777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1B3D8069" w14:textId="77777777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2173EBE0" w14:textId="5BB54147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37</w:t>
            </w:r>
          </w:p>
        </w:tc>
        <w:tc>
          <w:tcPr>
            <w:tcW w:w="935" w:type="dxa"/>
          </w:tcPr>
          <w:p w14:paraId="772CBEE6" w14:textId="220D1DE5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</w:tcPr>
          <w:p w14:paraId="0AA4652F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5FCA77A4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8F3DE5" w:rsidRPr="007125EE" w14:paraId="4A52A56D" w14:textId="77777777" w:rsidTr="00263908">
        <w:tc>
          <w:tcPr>
            <w:tcW w:w="2145" w:type="dxa"/>
          </w:tcPr>
          <w:p w14:paraId="0108E7C7" w14:textId="77777777" w:rsidR="008F3DE5" w:rsidRPr="00957CA5" w:rsidRDefault="008F3DE5" w:rsidP="008F3DE5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M2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4DB06754" w14:textId="487B3C27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76</w:t>
            </w:r>
          </w:p>
        </w:tc>
        <w:tc>
          <w:tcPr>
            <w:tcW w:w="843" w:type="dxa"/>
          </w:tcPr>
          <w:p w14:paraId="0378D78A" w14:textId="0261101B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22</w:t>
            </w:r>
          </w:p>
        </w:tc>
        <w:tc>
          <w:tcPr>
            <w:tcW w:w="907" w:type="dxa"/>
          </w:tcPr>
          <w:p w14:paraId="4DF175CA" w14:textId="77777777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4340AA1D" w14:textId="77777777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22CAEB4F" w14:textId="5396396D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73</w:t>
            </w:r>
          </w:p>
        </w:tc>
        <w:tc>
          <w:tcPr>
            <w:tcW w:w="935" w:type="dxa"/>
          </w:tcPr>
          <w:p w14:paraId="5DB20832" w14:textId="6C409229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95</w:t>
            </w:r>
          </w:p>
        </w:tc>
        <w:tc>
          <w:tcPr>
            <w:tcW w:w="907" w:type="dxa"/>
          </w:tcPr>
          <w:p w14:paraId="11F13F7B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6F1D18F0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8F3DE5" w:rsidRPr="007125EE" w14:paraId="650C2277" w14:textId="77777777" w:rsidTr="00263908">
        <w:tc>
          <w:tcPr>
            <w:tcW w:w="2145" w:type="dxa"/>
          </w:tcPr>
          <w:p w14:paraId="5FA11259" w14:textId="77777777" w:rsidR="008F3DE5" w:rsidRPr="00957CA5" w:rsidRDefault="008F3DE5" w:rsidP="008F3DE5">
            <w:pPr>
              <w:ind w:left="175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M3</w:t>
            </w:r>
            <w:r>
              <w:rPr>
                <w:color w:val="000000" w:themeColor="text1"/>
                <w:sz w:val="21"/>
                <w:szCs w:val="21"/>
              </w:rPr>
              <w:t xml:space="preserve"> Item</w:t>
            </w:r>
            <w:r w:rsidRPr="00957CA5">
              <w:rPr>
                <w:color w:val="000000" w:themeColor="text1"/>
                <w:sz w:val="21"/>
                <w:szCs w:val="21"/>
              </w:rPr>
              <w:t xml:space="preserve"> Loading</w:t>
            </w:r>
          </w:p>
        </w:tc>
        <w:tc>
          <w:tcPr>
            <w:tcW w:w="840" w:type="dxa"/>
          </w:tcPr>
          <w:p w14:paraId="4149D2AC" w14:textId="3ABF6E7F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528</w:t>
            </w:r>
          </w:p>
        </w:tc>
        <w:tc>
          <w:tcPr>
            <w:tcW w:w="843" w:type="dxa"/>
          </w:tcPr>
          <w:p w14:paraId="4823F15E" w14:textId="60B37AE7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415</w:t>
            </w:r>
          </w:p>
        </w:tc>
        <w:tc>
          <w:tcPr>
            <w:tcW w:w="907" w:type="dxa"/>
          </w:tcPr>
          <w:p w14:paraId="25EF77AB" w14:textId="77777777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3" w:type="dxa"/>
          </w:tcPr>
          <w:p w14:paraId="6ECEB0C3" w14:textId="77777777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0A601A49" w14:textId="4525F55F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533</w:t>
            </w:r>
          </w:p>
        </w:tc>
        <w:tc>
          <w:tcPr>
            <w:tcW w:w="935" w:type="dxa"/>
          </w:tcPr>
          <w:p w14:paraId="23DD164C" w14:textId="0434230A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411</w:t>
            </w:r>
          </w:p>
        </w:tc>
        <w:tc>
          <w:tcPr>
            <w:tcW w:w="907" w:type="dxa"/>
          </w:tcPr>
          <w:p w14:paraId="73AD28CA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63" w:type="dxa"/>
          </w:tcPr>
          <w:p w14:paraId="5502BCA6" w14:textId="7777777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</w:p>
        </w:tc>
      </w:tr>
      <w:tr w:rsidR="008F3DE5" w:rsidRPr="007125EE" w14:paraId="33305B56" w14:textId="77777777" w:rsidTr="00263908">
        <w:tc>
          <w:tcPr>
            <w:tcW w:w="2145" w:type="dxa"/>
            <w:shd w:val="clear" w:color="auto" w:fill="D9D9D9" w:themeFill="background1" w:themeFillShade="D9"/>
          </w:tcPr>
          <w:p w14:paraId="1D931A3B" w14:textId="77777777" w:rsidR="008F3DE5" w:rsidRPr="00957CA5" w:rsidRDefault="008F3DE5" w:rsidP="008F3DE5">
            <w:pPr>
              <w:ind w:left="175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</w:t>
            </w:r>
            <w:r w:rsidRPr="00957CA5">
              <w:rPr>
                <w:color w:val="000000" w:themeColor="text1"/>
                <w:sz w:val="21"/>
                <w:szCs w:val="21"/>
              </w:rPr>
              <w:t>M Coefficient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14:paraId="2F620B99" w14:textId="5CFEDF2B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048</w:t>
            </w:r>
          </w:p>
        </w:tc>
        <w:tc>
          <w:tcPr>
            <w:tcW w:w="843" w:type="dxa"/>
            <w:shd w:val="clear" w:color="auto" w:fill="D9D9D9" w:themeFill="background1" w:themeFillShade="D9"/>
          </w:tcPr>
          <w:p w14:paraId="5F63AEF8" w14:textId="607ED85E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02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0E3C3763" w14:textId="0D02BEFC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37259BE5" w14:textId="3D659407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9.16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8DA6C3F" w14:textId="5C431121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0.078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14:paraId="2E776E60" w14:textId="5F30D8B9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03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36D22946" w14:textId="0CD75AC7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37863873" w14:textId="3CC24F26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14.62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8F3DE5" w:rsidRPr="007125EE" w14:paraId="01B8B55A" w14:textId="77777777" w:rsidTr="00263908">
        <w:tc>
          <w:tcPr>
            <w:tcW w:w="2145" w:type="dxa"/>
          </w:tcPr>
          <w:p w14:paraId="612CB7A0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x Coefficient</w:t>
            </w:r>
          </w:p>
        </w:tc>
        <w:tc>
          <w:tcPr>
            <w:tcW w:w="840" w:type="dxa"/>
          </w:tcPr>
          <w:p w14:paraId="0B8D569C" w14:textId="38C45714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02</w:t>
            </w:r>
          </w:p>
        </w:tc>
        <w:tc>
          <w:tcPr>
            <w:tcW w:w="843" w:type="dxa"/>
          </w:tcPr>
          <w:p w14:paraId="48405E36" w14:textId="7D3F86EE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02</w:t>
            </w:r>
          </w:p>
        </w:tc>
        <w:tc>
          <w:tcPr>
            <w:tcW w:w="907" w:type="dxa"/>
          </w:tcPr>
          <w:p w14:paraId="686B18A7" w14:textId="7CEC9925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5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</w:tcPr>
          <w:p w14:paraId="6F9DB31B" w14:textId="1BBC2105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42</w:t>
            </w:r>
          </w:p>
        </w:tc>
        <w:tc>
          <w:tcPr>
            <w:tcW w:w="850" w:type="dxa"/>
          </w:tcPr>
          <w:p w14:paraId="0FECF6FE" w14:textId="13F5141B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18</w:t>
            </w:r>
          </w:p>
        </w:tc>
        <w:tc>
          <w:tcPr>
            <w:tcW w:w="935" w:type="dxa"/>
          </w:tcPr>
          <w:p w14:paraId="10CC1C35" w14:textId="6FF723D8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25</w:t>
            </w:r>
          </w:p>
        </w:tc>
        <w:tc>
          <w:tcPr>
            <w:tcW w:w="907" w:type="dxa"/>
          </w:tcPr>
          <w:p w14:paraId="0162DDFF" w14:textId="056329E4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5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</w:tcPr>
          <w:p w14:paraId="48EB30B7" w14:textId="484AD570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4.81***</w:t>
            </w:r>
          </w:p>
        </w:tc>
      </w:tr>
      <w:tr w:rsidR="008F3DE5" w:rsidRPr="007125EE" w14:paraId="27FD4148" w14:textId="77777777" w:rsidTr="00263908">
        <w:tc>
          <w:tcPr>
            <w:tcW w:w="2145" w:type="dxa"/>
          </w:tcPr>
          <w:p w14:paraId="2611E69C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57CA5">
              <w:rPr>
                <w:color w:val="000000" w:themeColor="text1"/>
                <w:sz w:val="21"/>
                <w:szCs w:val="21"/>
              </w:rPr>
              <w:t>PEd</w:t>
            </w:r>
            <w:proofErr w:type="spellEnd"/>
            <w:r w:rsidRPr="00957CA5">
              <w:rPr>
                <w:color w:val="000000" w:themeColor="text1"/>
                <w:sz w:val="21"/>
                <w:szCs w:val="21"/>
              </w:rPr>
              <w:t xml:space="preserve"> Coefficient</w:t>
            </w:r>
          </w:p>
        </w:tc>
        <w:tc>
          <w:tcPr>
            <w:tcW w:w="840" w:type="dxa"/>
          </w:tcPr>
          <w:p w14:paraId="17C8A8E5" w14:textId="5F4D67AA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27</w:t>
            </w:r>
          </w:p>
        </w:tc>
        <w:tc>
          <w:tcPr>
            <w:tcW w:w="843" w:type="dxa"/>
          </w:tcPr>
          <w:p w14:paraId="080428D8" w14:textId="0928512D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58</w:t>
            </w:r>
          </w:p>
        </w:tc>
        <w:tc>
          <w:tcPr>
            <w:tcW w:w="907" w:type="dxa"/>
          </w:tcPr>
          <w:p w14:paraId="229F9D2B" w14:textId="1B4B8AF8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8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</w:tcPr>
          <w:p w14:paraId="605D4506" w14:textId="3C1F10E1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7.01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</w:tcPr>
          <w:p w14:paraId="752DDF2D" w14:textId="3C10FF9D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22</w:t>
            </w:r>
          </w:p>
        </w:tc>
        <w:tc>
          <w:tcPr>
            <w:tcW w:w="935" w:type="dxa"/>
          </w:tcPr>
          <w:p w14:paraId="7BD7C60B" w14:textId="77271239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48</w:t>
            </w:r>
          </w:p>
        </w:tc>
        <w:tc>
          <w:tcPr>
            <w:tcW w:w="907" w:type="dxa"/>
          </w:tcPr>
          <w:p w14:paraId="1FD58836" w14:textId="79EAF9B5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8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</w:tcPr>
          <w:p w14:paraId="5DD74EF7" w14:textId="467A94A8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6.09***</w:t>
            </w:r>
          </w:p>
        </w:tc>
      </w:tr>
      <w:tr w:rsidR="008F3DE5" w:rsidRPr="007125EE" w14:paraId="0C1C11BD" w14:textId="77777777" w:rsidTr="00263908">
        <w:tc>
          <w:tcPr>
            <w:tcW w:w="2145" w:type="dxa"/>
          </w:tcPr>
          <w:p w14:paraId="39BE420C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Dis Coefficient</w:t>
            </w:r>
          </w:p>
        </w:tc>
        <w:tc>
          <w:tcPr>
            <w:tcW w:w="840" w:type="dxa"/>
          </w:tcPr>
          <w:p w14:paraId="52F8867F" w14:textId="378ED6F3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16</w:t>
            </w:r>
          </w:p>
        </w:tc>
        <w:tc>
          <w:tcPr>
            <w:tcW w:w="843" w:type="dxa"/>
          </w:tcPr>
          <w:p w14:paraId="234CA28F" w14:textId="6ABED06F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61</w:t>
            </w:r>
          </w:p>
        </w:tc>
        <w:tc>
          <w:tcPr>
            <w:tcW w:w="907" w:type="dxa"/>
          </w:tcPr>
          <w:p w14:paraId="4E051B6B" w14:textId="0ED757D7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1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</w:tcPr>
          <w:p w14:paraId="34F9BF0C" w14:textId="76518D3F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4.91</w:t>
            </w:r>
            <w:r w:rsidRPr="007125EE">
              <w:rPr>
                <w:color w:val="000000" w:themeColor="text1"/>
              </w:rPr>
              <w:t>**</w:t>
            </w:r>
          </w:p>
        </w:tc>
        <w:tc>
          <w:tcPr>
            <w:tcW w:w="850" w:type="dxa"/>
          </w:tcPr>
          <w:p w14:paraId="6C230DC4" w14:textId="732AFF87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028</w:t>
            </w:r>
          </w:p>
        </w:tc>
        <w:tc>
          <w:tcPr>
            <w:tcW w:w="935" w:type="dxa"/>
          </w:tcPr>
          <w:p w14:paraId="17D41350" w14:textId="30F2FF2E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0.105</w:t>
            </w:r>
          </w:p>
        </w:tc>
        <w:tc>
          <w:tcPr>
            <w:tcW w:w="907" w:type="dxa"/>
          </w:tcPr>
          <w:p w14:paraId="3DF5A853" w14:textId="67A5CD44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14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</w:tcPr>
          <w:p w14:paraId="14473DD7" w14:textId="5EC09A8B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-7.58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8F3DE5" w:rsidRPr="007125EE" w14:paraId="2419B7EF" w14:textId="77777777" w:rsidTr="00263908">
        <w:tc>
          <w:tcPr>
            <w:tcW w:w="2145" w:type="dxa"/>
            <w:tcBorders>
              <w:bottom w:val="single" w:sz="4" w:space="0" w:color="auto"/>
            </w:tcBorders>
          </w:tcPr>
          <w:p w14:paraId="2BE12EB7" w14:textId="77777777" w:rsidR="008F3DE5" w:rsidRPr="00957CA5" w:rsidRDefault="008F3DE5" w:rsidP="008F3DE5">
            <w:pPr>
              <w:ind w:left="176"/>
              <w:rPr>
                <w:color w:val="000000" w:themeColor="text1"/>
                <w:sz w:val="21"/>
                <w:szCs w:val="2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Yr5 Coefficient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8C9FF04" w14:textId="7DD8FB38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9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84922CD" w14:textId="354F2F28" w:rsidR="008F3DE5" w:rsidRPr="00957CA5" w:rsidRDefault="008F3DE5" w:rsidP="008F3DE5">
            <w:pPr>
              <w:tabs>
                <w:tab w:val="decimal" w:pos="39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65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8C91779" w14:textId="31A4A84B" w:rsidR="008F3DE5" w:rsidRPr="00957CA5" w:rsidRDefault="008F3DE5" w:rsidP="008F3DE5">
            <w:pPr>
              <w:tabs>
                <w:tab w:val="decimal" w:pos="263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45964051" w14:textId="14D90936" w:rsidR="008F3DE5" w:rsidRPr="00957CA5" w:rsidRDefault="008F3DE5" w:rsidP="008F3DE5">
            <w:pPr>
              <w:tabs>
                <w:tab w:val="decimal" w:pos="460"/>
              </w:tabs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204.90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2E4895" w14:textId="5399C18C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83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AA337D8" w14:textId="753465E5" w:rsidR="008F3DE5" w:rsidRPr="00957CA5" w:rsidRDefault="008F3DE5" w:rsidP="008F3DE5">
            <w:pPr>
              <w:tabs>
                <w:tab w:val="decimal" w:pos="434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0.77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2A250C1" w14:textId="1DF5B578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800DC8D" w14:textId="763F7071" w:rsidR="008F3DE5" w:rsidRPr="00957CA5" w:rsidRDefault="008F3DE5" w:rsidP="008F3DE5">
            <w:pPr>
              <w:tabs>
                <w:tab w:val="decimal" w:pos="475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</w:rPr>
              <w:t>242.22</w:t>
            </w:r>
            <w:r w:rsidRPr="007125EE">
              <w:rPr>
                <w:color w:val="000000" w:themeColor="text1"/>
              </w:rPr>
              <w:t>***</w:t>
            </w:r>
          </w:p>
        </w:tc>
      </w:tr>
    </w:tbl>
    <w:p w14:paraId="606E55EA" w14:textId="6813CE57" w:rsidR="0099050D" w:rsidRDefault="0099050D" w:rsidP="0099050D"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>
        <w:t xml:space="preserve">&lt; .01; * </w:t>
      </w:r>
      <w:r>
        <w:rPr>
          <w:i/>
        </w:rPr>
        <w:t>p</w:t>
      </w:r>
      <w:r>
        <w:t>&lt; .0</w:t>
      </w:r>
      <w:r w:rsidR="00486E79">
        <w:t>34</w:t>
      </w:r>
      <w:r>
        <w:t xml:space="preserve"> (</w:t>
      </w:r>
      <w:r w:rsidR="006F0FED" w:rsidRPr="00D65A14">
        <w:t>Bonferroni-adjusted significance threshold</w:t>
      </w:r>
      <w:r w:rsidR="00E638AE">
        <w:t xml:space="preserve"> for 4 models </w:t>
      </w:r>
      <w:r w:rsidR="00E638AE" w:rsidRPr="00981301">
        <w:t>a</w:t>
      </w:r>
      <w:r w:rsidR="00E638AE">
        <w:t>nd</w:t>
      </w:r>
      <w:r w:rsidR="00E638AE" w:rsidRPr="00981301">
        <w:t xml:space="preserve"> 0.730 correlation between reading and numeracy</w:t>
      </w:r>
      <w:r>
        <w:t xml:space="preserve">). </w:t>
      </w:r>
      <w:r w:rsidR="0056559E" w:rsidRPr="00981301">
        <w:t>SEA = Self-Awareness; SM = Self-Management</w:t>
      </w:r>
      <w:r w:rsidR="0056559E">
        <w:t xml:space="preserve">; </w:t>
      </w:r>
      <w:proofErr w:type="spellStart"/>
      <w:r>
        <w:t>PEd</w:t>
      </w:r>
      <w:proofErr w:type="spellEnd"/>
      <w:r>
        <w:t xml:space="preserve"> = Parental Education; Dis = Disability; Yr5 = Year 5 NAPLAN score.</w:t>
      </w:r>
      <w:r w:rsidR="00D65A14" w:rsidRPr="00D65A14">
        <w:t xml:space="preserve"> </w:t>
      </w:r>
    </w:p>
    <w:p w14:paraId="092694D0" w14:textId="75938247" w:rsidR="00726968" w:rsidRDefault="00726968">
      <w:pPr>
        <w:rPr>
          <w:b/>
        </w:rPr>
      </w:pPr>
    </w:p>
    <w:p w14:paraId="1A73002C" w14:textId="77777777" w:rsidR="00D16B3C" w:rsidRDefault="00D16B3C">
      <w:pPr>
        <w:rPr>
          <w:b/>
        </w:rPr>
      </w:pPr>
      <w:r>
        <w:rPr>
          <w:b/>
        </w:rPr>
        <w:br w:type="page"/>
      </w:r>
    </w:p>
    <w:p w14:paraId="5F9F89E0" w14:textId="77777777" w:rsidR="00306C50" w:rsidRDefault="00306C50" w:rsidP="00306C50">
      <w:pPr>
        <w:spacing w:after="0"/>
        <w:rPr>
          <w:b/>
        </w:rPr>
      </w:pPr>
      <w:bookmarkStart w:id="2" w:name="_Hlk180527051"/>
    </w:p>
    <w:p w14:paraId="1A8D2691" w14:textId="34FCC1B2" w:rsidR="006401B8" w:rsidRPr="002851DC" w:rsidRDefault="006401B8" w:rsidP="006401B8">
      <w:pPr>
        <w:rPr>
          <w:bCs/>
        </w:rPr>
      </w:pPr>
      <w:r>
        <w:rPr>
          <w:b/>
        </w:rPr>
        <w:t xml:space="preserve">Supplementary Results B: </w:t>
      </w:r>
      <w:r>
        <w:rPr>
          <w:bCs/>
        </w:rPr>
        <w:t xml:space="preserve">Summary of random intercept and coefficients model results. </w:t>
      </w:r>
    </w:p>
    <w:p w14:paraId="340D4119" w14:textId="6615B100" w:rsidR="006401B8" w:rsidRDefault="006401B8" w:rsidP="006401B8">
      <w:pPr>
        <w:spacing w:after="0" w:line="240" w:lineRule="auto"/>
      </w:pPr>
      <w:r>
        <w:rPr>
          <w:bCs/>
        </w:rPr>
        <w:t xml:space="preserve">Model 2 </w:t>
      </w:r>
      <w:r w:rsidR="0076120D">
        <w:rPr>
          <w:bCs/>
        </w:rPr>
        <w:t>Multi</w:t>
      </w:r>
      <w:r w:rsidR="006C27A7">
        <w:rPr>
          <w:bCs/>
        </w:rPr>
        <w:t>-</w:t>
      </w:r>
      <w:r w:rsidR="0076120D">
        <w:rPr>
          <w:bCs/>
        </w:rPr>
        <w:t xml:space="preserve">level </w:t>
      </w:r>
      <w:r>
        <w:rPr>
          <w:bCs/>
        </w:rPr>
        <w:t xml:space="preserve">Structural Equation Modelling analyses (accounting for covariates) were repeated as </w:t>
      </w:r>
      <w:r w:rsidRPr="004E3FB9">
        <w:rPr>
          <w:bCs/>
        </w:rPr>
        <w:t>random intercept and coefficients model</w:t>
      </w:r>
      <w:r>
        <w:rPr>
          <w:bCs/>
        </w:rPr>
        <w:t>s</w:t>
      </w:r>
      <w:r w:rsidRPr="004E3FB9">
        <w:rPr>
          <w:bCs/>
        </w:rPr>
        <w:t xml:space="preserve"> that test</w:t>
      </w:r>
      <w:r w:rsidR="006B634B">
        <w:rPr>
          <w:bCs/>
        </w:rPr>
        <w:t>ed</w:t>
      </w:r>
      <w:r w:rsidRPr="004E3FB9">
        <w:rPr>
          <w:bCs/>
        </w:rPr>
        <w:t xml:space="preserve"> between-school differences in the relationships between </w:t>
      </w:r>
      <w:r>
        <w:rPr>
          <w:bCs/>
        </w:rPr>
        <w:t>social-emotional competencies (Self-Awareness and Self-Management) and academic achievement (reading and numeracy)</w:t>
      </w:r>
      <w:r w:rsidRPr="004E3FB9">
        <w:rPr>
          <w:bCs/>
        </w:rPr>
        <w:t xml:space="preserve">. Accordingly, the impact of </w:t>
      </w:r>
      <w:r>
        <w:rPr>
          <w:bCs/>
        </w:rPr>
        <w:t>social-emotional competencies on academic achievement was</w:t>
      </w:r>
      <w:r w:rsidRPr="004E3FB9">
        <w:rPr>
          <w:bCs/>
        </w:rPr>
        <w:t xml:space="preserve"> free to vary across schools. </w:t>
      </w:r>
      <w:r>
        <w:rPr>
          <w:bCs/>
        </w:rPr>
        <w:t>The significance of the variance of these random slopes indicate</w:t>
      </w:r>
      <w:r w:rsidR="00306C50">
        <w:rPr>
          <w:bCs/>
        </w:rPr>
        <w:t>s</w:t>
      </w:r>
      <w:r>
        <w:rPr>
          <w:bCs/>
        </w:rPr>
        <w:t xml:space="preserve"> whether </w:t>
      </w:r>
      <w:r>
        <w:t>the relationship between the predictor (competency at Year 6) and outcome (reading/numeracy score at Year 7) varie</w:t>
      </w:r>
      <w:r w:rsidR="00306C50">
        <w:t>d</w:t>
      </w:r>
      <w:r>
        <w:t xml:space="preserve"> significantly according to school membership. These models also include</w:t>
      </w:r>
      <w:r w:rsidR="00306C50">
        <w:t>d</w:t>
      </w:r>
      <w:r>
        <w:t xml:space="preserve"> estimates</w:t>
      </w:r>
      <w:r w:rsidR="00A76A59">
        <w:t xml:space="preserve"> of </w:t>
      </w:r>
      <w:r>
        <w:t>a correlation between the random slopes and the intercept of the outcome variable. This test</w:t>
      </w:r>
      <w:r w:rsidR="00306C50">
        <w:t>ed</w:t>
      </w:r>
      <w:r>
        <w:t xml:space="preserve"> whether the relationship between the predictor (</w:t>
      </w:r>
      <w:r w:rsidR="00306C50">
        <w:t xml:space="preserve">Year 6 </w:t>
      </w:r>
      <w:r>
        <w:t>competency) and outcome (Year 7 academic achievement score) varie</w:t>
      </w:r>
      <w:r w:rsidR="00306C50">
        <w:t>d</w:t>
      </w:r>
      <w:r>
        <w:t xml:space="preserve"> according to the schools’ average level of the outcome.</w:t>
      </w:r>
    </w:p>
    <w:p w14:paraId="7B872D4D" w14:textId="77777777" w:rsidR="006401B8" w:rsidRDefault="006401B8" w:rsidP="006401B8">
      <w:pPr>
        <w:spacing w:after="0" w:line="240" w:lineRule="auto"/>
      </w:pPr>
    </w:p>
    <w:p w14:paraId="0BE1DF48" w14:textId="63FA5E67" w:rsidR="006401B8" w:rsidRPr="00F21EE7" w:rsidRDefault="00923F35" w:rsidP="006401B8">
      <w:pPr>
        <w:spacing w:after="0" w:line="240" w:lineRule="auto"/>
      </w:pPr>
      <w:r>
        <w:t xml:space="preserve">Supplementary Table </w:t>
      </w:r>
      <w:r w:rsidR="00FD40A3">
        <w:t>B (below)</w:t>
      </w:r>
      <w:r w:rsidR="006401B8">
        <w:t xml:space="preserve"> displays the results of the random intercepts and coefficients model. For Self-Awareness models, significant variation in slope was observed, finding that the association between </w:t>
      </w:r>
      <w:r w:rsidR="00306C50">
        <w:t xml:space="preserve">this </w:t>
      </w:r>
      <w:r w:rsidR="006401B8">
        <w:t>social-emotional competenc</w:t>
      </w:r>
      <w:r w:rsidR="00306C50">
        <w:t>y</w:t>
      </w:r>
      <w:r w:rsidR="006401B8">
        <w:t xml:space="preserve"> and academic achievement varied significantly between schools. A significant effect of slope correlation was observed in the Self-Awareness and numeracy model, indicating Self-Awareness had a stronger relationship with Year 7 numeracy in schools with higher average numeracy levels. This suggests that among high performing peers, students’ own confidence in their numeracy abilities has a strong influence on their performance, whereas the association between Self-Awareness and numeracy is weaker at lower performing schools. A trend effect (meeting</w:t>
      </w:r>
      <w:r w:rsidR="00306C50">
        <w:t xml:space="preserve"> the</w:t>
      </w:r>
      <w:r w:rsidR="006401B8">
        <w:t xml:space="preserve"> unadjusted threshold of </w:t>
      </w:r>
      <w:r w:rsidR="006401B8">
        <w:rPr>
          <w:i/>
          <w:iCs/>
        </w:rPr>
        <w:t xml:space="preserve">p </w:t>
      </w:r>
      <w:r w:rsidR="006401B8">
        <w:t xml:space="preserve">&lt;.05) </w:t>
      </w:r>
      <w:r w:rsidR="006401B8" w:rsidRPr="003778B6">
        <w:t>was</w:t>
      </w:r>
      <w:r w:rsidR="006401B8">
        <w:t xml:space="preserve"> observed for the slope correlation in the Self-Awareness and reading model and the Self-Management and numeracy model. </w:t>
      </w:r>
      <w:r w:rsidR="002A4868">
        <w:t>No significant variation</w:t>
      </w:r>
      <w:r w:rsidR="001B7DD3">
        <w:t>s</w:t>
      </w:r>
      <w:r w:rsidR="002A4868">
        <w:t xml:space="preserve"> in slope</w:t>
      </w:r>
      <w:r w:rsidR="001B7DD3">
        <w:t xml:space="preserve"> </w:t>
      </w:r>
      <w:r w:rsidR="002A4868">
        <w:t>w</w:t>
      </w:r>
      <w:r w:rsidR="001B7DD3">
        <w:t>ere</w:t>
      </w:r>
      <w:r w:rsidR="002A4868">
        <w:t xml:space="preserve"> observed in the Self-Management models. </w:t>
      </w:r>
    </w:p>
    <w:p w14:paraId="733F8DD1" w14:textId="77777777" w:rsidR="006401B8" w:rsidRDefault="006401B8" w:rsidP="006401B8">
      <w:pPr>
        <w:spacing w:after="0" w:line="240" w:lineRule="auto"/>
      </w:pPr>
    </w:p>
    <w:p w14:paraId="683081C3" w14:textId="17047D0C" w:rsidR="006401B8" w:rsidRPr="004E2837" w:rsidRDefault="00197AB8" w:rsidP="00306C50">
      <w:pPr>
        <w:spacing w:after="0"/>
        <w:rPr>
          <w:b/>
        </w:rPr>
      </w:pPr>
      <w:r>
        <w:rPr>
          <w:b/>
        </w:rPr>
        <w:t xml:space="preserve">Supplementary </w:t>
      </w:r>
      <w:r w:rsidR="006401B8" w:rsidRPr="007125EE">
        <w:rPr>
          <w:b/>
        </w:rPr>
        <w:t xml:space="preserve">Table </w:t>
      </w:r>
      <w:r>
        <w:rPr>
          <w:b/>
        </w:rPr>
        <w:t>B</w:t>
      </w:r>
      <w:r w:rsidR="006401B8">
        <w:rPr>
          <w:b/>
        </w:rPr>
        <w:t>.</w:t>
      </w:r>
      <w:r w:rsidR="006401B8" w:rsidRPr="007125EE">
        <w:rPr>
          <w:b/>
        </w:rPr>
        <w:t xml:space="preserve"> </w:t>
      </w:r>
      <w:r w:rsidR="006401B8" w:rsidRPr="007125EE">
        <w:t>Unstandardized results of Two-Level Structural Equation Models exploring the bivariate relationship between</w:t>
      </w:r>
      <w:r w:rsidR="006401B8">
        <w:t xml:space="preserve"> </w:t>
      </w:r>
      <w:r w:rsidR="006401B8" w:rsidRPr="002C49E5">
        <w:t>each social-emotional competency (Year 6) and reading and numeracy attainment (Year 7)</w:t>
      </w:r>
      <w:r w:rsidR="006401B8">
        <w:t>, accounting for covariates and permitting between-school variation in associ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276"/>
        <w:gridCol w:w="992"/>
        <w:gridCol w:w="1020"/>
        <w:gridCol w:w="1176"/>
        <w:gridCol w:w="100"/>
      </w:tblGrid>
      <w:tr w:rsidR="006401B8" w:rsidRPr="00934A1C" w14:paraId="0E9FA2EC" w14:textId="77777777" w:rsidTr="004A18C3">
        <w:trPr>
          <w:gridAfter w:val="1"/>
          <w:wAfter w:w="100" w:type="dxa"/>
          <w:trHeight w:val="5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EEF2FA" w14:textId="77777777" w:rsidR="006401B8" w:rsidRPr="00934A1C" w:rsidRDefault="006401B8" w:rsidP="004A18C3">
            <w:pPr>
              <w:rPr>
                <w:b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EC3232" w14:textId="77777777" w:rsidR="006401B8" w:rsidRPr="00934A1C" w:rsidRDefault="006401B8" w:rsidP="004A18C3">
            <w:pPr>
              <w:jc w:val="center"/>
              <w:rPr>
                <w:b/>
              </w:rPr>
            </w:pPr>
            <w:r w:rsidRPr="00934A1C">
              <w:rPr>
                <w:b/>
              </w:rPr>
              <w:t>Reading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4E65AE" w14:textId="77777777" w:rsidR="006401B8" w:rsidRPr="00934A1C" w:rsidRDefault="006401B8" w:rsidP="004A18C3">
            <w:pPr>
              <w:jc w:val="center"/>
              <w:rPr>
                <w:b/>
              </w:rPr>
            </w:pPr>
            <w:r w:rsidRPr="00934A1C">
              <w:rPr>
                <w:b/>
              </w:rPr>
              <w:t>Numeracy</w:t>
            </w:r>
          </w:p>
        </w:tc>
      </w:tr>
      <w:tr w:rsidR="006401B8" w:rsidRPr="00934A1C" w14:paraId="7129E559" w14:textId="77777777" w:rsidTr="004A18C3">
        <w:trPr>
          <w:trHeight w:val="5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D3A01FE" w14:textId="77777777" w:rsidR="006401B8" w:rsidRPr="00934A1C" w:rsidRDefault="006401B8" w:rsidP="004A18C3">
            <w:pPr>
              <w:rPr>
                <w:b/>
              </w:rPr>
            </w:pPr>
            <w:r w:rsidRPr="00934A1C">
              <w:rPr>
                <w:b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6B20F9" w14:textId="77777777" w:rsidR="006401B8" w:rsidRPr="00934A1C" w:rsidRDefault="006401B8" w:rsidP="004A18C3">
            <w:pPr>
              <w:jc w:val="center"/>
              <w:rPr>
                <w:b/>
              </w:rPr>
            </w:pPr>
            <w:r w:rsidRPr="00934A1C">
              <w:rPr>
                <w:b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DCD70A" w14:textId="77777777" w:rsidR="006401B8" w:rsidRPr="00934A1C" w:rsidRDefault="006401B8" w:rsidP="004A18C3">
            <w:pPr>
              <w:jc w:val="center"/>
              <w:rPr>
                <w:b/>
                <w:i/>
              </w:rPr>
            </w:pPr>
            <w:r w:rsidRPr="00934A1C">
              <w:rPr>
                <w:b/>
                <w:i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32414B" w14:textId="77777777" w:rsidR="006401B8" w:rsidRPr="00934A1C" w:rsidRDefault="006401B8" w:rsidP="004A18C3">
            <w:pPr>
              <w:jc w:val="center"/>
              <w:rPr>
                <w:b/>
                <w:i/>
              </w:rPr>
            </w:pPr>
            <w:r w:rsidRPr="00934A1C">
              <w:rPr>
                <w:b/>
                <w:i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FFCFF6" w14:textId="77777777" w:rsidR="006401B8" w:rsidRPr="00934A1C" w:rsidRDefault="006401B8" w:rsidP="004A18C3">
            <w:pPr>
              <w:jc w:val="center"/>
              <w:rPr>
                <w:b/>
              </w:rPr>
            </w:pPr>
            <w:r w:rsidRPr="00934A1C">
              <w:rPr>
                <w:b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2D9D1A2" w14:textId="77777777" w:rsidR="006401B8" w:rsidRPr="00934A1C" w:rsidRDefault="006401B8" w:rsidP="004A18C3">
            <w:pPr>
              <w:jc w:val="center"/>
              <w:rPr>
                <w:b/>
                <w:i/>
              </w:rPr>
            </w:pPr>
            <w:r w:rsidRPr="00934A1C">
              <w:rPr>
                <w:b/>
                <w:i/>
              </w:rPr>
              <w:t>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BEF57" w14:textId="77777777" w:rsidR="006401B8" w:rsidRPr="00934A1C" w:rsidRDefault="006401B8" w:rsidP="004A18C3">
            <w:pPr>
              <w:jc w:val="center"/>
              <w:rPr>
                <w:b/>
                <w:i/>
              </w:rPr>
            </w:pPr>
            <w:r w:rsidRPr="00934A1C">
              <w:rPr>
                <w:b/>
                <w:i/>
              </w:rPr>
              <w:t>t</w:t>
            </w:r>
          </w:p>
        </w:tc>
      </w:tr>
      <w:tr w:rsidR="006401B8" w:rsidRPr="00934A1C" w14:paraId="67EAD962" w14:textId="77777777" w:rsidTr="004A18C3">
        <w:trPr>
          <w:trHeight w:val="50"/>
        </w:trPr>
        <w:tc>
          <w:tcPr>
            <w:tcW w:w="2552" w:type="dxa"/>
            <w:tcBorders>
              <w:top w:val="single" w:sz="4" w:space="0" w:color="auto"/>
            </w:tcBorders>
          </w:tcPr>
          <w:p w14:paraId="6F508B21" w14:textId="77777777" w:rsidR="006401B8" w:rsidRPr="00934A1C" w:rsidRDefault="006401B8" w:rsidP="004A18C3">
            <w:pPr>
              <w:rPr>
                <w:i/>
              </w:rPr>
            </w:pPr>
            <w:r w:rsidRPr="00934A1C">
              <w:rPr>
                <w:i/>
              </w:rPr>
              <w:t>Self-Awarenes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F65E4E" w14:textId="77777777" w:rsidR="006401B8" w:rsidRPr="00934A1C" w:rsidRDefault="006401B8" w:rsidP="004A18C3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8CD724" w14:textId="77777777" w:rsidR="006401B8" w:rsidRPr="00934A1C" w:rsidRDefault="006401B8" w:rsidP="004A18C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263CD9" w14:textId="77777777" w:rsidR="006401B8" w:rsidRPr="00934A1C" w:rsidRDefault="006401B8" w:rsidP="004A18C3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F91039" w14:textId="77777777" w:rsidR="006401B8" w:rsidRPr="00934A1C" w:rsidRDefault="006401B8" w:rsidP="004A18C3">
            <w:pPr>
              <w:jc w:val="center"/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1F027D0" w14:textId="77777777" w:rsidR="006401B8" w:rsidRPr="00934A1C" w:rsidRDefault="006401B8" w:rsidP="004A18C3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5340684" w14:textId="77777777" w:rsidR="006401B8" w:rsidRPr="00934A1C" w:rsidRDefault="006401B8" w:rsidP="004A18C3">
            <w:pPr>
              <w:jc w:val="center"/>
            </w:pPr>
          </w:p>
        </w:tc>
      </w:tr>
      <w:tr w:rsidR="006401B8" w:rsidRPr="00934A1C" w14:paraId="76CFE7EB" w14:textId="77777777" w:rsidTr="004A18C3">
        <w:trPr>
          <w:trHeight w:val="221"/>
        </w:trPr>
        <w:tc>
          <w:tcPr>
            <w:tcW w:w="2552" w:type="dxa"/>
          </w:tcPr>
          <w:p w14:paraId="37A276DE" w14:textId="153082FB" w:rsidR="006401B8" w:rsidRPr="00934A1C" w:rsidRDefault="006401B8" w:rsidP="004A18C3">
            <w:pPr>
              <w:ind w:left="175"/>
            </w:pPr>
            <w:r w:rsidRPr="00934A1C">
              <w:t xml:space="preserve">SEA1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6EB6FC8F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1.000</w:t>
            </w:r>
          </w:p>
        </w:tc>
        <w:tc>
          <w:tcPr>
            <w:tcW w:w="992" w:type="dxa"/>
          </w:tcPr>
          <w:p w14:paraId="7D03F8F3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1C727DFD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6F580230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1.000</w:t>
            </w:r>
          </w:p>
        </w:tc>
        <w:tc>
          <w:tcPr>
            <w:tcW w:w="1020" w:type="dxa"/>
          </w:tcPr>
          <w:p w14:paraId="1E58DCE2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521E7DE0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747177FF" w14:textId="77777777" w:rsidTr="004A18C3">
        <w:trPr>
          <w:trHeight w:val="110"/>
        </w:trPr>
        <w:tc>
          <w:tcPr>
            <w:tcW w:w="2552" w:type="dxa"/>
          </w:tcPr>
          <w:p w14:paraId="210111A4" w14:textId="69D399EB" w:rsidR="006401B8" w:rsidRPr="00934A1C" w:rsidRDefault="006401B8" w:rsidP="004A18C3">
            <w:pPr>
              <w:ind w:left="175"/>
            </w:pPr>
            <w:r w:rsidRPr="00934A1C">
              <w:t xml:space="preserve">SEA2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410E9061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889</w:t>
            </w:r>
          </w:p>
        </w:tc>
        <w:tc>
          <w:tcPr>
            <w:tcW w:w="992" w:type="dxa"/>
          </w:tcPr>
          <w:p w14:paraId="66C59DDF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46465C89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1458DC86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898</w:t>
            </w:r>
          </w:p>
        </w:tc>
        <w:tc>
          <w:tcPr>
            <w:tcW w:w="1020" w:type="dxa"/>
          </w:tcPr>
          <w:p w14:paraId="3010B19C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0B7A789B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3F99B537" w14:textId="77777777" w:rsidTr="004A18C3">
        <w:trPr>
          <w:trHeight w:val="157"/>
        </w:trPr>
        <w:tc>
          <w:tcPr>
            <w:tcW w:w="2552" w:type="dxa"/>
          </w:tcPr>
          <w:p w14:paraId="4015597D" w14:textId="645A6261" w:rsidR="006401B8" w:rsidRPr="00934A1C" w:rsidRDefault="006401B8" w:rsidP="004A18C3">
            <w:pPr>
              <w:ind w:left="175"/>
            </w:pPr>
            <w:r w:rsidRPr="00934A1C">
              <w:t xml:space="preserve">SEA3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0E16E0F6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480</w:t>
            </w:r>
          </w:p>
        </w:tc>
        <w:tc>
          <w:tcPr>
            <w:tcW w:w="992" w:type="dxa"/>
          </w:tcPr>
          <w:p w14:paraId="1EC0FAF6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6C686EAE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7D6AF5B4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476</w:t>
            </w:r>
          </w:p>
        </w:tc>
        <w:tc>
          <w:tcPr>
            <w:tcW w:w="1020" w:type="dxa"/>
          </w:tcPr>
          <w:p w14:paraId="0B60FB32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229169EF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64FEEFC7" w14:textId="77777777" w:rsidTr="004A18C3">
        <w:trPr>
          <w:trHeight w:val="202"/>
        </w:trPr>
        <w:tc>
          <w:tcPr>
            <w:tcW w:w="2552" w:type="dxa"/>
          </w:tcPr>
          <w:p w14:paraId="06C9CC16" w14:textId="3FBCF0D7" w:rsidR="006401B8" w:rsidRPr="00934A1C" w:rsidRDefault="006401B8" w:rsidP="004A18C3">
            <w:pPr>
              <w:ind w:left="175"/>
            </w:pPr>
            <w:r w:rsidRPr="00934A1C">
              <w:t xml:space="preserve">SEA4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06A717F3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754</w:t>
            </w:r>
          </w:p>
        </w:tc>
        <w:tc>
          <w:tcPr>
            <w:tcW w:w="992" w:type="dxa"/>
          </w:tcPr>
          <w:p w14:paraId="534E8258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05EB453C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2DCBCB6A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740</w:t>
            </w:r>
          </w:p>
        </w:tc>
        <w:tc>
          <w:tcPr>
            <w:tcW w:w="1020" w:type="dxa"/>
          </w:tcPr>
          <w:p w14:paraId="7E477952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17063A80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53D4DFF9" w14:textId="77777777" w:rsidTr="00232A96">
        <w:trPr>
          <w:trHeight w:val="60"/>
        </w:trPr>
        <w:tc>
          <w:tcPr>
            <w:tcW w:w="2552" w:type="dxa"/>
            <w:shd w:val="clear" w:color="auto" w:fill="D9D9D9" w:themeFill="background1" w:themeFillShade="D9"/>
          </w:tcPr>
          <w:p w14:paraId="234196BD" w14:textId="30DD3436" w:rsidR="006401B8" w:rsidRPr="00934A1C" w:rsidRDefault="006401B8" w:rsidP="004A18C3">
            <w:pPr>
              <w:ind w:left="175"/>
            </w:pPr>
            <w:r w:rsidRPr="00934A1C">
              <w:rPr>
                <w:color w:val="000000" w:themeColor="text1"/>
              </w:rPr>
              <w:t xml:space="preserve">SEA Coefficient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40844A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rPr>
                <w:color w:val="000000" w:themeColor="text1"/>
              </w:rPr>
              <w:t>0.02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1FC422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B3F72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18.13**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01CC8B1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0.03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B4BF30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1)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6BB68338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rPr>
                <w:color w:val="000000" w:themeColor="text1"/>
              </w:rPr>
              <w:t>25.72***</w:t>
            </w:r>
          </w:p>
        </w:tc>
      </w:tr>
      <w:tr w:rsidR="006401B8" w:rsidRPr="00934A1C" w14:paraId="086C6ECD" w14:textId="77777777" w:rsidTr="004A18C3">
        <w:trPr>
          <w:trHeight w:val="139"/>
        </w:trPr>
        <w:tc>
          <w:tcPr>
            <w:tcW w:w="2552" w:type="dxa"/>
          </w:tcPr>
          <w:p w14:paraId="28A12B33" w14:textId="381DD92A" w:rsidR="006401B8" w:rsidRPr="00934A1C" w:rsidRDefault="006401B8" w:rsidP="004A18C3">
            <w:pPr>
              <w:ind w:left="175"/>
            </w:pPr>
            <w:r w:rsidRPr="00934A1C">
              <w:t>Sex Coefficient</w:t>
            </w:r>
          </w:p>
        </w:tc>
        <w:tc>
          <w:tcPr>
            <w:tcW w:w="992" w:type="dxa"/>
          </w:tcPr>
          <w:p w14:paraId="4A0311E7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-0.008</w:t>
            </w:r>
          </w:p>
        </w:tc>
        <w:tc>
          <w:tcPr>
            <w:tcW w:w="992" w:type="dxa"/>
          </w:tcPr>
          <w:p w14:paraId="72D2A49B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6)</w:t>
            </w:r>
          </w:p>
        </w:tc>
        <w:tc>
          <w:tcPr>
            <w:tcW w:w="1276" w:type="dxa"/>
          </w:tcPr>
          <w:p w14:paraId="1601B869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1.39</w:t>
            </w:r>
          </w:p>
        </w:tc>
        <w:tc>
          <w:tcPr>
            <w:tcW w:w="992" w:type="dxa"/>
          </w:tcPr>
          <w:p w14:paraId="5B0C4F69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0.024</w:t>
            </w:r>
          </w:p>
        </w:tc>
        <w:tc>
          <w:tcPr>
            <w:tcW w:w="1020" w:type="dxa"/>
          </w:tcPr>
          <w:p w14:paraId="024F62FD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6)</w:t>
            </w:r>
          </w:p>
        </w:tc>
        <w:tc>
          <w:tcPr>
            <w:tcW w:w="1276" w:type="dxa"/>
            <w:gridSpan w:val="2"/>
          </w:tcPr>
          <w:p w14:paraId="3A953058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-4.29***</w:t>
            </w:r>
          </w:p>
        </w:tc>
      </w:tr>
      <w:tr w:rsidR="006401B8" w:rsidRPr="00934A1C" w14:paraId="317572B9" w14:textId="77777777" w:rsidTr="004A18C3">
        <w:trPr>
          <w:trHeight w:val="170"/>
        </w:trPr>
        <w:tc>
          <w:tcPr>
            <w:tcW w:w="2552" w:type="dxa"/>
          </w:tcPr>
          <w:p w14:paraId="42E355E3" w14:textId="65BA3492" w:rsidR="006401B8" w:rsidRPr="00934A1C" w:rsidRDefault="006401B8" w:rsidP="004A18C3">
            <w:pPr>
              <w:ind w:left="175"/>
            </w:pPr>
            <w:proofErr w:type="spellStart"/>
            <w:r w:rsidRPr="00934A1C">
              <w:t>PEd</w:t>
            </w:r>
            <w:proofErr w:type="spellEnd"/>
            <w:r w:rsidRPr="00934A1C">
              <w:t xml:space="preserve"> Coefficient</w:t>
            </w:r>
          </w:p>
        </w:tc>
        <w:tc>
          <w:tcPr>
            <w:tcW w:w="992" w:type="dxa"/>
          </w:tcPr>
          <w:p w14:paraId="2662ADC6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-0.057</w:t>
            </w:r>
          </w:p>
        </w:tc>
        <w:tc>
          <w:tcPr>
            <w:tcW w:w="992" w:type="dxa"/>
          </w:tcPr>
          <w:p w14:paraId="32B14345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9)</w:t>
            </w:r>
          </w:p>
        </w:tc>
        <w:tc>
          <w:tcPr>
            <w:tcW w:w="1276" w:type="dxa"/>
          </w:tcPr>
          <w:p w14:paraId="556E8CB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6.18***</w:t>
            </w:r>
          </w:p>
        </w:tc>
        <w:tc>
          <w:tcPr>
            <w:tcW w:w="992" w:type="dxa"/>
          </w:tcPr>
          <w:p w14:paraId="0D1898AE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0.046</w:t>
            </w:r>
          </w:p>
        </w:tc>
        <w:tc>
          <w:tcPr>
            <w:tcW w:w="1020" w:type="dxa"/>
          </w:tcPr>
          <w:p w14:paraId="03A60309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8)</w:t>
            </w:r>
          </w:p>
        </w:tc>
        <w:tc>
          <w:tcPr>
            <w:tcW w:w="1276" w:type="dxa"/>
            <w:gridSpan w:val="2"/>
          </w:tcPr>
          <w:p w14:paraId="12CF301D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-5.53***</w:t>
            </w:r>
          </w:p>
        </w:tc>
      </w:tr>
      <w:tr w:rsidR="006401B8" w:rsidRPr="00934A1C" w14:paraId="497E41A9" w14:textId="77777777" w:rsidTr="004A18C3">
        <w:trPr>
          <w:trHeight w:val="203"/>
        </w:trPr>
        <w:tc>
          <w:tcPr>
            <w:tcW w:w="2552" w:type="dxa"/>
          </w:tcPr>
          <w:p w14:paraId="01BEE0CD" w14:textId="6FA0C1C0" w:rsidR="006401B8" w:rsidRPr="00934A1C" w:rsidRDefault="006401B8" w:rsidP="004A18C3">
            <w:pPr>
              <w:ind w:left="175"/>
            </w:pPr>
            <w:r w:rsidRPr="00934A1C">
              <w:t>Dis Coefficient</w:t>
            </w:r>
          </w:p>
        </w:tc>
        <w:tc>
          <w:tcPr>
            <w:tcW w:w="992" w:type="dxa"/>
          </w:tcPr>
          <w:p w14:paraId="12C2D7CA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-0.053</w:t>
            </w:r>
          </w:p>
        </w:tc>
        <w:tc>
          <w:tcPr>
            <w:tcW w:w="992" w:type="dxa"/>
          </w:tcPr>
          <w:p w14:paraId="57DD2684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17)</w:t>
            </w:r>
          </w:p>
        </w:tc>
        <w:tc>
          <w:tcPr>
            <w:tcW w:w="1276" w:type="dxa"/>
          </w:tcPr>
          <w:p w14:paraId="5A1B8765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3.09**</w:t>
            </w:r>
          </w:p>
        </w:tc>
        <w:tc>
          <w:tcPr>
            <w:tcW w:w="992" w:type="dxa"/>
          </w:tcPr>
          <w:p w14:paraId="6D2607AE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0.096</w:t>
            </w:r>
          </w:p>
        </w:tc>
        <w:tc>
          <w:tcPr>
            <w:tcW w:w="1020" w:type="dxa"/>
          </w:tcPr>
          <w:p w14:paraId="67017DD1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13)</w:t>
            </w:r>
          </w:p>
        </w:tc>
        <w:tc>
          <w:tcPr>
            <w:tcW w:w="1276" w:type="dxa"/>
            <w:gridSpan w:val="2"/>
          </w:tcPr>
          <w:p w14:paraId="3F44B270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-7.20***</w:t>
            </w:r>
          </w:p>
        </w:tc>
      </w:tr>
      <w:tr w:rsidR="006401B8" w:rsidRPr="00934A1C" w14:paraId="64FA04C9" w14:textId="77777777" w:rsidTr="004A18C3">
        <w:trPr>
          <w:trHeight w:val="50"/>
        </w:trPr>
        <w:tc>
          <w:tcPr>
            <w:tcW w:w="2552" w:type="dxa"/>
          </w:tcPr>
          <w:p w14:paraId="0BA9DB78" w14:textId="1C6E4267" w:rsidR="006401B8" w:rsidRPr="00934A1C" w:rsidRDefault="006401B8" w:rsidP="004A18C3">
            <w:pPr>
              <w:ind w:left="175"/>
            </w:pPr>
            <w:r w:rsidRPr="00934A1C">
              <w:t>Yr5 Coefficient</w:t>
            </w:r>
          </w:p>
        </w:tc>
        <w:tc>
          <w:tcPr>
            <w:tcW w:w="992" w:type="dxa"/>
          </w:tcPr>
          <w:p w14:paraId="0E5553BA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630</w:t>
            </w:r>
          </w:p>
        </w:tc>
        <w:tc>
          <w:tcPr>
            <w:tcW w:w="992" w:type="dxa"/>
          </w:tcPr>
          <w:p w14:paraId="7A79C4D5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4)</w:t>
            </w:r>
          </w:p>
        </w:tc>
        <w:tc>
          <w:tcPr>
            <w:tcW w:w="1276" w:type="dxa"/>
          </w:tcPr>
          <w:p w14:paraId="2C811D69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142.85***</w:t>
            </w:r>
          </w:p>
        </w:tc>
        <w:tc>
          <w:tcPr>
            <w:tcW w:w="992" w:type="dxa"/>
          </w:tcPr>
          <w:p w14:paraId="70520CB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713</w:t>
            </w:r>
          </w:p>
        </w:tc>
        <w:tc>
          <w:tcPr>
            <w:tcW w:w="1020" w:type="dxa"/>
          </w:tcPr>
          <w:p w14:paraId="16BE1AC7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5)</w:t>
            </w:r>
          </w:p>
        </w:tc>
        <w:tc>
          <w:tcPr>
            <w:tcW w:w="1276" w:type="dxa"/>
            <w:gridSpan w:val="2"/>
          </w:tcPr>
          <w:p w14:paraId="1615FF90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131.37***</w:t>
            </w:r>
          </w:p>
        </w:tc>
      </w:tr>
      <w:tr w:rsidR="006401B8" w:rsidRPr="00934A1C" w14:paraId="6977594F" w14:textId="77777777" w:rsidTr="00232A96">
        <w:trPr>
          <w:trHeight w:val="50"/>
        </w:trPr>
        <w:tc>
          <w:tcPr>
            <w:tcW w:w="2552" w:type="dxa"/>
            <w:shd w:val="clear" w:color="auto" w:fill="D9D9D9" w:themeFill="background1" w:themeFillShade="D9"/>
          </w:tcPr>
          <w:p w14:paraId="66968C2D" w14:textId="77777777" w:rsidR="006401B8" w:rsidRPr="00934A1C" w:rsidRDefault="006401B8" w:rsidP="004A18C3">
            <w:pPr>
              <w:ind w:left="175"/>
            </w:pPr>
            <w:r w:rsidRPr="00934A1C">
              <w:rPr>
                <w:color w:val="000000" w:themeColor="text1"/>
              </w:rPr>
              <w:t>Slope Varianc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8C8F89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rPr>
                <w:color w:val="000000" w:themeColor="text1"/>
              </w:rPr>
              <w:t>0.0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6B57E9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1830A7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2.38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0F5A8C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0.00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F118B91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0)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3F242A4B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rPr>
                <w:color w:val="000000" w:themeColor="text1"/>
              </w:rPr>
              <w:t>3.39**</w:t>
            </w:r>
          </w:p>
        </w:tc>
      </w:tr>
      <w:tr w:rsidR="006401B8" w:rsidRPr="00934A1C" w14:paraId="67A1E405" w14:textId="77777777" w:rsidTr="00232A96">
        <w:trPr>
          <w:trHeight w:val="5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AA1247" w14:textId="77777777" w:rsidR="006401B8" w:rsidRPr="00934A1C" w:rsidRDefault="006401B8" w:rsidP="004A18C3">
            <w:pPr>
              <w:ind w:left="175"/>
            </w:pPr>
            <w:r w:rsidRPr="00934A1C">
              <w:rPr>
                <w:color w:val="000000" w:themeColor="text1"/>
              </w:rPr>
              <w:t>Slope Corre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8BFAD1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rPr>
                <w:color w:val="000000" w:themeColor="text1"/>
              </w:rPr>
              <w:t>3.7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2219A4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1.8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3E69D8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2.05^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F3EF7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8.43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CF45C0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1.784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B39D2F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rPr>
                <w:color w:val="000000" w:themeColor="text1"/>
              </w:rPr>
              <w:t>4.73***</w:t>
            </w:r>
          </w:p>
        </w:tc>
      </w:tr>
      <w:tr w:rsidR="006401B8" w:rsidRPr="00934A1C" w14:paraId="38126E5B" w14:textId="77777777" w:rsidTr="004A18C3">
        <w:trPr>
          <w:trHeight w:val="50"/>
        </w:trPr>
        <w:tc>
          <w:tcPr>
            <w:tcW w:w="2552" w:type="dxa"/>
            <w:tcBorders>
              <w:top w:val="single" w:sz="4" w:space="0" w:color="auto"/>
            </w:tcBorders>
          </w:tcPr>
          <w:p w14:paraId="48B58CC0" w14:textId="77777777" w:rsidR="006401B8" w:rsidRPr="00934A1C" w:rsidRDefault="006401B8" w:rsidP="004A18C3">
            <w:pPr>
              <w:rPr>
                <w:i/>
              </w:rPr>
            </w:pPr>
            <w:r w:rsidRPr="00934A1C">
              <w:rPr>
                <w:i/>
              </w:rPr>
              <w:t>Self-Managem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E58208" w14:textId="77777777" w:rsidR="006401B8" w:rsidRPr="00934A1C" w:rsidRDefault="006401B8" w:rsidP="004A18C3">
            <w:pPr>
              <w:tabs>
                <w:tab w:val="decimal" w:pos="299"/>
              </w:tabs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BA5668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91A408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4E8EFE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7D04FB5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D8EBDC2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1B2D3D7F" w14:textId="77777777" w:rsidTr="004A18C3">
        <w:trPr>
          <w:trHeight w:val="98"/>
        </w:trPr>
        <w:tc>
          <w:tcPr>
            <w:tcW w:w="2552" w:type="dxa"/>
          </w:tcPr>
          <w:p w14:paraId="36205959" w14:textId="61FE7F25" w:rsidR="006401B8" w:rsidRPr="00934A1C" w:rsidRDefault="006401B8" w:rsidP="004A18C3">
            <w:pPr>
              <w:ind w:left="175"/>
            </w:pPr>
            <w:r w:rsidRPr="00934A1C">
              <w:t xml:space="preserve">SM1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12107F54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1.000</w:t>
            </w:r>
          </w:p>
        </w:tc>
        <w:tc>
          <w:tcPr>
            <w:tcW w:w="992" w:type="dxa"/>
          </w:tcPr>
          <w:p w14:paraId="1DF184BF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557E54F3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6A8DC5A4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1.000</w:t>
            </w:r>
          </w:p>
        </w:tc>
        <w:tc>
          <w:tcPr>
            <w:tcW w:w="1020" w:type="dxa"/>
          </w:tcPr>
          <w:p w14:paraId="5BE41CD6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59332C09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2F9D5E38" w14:textId="77777777" w:rsidTr="004A18C3">
        <w:trPr>
          <w:trHeight w:val="145"/>
        </w:trPr>
        <w:tc>
          <w:tcPr>
            <w:tcW w:w="2552" w:type="dxa"/>
          </w:tcPr>
          <w:p w14:paraId="319CFE04" w14:textId="7DFD0443" w:rsidR="006401B8" w:rsidRPr="00934A1C" w:rsidRDefault="006401B8" w:rsidP="004A18C3">
            <w:pPr>
              <w:ind w:left="175"/>
            </w:pPr>
            <w:r w:rsidRPr="00934A1C">
              <w:t xml:space="preserve">SM2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6EC9A0DD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766</w:t>
            </w:r>
          </w:p>
        </w:tc>
        <w:tc>
          <w:tcPr>
            <w:tcW w:w="992" w:type="dxa"/>
          </w:tcPr>
          <w:p w14:paraId="482D2E14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084D8F68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22834FF7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769</w:t>
            </w:r>
          </w:p>
        </w:tc>
        <w:tc>
          <w:tcPr>
            <w:tcW w:w="1020" w:type="dxa"/>
          </w:tcPr>
          <w:p w14:paraId="229F7FA3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5BF05FF0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7C386D1C" w14:textId="77777777" w:rsidTr="004A18C3">
        <w:trPr>
          <w:trHeight w:val="162"/>
        </w:trPr>
        <w:tc>
          <w:tcPr>
            <w:tcW w:w="2552" w:type="dxa"/>
          </w:tcPr>
          <w:p w14:paraId="433450A0" w14:textId="47EC1CAB" w:rsidR="006401B8" w:rsidRPr="00934A1C" w:rsidRDefault="006401B8" w:rsidP="004A18C3">
            <w:pPr>
              <w:ind w:left="175"/>
            </w:pPr>
            <w:r w:rsidRPr="00934A1C">
              <w:t xml:space="preserve">SM3 </w:t>
            </w:r>
            <w:r w:rsidR="00492181">
              <w:t xml:space="preserve">Item </w:t>
            </w:r>
            <w:r w:rsidRPr="00934A1C">
              <w:t>Loading</w:t>
            </w:r>
          </w:p>
        </w:tc>
        <w:tc>
          <w:tcPr>
            <w:tcW w:w="992" w:type="dxa"/>
          </w:tcPr>
          <w:p w14:paraId="4905F280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388</w:t>
            </w:r>
          </w:p>
        </w:tc>
        <w:tc>
          <w:tcPr>
            <w:tcW w:w="992" w:type="dxa"/>
          </w:tcPr>
          <w:p w14:paraId="0434F351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</w:tcPr>
          <w:p w14:paraId="7E672398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992" w:type="dxa"/>
          </w:tcPr>
          <w:p w14:paraId="55CD6EC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392</w:t>
            </w:r>
          </w:p>
        </w:tc>
        <w:tc>
          <w:tcPr>
            <w:tcW w:w="1020" w:type="dxa"/>
          </w:tcPr>
          <w:p w14:paraId="451F0216" w14:textId="77777777" w:rsidR="006401B8" w:rsidRPr="00934A1C" w:rsidRDefault="006401B8" w:rsidP="004A18C3">
            <w:pPr>
              <w:tabs>
                <w:tab w:val="decimal" w:pos="321"/>
              </w:tabs>
            </w:pPr>
          </w:p>
        </w:tc>
        <w:tc>
          <w:tcPr>
            <w:tcW w:w="1276" w:type="dxa"/>
            <w:gridSpan w:val="2"/>
          </w:tcPr>
          <w:p w14:paraId="519FD843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</w:p>
        </w:tc>
      </w:tr>
      <w:tr w:rsidR="006401B8" w:rsidRPr="00934A1C" w14:paraId="2226D00B" w14:textId="77777777" w:rsidTr="00232A96">
        <w:trPr>
          <w:trHeight w:val="50"/>
        </w:trPr>
        <w:tc>
          <w:tcPr>
            <w:tcW w:w="2552" w:type="dxa"/>
            <w:shd w:val="clear" w:color="auto" w:fill="D9D9D9" w:themeFill="background1" w:themeFillShade="D9"/>
          </w:tcPr>
          <w:p w14:paraId="1BBEC528" w14:textId="44122C1A" w:rsidR="006401B8" w:rsidRPr="00934A1C" w:rsidRDefault="006401B8" w:rsidP="004A18C3">
            <w:pPr>
              <w:ind w:left="175"/>
            </w:pPr>
            <w:r w:rsidRPr="00934A1C">
              <w:rPr>
                <w:color w:val="000000" w:themeColor="text1"/>
              </w:rPr>
              <w:t>SM Coefficien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9E5E49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rPr>
                <w:color w:val="000000" w:themeColor="text1"/>
              </w:rPr>
              <w:t>0.01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93C65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2C33A5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8.62**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C62FEA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0.01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E28D7EF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1)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0FF0C0F2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rPr>
                <w:color w:val="000000" w:themeColor="text1"/>
              </w:rPr>
              <w:t>12.99***</w:t>
            </w:r>
          </w:p>
        </w:tc>
      </w:tr>
      <w:tr w:rsidR="006401B8" w:rsidRPr="00934A1C" w14:paraId="404D8D8B" w14:textId="77777777" w:rsidTr="004A18C3">
        <w:trPr>
          <w:trHeight w:val="85"/>
        </w:trPr>
        <w:tc>
          <w:tcPr>
            <w:tcW w:w="2552" w:type="dxa"/>
          </w:tcPr>
          <w:p w14:paraId="4607FE74" w14:textId="104DB2A0" w:rsidR="006401B8" w:rsidRPr="00934A1C" w:rsidRDefault="006401B8" w:rsidP="004A18C3">
            <w:pPr>
              <w:ind w:left="175"/>
            </w:pPr>
            <w:r w:rsidRPr="00934A1C">
              <w:t>Sex Coefficient</w:t>
            </w:r>
          </w:p>
        </w:tc>
        <w:tc>
          <w:tcPr>
            <w:tcW w:w="992" w:type="dxa"/>
          </w:tcPr>
          <w:p w14:paraId="3BB9746B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008</w:t>
            </w:r>
          </w:p>
        </w:tc>
        <w:tc>
          <w:tcPr>
            <w:tcW w:w="992" w:type="dxa"/>
          </w:tcPr>
          <w:p w14:paraId="54B4034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6)</w:t>
            </w:r>
          </w:p>
        </w:tc>
        <w:tc>
          <w:tcPr>
            <w:tcW w:w="1276" w:type="dxa"/>
          </w:tcPr>
          <w:p w14:paraId="18EE0BBE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1.28</w:t>
            </w:r>
          </w:p>
        </w:tc>
        <w:tc>
          <w:tcPr>
            <w:tcW w:w="992" w:type="dxa"/>
          </w:tcPr>
          <w:p w14:paraId="7F4528CC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0.008</w:t>
            </w:r>
          </w:p>
        </w:tc>
        <w:tc>
          <w:tcPr>
            <w:tcW w:w="1020" w:type="dxa"/>
          </w:tcPr>
          <w:p w14:paraId="1B3B23D5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6)</w:t>
            </w:r>
          </w:p>
        </w:tc>
        <w:tc>
          <w:tcPr>
            <w:tcW w:w="1276" w:type="dxa"/>
            <w:gridSpan w:val="2"/>
          </w:tcPr>
          <w:p w14:paraId="46DA5076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-1.31</w:t>
            </w:r>
          </w:p>
        </w:tc>
      </w:tr>
      <w:tr w:rsidR="006401B8" w:rsidRPr="00934A1C" w14:paraId="2B8BC675" w14:textId="77777777" w:rsidTr="004A18C3">
        <w:trPr>
          <w:trHeight w:val="50"/>
        </w:trPr>
        <w:tc>
          <w:tcPr>
            <w:tcW w:w="2552" w:type="dxa"/>
          </w:tcPr>
          <w:p w14:paraId="7A3BDCB1" w14:textId="3F7AAC24" w:rsidR="006401B8" w:rsidRPr="00934A1C" w:rsidRDefault="006401B8" w:rsidP="004A18C3">
            <w:pPr>
              <w:ind w:left="175"/>
            </w:pPr>
            <w:proofErr w:type="spellStart"/>
            <w:r w:rsidRPr="00934A1C">
              <w:t>PEd</w:t>
            </w:r>
            <w:proofErr w:type="spellEnd"/>
            <w:r w:rsidRPr="00934A1C">
              <w:t xml:space="preserve"> Coefficient</w:t>
            </w:r>
          </w:p>
        </w:tc>
        <w:tc>
          <w:tcPr>
            <w:tcW w:w="992" w:type="dxa"/>
          </w:tcPr>
          <w:p w14:paraId="658E7247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-0.055</w:t>
            </w:r>
          </w:p>
        </w:tc>
        <w:tc>
          <w:tcPr>
            <w:tcW w:w="992" w:type="dxa"/>
          </w:tcPr>
          <w:p w14:paraId="24C2F0ED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9)</w:t>
            </w:r>
          </w:p>
        </w:tc>
        <w:tc>
          <w:tcPr>
            <w:tcW w:w="1276" w:type="dxa"/>
          </w:tcPr>
          <w:p w14:paraId="65A1737C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5.96***</w:t>
            </w:r>
          </w:p>
        </w:tc>
        <w:tc>
          <w:tcPr>
            <w:tcW w:w="992" w:type="dxa"/>
          </w:tcPr>
          <w:p w14:paraId="7DD84F82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0.045</w:t>
            </w:r>
          </w:p>
        </w:tc>
        <w:tc>
          <w:tcPr>
            <w:tcW w:w="1020" w:type="dxa"/>
          </w:tcPr>
          <w:p w14:paraId="6E6F2AE8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9)</w:t>
            </w:r>
          </w:p>
        </w:tc>
        <w:tc>
          <w:tcPr>
            <w:tcW w:w="1276" w:type="dxa"/>
            <w:gridSpan w:val="2"/>
          </w:tcPr>
          <w:p w14:paraId="39CDE9B6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-5.25***</w:t>
            </w:r>
          </w:p>
        </w:tc>
      </w:tr>
      <w:tr w:rsidR="006401B8" w:rsidRPr="00934A1C" w14:paraId="3C22088F" w14:textId="77777777" w:rsidTr="004A18C3">
        <w:trPr>
          <w:trHeight w:val="50"/>
        </w:trPr>
        <w:tc>
          <w:tcPr>
            <w:tcW w:w="2552" w:type="dxa"/>
          </w:tcPr>
          <w:p w14:paraId="2C493A17" w14:textId="627756D7" w:rsidR="006401B8" w:rsidRPr="00934A1C" w:rsidRDefault="006401B8" w:rsidP="004A18C3">
            <w:pPr>
              <w:ind w:left="175"/>
            </w:pPr>
            <w:r w:rsidRPr="00934A1C">
              <w:t>Dis Coefficient</w:t>
            </w:r>
          </w:p>
        </w:tc>
        <w:tc>
          <w:tcPr>
            <w:tcW w:w="992" w:type="dxa"/>
          </w:tcPr>
          <w:p w14:paraId="1046580E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-0.054</w:t>
            </w:r>
          </w:p>
        </w:tc>
        <w:tc>
          <w:tcPr>
            <w:tcW w:w="992" w:type="dxa"/>
          </w:tcPr>
          <w:p w14:paraId="75ACC070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17)</w:t>
            </w:r>
          </w:p>
        </w:tc>
        <w:tc>
          <w:tcPr>
            <w:tcW w:w="1276" w:type="dxa"/>
          </w:tcPr>
          <w:p w14:paraId="7F5F8118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3.14**</w:t>
            </w:r>
          </w:p>
        </w:tc>
        <w:tc>
          <w:tcPr>
            <w:tcW w:w="992" w:type="dxa"/>
          </w:tcPr>
          <w:p w14:paraId="0DE87207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-0.095</w:t>
            </w:r>
          </w:p>
        </w:tc>
        <w:tc>
          <w:tcPr>
            <w:tcW w:w="1020" w:type="dxa"/>
          </w:tcPr>
          <w:p w14:paraId="296B3735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13)</w:t>
            </w:r>
          </w:p>
        </w:tc>
        <w:tc>
          <w:tcPr>
            <w:tcW w:w="1276" w:type="dxa"/>
            <w:gridSpan w:val="2"/>
          </w:tcPr>
          <w:p w14:paraId="1131BCBB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-7.16***</w:t>
            </w:r>
          </w:p>
        </w:tc>
      </w:tr>
      <w:tr w:rsidR="006401B8" w:rsidRPr="00934A1C" w14:paraId="40512ADC" w14:textId="77777777" w:rsidTr="004A18C3">
        <w:trPr>
          <w:trHeight w:val="50"/>
        </w:trPr>
        <w:tc>
          <w:tcPr>
            <w:tcW w:w="2552" w:type="dxa"/>
          </w:tcPr>
          <w:p w14:paraId="00AF1964" w14:textId="452A536B" w:rsidR="006401B8" w:rsidRPr="00934A1C" w:rsidRDefault="006401B8" w:rsidP="004A18C3">
            <w:pPr>
              <w:ind w:left="175"/>
            </w:pPr>
            <w:r w:rsidRPr="00934A1C">
              <w:t>Yr5 Coefficient</w:t>
            </w:r>
          </w:p>
        </w:tc>
        <w:tc>
          <w:tcPr>
            <w:tcW w:w="992" w:type="dxa"/>
          </w:tcPr>
          <w:p w14:paraId="586DB0B9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t>0.654</w:t>
            </w:r>
          </w:p>
        </w:tc>
        <w:tc>
          <w:tcPr>
            <w:tcW w:w="992" w:type="dxa"/>
          </w:tcPr>
          <w:p w14:paraId="0321872C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4)</w:t>
            </w:r>
          </w:p>
        </w:tc>
        <w:tc>
          <w:tcPr>
            <w:tcW w:w="1276" w:type="dxa"/>
          </w:tcPr>
          <w:p w14:paraId="384B5962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157.24***</w:t>
            </w:r>
          </w:p>
        </w:tc>
        <w:tc>
          <w:tcPr>
            <w:tcW w:w="992" w:type="dxa"/>
          </w:tcPr>
          <w:p w14:paraId="3DB0D980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0.762</w:t>
            </w:r>
          </w:p>
        </w:tc>
        <w:tc>
          <w:tcPr>
            <w:tcW w:w="1020" w:type="dxa"/>
          </w:tcPr>
          <w:p w14:paraId="4494C64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t>(0.005)</w:t>
            </w:r>
          </w:p>
        </w:tc>
        <w:tc>
          <w:tcPr>
            <w:tcW w:w="1276" w:type="dxa"/>
            <w:gridSpan w:val="2"/>
          </w:tcPr>
          <w:p w14:paraId="1A86CC1D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t>142.98***</w:t>
            </w:r>
          </w:p>
        </w:tc>
      </w:tr>
      <w:tr w:rsidR="006401B8" w:rsidRPr="00934A1C" w14:paraId="3EAC92A1" w14:textId="77777777" w:rsidTr="00232A96">
        <w:trPr>
          <w:trHeight w:val="50"/>
        </w:trPr>
        <w:tc>
          <w:tcPr>
            <w:tcW w:w="2552" w:type="dxa"/>
            <w:shd w:val="clear" w:color="auto" w:fill="D9D9D9" w:themeFill="background1" w:themeFillShade="D9"/>
          </w:tcPr>
          <w:p w14:paraId="04E607DA" w14:textId="77777777" w:rsidR="006401B8" w:rsidRPr="00934A1C" w:rsidRDefault="006401B8" w:rsidP="004A18C3">
            <w:pPr>
              <w:ind w:left="175"/>
            </w:pPr>
            <w:r w:rsidRPr="00934A1C">
              <w:rPr>
                <w:color w:val="000000" w:themeColor="text1"/>
              </w:rPr>
              <w:t>Slope Varianc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7C7E614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rPr>
                <w:color w:val="000000" w:themeColor="text1"/>
              </w:rPr>
              <w:t>0.0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D2435E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6F262C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0.9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18223A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0.00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6E5E668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0.000)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4CC50DBB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rPr>
                <w:color w:val="000000" w:themeColor="text1"/>
              </w:rPr>
              <w:t>1.77</w:t>
            </w:r>
          </w:p>
        </w:tc>
      </w:tr>
      <w:tr w:rsidR="006401B8" w:rsidRPr="00934A1C" w14:paraId="119C47AD" w14:textId="77777777" w:rsidTr="00232A96">
        <w:trPr>
          <w:trHeight w:val="7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820034" w14:textId="77777777" w:rsidR="006401B8" w:rsidRPr="00934A1C" w:rsidRDefault="006401B8" w:rsidP="004A18C3">
            <w:pPr>
              <w:ind w:left="175"/>
            </w:pPr>
            <w:r w:rsidRPr="00934A1C">
              <w:rPr>
                <w:color w:val="000000" w:themeColor="text1"/>
              </w:rPr>
              <w:t>Slope Corre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4EC34C" w14:textId="77777777" w:rsidR="006401B8" w:rsidRPr="00934A1C" w:rsidRDefault="006401B8" w:rsidP="004A18C3">
            <w:pPr>
              <w:tabs>
                <w:tab w:val="decimal" w:pos="299"/>
              </w:tabs>
            </w:pPr>
            <w:r w:rsidRPr="00934A1C">
              <w:rPr>
                <w:color w:val="000000" w:themeColor="text1"/>
              </w:rPr>
              <w:t>-4.9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A736EB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5.5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F29609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-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72A7BD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5.02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9A0103" w14:textId="77777777" w:rsidR="006401B8" w:rsidRPr="00934A1C" w:rsidRDefault="006401B8" w:rsidP="004A18C3">
            <w:pPr>
              <w:tabs>
                <w:tab w:val="decimal" w:pos="321"/>
              </w:tabs>
            </w:pPr>
            <w:r w:rsidRPr="00934A1C">
              <w:rPr>
                <w:color w:val="000000" w:themeColor="text1"/>
              </w:rPr>
              <w:t>(2.400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259399" w14:textId="77777777" w:rsidR="006401B8" w:rsidRPr="00934A1C" w:rsidRDefault="006401B8" w:rsidP="004A18C3">
            <w:pPr>
              <w:tabs>
                <w:tab w:val="decimal" w:pos="311"/>
              </w:tabs>
              <w:jc w:val="both"/>
            </w:pPr>
            <w:r w:rsidRPr="00934A1C">
              <w:rPr>
                <w:color w:val="000000" w:themeColor="text1"/>
              </w:rPr>
              <w:t>2.09^</w:t>
            </w:r>
          </w:p>
        </w:tc>
      </w:tr>
    </w:tbl>
    <w:p w14:paraId="7BA550A5" w14:textId="33766B53" w:rsidR="007417F3" w:rsidRDefault="006401B8" w:rsidP="00D16B3C">
      <w:pPr>
        <w:rPr>
          <w:b/>
        </w:rPr>
      </w:pPr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>
        <w:t xml:space="preserve">&lt; .01; * </w:t>
      </w:r>
      <w:r>
        <w:rPr>
          <w:i/>
        </w:rPr>
        <w:t>p</w:t>
      </w:r>
      <w:r>
        <w:t>&lt; .034 (</w:t>
      </w:r>
      <w:r w:rsidRPr="00D65A14">
        <w:t>Bonferroni-adjusted significance threshold</w:t>
      </w:r>
      <w:r>
        <w:t xml:space="preserve"> for 4 models </w:t>
      </w:r>
      <w:r w:rsidRPr="00981301">
        <w:t>a</w:t>
      </w:r>
      <w:r>
        <w:t>nd</w:t>
      </w:r>
      <w:r w:rsidRPr="00981301">
        <w:t xml:space="preserve"> 0.730 correlation between reading and numeracy</w:t>
      </w:r>
      <w:r>
        <w:t xml:space="preserve">), ^ </w:t>
      </w:r>
      <w:r>
        <w:rPr>
          <w:i/>
          <w:iCs/>
        </w:rPr>
        <w:t>p</w:t>
      </w:r>
      <w:r>
        <w:t xml:space="preserve">&lt; .050 (uncorrected threshold). </w:t>
      </w:r>
      <w:r w:rsidRPr="00981301">
        <w:t>SEA = Self-Awareness; SM = Self-Management</w:t>
      </w:r>
      <w:r>
        <w:t>.</w:t>
      </w:r>
    </w:p>
    <w:bookmarkEnd w:id="2"/>
    <w:p w14:paraId="272E9B49" w14:textId="77777777" w:rsidR="00AB3AC5" w:rsidRDefault="00AB3AC5" w:rsidP="00CA6F6E">
      <w:pPr>
        <w:rPr>
          <w:b/>
        </w:rPr>
      </w:pPr>
    </w:p>
    <w:p w14:paraId="401DE5CB" w14:textId="43E79AE8" w:rsidR="00CA6F6E" w:rsidRPr="00515D88" w:rsidRDefault="00CA6F6E" w:rsidP="00CA6F6E">
      <w:r w:rsidRPr="00515D88">
        <w:rPr>
          <w:b/>
        </w:rPr>
        <w:t xml:space="preserve">Table S6. </w:t>
      </w:r>
      <w:r w:rsidR="00515D88" w:rsidRPr="00515D88">
        <w:t xml:space="preserve">Results of the Two-Level Structural Equation Model </w:t>
      </w:r>
      <w:r w:rsidR="00515D88" w:rsidRPr="00B33CD8">
        <w:t>(Model 1)</w:t>
      </w:r>
      <w:r w:rsidR="00515D88" w:rsidRPr="00515D88">
        <w:t xml:space="preserve"> exploring the relationship between both </w:t>
      </w:r>
      <w:r w:rsidR="00515D88" w:rsidRPr="00B33CD8">
        <w:t>Self-Awareness and Self-Management</w:t>
      </w:r>
      <w:r w:rsidR="00515D88" w:rsidRPr="00515D88">
        <w:t xml:space="preserve"> (Year 6) and reading and numeracy attainment (Year 7).</w:t>
      </w:r>
    </w:p>
    <w:tbl>
      <w:tblPr>
        <w:tblStyle w:val="TableGrid"/>
        <w:tblW w:w="10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850"/>
        <w:gridCol w:w="851"/>
        <w:gridCol w:w="907"/>
        <w:gridCol w:w="1276"/>
        <w:gridCol w:w="850"/>
        <w:gridCol w:w="850"/>
        <w:gridCol w:w="907"/>
        <w:gridCol w:w="1276"/>
      </w:tblGrid>
      <w:tr w:rsidR="00CA6F6E" w:rsidRPr="007125EE" w14:paraId="5C76D194" w14:textId="77777777" w:rsidTr="005529CB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605728A" w14:textId="77777777" w:rsidR="00CA6F6E" w:rsidRPr="007125EE" w:rsidRDefault="00CA6F6E" w:rsidP="005529CB">
            <w:pPr>
              <w:rPr>
                <w:b/>
                <w:color w:val="000000" w:themeColor="text1"/>
              </w:rPr>
            </w:pPr>
          </w:p>
        </w:tc>
        <w:tc>
          <w:tcPr>
            <w:tcW w:w="3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07F126" w14:textId="77777777" w:rsidR="00CA6F6E" w:rsidRPr="007125EE" w:rsidRDefault="00CA6F6E" w:rsidP="005529CB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Reading</w:t>
            </w:r>
          </w:p>
        </w:tc>
        <w:tc>
          <w:tcPr>
            <w:tcW w:w="38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BB108E" w14:textId="77777777" w:rsidR="00CA6F6E" w:rsidRPr="007125EE" w:rsidRDefault="00CA6F6E" w:rsidP="005529CB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Numeracy</w:t>
            </w:r>
          </w:p>
        </w:tc>
      </w:tr>
      <w:tr w:rsidR="00CA6F6E" w:rsidRPr="007125EE" w14:paraId="5B24C416" w14:textId="77777777" w:rsidTr="005529CB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5530B3B" w14:textId="77777777" w:rsidR="00CA6F6E" w:rsidRPr="007125EE" w:rsidRDefault="00CA6F6E" w:rsidP="005529CB">
            <w:pPr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E2C8EC" w14:textId="77777777" w:rsidR="00CA6F6E" w:rsidRPr="007125EE" w:rsidRDefault="00CA6F6E" w:rsidP="005529CB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rFonts w:cstheme="minorHAnsi"/>
                <w:b/>
                <w:color w:val="000000" w:themeColor="text1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42F48E" w14:textId="77777777" w:rsidR="00CA6F6E" w:rsidRPr="007125EE" w:rsidRDefault="00CA6F6E" w:rsidP="005529CB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3ACB7F1" w14:textId="77777777" w:rsidR="00CA6F6E" w:rsidRPr="007125EE" w:rsidRDefault="00CA6F6E" w:rsidP="005529CB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194F8C" w14:textId="77777777" w:rsidR="00CA6F6E" w:rsidRPr="007125EE" w:rsidRDefault="00CA6F6E" w:rsidP="005529CB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0D9423" w14:textId="77777777" w:rsidR="00CA6F6E" w:rsidRPr="007125EE" w:rsidRDefault="00CA6F6E" w:rsidP="005529CB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rFonts w:cstheme="minorHAnsi"/>
                <w:b/>
                <w:color w:val="000000" w:themeColor="text1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F8DA3B" w14:textId="77777777" w:rsidR="00CA6F6E" w:rsidRPr="007125EE" w:rsidRDefault="00CA6F6E" w:rsidP="005529CB">
            <w:pPr>
              <w:jc w:val="center"/>
              <w:rPr>
                <w:b/>
                <w:color w:val="000000" w:themeColor="text1"/>
              </w:rPr>
            </w:pPr>
            <w:r w:rsidRPr="007125EE">
              <w:rPr>
                <w:b/>
                <w:color w:val="000000" w:themeColor="text1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6D8E945" w14:textId="77777777" w:rsidR="00CA6F6E" w:rsidRPr="007125EE" w:rsidRDefault="00CA6F6E" w:rsidP="005529CB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79BBC1" w14:textId="77777777" w:rsidR="00CA6F6E" w:rsidRPr="007125EE" w:rsidRDefault="00CA6F6E" w:rsidP="005529CB">
            <w:pPr>
              <w:jc w:val="center"/>
              <w:rPr>
                <w:b/>
                <w:i/>
                <w:color w:val="000000" w:themeColor="text1"/>
              </w:rPr>
            </w:pPr>
            <w:r w:rsidRPr="007125EE">
              <w:rPr>
                <w:b/>
                <w:i/>
                <w:color w:val="000000" w:themeColor="text1"/>
              </w:rPr>
              <w:t>t</w:t>
            </w:r>
          </w:p>
        </w:tc>
      </w:tr>
      <w:tr w:rsidR="00CA6F6E" w:rsidRPr="007125EE" w14:paraId="22DB8C3D" w14:textId="77777777" w:rsidTr="005529CB">
        <w:tc>
          <w:tcPr>
            <w:tcW w:w="2262" w:type="dxa"/>
            <w:tcBorders>
              <w:top w:val="single" w:sz="4" w:space="0" w:color="auto"/>
            </w:tcBorders>
          </w:tcPr>
          <w:p w14:paraId="2C836C31" w14:textId="68AC76CE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A</w:t>
            </w:r>
            <w:r w:rsidR="0089484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Item</w:t>
            </w:r>
            <w:r w:rsidRPr="007125EE">
              <w:rPr>
                <w:color w:val="000000" w:themeColor="text1"/>
              </w:rPr>
              <w:t xml:space="preserve"> Load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DA525E" w14:textId="77777777" w:rsidR="00CA6F6E" w:rsidRPr="007125E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96AD52" w14:textId="77777777" w:rsidR="00CA6F6E" w:rsidRPr="007125E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1842671" w14:textId="77777777" w:rsidR="00CA6F6E" w:rsidRPr="007125EE" w:rsidRDefault="00CA6F6E" w:rsidP="005529CB">
            <w:pPr>
              <w:tabs>
                <w:tab w:val="decimal" w:pos="263"/>
                <w:tab w:val="left" w:pos="924"/>
              </w:tabs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C37612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957325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6F393E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BF3E174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1D087E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3EADD330" w14:textId="77777777" w:rsidTr="005529CB">
        <w:tc>
          <w:tcPr>
            <w:tcW w:w="2262" w:type="dxa"/>
          </w:tcPr>
          <w:p w14:paraId="5B9FB80E" w14:textId="04BC9291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SEA</w:t>
            </w:r>
            <w:r w:rsidR="0089484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="0089484E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>tem</w:t>
            </w:r>
            <w:r w:rsidRPr="007125EE">
              <w:rPr>
                <w:color w:val="000000" w:themeColor="text1"/>
              </w:rPr>
              <w:t xml:space="preserve"> Loading</w:t>
            </w:r>
          </w:p>
        </w:tc>
        <w:tc>
          <w:tcPr>
            <w:tcW w:w="850" w:type="dxa"/>
          </w:tcPr>
          <w:p w14:paraId="1964DE42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6</w:t>
            </w:r>
          </w:p>
        </w:tc>
        <w:tc>
          <w:tcPr>
            <w:tcW w:w="851" w:type="dxa"/>
          </w:tcPr>
          <w:p w14:paraId="4DAF5667" w14:textId="77777777" w:rsidR="00CA6F6E" w:rsidRPr="007125E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4</w:t>
            </w:r>
          </w:p>
        </w:tc>
        <w:tc>
          <w:tcPr>
            <w:tcW w:w="907" w:type="dxa"/>
          </w:tcPr>
          <w:p w14:paraId="5A9291BF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3EE2E8B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37C6264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47</w:t>
            </w:r>
          </w:p>
        </w:tc>
        <w:tc>
          <w:tcPr>
            <w:tcW w:w="850" w:type="dxa"/>
          </w:tcPr>
          <w:p w14:paraId="75D74C46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18</w:t>
            </w:r>
          </w:p>
        </w:tc>
        <w:tc>
          <w:tcPr>
            <w:tcW w:w="907" w:type="dxa"/>
          </w:tcPr>
          <w:p w14:paraId="5F96113D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1B203C16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77C3FC7F" w14:textId="77777777" w:rsidTr="005529CB">
        <w:tc>
          <w:tcPr>
            <w:tcW w:w="2262" w:type="dxa"/>
          </w:tcPr>
          <w:p w14:paraId="2D8B9EF2" w14:textId="6F207497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SEA</w:t>
            </w:r>
            <w:r w:rsidR="0089484E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Item</w:t>
            </w:r>
            <w:r w:rsidRPr="007125EE">
              <w:rPr>
                <w:color w:val="000000" w:themeColor="text1"/>
              </w:rPr>
              <w:t xml:space="preserve"> Loading</w:t>
            </w:r>
          </w:p>
        </w:tc>
        <w:tc>
          <w:tcPr>
            <w:tcW w:w="850" w:type="dxa"/>
          </w:tcPr>
          <w:p w14:paraId="605D80D4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0</w:t>
            </w:r>
          </w:p>
        </w:tc>
        <w:tc>
          <w:tcPr>
            <w:tcW w:w="851" w:type="dxa"/>
          </w:tcPr>
          <w:p w14:paraId="7E2439D3" w14:textId="77777777" w:rsidR="00CA6F6E" w:rsidRPr="007125E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2</w:t>
            </w:r>
          </w:p>
        </w:tc>
        <w:tc>
          <w:tcPr>
            <w:tcW w:w="907" w:type="dxa"/>
          </w:tcPr>
          <w:p w14:paraId="4ECB5AAC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A625E9C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AD4769D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7</w:t>
            </w:r>
          </w:p>
        </w:tc>
        <w:tc>
          <w:tcPr>
            <w:tcW w:w="850" w:type="dxa"/>
          </w:tcPr>
          <w:p w14:paraId="23D74D1D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8</w:t>
            </w:r>
          </w:p>
        </w:tc>
        <w:tc>
          <w:tcPr>
            <w:tcW w:w="907" w:type="dxa"/>
          </w:tcPr>
          <w:p w14:paraId="15B6107A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04A2E1FB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07CA978C" w14:textId="77777777" w:rsidTr="005529CB">
        <w:tc>
          <w:tcPr>
            <w:tcW w:w="2262" w:type="dxa"/>
          </w:tcPr>
          <w:p w14:paraId="34BA9BAF" w14:textId="0FC0EFAE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SEA</w:t>
            </w:r>
            <w:r w:rsidR="0089484E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 w:rsidR="0089484E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>tem</w:t>
            </w:r>
            <w:r w:rsidRPr="007125EE">
              <w:rPr>
                <w:color w:val="000000" w:themeColor="text1"/>
              </w:rPr>
              <w:t xml:space="preserve"> Loading</w:t>
            </w:r>
          </w:p>
        </w:tc>
        <w:tc>
          <w:tcPr>
            <w:tcW w:w="850" w:type="dxa"/>
          </w:tcPr>
          <w:p w14:paraId="75F352AD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72</w:t>
            </w:r>
          </w:p>
        </w:tc>
        <w:tc>
          <w:tcPr>
            <w:tcW w:w="851" w:type="dxa"/>
          </w:tcPr>
          <w:p w14:paraId="12B7A957" w14:textId="77777777" w:rsidR="00CA6F6E" w:rsidRPr="007125E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0</w:t>
            </w:r>
          </w:p>
        </w:tc>
        <w:tc>
          <w:tcPr>
            <w:tcW w:w="907" w:type="dxa"/>
          </w:tcPr>
          <w:p w14:paraId="2AE83710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9952D17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AEFA1BF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72</w:t>
            </w:r>
          </w:p>
        </w:tc>
        <w:tc>
          <w:tcPr>
            <w:tcW w:w="850" w:type="dxa"/>
          </w:tcPr>
          <w:p w14:paraId="361D06C9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9</w:t>
            </w:r>
          </w:p>
        </w:tc>
        <w:tc>
          <w:tcPr>
            <w:tcW w:w="907" w:type="dxa"/>
          </w:tcPr>
          <w:p w14:paraId="129A242A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3E6A1C40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642E2619" w14:textId="77777777" w:rsidTr="005529CB">
        <w:tc>
          <w:tcPr>
            <w:tcW w:w="2262" w:type="dxa"/>
          </w:tcPr>
          <w:p w14:paraId="0224969A" w14:textId="5BE5ABB5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</w:t>
            </w:r>
            <w:r w:rsidR="0089484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Item Loading</w:t>
            </w:r>
          </w:p>
        </w:tc>
        <w:tc>
          <w:tcPr>
            <w:tcW w:w="850" w:type="dxa"/>
          </w:tcPr>
          <w:p w14:paraId="50B24306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4</w:t>
            </w:r>
          </w:p>
        </w:tc>
        <w:tc>
          <w:tcPr>
            <w:tcW w:w="851" w:type="dxa"/>
          </w:tcPr>
          <w:p w14:paraId="61C2160C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</w:tcPr>
          <w:p w14:paraId="6DD4A52C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1D16885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9A38092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7</w:t>
            </w:r>
          </w:p>
        </w:tc>
        <w:tc>
          <w:tcPr>
            <w:tcW w:w="850" w:type="dxa"/>
          </w:tcPr>
          <w:p w14:paraId="00883B1B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  <w:tc>
          <w:tcPr>
            <w:tcW w:w="907" w:type="dxa"/>
          </w:tcPr>
          <w:p w14:paraId="05503B07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71F52234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6FF06219" w14:textId="77777777" w:rsidTr="005529CB">
        <w:tc>
          <w:tcPr>
            <w:tcW w:w="2262" w:type="dxa"/>
          </w:tcPr>
          <w:p w14:paraId="59787BC0" w14:textId="36EBA5F5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</w:t>
            </w:r>
            <w:r w:rsidR="0089484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Item Loading</w:t>
            </w:r>
          </w:p>
        </w:tc>
        <w:tc>
          <w:tcPr>
            <w:tcW w:w="850" w:type="dxa"/>
          </w:tcPr>
          <w:p w14:paraId="7E305973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2</w:t>
            </w:r>
          </w:p>
        </w:tc>
        <w:tc>
          <w:tcPr>
            <w:tcW w:w="851" w:type="dxa"/>
          </w:tcPr>
          <w:p w14:paraId="1FE495C7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17</w:t>
            </w:r>
          </w:p>
        </w:tc>
        <w:tc>
          <w:tcPr>
            <w:tcW w:w="907" w:type="dxa"/>
          </w:tcPr>
          <w:p w14:paraId="1F52B6A8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33609D2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B239F60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2</w:t>
            </w:r>
          </w:p>
        </w:tc>
        <w:tc>
          <w:tcPr>
            <w:tcW w:w="850" w:type="dxa"/>
          </w:tcPr>
          <w:p w14:paraId="70A5D06E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7</w:t>
            </w:r>
          </w:p>
        </w:tc>
        <w:tc>
          <w:tcPr>
            <w:tcW w:w="907" w:type="dxa"/>
          </w:tcPr>
          <w:p w14:paraId="243A12C2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62EE6D9F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70AD9A0C" w14:textId="77777777" w:rsidTr="005529CB">
        <w:tc>
          <w:tcPr>
            <w:tcW w:w="2262" w:type="dxa"/>
          </w:tcPr>
          <w:p w14:paraId="73F04427" w14:textId="068179E4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</w:t>
            </w:r>
            <w:r w:rsidR="0089484E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Item Loading</w:t>
            </w:r>
          </w:p>
        </w:tc>
        <w:tc>
          <w:tcPr>
            <w:tcW w:w="850" w:type="dxa"/>
          </w:tcPr>
          <w:p w14:paraId="63737BBC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7</w:t>
            </w:r>
          </w:p>
        </w:tc>
        <w:tc>
          <w:tcPr>
            <w:tcW w:w="851" w:type="dxa"/>
          </w:tcPr>
          <w:p w14:paraId="605EC6F8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4</w:t>
            </w:r>
          </w:p>
        </w:tc>
        <w:tc>
          <w:tcPr>
            <w:tcW w:w="907" w:type="dxa"/>
          </w:tcPr>
          <w:p w14:paraId="2F03F29C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57F0E55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655AD8B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3</w:t>
            </w:r>
          </w:p>
        </w:tc>
        <w:tc>
          <w:tcPr>
            <w:tcW w:w="850" w:type="dxa"/>
          </w:tcPr>
          <w:p w14:paraId="0FEF7F19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3</w:t>
            </w:r>
          </w:p>
        </w:tc>
        <w:tc>
          <w:tcPr>
            <w:tcW w:w="907" w:type="dxa"/>
          </w:tcPr>
          <w:p w14:paraId="71EB8E23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74B8CD6C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52F5A1DE" w14:textId="77777777" w:rsidTr="005529CB">
        <w:tc>
          <w:tcPr>
            <w:tcW w:w="2262" w:type="dxa"/>
          </w:tcPr>
          <w:p w14:paraId="4EFBBB44" w14:textId="77777777" w:rsidR="00CA6F6E" w:rsidRDefault="00CA6F6E" w:rsidP="005529CB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A SM Correlation</w:t>
            </w:r>
          </w:p>
        </w:tc>
        <w:tc>
          <w:tcPr>
            <w:tcW w:w="850" w:type="dxa"/>
          </w:tcPr>
          <w:p w14:paraId="2A4BF1C0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1</w:t>
            </w:r>
          </w:p>
        </w:tc>
        <w:tc>
          <w:tcPr>
            <w:tcW w:w="851" w:type="dxa"/>
          </w:tcPr>
          <w:p w14:paraId="3E86289E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8</w:t>
            </w:r>
          </w:p>
        </w:tc>
        <w:tc>
          <w:tcPr>
            <w:tcW w:w="907" w:type="dxa"/>
          </w:tcPr>
          <w:p w14:paraId="3BD11562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F2E1E3A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74A77CE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351</w:t>
            </w:r>
          </w:p>
        </w:tc>
        <w:tc>
          <w:tcPr>
            <w:tcW w:w="850" w:type="dxa"/>
          </w:tcPr>
          <w:p w14:paraId="4EE2E06B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3</w:t>
            </w:r>
          </w:p>
        </w:tc>
        <w:tc>
          <w:tcPr>
            <w:tcW w:w="907" w:type="dxa"/>
          </w:tcPr>
          <w:p w14:paraId="70C846C1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4E4F4ACE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</w:p>
        </w:tc>
      </w:tr>
      <w:tr w:rsidR="00CA6F6E" w:rsidRPr="007125EE" w14:paraId="3A2B5362" w14:textId="77777777" w:rsidTr="005529CB">
        <w:trPr>
          <w:trHeight w:val="74"/>
        </w:trPr>
        <w:tc>
          <w:tcPr>
            <w:tcW w:w="2262" w:type="dxa"/>
            <w:shd w:val="clear" w:color="auto" w:fill="D9D9D9" w:themeFill="background1" w:themeFillShade="D9"/>
          </w:tcPr>
          <w:p w14:paraId="344FA41B" w14:textId="77777777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SEA Coeffici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576D35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39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B057C72" w14:textId="77777777" w:rsidR="00CA6F6E" w:rsidRPr="007125E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0C83F45D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4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424A2F" w14:textId="77777777" w:rsidR="00CA6F6E" w:rsidRPr="007125E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31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324C1F8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50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321938" w14:textId="77777777" w:rsidR="00CA6F6E" w:rsidRPr="007125E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30FE2FD1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4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7D40CA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41.66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CA6F6E" w:rsidRPr="007125EE" w14:paraId="435DC827" w14:textId="77777777" w:rsidTr="005529CB">
        <w:trPr>
          <w:trHeight w:val="74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2AB3D0" w14:textId="77777777" w:rsidR="00CA6F6E" w:rsidRPr="007125EE" w:rsidRDefault="00CA6F6E" w:rsidP="005529CB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 Coeffic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410AE8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4C1FAC" w14:textId="77777777" w:rsidR="00CA6F6E" w:rsidRDefault="00CA6F6E" w:rsidP="005529CB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680EEE" w14:textId="77777777" w:rsidR="00CA6F6E" w:rsidRPr="007125EE" w:rsidRDefault="00CA6F6E" w:rsidP="005529CB">
            <w:pPr>
              <w:tabs>
                <w:tab w:val="decimal" w:pos="263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(0.0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11ADA2" w14:textId="77777777" w:rsidR="00CA6F6E" w:rsidRDefault="00CA6F6E" w:rsidP="005529CB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2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3EEC48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FB441F" w14:textId="77777777" w:rsidR="00CA6F6E" w:rsidRDefault="00CA6F6E" w:rsidP="005529CB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713B6C" w14:textId="77777777" w:rsidR="00CA6F6E" w:rsidRPr="007125E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(0.00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014FC2" w14:textId="77777777" w:rsidR="00CA6F6E" w:rsidRDefault="00CA6F6E" w:rsidP="005529CB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2.42*</w:t>
            </w:r>
          </w:p>
        </w:tc>
      </w:tr>
    </w:tbl>
    <w:p w14:paraId="7FD4519D" w14:textId="6722975C" w:rsidR="00CA6F6E" w:rsidRPr="004B69C1" w:rsidRDefault="00CA6F6E" w:rsidP="00CA6F6E"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 w:rsidRPr="00981301">
        <w:t xml:space="preserve">&lt; .01; * </w:t>
      </w:r>
      <w:r w:rsidRPr="00981301">
        <w:rPr>
          <w:i/>
        </w:rPr>
        <w:t>p</w:t>
      </w:r>
      <w:r w:rsidRPr="00981301">
        <w:t>&lt; .0</w:t>
      </w:r>
      <w:r w:rsidR="00756E60" w:rsidRPr="00981301">
        <w:t>41</w:t>
      </w:r>
      <w:r w:rsidR="00981301" w:rsidRPr="00981301">
        <w:t xml:space="preserve"> (Bonferroni-adjusted for 2 models a</w:t>
      </w:r>
      <w:r w:rsidR="00E638AE">
        <w:t>nd</w:t>
      </w:r>
      <w:r w:rsidR="00981301" w:rsidRPr="00981301">
        <w:t xml:space="preserve"> 0.730 correlation between reading and numeracy)</w:t>
      </w:r>
      <w:r w:rsidRPr="00981301">
        <w:t>. SEA = Self-Awareness; SM = Self-Management. R</w:t>
      </w:r>
      <w:r w:rsidRPr="00981301">
        <w:rPr>
          <w:vertAlign w:val="superscript"/>
        </w:rPr>
        <w:t>2</w:t>
      </w:r>
      <w:r w:rsidRPr="00981301">
        <w:t xml:space="preserve"> values = 0.18 and 0.26 for reading and numeracy respectively. </w:t>
      </w:r>
    </w:p>
    <w:p w14:paraId="51144D21" w14:textId="4F8667CD" w:rsidR="00065B57" w:rsidRDefault="00065B57">
      <w:pPr>
        <w:rPr>
          <w:b/>
        </w:rPr>
      </w:pPr>
    </w:p>
    <w:p w14:paraId="765D8108" w14:textId="4C0D7DE1" w:rsidR="0054701B" w:rsidRPr="00515D88" w:rsidRDefault="0054701B" w:rsidP="0054701B">
      <w:r w:rsidRPr="00515D88">
        <w:rPr>
          <w:b/>
        </w:rPr>
        <w:t>Table S</w:t>
      </w:r>
      <w:r w:rsidR="00EE7F73" w:rsidRPr="00515D88">
        <w:rPr>
          <w:b/>
        </w:rPr>
        <w:t>7</w:t>
      </w:r>
      <w:r w:rsidRPr="00515D88">
        <w:rPr>
          <w:b/>
        </w:rPr>
        <w:t xml:space="preserve">. </w:t>
      </w:r>
      <w:r w:rsidR="00515D88" w:rsidRPr="0051077D">
        <w:t>Results of the Two-Level Structural Equation Model (Model 2) exploring the relationship between both Self-Awareness and Self-Management (Year 6) and reading and numeracy attainment (Year 7)</w:t>
      </w:r>
      <w:r w:rsidRPr="0051077D">
        <w:t>, and accounting for covariates.</w:t>
      </w:r>
    </w:p>
    <w:tbl>
      <w:tblPr>
        <w:tblStyle w:val="TableGrid"/>
        <w:tblW w:w="10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850"/>
        <w:gridCol w:w="851"/>
        <w:gridCol w:w="907"/>
        <w:gridCol w:w="1276"/>
        <w:gridCol w:w="850"/>
        <w:gridCol w:w="850"/>
        <w:gridCol w:w="907"/>
        <w:gridCol w:w="1276"/>
      </w:tblGrid>
      <w:tr w:rsidR="00515D88" w:rsidRPr="00515D88" w14:paraId="50F618AC" w14:textId="77777777" w:rsidTr="005529CB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7C2BF97A" w14:textId="77777777" w:rsidR="0054701B" w:rsidRPr="00515D88" w:rsidRDefault="0054701B" w:rsidP="005529CB">
            <w:pPr>
              <w:rPr>
                <w:b/>
              </w:rPr>
            </w:pPr>
          </w:p>
        </w:tc>
        <w:tc>
          <w:tcPr>
            <w:tcW w:w="3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0EBAFA" w14:textId="77777777" w:rsidR="0054701B" w:rsidRPr="00515D88" w:rsidRDefault="0054701B" w:rsidP="005529CB">
            <w:pPr>
              <w:jc w:val="center"/>
              <w:rPr>
                <w:b/>
              </w:rPr>
            </w:pPr>
            <w:r w:rsidRPr="00515D88">
              <w:rPr>
                <w:b/>
              </w:rPr>
              <w:t>Reading</w:t>
            </w:r>
          </w:p>
        </w:tc>
        <w:tc>
          <w:tcPr>
            <w:tcW w:w="38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27D3D3" w14:textId="77777777" w:rsidR="0054701B" w:rsidRPr="00515D88" w:rsidRDefault="0054701B" w:rsidP="005529CB">
            <w:pPr>
              <w:jc w:val="center"/>
              <w:rPr>
                <w:b/>
              </w:rPr>
            </w:pPr>
            <w:r w:rsidRPr="00515D88">
              <w:rPr>
                <w:b/>
              </w:rPr>
              <w:t>Numeracy</w:t>
            </w:r>
          </w:p>
        </w:tc>
      </w:tr>
      <w:tr w:rsidR="00515D88" w:rsidRPr="00515D88" w14:paraId="070A2BF6" w14:textId="77777777" w:rsidTr="0054701B"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0C1D6238" w14:textId="77777777" w:rsidR="0054701B" w:rsidRPr="00515D88" w:rsidRDefault="0054701B" w:rsidP="005529CB">
            <w:pPr>
              <w:rPr>
                <w:b/>
              </w:rPr>
            </w:pPr>
            <w:r w:rsidRPr="00515D88">
              <w:rPr>
                <w:b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4DA8C0" w14:textId="77777777" w:rsidR="0054701B" w:rsidRPr="00515D88" w:rsidRDefault="0054701B" w:rsidP="005529CB">
            <w:pPr>
              <w:jc w:val="center"/>
              <w:rPr>
                <w:b/>
              </w:rPr>
            </w:pPr>
            <w:r w:rsidRPr="00515D88">
              <w:rPr>
                <w:rFonts w:cstheme="minorHAnsi"/>
                <w:b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4FC69C" w14:textId="77777777" w:rsidR="0054701B" w:rsidRPr="00515D88" w:rsidRDefault="0054701B" w:rsidP="005529CB">
            <w:pPr>
              <w:jc w:val="center"/>
              <w:rPr>
                <w:b/>
              </w:rPr>
            </w:pPr>
            <w:r w:rsidRPr="00515D88">
              <w:rPr>
                <w:b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38327FC" w14:textId="77777777" w:rsidR="0054701B" w:rsidRPr="00515D88" w:rsidRDefault="0054701B" w:rsidP="005529CB">
            <w:pPr>
              <w:jc w:val="center"/>
              <w:rPr>
                <w:b/>
                <w:i/>
              </w:rPr>
            </w:pPr>
            <w:r w:rsidRPr="00515D88">
              <w:rPr>
                <w:b/>
                <w:i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A1DC2B" w14:textId="77777777" w:rsidR="0054701B" w:rsidRPr="00515D88" w:rsidRDefault="0054701B" w:rsidP="005529CB">
            <w:pPr>
              <w:jc w:val="center"/>
              <w:rPr>
                <w:b/>
                <w:i/>
              </w:rPr>
            </w:pPr>
            <w:r w:rsidRPr="00515D88">
              <w:rPr>
                <w:b/>
                <w:i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882D7F" w14:textId="77777777" w:rsidR="0054701B" w:rsidRPr="00515D88" w:rsidRDefault="0054701B" w:rsidP="005529CB">
            <w:pPr>
              <w:jc w:val="center"/>
              <w:rPr>
                <w:b/>
              </w:rPr>
            </w:pPr>
            <w:r w:rsidRPr="00515D88">
              <w:rPr>
                <w:rFonts w:cstheme="minorHAnsi"/>
                <w:b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462CBE" w14:textId="77777777" w:rsidR="0054701B" w:rsidRPr="00515D88" w:rsidRDefault="0054701B" w:rsidP="005529CB">
            <w:pPr>
              <w:jc w:val="center"/>
              <w:rPr>
                <w:b/>
              </w:rPr>
            </w:pPr>
            <w:r w:rsidRPr="00515D88">
              <w:rPr>
                <w:b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F2F3311" w14:textId="77777777" w:rsidR="0054701B" w:rsidRPr="00515D88" w:rsidRDefault="0054701B" w:rsidP="005529CB">
            <w:pPr>
              <w:jc w:val="center"/>
              <w:rPr>
                <w:b/>
                <w:i/>
              </w:rPr>
            </w:pPr>
            <w:r w:rsidRPr="00515D88">
              <w:rPr>
                <w:b/>
                <w:i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C6D5F0" w14:textId="77777777" w:rsidR="0054701B" w:rsidRPr="00515D88" w:rsidRDefault="0054701B" w:rsidP="005529CB">
            <w:pPr>
              <w:jc w:val="center"/>
              <w:rPr>
                <w:b/>
                <w:i/>
              </w:rPr>
            </w:pPr>
            <w:r w:rsidRPr="00515D88">
              <w:rPr>
                <w:b/>
                <w:i/>
              </w:rPr>
              <w:t>t</w:t>
            </w:r>
          </w:p>
        </w:tc>
      </w:tr>
      <w:tr w:rsidR="00515D88" w:rsidRPr="00515D88" w14:paraId="7EB24E44" w14:textId="77777777" w:rsidTr="0054701B">
        <w:tc>
          <w:tcPr>
            <w:tcW w:w="2262" w:type="dxa"/>
            <w:tcBorders>
              <w:top w:val="single" w:sz="4" w:space="0" w:color="auto"/>
            </w:tcBorders>
          </w:tcPr>
          <w:p w14:paraId="2C4532B1" w14:textId="10613385" w:rsidR="00055D6E" w:rsidRPr="00515D88" w:rsidRDefault="00055D6E" w:rsidP="00055D6E">
            <w:pPr>
              <w:ind w:left="32"/>
            </w:pPr>
            <w:r w:rsidRPr="00515D88">
              <w:t>SEA</w:t>
            </w:r>
            <w:r w:rsidR="0089484E">
              <w:t>1</w:t>
            </w:r>
            <w:r w:rsidRPr="00515D88">
              <w:t xml:space="preserve"> Item Load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B67E39" w14:textId="5EA85915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8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154D4F" w14:textId="14B2F8DF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D43D299" w14:textId="77777777" w:rsidR="00055D6E" w:rsidRPr="00515D88" w:rsidRDefault="00055D6E" w:rsidP="00055D6E">
            <w:pPr>
              <w:tabs>
                <w:tab w:val="decimal" w:pos="263"/>
                <w:tab w:val="left" w:pos="924"/>
              </w:tabs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F31E02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D3182E" w14:textId="20EBD30C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8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53744D" w14:textId="3B0B14C7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7A194C7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D551DC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78FBFFE2" w14:textId="77777777" w:rsidTr="0054701B">
        <w:tc>
          <w:tcPr>
            <w:tcW w:w="2262" w:type="dxa"/>
          </w:tcPr>
          <w:p w14:paraId="197195BE" w14:textId="799BE8A6" w:rsidR="00055D6E" w:rsidRPr="00515D88" w:rsidRDefault="00055D6E" w:rsidP="00055D6E">
            <w:pPr>
              <w:ind w:left="32"/>
            </w:pPr>
            <w:r w:rsidRPr="00515D88">
              <w:t>SEA</w:t>
            </w:r>
            <w:r w:rsidR="008F221E">
              <w:t>2</w:t>
            </w:r>
            <w:r w:rsidRPr="00515D88">
              <w:t xml:space="preserve"> </w:t>
            </w:r>
            <w:r w:rsidR="008F221E">
              <w:t>I</w:t>
            </w:r>
            <w:r w:rsidRPr="00515D88">
              <w:t>tem Loading</w:t>
            </w:r>
          </w:p>
        </w:tc>
        <w:tc>
          <w:tcPr>
            <w:tcW w:w="850" w:type="dxa"/>
          </w:tcPr>
          <w:p w14:paraId="358A6A6C" w14:textId="7B6E70DD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816</w:t>
            </w:r>
          </w:p>
        </w:tc>
        <w:tc>
          <w:tcPr>
            <w:tcW w:w="851" w:type="dxa"/>
          </w:tcPr>
          <w:p w14:paraId="1A218741" w14:textId="31024EB1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893</w:t>
            </w:r>
          </w:p>
        </w:tc>
        <w:tc>
          <w:tcPr>
            <w:tcW w:w="907" w:type="dxa"/>
          </w:tcPr>
          <w:p w14:paraId="134E902C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47FDAD5E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69F0D0A1" w14:textId="120C378C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813</w:t>
            </w:r>
          </w:p>
        </w:tc>
        <w:tc>
          <w:tcPr>
            <w:tcW w:w="850" w:type="dxa"/>
          </w:tcPr>
          <w:p w14:paraId="56809664" w14:textId="3328E27F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902</w:t>
            </w:r>
          </w:p>
        </w:tc>
        <w:tc>
          <w:tcPr>
            <w:tcW w:w="907" w:type="dxa"/>
          </w:tcPr>
          <w:p w14:paraId="1E16555E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59D5C539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788D6465" w14:textId="77777777" w:rsidTr="0054701B">
        <w:tc>
          <w:tcPr>
            <w:tcW w:w="2262" w:type="dxa"/>
          </w:tcPr>
          <w:p w14:paraId="76947BAE" w14:textId="42F6AA71" w:rsidR="00055D6E" w:rsidRPr="00515D88" w:rsidRDefault="00055D6E" w:rsidP="00055D6E">
            <w:pPr>
              <w:ind w:left="32"/>
            </w:pPr>
            <w:r w:rsidRPr="00515D88">
              <w:t>SEA</w:t>
            </w:r>
            <w:r w:rsidR="008F221E">
              <w:t>3</w:t>
            </w:r>
            <w:r w:rsidRPr="00515D88">
              <w:t xml:space="preserve"> Item Loading</w:t>
            </w:r>
          </w:p>
        </w:tc>
        <w:tc>
          <w:tcPr>
            <w:tcW w:w="850" w:type="dxa"/>
          </w:tcPr>
          <w:p w14:paraId="3959C8B5" w14:textId="56ECC040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601</w:t>
            </w:r>
          </w:p>
        </w:tc>
        <w:tc>
          <w:tcPr>
            <w:tcW w:w="851" w:type="dxa"/>
          </w:tcPr>
          <w:p w14:paraId="4475A364" w14:textId="4091A14F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476</w:t>
            </w:r>
          </w:p>
        </w:tc>
        <w:tc>
          <w:tcPr>
            <w:tcW w:w="907" w:type="dxa"/>
          </w:tcPr>
          <w:p w14:paraId="700A12C9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4D7F9298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3227A883" w14:textId="79BBB492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597</w:t>
            </w:r>
          </w:p>
        </w:tc>
        <w:tc>
          <w:tcPr>
            <w:tcW w:w="850" w:type="dxa"/>
          </w:tcPr>
          <w:p w14:paraId="36787485" w14:textId="4285F190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481</w:t>
            </w:r>
          </w:p>
        </w:tc>
        <w:tc>
          <w:tcPr>
            <w:tcW w:w="907" w:type="dxa"/>
          </w:tcPr>
          <w:p w14:paraId="461ADE5E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0FD1A401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2E96EE73" w14:textId="77777777" w:rsidTr="0054701B">
        <w:tc>
          <w:tcPr>
            <w:tcW w:w="2262" w:type="dxa"/>
          </w:tcPr>
          <w:p w14:paraId="63517312" w14:textId="65E3DE3D" w:rsidR="00055D6E" w:rsidRPr="00515D88" w:rsidRDefault="00055D6E" w:rsidP="00055D6E">
            <w:pPr>
              <w:ind w:left="32"/>
            </w:pPr>
            <w:r w:rsidRPr="00515D88">
              <w:t>SEA</w:t>
            </w:r>
            <w:r w:rsidR="008F221E">
              <w:t>4</w:t>
            </w:r>
            <w:r w:rsidRPr="00515D88">
              <w:t xml:space="preserve"> </w:t>
            </w:r>
            <w:r w:rsidR="008F221E">
              <w:t>I</w:t>
            </w:r>
            <w:r w:rsidRPr="00515D88">
              <w:t>tem Loading</w:t>
            </w:r>
          </w:p>
        </w:tc>
        <w:tc>
          <w:tcPr>
            <w:tcW w:w="850" w:type="dxa"/>
          </w:tcPr>
          <w:p w14:paraId="46B86775" w14:textId="53983BBA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744</w:t>
            </w:r>
          </w:p>
        </w:tc>
        <w:tc>
          <w:tcPr>
            <w:tcW w:w="851" w:type="dxa"/>
          </w:tcPr>
          <w:p w14:paraId="2B65DF41" w14:textId="2DE638B4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704</w:t>
            </w:r>
          </w:p>
        </w:tc>
        <w:tc>
          <w:tcPr>
            <w:tcW w:w="907" w:type="dxa"/>
          </w:tcPr>
          <w:p w14:paraId="7E327BBA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71C19AD5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2B5DDEC8" w14:textId="310B4684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738</w:t>
            </w:r>
          </w:p>
        </w:tc>
        <w:tc>
          <w:tcPr>
            <w:tcW w:w="850" w:type="dxa"/>
          </w:tcPr>
          <w:p w14:paraId="4B386CCE" w14:textId="2790E978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705</w:t>
            </w:r>
          </w:p>
        </w:tc>
        <w:tc>
          <w:tcPr>
            <w:tcW w:w="907" w:type="dxa"/>
          </w:tcPr>
          <w:p w14:paraId="4EB305FC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44F964A5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3F3D1730" w14:textId="77777777" w:rsidTr="0054701B">
        <w:tc>
          <w:tcPr>
            <w:tcW w:w="2262" w:type="dxa"/>
          </w:tcPr>
          <w:p w14:paraId="6F4689D1" w14:textId="16FFB276" w:rsidR="00055D6E" w:rsidRPr="00515D88" w:rsidRDefault="00055D6E" w:rsidP="00055D6E">
            <w:pPr>
              <w:ind w:left="32"/>
            </w:pPr>
            <w:r w:rsidRPr="00515D88">
              <w:t>SM</w:t>
            </w:r>
            <w:r w:rsidR="008F221E">
              <w:t>1</w:t>
            </w:r>
            <w:r w:rsidRPr="00515D88">
              <w:t xml:space="preserve"> Item Loading</w:t>
            </w:r>
          </w:p>
        </w:tc>
        <w:tc>
          <w:tcPr>
            <w:tcW w:w="850" w:type="dxa"/>
          </w:tcPr>
          <w:p w14:paraId="0022012E" w14:textId="12383EAB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837</w:t>
            </w:r>
          </w:p>
        </w:tc>
        <w:tc>
          <w:tcPr>
            <w:tcW w:w="851" w:type="dxa"/>
          </w:tcPr>
          <w:p w14:paraId="3393E4B4" w14:textId="741A2588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1.000</w:t>
            </w:r>
          </w:p>
        </w:tc>
        <w:tc>
          <w:tcPr>
            <w:tcW w:w="907" w:type="dxa"/>
          </w:tcPr>
          <w:p w14:paraId="4BB9A090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2B518E01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72C18018" w14:textId="189D0B00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839</w:t>
            </w:r>
          </w:p>
        </w:tc>
        <w:tc>
          <w:tcPr>
            <w:tcW w:w="850" w:type="dxa"/>
          </w:tcPr>
          <w:p w14:paraId="045C20B8" w14:textId="7D59775B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1.000</w:t>
            </w:r>
          </w:p>
        </w:tc>
        <w:tc>
          <w:tcPr>
            <w:tcW w:w="907" w:type="dxa"/>
          </w:tcPr>
          <w:p w14:paraId="5D5FDA08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413C3EAC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5C696492" w14:textId="77777777" w:rsidTr="0054701B">
        <w:tc>
          <w:tcPr>
            <w:tcW w:w="2262" w:type="dxa"/>
          </w:tcPr>
          <w:p w14:paraId="25AF69F3" w14:textId="1D773FA4" w:rsidR="00055D6E" w:rsidRPr="00515D88" w:rsidRDefault="00055D6E" w:rsidP="00055D6E">
            <w:pPr>
              <w:ind w:left="32"/>
            </w:pPr>
            <w:r w:rsidRPr="00515D88">
              <w:t>SM</w:t>
            </w:r>
            <w:r w:rsidR="008F221E">
              <w:t>2</w:t>
            </w:r>
            <w:r w:rsidRPr="00515D88">
              <w:t xml:space="preserve"> Item Loading</w:t>
            </w:r>
          </w:p>
        </w:tc>
        <w:tc>
          <w:tcPr>
            <w:tcW w:w="850" w:type="dxa"/>
          </w:tcPr>
          <w:p w14:paraId="55805D20" w14:textId="12C8CF69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762</w:t>
            </w:r>
          </w:p>
        </w:tc>
        <w:tc>
          <w:tcPr>
            <w:tcW w:w="851" w:type="dxa"/>
          </w:tcPr>
          <w:p w14:paraId="38818A43" w14:textId="2A1ED1F0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770</w:t>
            </w:r>
          </w:p>
        </w:tc>
        <w:tc>
          <w:tcPr>
            <w:tcW w:w="907" w:type="dxa"/>
          </w:tcPr>
          <w:p w14:paraId="5CA20CEC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4FD698BE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76AE9726" w14:textId="5BBBB8B2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760</w:t>
            </w:r>
          </w:p>
        </w:tc>
        <w:tc>
          <w:tcPr>
            <w:tcW w:w="850" w:type="dxa"/>
          </w:tcPr>
          <w:p w14:paraId="22E97CC0" w14:textId="6C44EB4C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756</w:t>
            </w:r>
          </w:p>
        </w:tc>
        <w:tc>
          <w:tcPr>
            <w:tcW w:w="907" w:type="dxa"/>
          </w:tcPr>
          <w:p w14:paraId="7263939C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7122BAE9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20A4CF94" w14:textId="77777777" w:rsidTr="0054701B">
        <w:tc>
          <w:tcPr>
            <w:tcW w:w="2262" w:type="dxa"/>
          </w:tcPr>
          <w:p w14:paraId="52440C7B" w14:textId="2DA8E85D" w:rsidR="00055D6E" w:rsidRPr="00515D88" w:rsidRDefault="00055D6E" w:rsidP="00055D6E">
            <w:pPr>
              <w:ind w:left="32"/>
            </w:pPr>
            <w:r w:rsidRPr="00515D88">
              <w:t>SM</w:t>
            </w:r>
            <w:r w:rsidR="008F221E">
              <w:t>3</w:t>
            </w:r>
            <w:r w:rsidRPr="00515D88">
              <w:t xml:space="preserve"> Item Loading</w:t>
            </w:r>
          </w:p>
        </w:tc>
        <w:tc>
          <w:tcPr>
            <w:tcW w:w="850" w:type="dxa"/>
          </w:tcPr>
          <w:p w14:paraId="179FA38D" w14:textId="3CC9A5D8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543</w:t>
            </w:r>
          </w:p>
        </w:tc>
        <w:tc>
          <w:tcPr>
            <w:tcW w:w="851" w:type="dxa"/>
          </w:tcPr>
          <w:p w14:paraId="62521C08" w14:textId="7B689DA7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424</w:t>
            </w:r>
          </w:p>
        </w:tc>
        <w:tc>
          <w:tcPr>
            <w:tcW w:w="907" w:type="dxa"/>
          </w:tcPr>
          <w:p w14:paraId="030A4783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3C660F95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32709A4E" w14:textId="4BA95942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549</w:t>
            </w:r>
          </w:p>
        </w:tc>
        <w:tc>
          <w:tcPr>
            <w:tcW w:w="850" w:type="dxa"/>
          </w:tcPr>
          <w:p w14:paraId="24DC5E48" w14:textId="2B03AB96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425</w:t>
            </w:r>
          </w:p>
        </w:tc>
        <w:tc>
          <w:tcPr>
            <w:tcW w:w="907" w:type="dxa"/>
          </w:tcPr>
          <w:p w14:paraId="3519AF9F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35733AD5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473074EA" w14:textId="77777777" w:rsidTr="0054701B">
        <w:tc>
          <w:tcPr>
            <w:tcW w:w="2262" w:type="dxa"/>
          </w:tcPr>
          <w:p w14:paraId="6DBC1E34" w14:textId="77777777" w:rsidR="00055D6E" w:rsidRPr="00515D88" w:rsidRDefault="00055D6E" w:rsidP="00055D6E">
            <w:pPr>
              <w:ind w:left="32"/>
            </w:pPr>
            <w:r w:rsidRPr="00515D88">
              <w:t>SEA SM Correlation</w:t>
            </w:r>
          </w:p>
        </w:tc>
        <w:tc>
          <w:tcPr>
            <w:tcW w:w="850" w:type="dxa"/>
          </w:tcPr>
          <w:p w14:paraId="64DFAEFE" w14:textId="1EEC19E0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287</w:t>
            </w:r>
          </w:p>
        </w:tc>
        <w:tc>
          <w:tcPr>
            <w:tcW w:w="851" w:type="dxa"/>
          </w:tcPr>
          <w:p w14:paraId="74493B15" w14:textId="77751C15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692</w:t>
            </w:r>
          </w:p>
        </w:tc>
        <w:tc>
          <w:tcPr>
            <w:tcW w:w="907" w:type="dxa"/>
          </w:tcPr>
          <w:p w14:paraId="386C9BA7" w14:textId="77777777" w:rsidR="00055D6E" w:rsidRPr="00515D88" w:rsidRDefault="00055D6E" w:rsidP="00055D6E">
            <w:pPr>
              <w:tabs>
                <w:tab w:val="decimal" w:pos="263"/>
              </w:tabs>
            </w:pPr>
          </w:p>
        </w:tc>
        <w:tc>
          <w:tcPr>
            <w:tcW w:w="1276" w:type="dxa"/>
          </w:tcPr>
          <w:p w14:paraId="399C156F" w14:textId="77777777" w:rsidR="00055D6E" w:rsidRPr="00515D88" w:rsidRDefault="00055D6E" w:rsidP="00055D6E">
            <w:pPr>
              <w:tabs>
                <w:tab w:val="decimal" w:pos="460"/>
              </w:tabs>
              <w:jc w:val="both"/>
            </w:pPr>
          </w:p>
        </w:tc>
        <w:tc>
          <w:tcPr>
            <w:tcW w:w="850" w:type="dxa"/>
          </w:tcPr>
          <w:p w14:paraId="33EF0CE8" w14:textId="3AD21597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296</w:t>
            </w:r>
          </w:p>
        </w:tc>
        <w:tc>
          <w:tcPr>
            <w:tcW w:w="850" w:type="dxa"/>
          </w:tcPr>
          <w:p w14:paraId="74CEE1FE" w14:textId="46DA5F66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708</w:t>
            </w:r>
          </w:p>
        </w:tc>
        <w:tc>
          <w:tcPr>
            <w:tcW w:w="907" w:type="dxa"/>
          </w:tcPr>
          <w:p w14:paraId="3FC0B294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  <w:tc>
          <w:tcPr>
            <w:tcW w:w="1276" w:type="dxa"/>
          </w:tcPr>
          <w:p w14:paraId="5E8FA16B" w14:textId="77777777" w:rsidR="00055D6E" w:rsidRPr="00515D88" w:rsidRDefault="00055D6E" w:rsidP="00055D6E">
            <w:pPr>
              <w:tabs>
                <w:tab w:val="decimal" w:pos="475"/>
              </w:tabs>
            </w:pPr>
          </w:p>
        </w:tc>
      </w:tr>
      <w:tr w:rsidR="00515D88" w:rsidRPr="00515D88" w14:paraId="44C88A98" w14:textId="77777777" w:rsidTr="0054701B">
        <w:trPr>
          <w:trHeight w:val="74"/>
        </w:trPr>
        <w:tc>
          <w:tcPr>
            <w:tcW w:w="2262" w:type="dxa"/>
            <w:shd w:val="clear" w:color="auto" w:fill="D9D9D9" w:themeFill="background1" w:themeFillShade="D9"/>
          </w:tcPr>
          <w:p w14:paraId="29021631" w14:textId="77777777" w:rsidR="00055D6E" w:rsidRPr="00515D88" w:rsidRDefault="00055D6E" w:rsidP="00055D6E">
            <w:pPr>
              <w:ind w:left="32"/>
            </w:pPr>
            <w:r w:rsidRPr="00515D88">
              <w:t>SEA Coeffici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1A1FD4" w14:textId="62A96803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09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543F38A" w14:textId="62C33AC0" w:rsidR="00055D6E" w:rsidRPr="00515D88" w:rsidRDefault="00055D6E" w:rsidP="00055D6E">
            <w:pPr>
              <w:tabs>
                <w:tab w:val="decimal" w:pos="394"/>
              </w:tabs>
            </w:pPr>
            <w:r w:rsidRPr="00515D88">
              <w:t>0.04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6AE2C1B5" w14:textId="76B1D1F4" w:rsidR="00055D6E" w:rsidRPr="00515D88" w:rsidRDefault="00055D6E" w:rsidP="00055D6E">
            <w:pPr>
              <w:tabs>
                <w:tab w:val="decimal" w:pos="263"/>
              </w:tabs>
            </w:pPr>
            <w:r w:rsidRPr="00515D88">
              <w:t>(0.00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2E2F06" w14:textId="1ED087A9" w:rsidR="00055D6E" w:rsidRPr="00515D88" w:rsidRDefault="00055D6E" w:rsidP="00055D6E">
            <w:pPr>
              <w:tabs>
                <w:tab w:val="decimal" w:pos="460"/>
              </w:tabs>
              <w:jc w:val="both"/>
            </w:pPr>
            <w:r w:rsidRPr="00515D88">
              <w:t>18.86*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ECEACCE" w14:textId="289308D0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14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9C83A72" w14:textId="428AB7F4" w:rsidR="00055D6E" w:rsidRPr="00515D88" w:rsidRDefault="00055D6E" w:rsidP="00055D6E">
            <w:pPr>
              <w:tabs>
                <w:tab w:val="decimal" w:pos="434"/>
              </w:tabs>
            </w:pPr>
            <w:r w:rsidRPr="00515D88">
              <w:t>0.064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3176F890" w14:textId="5EBFD4B2" w:rsidR="00055D6E" w:rsidRPr="00515D88" w:rsidRDefault="00055D6E" w:rsidP="00055D6E">
            <w:pPr>
              <w:tabs>
                <w:tab w:val="decimal" w:pos="475"/>
              </w:tabs>
            </w:pPr>
            <w:r w:rsidRPr="00515D88">
              <w:t>(0.00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2A7B4A" w14:textId="004F8E54" w:rsidR="00055D6E" w:rsidRPr="00515D88" w:rsidRDefault="00055D6E" w:rsidP="00055D6E">
            <w:pPr>
              <w:tabs>
                <w:tab w:val="decimal" w:pos="475"/>
              </w:tabs>
            </w:pPr>
            <w:r w:rsidRPr="00515D88">
              <w:t>21.23***</w:t>
            </w:r>
          </w:p>
        </w:tc>
      </w:tr>
      <w:tr w:rsidR="00055D6E" w:rsidRPr="007125EE" w14:paraId="68D15CFB" w14:textId="77777777" w:rsidTr="0054701B">
        <w:trPr>
          <w:trHeight w:val="74"/>
        </w:trPr>
        <w:tc>
          <w:tcPr>
            <w:tcW w:w="2262" w:type="dxa"/>
            <w:shd w:val="clear" w:color="auto" w:fill="D9D9D9" w:themeFill="background1" w:themeFillShade="D9"/>
          </w:tcPr>
          <w:p w14:paraId="5C79B259" w14:textId="77777777" w:rsidR="00055D6E" w:rsidRPr="007125EE" w:rsidRDefault="00055D6E" w:rsidP="00055D6E">
            <w:pPr>
              <w:ind w:left="32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 Coeffici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BBE4F6" w14:textId="1808196D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4B8909" w14:textId="40F12859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5ED4E5AD" w14:textId="7EA5C2E2" w:rsidR="00055D6E" w:rsidRPr="007125EE" w:rsidRDefault="00055D6E" w:rsidP="00055D6E">
            <w:pPr>
              <w:tabs>
                <w:tab w:val="decimal" w:pos="263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7BFBA9" w14:textId="38324F2A" w:rsidR="00055D6E" w:rsidRDefault="00055D6E" w:rsidP="00055D6E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8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77245C2" w14:textId="2BC5EDED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5EAE244" w14:textId="0713E1F1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6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0EF72CCA" w14:textId="20CFA196" w:rsidR="00055D6E" w:rsidRPr="007125E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7DEBF1" w14:textId="5876C0D6" w:rsidR="00055D6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6.86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055D6E" w:rsidRPr="007125EE" w14:paraId="42C01014" w14:textId="77777777" w:rsidTr="0054701B">
        <w:trPr>
          <w:trHeight w:val="74"/>
        </w:trPr>
        <w:tc>
          <w:tcPr>
            <w:tcW w:w="2262" w:type="dxa"/>
            <w:shd w:val="clear" w:color="auto" w:fill="auto"/>
          </w:tcPr>
          <w:p w14:paraId="31B3FC1D" w14:textId="6DDEAD75" w:rsidR="00055D6E" w:rsidRDefault="00055D6E" w:rsidP="00055D6E">
            <w:pPr>
              <w:ind w:left="32"/>
              <w:rPr>
                <w:color w:val="000000" w:themeColor="text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Sex Coefficient</w:t>
            </w:r>
          </w:p>
        </w:tc>
        <w:tc>
          <w:tcPr>
            <w:tcW w:w="850" w:type="dxa"/>
            <w:shd w:val="clear" w:color="auto" w:fill="auto"/>
          </w:tcPr>
          <w:p w14:paraId="60DBC4D1" w14:textId="09C43860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2</w:t>
            </w:r>
          </w:p>
        </w:tc>
        <w:tc>
          <w:tcPr>
            <w:tcW w:w="851" w:type="dxa"/>
            <w:shd w:val="clear" w:color="auto" w:fill="auto"/>
          </w:tcPr>
          <w:p w14:paraId="6A1A6F6C" w14:textId="7D13C9DB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2</w:t>
            </w:r>
          </w:p>
        </w:tc>
        <w:tc>
          <w:tcPr>
            <w:tcW w:w="907" w:type="dxa"/>
            <w:shd w:val="clear" w:color="auto" w:fill="auto"/>
          </w:tcPr>
          <w:p w14:paraId="133178D9" w14:textId="7B33E153" w:rsidR="00055D6E" w:rsidRPr="007125EE" w:rsidRDefault="00055D6E" w:rsidP="00055D6E">
            <w:pPr>
              <w:tabs>
                <w:tab w:val="decimal" w:pos="263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5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BF5E4E9" w14:textId="10581648" w:rsidR="00055D6E" w:rsidRDefault="00055D6E" w:rsidP="00055D6E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2</w:t>
            </w:r>
          </w:p>
        </w:tc>
        <w:tc>
          <w:tcPr>
            <w:tcW w:w="850" w:type="dxa"/>
            <w:shd w:val="clear" w:color="auto" w:fill="auto"/>
          </w:tcPr>
          <w:p w14:paraId="535BB4CE" w14:textId="6345792F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8</w:t>
            </w:r>
          </w:p>
        </w:tc>
        <w:tc>
          <w:tcPr>
            <w:tcW w:w="850" w:type="dxa"/>
            <w:shd w:val="clear" w:color="auto" w:fill="auto"/>
          </w:tcPr>
          <w:p w14:paraId="00342DEA" w14:textId="5ED0BC07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5</w:t>
            </w:r>
          </w:p>
        </w:tc>
        <w:tc>
          <w:tcPr>
            <w:tcW w:w="907" w:type="dxa"/>
            <w:shd w:val="clear" w:color="auto" w:fill="auto"/>
          </w:tcPr>
          <w:p w14:paraId="6CD20CC6" w14:textId="08CA3874" w:rsidR="00055D6E" w:rsidRPr="007125E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5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140EC8F" w14:textId="50E480CC" w:rsidR="00055D6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4.80***</w:t>
            </w:r>
          </w:p>
        </w:tc>
      </w:tr>
      <w:tr w:rsidR="00055D6E" w:rsidRPr="007125EE" w14:paraId="221958F5" w14:textId="77777777" w:rsidTr="0054701B">
        <w:trPr>
          <w:trHeight w:val="74"/>
        </w:trPr>
        <w:tc>
          <w:tcPr>
            <w:tcW w:w="2262" w:type="dxa"/>
            <w:shd w:val="clear" w:color="auto" w:fill="auto"/>
          </w:tcPr>
          <w:p w14:paraId="2DA11E37" w14:textId="12B152B9" w:rsidR="00055D6E" w:rsidRDefault="00055D6E" w:rsidP="00055D6E">
            <w:pPr>
              <w:ind w:left="32"/>
              <w:rPr>
                <w:color w:val="000000" w:themeColor="text1"/>
              </w:rPr>
            </w:pPr>
            <w:proofErr w:type="spellStart"/>
            <w:r w:rsidRPr="00957CA5">
              <w:rPr>
                <w:color w:val="000000" w:themeColor="text1"/>
                <w:sz w:val="21"/>
                <w:szCs w:val="21"/>
              </w:rPr>
              <w:t>PEd</w:t>
            </w:r>
            <w:proofErr w:type="spellEnd"/>
            <w:r w:rsidRPr="00957CA5">
              <w:rPr>
                <w:color w:val="000000" w:themeColor="text1"/>
                <w:sz w:val="21"/>
                <w:szCs w:val="21"/>
              </w:rPr>
              <w:t xml:space="preserve"> Coefficient</w:t>
            </w:r>
          </w:p>
        </w:tc>
        <w:tc>
          <w:tcPr>
            <w:tcW w:w="850" w:type="dxa"/>
            <w:shd w:val="clear" w:color="auto" w:fill="auto"/>
          </w:tcPr>
          <w:p w14:paraId="1910FBCD" w14:textId="47B3832E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7</w:t>
            </w:r>
          </w:p>
        </w:tc>
        <w:tc>
          <w:tcPr>
            <w:tcW w:w="851" w:type="dxa"/>
            <w:shd w:val="clear" w:color="auto" w:fill="auto"/>
          </w:tcPr>
          <w:p w14:paraId="3B989674" w14:textId="1E5B75A4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58</w:t>
            </w:r>
          </w:p>
        </w:tc>
        <w:tc>
          <w:tcPr>
            <w:tcW w:w="907" w:type="dxa"/>
            <w:shd w:val="clear" w:color="auto" w:fill="auto"/>
          </w:tcPr>
          <w:p w14:paraId="67D0B5B5" w14:textId="35BCD1DF" w:rsidR="00055D6E" w:rsidRPr="007125EE" w:rsidRDefault="00055D6E" w:rsidP="00055D6E">
            <w:pPr>
              <w:tabs>
                <w:tab w:val="decimal" w:pos="263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8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CD7CB3A" w14:textId="27CC21D1" w:rsidR="00055D6E" w:rsidRDefault="00055D6E" w:rsidP="00055D6E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7.01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0D9C4E2F" w14:textId="7B46E2FA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2</w:t>
            </w:r>
          </w:p>
        </w:tc>
        <w:tc>
          <w:tcPr>
            <w:tcW w:w="850" w:type="dxa"/>
            <w:shd w:val="clear" w:color="auto" w:fill="auto"/>
          </w:tcPr>
          <w:p w14:paraId="407019F2" w14:textId="692DF6F6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8</w:t>
            </w:r>
          </w:p>
        </w:tc>
        <w:tc>
          <w:tcPr>
            <w:tcW w:w="907" w:type="dxa"/>
            <w:shd w:val="clear" w:color="auto" w:fill="auto"/>
          </w:tcPr>
          <w:p w14:paraId="27A02D96" w14:textId="236827F1" w:rsidR="00055D6E" w:rsidRPr="007125E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8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70190B5" w14:textId="6DD10398" w:rsidR="00055D6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6.09***</w:t>
            </w:r>
          </w:p>
        </w:tc>
      </w:tr>
      <w:tr w:rsidR="00055D6E" w:rsidRPr="007125EE" w14:paraId="2B6FB0A9" w14:textId="77777777" w:rsidTr="0054701B">
        <w:trPr>
          <w:trHeight w:val="74"/>
        </w:trPr>
        <w:tc>
          <w:tcPr>
            <w:tcW w:w="2262" w:type="dxa"/>
            <w:shd w:val="clear" w:color="auto" w:fill="auto"/>
          </w:tcPr>
          <w:p w14:paraId="1350C899" w14:textId="37BF485E" w:rsidR="00055D6E" w:rsidRDefault="00055D6E" w:rsidP="00055D6E">
            <w:pPr>
              <w:ind w:left="32"/>
              <w:rPr>
                <w:color w:val="000000" w:themeColor="text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Dis Coefficient</w:t>
            </w:r>
          </w:p>
        </w:tc>
        <w:tc>
          <w:tcPr>
            <w:tcW w:w="850" w:type="dxa"/>
            <w:shd w:val="clear" w:color="auto" w:fill="auto"/>
          </w:tcPr>
          <w:p w14:paraId="1D2C4949" w14:textId="4CBC606A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6</w:t>
            </w:r>
          </w:p>
        </w:tc>
        <w:tc>
          <w:tcPr>
            <w:tcW w:w="851" w:type="dxa"/>
            <w:shd w:val="clear" w:color="auto" w:fill="auto"/>
          </w:tcPr>
          <w:p w14:paraId="470435BC" w14:textId="5D3A258B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61</w:t>
            </w:r>
          </w:p>
        </w:tc>
        <w:tc>
          <w:tcPr>
            <w:tcW w:w="907" w:type="dxa"/>
            <w:shd w:val="clear" w:color="auto" w:fill="auto"/>
          </w:tcPr>
          <w:p w14:paraId="078E3A54" w14:textId="1ABF1E70" w:rsidR="00055D6E" w:rsidRPr="007125EE" w:rsidRDefault="00055D6E" w:rsidP="00055D6E">
            <w:pPr>
              <w:tabs>
                <w:tab w:val="decimal" w:pos="263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12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6605180" w14:textId="30FF7978" w:rsidR="00055D6E" w:rsidRDefault="00055D6E" w:rsidP="00055D6E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91</w:t>
            </w:r>
            <w:r w:rsidRPr="007125EE">
              <w:rPr>
                <w:color w:val="000000" w:themeColor="text1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6823830C" w14:textId="697E8807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8</w:t>
            </w:r>
          </w:p>
        </w:tc>
        <w:tc>
          <w:tcPr>
            <w:tcW w:w="850" w:type="dxa"/>
            <w:shd w:val="clear" w:color="auto" w:fill="auto"/>
          </w:tcPr>
          <w:p w14:paraId="356764C3" w14:textId="0683BD28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05</w:t>
            </w:r>
          </w:p>
        </w:tc>
        <w:tc>
          <w:tcPr>
            <w:tcW w:w="907" w:type="dxa"/>
            <w:shd w:val="clear" w:color="auto" w:fill="auto"/>
          </w:tcPr>
          <w:p w14:paraId="5A915AEA" w14:textId="06FC6068" w:rsidR="00055D6E" w:rsidRPr="007125E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14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559A731" w14:textId="1B0B2417" w:rsidR="00055D6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-7.58</w:t>
            </w:r>
            <w:r w:rsidRPr="007125EE">
              <w:rPr>
                <w:color w:val="000000" w:themeColor="text1"/>
              </w:rPr>
              <w:t>***</w:t>
            </w:r>
          </w:p>
        </w:tc>
      </w:tr>
      <w:tr w:rsidR="00055D6E" w:rsidRPr="007125EE" w14:paraId="4B3737D7" w14:textId="77777777" w:rsidTr="0054701B">
        <w:trPr>
          <w:trHeight w:val="74"/>
        </w:trPr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14:paraId="47CE5971" w14:textId="40480ABA" w:rsidR="00055D6E" w:rsidRDefault="00055D6E" w:rsidP="00055D6E">
            <w:pPr>
              <w:ind w:left="32"/>
              <w:rPr>
                <w:color w:val="000000" w:themeColor="text1"/>
              </w:rPr>
            </w:pPr>
            <w:r w:rsidRPr="00957CA5">
              <w:rPr>
                <w:color w:val="000000" w:themeColor="text1"/>
                <w:sz w:val="21"/>
                <w:szCs w:val="21"/>
              </w:rPr>
              <w:t>Yr5 Coeffic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4A3019" w14:textId="71CBA124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3240614" w14:textId="53E3AEB5" w:rsidR="00055D6E" w:rsidRDefault="00055D6E" w:rsidP="00055D6E">
            <w:pPr>
              <w:tabs>
                <w:tab w:val="decimal" w:pos="39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1809DC53" w14:textId="60B245D8" w:rsidR="00055D6E" w:rsidRPr="007125EE" w:rsidRDefault="00055D6E" w:rsidP="00055D6E">
            <w:pPr>
              <w:tabs>
                <w:tab w:val="decimal" w:pos="263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D561254" w14:textId="322E657B" w:rsidR="00055D6E" w:rsidRDefault="00055D6E" w:rsidP="00055D6E">
            <w:pPr>
              <w:tabs>
                <w:tab w:val="decimal" w:pos="460"/>
              </w:tabs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4.90</w:t>
            </w:r>
            <w:r w:rsidRPr="007125EE">
              <w:rPr>
                <w:color w:val="000000" w:themeColor="text1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09F781" w14:textId="36357472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B690BA4" w14:textId="15744393" w:rsidR="00055D6E" w:rsidRDefault="00055D6E" w:rsidP="00055D6E">
            <w:pPr>
              <w:tabs>
                <w:tab w:val="decimal" w:pos="434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0.77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37F0957B" w14:textId="2851213D" w:rsidR="00055D6E" w:rsidRPr="007125E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 w:rsidRPr="007125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03</w:t>
            </w:r>
            <w:r w:rsidRPr="007125EE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A34FC0" w14:textId="4B74FBE6" w:rsidR="00055D6E" w:rsidRDefault="00055D6E" w:rsidP="00055D6E">
            <w:pPr>
              <w:tabs>
                <w:tab w:val="decimal" w:pos="47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242.22</w:t>
            </w:r>
            <w:r w:rsidRPr="007125EE">
              <w:rPr>
                <w:color w:val="000000" w:themeColor="text1"/>
              </w:rPr>
              <w:t>***</w:t>
            </w:r>
          </w:p>
        </w:tc>
      </w:tr>
    </w:tbl>
    <w:p w14:paraId="42E9009F" w14:textId="11D8BC71" w:rsidR="0054701B" w:rsidRPr="004B69C1" w:rsidRDefault="0054701B" w:rsidP="0054701B"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>
        <w:t>&lt; .01</w:t>
      </w:r>
      <w:r w:rsidRPr="00981301">
        <w:t xml:space="preserve">; * </w:t>
      </w:r>
      <w:r w:rsidR="00981301" w:rsidRPr="00981301">
        <w:rPr>
          <w:i/>
        </w:rPr>
        <w:t>p</w:t>
      </w:r>
      <w:r w:rsidR="00981301" w:rsidRPr="00981301">
        <w:t>&lt; .041 (Bonferroni-adjusted for 2 models a</w:t>
      </w:r>
      <w:r w:rsidR="00E638AE">
        <w:t>nd</w:t>
      </w:r>
      <w:r w:rsidR="00981301" w:rsidRPr="00981301">
        <w:t xml:space="preserve"> 0.730 correlation between reading and numeracy)</w:t>
      </w:r>
      <w:r w:rsidRPr="00981301">
        <w:t xml:space="preserve">. SEA = Self-Awareness; SM = </w:t>
      </w:r>
      <w:r>
        <w:t>Self-Management</w:t>
      </w:r>
      <w:r w:rsidR="000455D7">
        <w:t>;</w:t>
      </w:r>
      <w:r w:rsidR="000455D7" w:rsidRPr="000455D7">
        <w:t xml:space="preserve"> </w:t>
      </w:r>
      <w:proofErr w:type="spellStart"/>
      <w:r w:rsidR="000455D7">
        <w:t>PEd</w:t>
      </w:r>
      <w:proofErr w:type="spellEnd"/>
      <w:r w:rsidR="000455D7">
        <w:t xml:space="preserve"> = Parental Education; Dis = Disability; Yr5 = Year 5 NAPLAN score</w:t>
      </w:r>
      <w:r>
        <w:t>. R</w:t>
      </w:r>
      <w:r>
        <w:rPr>
          <w:vertAlign w:val="superscript"/>
        </w:rPr>
        <w:t>2</w:t>
      </w:r>
      <w:r>
        <w:t xml:space="preserve"> values = 0.</w:t>
      </w:r>
      <w:r w:rsidR="00A64999">
        <w:t>6</w:t>
      </w:r>
      <w:r w:rsidR="00B0145A">
        <w:t>6</w:t>
      </w:r>
      <w:r>
        <w:t xml:space="preserve"> and 0.</w:t>
      </w:r>
      <w:r w:rsidR="00A64999">
        <w:t>7</w:t>
      </w:r>
      <w:r w:rsidR="00B0145A">
        <w:t>3</w:t>
      </w:r>
      <w:r>
        <w:t xml:space="preserve"> for reading and numeracy respectively. </w:t>
      </w:r>
    </w:p>
    <w:p w14:paraId="1E27A59C" w14:textId="77777777" w:rsidR="00726968" w:rsidRDefault="00726968" w:rsidP="0099050D">
      <w:pPr>
        <w:tabs>
          <w:tab w:val="left" w:pos="1560"/>
        </w:tabs>
        <w:rPr>
          <w:b/>
        </w:rPr>
      </w:pPr>
    </w:p>
    <w:p w14:paraId="5B8FD32A" w14:textId="77777777" w:rsidR="00152D76" w:rsidRDefault="00152D76" w:rsidP="00D16B3C">
      <w:pPr>
        <w:rPr>
          <w:b/>
        </w:rPr>
        <w:sectPr w:rsidR="00152D76" w:rsidSect="00233A8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720" w:right="720" w:bottom="720" w:left="720" w:header="567" w:footer="567" w:gutter="0"/>
          <w:cols w:space="708"/>
          <w:docGrid w:linePitch="360"/>
        </w:sectPr>
      </w:pPr>
    </w:p>
    <w:p w14:paraId="249CFC92" w14:textId="7248FF8F" w:rsidR="00E303F3" w:rsidRPr="00D16B3C" w:rsidRDefault="00E303F3" w:rsidP="00D16B3C">
      <w:pPr>
        <w:rPr>
          <w:b/>
        </w:rPr>
      </w:pPr>
    </w:p>
    <w:p w14:paraId="54BE6CD1" w14:textId="77777777" w:rsidR="00E3302B" w:rsidRDefault="00E3302B" w:rsidP="00E3302B">
      <w:r>
        <w:rPr>
          <w:b/>
        </w:rPr>
        <w:t>Table S8</w:t>
      </w:r>
      <w:r w:rsidRPr="007125EE">
        <w:rPr>
          <w:b/>
        </w:rPr>
        <w:t xml:space="preserve">. </w:t>
      </w:r>
      <w:r w:rsidRPr="007125EE">
        <w:t>Unstandardized</w:t>
      </w:r>
      <w:r>
        <w:t xml:space="preserve"> results of Multi-Group Two-Level Structural Equation Models examining the relationship between each social-emotional competency (Year 6) and </w:t>
      </w:r>
      <w:r w:rsidRPr="00EF16B8">
        <w:t>reading and numeracy attainment (Year 7)</w:t>
      </w:r>
      <w:r>
        <w:t xml:space="preserve"> according to parents’ level of education</w:t>
      </w:r>
      <w:r w:rsidRPr="00EF16B8">
        <w:t>, accounting for covariates</w:t>
      </w:r>
      <w:r>
        <w:t>.</w:t>
      </w:r>
    </w:p>
    <w:tbl>
      <w:tblPr>
        <w:tblStyle w:val="TableGrid"/>
        <w:tblW w:w="15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36"/>
        <w:gridCol w:w="737"/>
        <w:gridCol w:w="794"/>
        <w:gridCol w:w="1134"/>
        <w:gridCol w:w="737"/>
        <w:gridCol w:w="737"/>
        <w:gridCol w:w="794"/>
        <w:gridCol w:w="1135"/>
        <w:gridCol w:w="737"/>
        <w:gridCol w:w="737"/>
        <w:gridCol w:w="794"/>
        <w:gridCol w:w="1135"/>
        <w:gridCol w:w="737"/>
        <w:gridCol w:w="737"/>
        <w:gridCol w:w="794"/>
        <w:gridCol w:w="1132"/>
        <w:gridCol w:w="7"/>
      </w:tblGrid>
      <w:tr w:rsidR="00E3302B" w:rsidRPr="007125EE" w14:paraId="4AC9B84A" w14:textId="77777777" w:rsidTr="004A18C3">
        <w:trPr>
          <w:gridAfter w:val="1"/>
          <w:wAfter w:w="7" w:type="dxa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616405" w14:textId="77777777" w:rsidR="00E3302B" w:rsidRPr="007125EE" w:rsidRDefault="00E3302B" w:rsidP="004A18C3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804" w:type="dxa"/>
            <w:gridSpan w:val="8"/>
            <w:tcBorders>
              <w:top w:val="single" w:sz="4" w:space="0" w:color="auto"/>
              <w:left w:val="single" w:sz="4" w:space="0" w:color="auto"/>
            </w:tcBorders>
          </w:tcPr>
          <w:p w14:paraId="3B46E258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color w:val="000000" w:themeColor="text1"/>
                <w:sz w:val="20"/>
                <w:szCs w:val="20"/>
              </w:rPr>
              <w:t>Reading</w:t>
            </w:r>
          </w:p>
        </w:tc>
        <w:tc>
          <w:tcPr>
            <w:tcW w:w="6803" w:type="dxa"/>
            <w:gridSpan w:val="8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660B3C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color w:val="000000" w:themeColor="text1"/>
                <w:sz w:val="20"/>
                <w:szCs w:val="20"/>
              </w:rPr>
              <w:t>Numeracy</w:t>
            </w:r>
          </w:p>
        </w:tc>
      </w:tr>
      <w:tr w:rsidR="00E3302B" w:rsidRPr="007125EE" w14:paraId="150ED981" w14:textId="77777777" w:rsidTr="004A18C3"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37AFD144" w14:textId="77777777" w:rsidR="00E3302B" w:rsidRPr="007125EE" w:rsidRDefault="00E3302B" w:rsidP="004A18C3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E422" w14:textId="77777777" w:rsidR="00E3302B" w:rsidRPr="005E3E9A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Parental Education (&gt; Year 12)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E2AA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Parental Education (&lt; Year 12)</w:t>
            </w:r>
          </w:p>
        </w:tc>
        <w:tc>
          <w:tcPr>
            <w:tcW w:w="34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6667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Parental Education (&gt; Year 12)</w:t>
            </w:r>
          </w:p>
        </w:tc>
        <w:tc>
          <w:tcPr>
            <w:tcW w:w="34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64AC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Parental Education (&lt; Year 12)</w:t>
            </w:r>
          </w:p>
        </w:tc>
      </w:tr>
      <w:tr w:rsidR="00E3302B" w:rsidRPr="007125EE" w14:paraId="20363251" w14:textId="77777777" w:rsidTr="004A18C3"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AD41F" w14:textId="77777777" w:rsidR="00E3302B" w:rsidRPr="007125EE" w:rsidRDefault="00E3302B" w:rsidP="004A18C3">
            <w:pPr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689430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609B0B5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color w:val="000000" w:themeColor="text1"/>
                <w:sz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CCCDD3C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F33B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32ED42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4C4DA1D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color w:val="000000" w:themeColor="text1"/>
                <w:sz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EF05BE7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B729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97EAF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5BDAA6E" w14:textId="77777777" w:rsidR="00E3302B" w:rsidRPr="007125EE" w:rsidRDefault="00E3302B" w:rsidP="004A18C3">
            <w:pPr>
              <w:jc w:val="center"/>
              <w:rPr>
                <w:b/>
                <w:i/>
                <w:color w:val="000000" w:themeColor="text1"/>
                <w:sz w:val="20"/>
              </w:rPr>
            </w:pPr>
            <w:r w:rsidRPr="007125EE">
              <w:rPr>
                <w:b/>
                <w:color w:val="000000" w:themeColor="text1"/>
                <w:sz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8403A45" w14:textId="77777777" w:rsidR="00E3302B" w:rsidRPr="007125EE" w:rsidRDefault="00E3302B" w:rsidP="004A18C3">
            <w:pPr>
              <w:jc w:val="center"/>
              <w:rPr>
                <w:b/>
                <w:i/>
                <w:color w:val="000000" w:themeColor="text1"/>
                <w:sz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29A8" w14:textId="77777777" w:rsidR="00E3302B" w:rsidRPr="007125EE" w:rsidRDefault="00E3302B" w:rsidP="004A18C3">
            <w:pPr>
              <w:jc w:val="center"/>
              <w:rPr>
                <w:b/>
                <w:i/>
                <w:color w:val="000000" w:themeColor="text1"/>
                <w:sz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2DB89" w14:textId="77777777" w:rsidR="00E3302B" w:rsidRPr="007125EE" w:rsidRDefault="00E3302B" w:rsidP="004A18C3">
            <w:pPr>
              <w:jc w:val="center"/>
              <w:rPr>
                <w:b/>
                <w:color w:val="000000" w:themeColor="text1"/>
                <w:sz w:val="20"/>
              </w:rPr>
            </w:pPr>
            <w:r w:rsidRPr="00455867">
              <w:rPr>
                <w:rFonts w:cstheme="minorHAnsi"/>
                <w:b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91CF7E1" w14:textId="77777777" w:rsidR="00E3302B" w:rsidRPr="007125EE" w:rsidRDefault="00E3302B" w:rsidP="004A18C3">
            <w:pPr>
              <w:jc w:val="center"/>
              <w:rPr>
                <w:b/>
                <w:i/>
                <w:color w:val="000000" w:themeColor="text1"/>
                <w:sz w:val="20"/>
              </w:rPr>
            </w:pPr>
            <w:r w:rsidRPr="007125EE">
              <w:rPr>
                <w:b/>
                <w:color w:val="000000" w:themeColor="text1"/>
                <w:sz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75E35CC" w14:textId="77777777" w:rsidR="00E3302B" w:rsidRPr="007125EE" w:rsidRDefault="00E3302B" w:rsidP="004A18C3">
            <w:pPr>
              <w:jc w:val="center"/>
              <w:rPr>
                <w:b/>
                <w:i/>
                <w:color w:val="000000" w:themeColor="text1"/>
                <w:sz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S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2C2C0" w14:textId="77777777" w:rsidR="00E3302B" w:rsidRPr="007125EE" w:rsidRDefault="00E3302B" w:rsidP="004A18C3">
            <w:pPr>
              <w:jc w:val="center"/>
              <w:rPr>
                <w:b/>
                <w:i/>
                <w:color w:val="000000" w:themeColor="text1"/>
                <w:sz w:val="20"/>
              </w:rPr>
            </w:pPr>
            <w:r w:rsidRPr="007125EE">
              <w:rPr>
                <w:b/>
                <w:i/>
                <w:color w:val="000000" w:themeColor="text1"/>
                <w:sz w:val="20"/>
              </w:rPr>
              <w:t>t</w:t>
            </w:r>
          </w:p>
        </w:tc>
      </w:tr>
      <w:tr w:rsidR="00E3302B" w:rsidRPr="007125EE" w14:paraId="7564625A" w14:textId="77777777" w:rsidTr="004A18C3"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351CD9" w14:textId="77777777" w:rsidR="00E3302B" w:rsidRPr="007125EE" w:rsidRDefault="00E3302B" w:rsidP="004A18C3">
            <w:pPr>
              <w:rPr>
                <w:i/>
                <w:color w:val="000000" w:themeColor="text1"/>
                <w:sz w:val="20"/>
                <w:szCs w:val="20"/>
              </w:rPr>
            </w:pPr>
            <w:r w:rsidRPr="007125EE">
              <w:rPr>
                <w:i/>
                <w:color w:val="000000" w:themeColor="text1"/>
                <w:sz w:val="20"/>
                <w:szCs w:val="20"/>
              </w:rPr>
              <w:t>Self-Awarenes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</w:tcBorders>
          </w:tcPr>
          <w:p w14:paraId="42A09F5A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70E1677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28093BE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9B0C8EB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0E18EAF7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CFAC87D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BEA5D8A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19137A56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1B48EAD2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76528E5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EDEB248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206A4CE0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2913E340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01D8BA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0E4468B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072F66C" w14:textId="77777777" w:rsidR="00E3302B" w:rsidRPr="007125EE" w:rsidRDefault="00E3302B" w:rsidP="004A18C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302B" w:rsidRPr="007125EE" w14:paraId="655349DF" w14:textId="77777777" w:rsidTr="004A18C3">
        <w:trPr>
          <w:trHeight w:val="74"/>
        </w:trPr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271DFDB9" w14:textId="77777777" w:rsidR="00E3302B" w:rsidRPr="007125EE" w:rsidRDefault="00E3302B" w:rsidP="004A18C3">
            <w:pPr>
              <w:ind w:left="175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A</w:t>
            </w:r>
            <w:r w:rsidRPr="007125EE">
              <w:rPr>
                <w:color w:val="000000" w:themeColor="text1"/>
                <w:sz w:val="20"/>
                <w:szCs w:val="20"/>
              </w:rPr>
              <w:t xml:space="preserve"> Coefficient</w:t>
            </w:r>
          </w:p>
        </w:tc>
        <w:tc>
          <w:tcPr>
            <w:tcW w:w="736" w:type="dxa"/>
            <w:tcBorders>
              <w:left w:val="single" w:sz="4" w:space="0" w:color="auto"/>
            </w:tcBorders>
          </w:tcPr>
          <w:p w14:paraId="449B72C1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737" w:type="dxa"/>
          </w:tcPr>
          <w:p w14:paraId="1A8E3A12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94" w:type="dxa"/>
          </w:tcPr>
          <w:p w14:paraId="5D5683DA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B0D2EB1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94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3C516B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737" w:type="dxa"/>
          </w:tcPr>
          <w:p w14:paraId="5B0633B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94" w:type="dxa"/>
          </w:tcPr>
          <w:p w14:paraId="17FAD244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0C614BEE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8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BAA990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737" w:type="dxa"/>
          </w:tcPr>
          <w:p w14:paraId="2ABDFB96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36 </w:t>
            </w:r>
          </w:p>
        </w:tc>
        <w:tc>
          <w:tcPr>
            <w:tcW w:w="794" w:type="dxa"/>
          </w:tcPr>
          <w:p w14:paraId="556972F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496D81B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18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9173F74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737" w:type="dxa"/>
          </w:tcPr>
          <w:p w14:paraId="5BE9E80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32 </w:t>
            </w:r>
          </w:p>
        </w:tc>
        <w:tc>
          <w:tcPr>
            <w:tcW w:w="794" w:type="dxa"/>
          </w:tcPr>
          <w:p w14:paraId="377853A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9" w:type="dxa"/>
            <w:gridSpan w:val="2"/>
            <w:tcBorders>
              <w:right w:val="single" w:sz="4" w:space="0" w:color="auto"/>
            </w:tcBorders>
          </w:tcPr>
          <w:p w14:paraId="1E2DFD18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69***</w:t>
            </w:r>
          </w:p>
        </w:tc>
      </w:tr>
      <w:tr w:rsidR="00E3302B" w:rsidRPr="007125EE" w14:paraId="68520C5C" w14:textId="77777777" w:rsidTr="004A18C3">
        <w:trPr>
          <w:trHeight w:val="74"/>
        </w:trPr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5ED24" w14:textId="77777777" w:rsidR="00E3302B" w:rsidRPr="00456E44" w:rsidRDefault="00E3302B" w:rsidP="004A18C3">
            <w:pPr>
              <w:ind w:left="175"/>
              <w:rPr>
                <w:color w:val="000000" w:themeColor="text1"/>
                <w:sz w:val="20"/>
                <w:szCs w:val="20"/>
              </w:rPr>
            </w:pPr>
            <w:r w:rsidRPr="007125EE">
              <w:rPr>
                <w:color w:val="000000" w:themeColor="text1"/>
                <w:sz w:val="20"/>
                <w:szCs w:val="20"/>
              </w:rPr>
              <w:t xml:space="preserve">Wald </w:t>
            </w:r>
            <w:proofErr w:type="spellStart"/>
            <w:r w:rsidRPr="007125EE">
              <w:rPr>
                <w:color w:val="000000" w:themeColor="text1"/>
                <w:sz w:val="20"/>
                <w:szCs w:val="20"/>
              </w:rPr>
              <w:t>test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04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A764F4" w14:textId="77777777" w:rsidR="00E3302B" w:rsidRPr="005E3E9A" w:rsidRDefault="00E3302B" w:rsidP="004A18C3">
            <w:pPr>
              <w:tabs>
                <w:tab w:val="decimal" w:pos="281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 (1)</w:t>
            </w:r>
          </w:p>
        </w:tc>
        <w:tc>
          <w:tcPr>
            <w:tcW w:w="6810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D8CD8B" w14:textId="77777777" w:rsidR="00E3302B" w:rsidRPr="00F94739" w:rsidRDefault="00E3302B" w:rsidP="004A18C3">
            <w:pPr>
              <w:tabs>
                <w:tab w:val="decimal" w:pos="369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1 (</w:t>
            </w:r>
            <w:r>
              <w:rPr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3302B" w:rsidRPr="007125EE" w14:paraId="48DF0563" w14:textId="77777777" w:rsidTr="004A18C3">
        <w:trPr>
          <w:trHeight w:val="74"/>
        </w:trPr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2EB10E79" w14:textId="77777777" w:rsidR="00E3302B" w:rsidRPr="007125EE" w:rsidRDefault="00E3302B" w:rsidP="004A18C3">
            <w:pPr>
              <w:ind w:left="176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  <w:r w:rsidRPr="007125EE">
              <w:rPr>
                <w:color w:val="000000" w:themeColor="text1"/>
                <w:sz w:val="20"/>
                <w:szCs w:val="20"/>
              </w:rPr>
              <w:t xml:space="preserve"> Coefficient</w:t>
            </w:r>
          </w:p>
        </w:tc>
        <w:tc>
          <w:tcPr>
            <w:tcW w:w="736" w:type="dxa"/>
            <w:tcBorders>
              <w:left w:val="single" w:sz="4" w:space="0" w:color="auto"/>
            </w:tcBorders>
          </w:tcPr>
          <w:p w14:paraId="598504C2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37" w:type="dxa"/>
          </w:tcPr>
          <w:p w14:paraId="5F146748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94" w:type="dxa"/>
          </w:tcPr>
          <w:p w14:paraId="2CCB2912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F3714F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E4E8809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37" w:type="dxa"/>
          </w:tcPr>
          <w:p w14:paraId="25C5C525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94" w:type="dxa"/>
          </w:tcPr>
          <w:p w14:paraId="2F28EA4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4FB10E85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686E4E6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37" w:type="dxa"/>
          </w:tcPr>
          <w:p w14:paraId="10082A91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794" w:type="dxa"/>
          </w:tcPr>
          <w:p w14:paraId="2455BC71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082B04A2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3.99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55D7C9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37" w:type="dxa"/>
          </w:tcPr>
          <w:p w14:paraId="1E80859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794" w:type="dxa"/>
          </w:tcPr>
          <w:p w14:paraId="4392C80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9" w:type="dxa"/>
            <w:gridSpan w:val="2"/>
            <w:tcBorders>
              <w:right w:val="single" w:sz="4" w:space="0" w:color="auto"/>
            </w:tcBorders>
          </w:tcPr>
          <w:p w14:paraId="711189C4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92</w:t>
            </w:r>
          </w:p>
        </w:tc>
      </w:tr>
      <w:tr w:rsidR="00E3302B" w:rsidRPr="007125EE" w14:paraId="5764F10E" w14:textId="77777777" w:rsidTr="004A18C3">
        <w:trPr>
          <w:trHeight w:val="74"/>
        </w:trPr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2EDE7112" w14:textId="77777777" w:rsidR="00E3302B" w:rsidRPr="007125EE" w:rsidRDefault="00E3302B" w:rsidP="004A18C3">
            <w:pPr>
              <w:ind w:left="176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</w:t>
            </w:r>
            <w:r w:rsidRPr="007125EE">
              <w:rPr>
                <w:color w:val="000000" w:themeColor="text1"/>
                <w:sz w:val="20"/>
                <w:szCs w:val="20"/>
              </w:rPr>
              <w:t xml:space="preserve"> Coefficient</w:t>
            </w:r>
          </w:p>
        </w:tc>
        <w:tc>
          <w:tcPr>
            <w:tcW w:w="736" w:type="dxa"/>
            <w:tcBorders>
              <w:left w:val="single" w:sz="4" w:space="0" w:color="auto"/>
            </w:tcBorders>
          </w:tcPr>
          <w:p w14:paraId="26A48BAB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37" w:type="dxa"/>
          </w:tcPr>
          <w:p w14:paraId="118EE794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794" w:type="dxa"/>
          </w:tcPr>
          <w:p w14:paraId="3256E50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A9DAD63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3.15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E11995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37" w:type="dxa"/>
          </w:tcPr>
          <w:p w14:paraId="24355BE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794" w:type="dxa"/>
          </w:tcPr>
          <w:p w14:paraId="2E147674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211146F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449CD6D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737" w:type="dxa"/>
          </w:tcPr>
          <w:p w14:paraId="5E5AA60A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794" w:type="dxa"/>
          </w:tcPr>
          <w:p w14:paraId="56A0A67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C20404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6.46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C4FFF4D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737" w:type="dxa"/>
          </w:tcPr>
          <w:p w14:paraId="1401F655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81</w:t>
            </w:r>
          </w:p>
        </w:tc>
        <w:tc>
          <w:tcPr>
            <w:tcW w:w="794" w:type="dxa"/>
          </w:tcPr>
          <w:p w14:paraId="2A53C7B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39" w:type="dxa"/>
            <w:gridSpan w:val="2"/>
            <w:tcBorders>
              <w:right w:val="single" w:sz="4" w:space="0" w:color="auto"/>
            </w:tcBorders>
          </w:tcPr>
          <w:p w14:paraId="6B20763D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65**</w:t>
            </w:r>
          </w:p>
        </w:tc>
      </w:tr>
      <w:tr w:rsidR="00E3302B" w:rsidRPr="007125EE" w14:paraId="24F021CF" w14:textId="77777777" w:rsidTr="004A18C3">
        <w:trPr>
          <w:trHeight w:val="74"/>
        </w:trPr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7955" w14:textId="77777777" w:rsidR="00E3302B" w:rsidRPr="007125EE" w:rsidRDefault="00E3302B" w:rsidP="004A18C3">
            <w:pPr>
              <w:ind w:left="176"/>
              <w:rPr>
                <w:color w:val="000000" w:themeColor="text1"/>
                <w:sz w:val="20"/>
                <w:szCs w:val="20"/>
              </w:rPr>
            </w:pPr>
            <w:r w:rsidRPr="007125EE">
              <w:rPr>
                <w:color w:val="000000" w:themeColor="text1"/>
                <w:sz w:val="20"/>
                <w:szCs w:val="20"/>
              </w:rPr>
              <w:t>Yr5 Coefficient</w:t>
            </w: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</w:tcBorders>
          </w:tcPr>
          <w:p w14:paraId="19BB8427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9C99094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4BC5162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78B11B7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9.29***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0D336FA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94F08CD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8115D9D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0D413245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.62***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19323991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6D72181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62D23A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3CBED7E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2.02***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006D7EF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3AD104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156CE1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A2BFF5C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.97***</w:t>
            </w:r>
          </w:p>
        </w:tc>
      </w:tr>
      <w:tr w:rsidR="00E3302B" w:rsidRPr="007125EE" w14:paraId="047F7E30" w14:textId="77777777" w:rsidTr="004A18C3"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DD8EE" w14:textId="77777777" w:rsidR="00E3302B" w:rsidRPr="007125EE" w:rsidRDefault="00E3302B" w:rsidP="004A18C3">
            <w:pPr>
              <w:rPr>
                <w:i/>
                <w:color w:val="000000" w:themeColor="text1"/>
                <w:sz w:val="20"/>
                <w:szCs w:val="20"/>
              </w:rPr>
            </w:pPr>
            <w:r w:rsidRPr="007125EE">
              <w:rPr>
                <w:i/>
                <w:color w:val="000000" w:themeColor="text1"/>
                <w:sz w:val="20"/>
                <w:szCs w:val="20"/>
              </w:rPr>
              <w:t>Self-Managemen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</w:tcBorders>
          </w:tcPr>
          <w:p w14:paraId="6487F2AB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E758843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DF95759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1989F1D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471CF4B3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CE456B6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EDF5C3C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79E234A6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760AAFC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30544E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C2FFD0C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680B8D9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1E450BE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9E6F336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C0D4B5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5101195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E3302B" w:rsidRPr="007125EE" w14:paraId="181E4D46" w14:textId="77777777" w:rsidTr="004A18C3"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2A18B10F" w14:textId="77777777" w:rsidR="00E3302B" w:rsidRPr="007125EE" w:rsidRDefault="00E3302B" w:rsidP="004A18C3">
            <w:pPr>
              <w:ind w:left="175"/>
              <w:rPr>
                <w:color w:val="000000" w:themeColor="text1"/>
                <w:sz w:val="20"/>
                <w:szCs w:val="20"/>
              </w:rPr>
            </w:pPr>
            <w:r w:rsidRPr="007125EE">
              <w:rPr>
                <w:color w:val="000000" w:themeColor="text1"/>
                <w:sz w:val="20"/>
                <w:szCs w:val="20"/>
              </w:rPr>
              <w:t>SM Coefficient</w:t>
            </w:r>
          </w:p>
        </w:tc>
        <w:tc>
          <w:tcPr>
            <w:tcW w:w="736" w:type="dxa"/>
            <w:tcBorders>
              <w:left w:val="single" w:sz="4" w:space="0" w:color="auto"/>
            </w:tcBorders>
          </w:tcPr>
          <w:p w14:paraId="104D5A14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37" w:type="dxa"/>
          </w:tcPr>
          <w:p w14:paraId="02856BA4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94" w:type="dxa"/>
          </w:tcPr>
          <w:p w14:paraId="537F12CC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00F9FF" w14:textId="77777777" w:rsidR="00E3302B" w:rsidRPr="007125EE" w:rsidRDefault="00E3302B" w:rsidP="004A18C3">
            <w:pPr>
              <w:tabs>
                <w:tab w:val="decimal" w:pos="338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22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9838CF8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737" w:type="dxa"/>
          </w:tcPr>
          <w:p w14:paraId="06C3DE1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94" w:type="dxa"/>
          </w:tcPr>
          <w:p w14:paraId="232AC8B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3B637B43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3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27C7E32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37" w:type="dxa"/>
          </w:tcPr>
          <w:p w14:paraId="2D024198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94" w:type="dxa"/>
          </w:tcPr>
          <w:p w14:paraId="4A9B40C1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4110127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29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0A13DB8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737" w:type="dxa"/>
          </w:tcPr>
          <w:p w14:paraId="64C97131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794" w:type="dxa"/>
          </w:tcPr>
          <w:p w14:paraId="1F084B3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9" w:type="dxa"/>
            <w:gridSpan w:val="2"/>
            <w:tcBorders>
              <w:right w:val="single" w:sz="4" w:space="0" w:color="auto"/>
            </w:tcBorders>
          </w:tcPr>
          <w:p w14:paraId="1C3AD587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95***</w:t>
            </w:r>
          </w:p>
        </w:tc>
      </w:tr>
      <w:tr w:rsidR="00E3302B" w:rsidRPr="007125EE" w14:paraId="67588035" w14:textId="77777777" w:rsidTr="004A18C3"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8736DE" w14:textId="77777777" w:rsidR="00E3302B" w:rsidRPr="00456E44" w:rsidRDefault="00E3302B" w:rsidP="004A18C3">
            <w:pPr>
              <w:ind w:left="175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125EE">
              <w:rPr>
                <w:color w:val="000000" w:themeColor="text1"/>
                <w:sz w:val="20"/>
                <w:szCs w:val="20"/>
              </w:rPr>
              <w:t xml:space="preserve">Wald </w:t>
            </w:r>
            <w:proofErr w:type="spellStart"/>
            <w:r w:rsidRPr="007125EE">
              <w:rPr>
                <w:color w:val="000000" w:themeColor="text1"/>
                <w:sz w:val="20"/>
                <w:szCs w:val="20"/>
              </w:rPr>
              <w:t>test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>
              <w:rPr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04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50C495" w14:textId="77777777" w:rsidR="00E3302B" w:rsidRPr="00D61AB0" w:rsidRDefault="00E3302B" w:rsidP="004A18C3">
            <w:pPr>
              <w:tabs>
                <w:tab w:val="decimal" w:pos="281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4</w:t>
            </w:r>
            <w:r w:rsidRPr="00456E44">
              <w:rPr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6810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924B1D" w14:textId="77777777" w:rsidR="00E3302B" w:rsidRPr="00314F89" w:rsidRDefault="00E3302B" w:rsidP="004A18C3">
            <w:pPr>
              <w:tabs>
                <w:tab w:val="decimal" w:pos="369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8 (</w:t>
            </w:r>
            <w:r>
              <w:rPr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3302B" w:rsidRPr="007125EE" w14:paraId="0D16AC0C" w14:textId="77777777" w:rsidTr="004A18C3"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493B67F1" w14:textId="77777777" w:rsidR="00E3302B" w:rsidRPr="007125EE" w:rsidRDefault="00E3302B" w:rsidP="004A18C3">
            <w:pPr>
              <w:ind w:left="176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  <w:r w:rsidRPr="007125EE">
              <w:rPr>
                <w:color w:val="000000" w:themeColor="text1"/>
                <w:sz w:val="20"/>
                <w:szCs w:val="20"/>
              </w:rPr>
              <w:t xml:space="preserve"> Coefficient</w:t>
            </w:r>
          </w:p>
        </w:tc>
        <w:tc>
          <w:tcPr>
            <w:tcW w:w="736" w:type="dxa"/>
            <w:tcBorders>
              <w:left w:val="single" w:sz="4" w:space="0" w:color="auto"/>
            </w:tcBorders>
          </w:tcPr>
          <w:p w14:paraId="070F579B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37" w:type="dxa"/>
          </w:tcPr>
          <w:p w14:paraId="72A07A9F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94" w:type="dxa"/>
          </w:tcPr>
          <w:p w14:paraId="118D1123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D72A6D" w14:textId="77777777" w:rsidR="00E3302B" w:rsidRPr="007125EE" w:rsidRDefault="00E3302B" w:rsidP="004A18C3">
            <w:pPr>
              <w:tabs>
                <w:tab w:val="decimal" w:pos="338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8839913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37" w:type="dxa"/>
          </w:tcPr>
          <w:p w14:paraId="2B9442F3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94" w:type="dxa"/>
          </w:tcPr>
          <w:p w14:paraId="71D91DF8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315FAE0D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EA50569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37" w:type="dxa"/>
          </w:tcPr>
          <w:p w14:paraId="5BCD5B12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794" w:type="dxa"/>
          </w:tcPr>
          <w:p w14:paraId="702B97C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536AB01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3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EF34E6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37" w:type="dxa"/>
          </w:tcPr>
          <w:p w14:paraId="1714C282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94" w:type="dxa"/>
          </w:tcPr>
          <w:p w14:paraId="1276A1F6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139" w:type="dxa"/>
            <w:gridSpan w:val="2"/>
            <w:tcBorders>
              <w:right w:val="single" w:sz="4" w:space="0" w:color="auto"/>
            </w:tcBorders>
          </w:tcPr>
          <w:p w14:paraId="6C301EB3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</w:t>
            </w:r>
          </w:p>
        </w:tc>
      </w:tr>
      <w:tr w:rsidR="00E3302B" w:rsidRPr="007125EE" w14:paraId="114A1BDA" w14:textId="77777777" w:rsidTr="004A18C3"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</w:tcPr>
          <w:p w14:paraId="39D2F4F1" w14:textId="77777777" w:rsidR="00E3302B" w:rsidRPr="007125EE" w:rsidRDefault="00E3302B" w:rsidP="004A18C3">
            <w:pPr>
              <w:ind w:left="176"/>
              <w:rPr>
                <w:color w:val="000000" w:themeColor="text1"/>
                <w:sz w:val="20"/>
                <w:szCs w:val="20"/>
              </w:rPr>
            </w:pPr>
            <w:r w:rsidRPr="007125EE">
              <w:rPr>
                <w:color w:val="000000" w:themeColor="text1"/>
                <w:sz w:val="20"/>
                <w:szCs w:val="20"/>
              </w:rPr>
              <w:t>Dis Coefficient</w:t>
            </w:r>
          </w:p>
        </w:tc>
        <w:tc>
          <w:tcPr>
            <w:tcW w:w="736" w:type="dxa"/>
            <w:tcBorders>
              <w:left w:val="single" w:sz="4" w:space="0" w:color="auto"/>
            </w:tcBorders>
          </w:tcPr>
          <w:p w14:paraId="6D0B9E4F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37" w:type="dxa"/>
          </w:tcPr>
          <w:p w14:paraId="71C537F4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794" w:type="dxa"/>
          </w:tcPr>
          <w:p w14:paraId="36008434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CDC7C68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3.25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19D807E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37" w:type="dxa"/>
          </w:tcPr>
          <w:p w14:paraId="52572C0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794" w:type="dxa"/>
          </w:tcPr>
          <w:p w14:paraId="7540E29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55423AE2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8D9E39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37" w:type="dxa"/>
          </w:tcPr>
          <w:p w14:paraId="09FC07FF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794" w:type="dxa"/>
          </w:tcPr>
          <w:p w14:paraId="24CB7EB5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2DC89AA8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6.32**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3E1DBA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737" w:type="dxa"/>
          </w:tcPr>
          <w:p w14:paraId="0AB4472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794" w:type="dxa"/>
          </w:tcPr>
          <w:p w14:paraId="4119459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39" w:type="dxa"/>
            <w:gridSpan w:val="2"/>
            <w:tcBorders>
              <w:right w:val="single" w:sz="4" w:space="0" w:color="auto"/>
            </w:tcBorders>
          </w:tcPr>
          <w:p w14:paraId="019020E1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88**</w:t>
            </w:r>
          </w:p>
        </w:tc>
      </w:tr>
      <w:tr w:rsidR="00E3302B" w:rsidRPr="007125EE" w14:paraId="3C8B282B" w14:textId="77777777" w:rsidTr="004A18C3"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31F1" w14:textId="77777777" w:rsidR="00E3302B" w:rsidRPr="007125EE" w:rsidRDefault="00E3302B" w:rsidP="004A18C3">
            <w:pPr>
              <w:ind w:left="176"/>
              <w:rPr>
                <w:color w:val="000000" w:themeColor="text1"/>
                <w:sz w:val="20"/>
                <w:szCs w:val="20"/>
              </w:rPr>
            </w:pPr>
            <w:r w:rsidRPr="007125EE">
              <w:rPr>
                <w:color w:val="000000" w:themeColor="text1"/>
                <w:sz w:val="20"/>
                <w:szCs w:val="20"/>
              </w:rPr>
              <w:t>Yr5 Coefficient</w:t>
            </w:r>
          </w:p>
        </w:tc>
        <w:tc>
          <w:tcPr>
            <w:tcW w:w="736" w:type="dxa"/>
            <w:tcBorders>
              <w:left w:val="single" w:sz="4" w:space="0" w:color="auto"/>
              <w:bottom w:val="single" w:sz="4" w:space="0" w:color="auto"/>
            </w:tcBorders>
          </w:tcPr>
          <w:p w14:paraId="2557D54A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59E34E0" w14:textId="77777777" w:rsidR="00E3302B" w:rsidRPr="007125EE" w:rsidRDefault="00E3302B" w:rsidP="004A18C3">
            <w:pPr>
              <w:tabs>
                <w:tab w:val="decimal" w:pos="177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15F49AC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F9A0C3A" w14:textId="77777777" w:rsidR="00E3302B" w:rsidRPr="007125EE" w:rsidRDefault="00E3302B" w:rsidP="004A18C3">
            <w:pPr>
              <w:tabs>
                <w:tab w:val="decimal" w:pos="338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5.16***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23D3BE27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D3290AC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7E4DA4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519757D8" w14:textId="77777777" w:rsidR="00E3302B" w:rsidRPr="007125EE" w:rsidRDefault="00E3302B" w:rsidP="004A18C3">
            <w:pPr>
              <w:tabs>
                <w:tab w:val="decimal" w:pos="28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83***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3611E93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82BA99B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E1690F9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72C48F59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5.78***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79BC42F0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660E9E6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EF9E803" w14:textId="77777777" w:rsidR="00E3302B" w:rsidRPr="007125EE" w:rsidRDefault="00E3302B" w:rsidP="004A18C3">
            <w:pPr>
              <w:tabs>
                <w:tab w:val="decimal" w:pos="421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4466B32" w14:textId="77777777" w:rsidR="00E3302B" w:rsidRPr="007125EE" w:rsidRDefault="00E3302B" w:rsidP="004A18C3">
            <w:pPr>
              <w:tabs>
                <w:tab w:val="decimal" w:pos="369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44***</w:t>
            </w:r>
          </w:p>
        </w:tc>
      </w:tr>
    </w:tbl>
    <w:p w14:paraId="4190CCA4" w14:textId="281B3A93" w:rsidR="00E3302B" w:rsidRDefault="00E3302B" w:rsidP="00E3302B">
      <w:r w:rsidRPr="00CB64B2">
        <w:rPr>
          <w:i/>
        </w:rPr>
        <w:t xml:space="preserve">Note. </w:t>
      </w:r>
      <w:r>
        <w:t xml:space="preserve">*** </w:t>
      </w:r>
      <w:r>
        <w:rPr>
          <w:i/>
        </w:rPr>
        <w:t>p</w:t>
      </w:r>
      <w:r>
        <w:t xml:space="preserve">&lt; .001; ** </w:t>
      </w:r>
      <w:r>
        <w:rPr>
          <w:i/>
        </w:rPr>
        <w:t>p</w:t>
      </w:r>
      <w:r>
        <w:t xml:space="preserve">&lt; .010; * </w:t>
      </w:r>
      <w:r>
        <w:rPr>
          <w:i/>
        </w:rPr>
        <w:t>p</w:t>
      </w:r>
      <w:r>
        <w:t>&lt; .034</w:t>
      </w:r>
      <w:r w:rsidR="001D54CC">
        <w:t xml:space="preserve"> (corrected threshold</w:t>
      </w:r>
      <w:r w:rsidR="00197AB8">
        <w:t>)</w:t>
      </w:r>
      <w:r>
        <w:t xml:space="preserve">. </w:t>
      </w:r>
      <w:r>
        <w:rPr>
          <w:color w:val="000000" w:themeColor="text1"/>
          <w:sz w:val="20"/>
          <w:szCs w:val="20"/>
          <w:vertAlign w:val="superscript"/>
        </w:rPr>
        <w:t xml:space="preserve">a </w:t>
      </w:r>
      <w:r>
        <w:t xml:space="preserve">Wald test of the significance of the difference between the social-emotional coefficient parameters of children with higher and lower parental education; </w:t>
      </w:r>
      <w:proofErr w:type="spellStart"/>
      <w:r>
        <w:rPr>
          <w:i/>
          <w:iCs/>
        </w:rPr>
        <w:t>df</w:t>
      </w:r>
      <w:proofErr w:type="spellEnd"/>
      <w:r>
        <w:t xml:space="preserve"> = degrees of freedom; </w:t>
      </w:r>
      <w:r w:rsidR="009235BD">
        <w:t xml:space="preserve">SEA = Self-Awareness; SM = Self-Management; </w:t>
      </w:r>
      <w:r>
        <w:t xml:space="preserve">Dis = Disability; Yr5 = Year 5 reading or numeracy score. </w:t>
      </w:r>
    </w:p>
    <w:p w14:paraId="3F0748A8" w14:textId="77777777" w:rsidR="00613537" w:rsidRDefault="00613537" w:rsidP="00613537"/>
    <w:p w14:paraId="476B3AC6" w14:textId="77777777" w:rsidR="00E303F3" w:rsidRDefault="00E303F3" w:rsidP="0099050D">
      <w:pPr>
        <w:tabs>
          <w:tab w:val="left" w:pos="1560"/>
        </w:tabs>
      </w:pPr>
    </w:p>
    <w:p w14:paraId="4B1B40B9" w14:textId="77777777" w:rsidR="00E303F3" w:rsidRDefault="00E303F3" w:rsidP="0099050D">
      <w:pPr>
        <w:tabs>
          <w:tab w:val="left" w:pos="1560"/>
        </w:tabs>
        <w:rPr>
          <w:b/>
        </w:rPr>
      </w:pPr>
    </w:p>
    <w:sectPr w:rsidR="00E303F3" w:rsidSect="00152D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08A75" w14:textId="77777777" w:rsidR="00675274" w:rsidRDefault="00675274" w:rsidP="007125EE">
      <w:pPr>
        <w:spacing w:after="0" w:line="240" w:lineRule="auto"/>
      </w:pPr>
      <w:r>
        <w:separator/>
      </w:r>
    </w:p>
  </w:endnote>
  <w:endnote w:type="continuationSeparator" w:id="0">
    <w:p w14:paraId="26EFB766" w14:textId="77777777" w:rsidR="00675274" w:rsidRDefault="00675274" w:rsidP="007125EE">
      <w:pPr>
        <w:spacing w:after="0" w:line="240" w:lineRule="auto"/>
      </w:pPr>
      <w:r>
        <w:continuationSeparator/>
      </w:r>
    </w:p>
  </w:endnote>
  <w:endnote w:type="continuationNotice" w:id="1">
    <w:p w14:paraId="312ACC66" w14:textId="77777777" w:rsidR="00675274" w:rsidRDefault="006752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1CAFD" w14:textId="77777777" w:rsidR="00AB3AC5" w:rsidRDefault="00AB3A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7224A" w14:textId="77777777" w:rsidR="00AB3AC5" w:rsidRDefault="00AB3A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D4A278" w14:textId="77777777" w:rsidR="00AB3AC5" w:rsidRDefault="00AB3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721B3" w14:textId="77777777" w:rsidR="00675274" w:rsidRDefault="00675274" w:rsidP="007125EE">
      <w:pPr>
        <w:spacing w:after="0" w:line="240" w:lineRule="auto"/>
      </w:pPr>
      <w:r>
        <w:separator/>
      </w:r>
    </w:p>
  </w:footnote>
  <w:footnote w:type="continuationSeparator" w:id="0">
    <w:p w14:paraId="4EDF5414" w14:textId="77777777" w:rsidR="00675274" w:rsidRDefault="00675274" w:rsidP="007125EE">
      <w:pPr>
        <w:spacing w:after="0" w:line="240" w:lineRule="auto"/>
      </w:pPr>
      <w:r>
        <w:continuationSeparator/>
      </w:r>
    </w:p>
  </w:footnote>
  <w:footnote w:type="continuationNotice" w:id="1">
    <w:p w14:paraId="4759A478" w14:textId="77777777" w:rsidR="00675274" w:rsidRDefault="006752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E739EC" w14:textId="77777777" w:rsidR="00AB3AC5" w:rsidRDefault="00AB3A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1872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6B84A9" w14:textId="18D327BF" w:rsidR="00F432EB" w:rsidRDefault="00055570" w:rsidP="003E5E61">
        <w:pPr>
          <w:pStyle w:val="Header"/>
          <w:tabs>
            <w:tab w:val="clear" w:pos="4513"/>
            <w:tab w:val="clear" w:pos="9026"/>
          </w:tabs>
        </w:pPr>
        <w:r>
          <w:t>SOCIAL-EMOTIONAL COMPETENCIES AND ACADEMIC ACHIEVEMENT</w:t>
        </w:r>
        <w:r>
          <w:rPr>
            <w:i/>
            <w:lang w:val="en-US"/>
          </w:rPr>
          <w:t xml:space="preserve"> </w:t>
        </w:r>
        <w:r>
          <w:rPr>
            <w:i/>
            <w:lang w:val="en-US"/>
          </w:rPr>
          <w:tab/>
        </w:r>
        <w:r w:rsidR="003E5E61">
          <w:rPr>
            <w:i/>
            <w:lang w:val="en-US"/>
          </w:rPr>
          <w:t xml:space="preserve">        </w:t>
        </w:r>
        <w:r w:rsidR="005B0151">
          <w:rPr>
            <w:i/>
            <w:lang w:val="en-US"/>
          </w:rPr>
          <w:tab/>
          <w:t>Supplementary Materials, p.</w:t>
        </w:r>
        <w:r w:rsidR="005B0151">
          <w:fldChar w:fldCharType="begin"/>
        </w:r>
        <w:r w:rsidR="005B0151">
          <w:instrText xml:space="preserve"> PAGE   \* MERGEFORMAT </w:instrText>
        </w:r>
        <w:r w:rsidR="005B0151">
          <w:fldChar w:fldCharType="separate"/>
        </w:r>
        <w:r w:rsidR="005B0151">
          <w:t>1</w:t>
        </w:r>
        <w:r w:rsidR="005B0151">
          <w:rPr>
            <w:noProof/>
          </w:rPr>
          <w:fldChar w:fldCharType="end"/>
        </w:r>
        <w:r w:rsidR="003E5E61">
          <w:rPr>
            <w:i/>
            <w:lang w:val="en-US"/>
          </w:rPr>
          <w:t xml:space="preserve">                                                                                                                </w: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C64FCB" w14:textId="77777777" w:rsidR="00AB3AC5" w:rsidRDefault="00AB3A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D5D6A"/>
    <w:multiLevelType w:val="hybridMultilevel"/>
    <w:tmpl w:val="D50267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25A634B"/>
    <w:multiLevelType w:val="hybridMultilevel"/>
    <w:tmpl w:val="AAA2B4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50BCE"/>
    <w:multiLevelType w:val="hybridMultilevel"/>
    <w:tmpl w:val="259060A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7CD5E3C"/>
    <w:multiLevelType w:val="hybridMultilevel"/>
    <w:tmpl w:val="F9E08EE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48660615">
    <w:abstractNumId w:val="1"/>
  </w:num>
  <w:num w:numId="2" w16cid:durableId="1780568934">
    <w:abstractNumId w:val="0"/>
  </w:num>
  <w:num w:numId="3" w16cid:durableId="1811361070">
    <w:abstractNumId w:val="2"/>
  </w:num>
  <w:num w:numId="4" w16cid:durableId="977181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228B8"/>
    <w:rsid w:val="00000207"/>
    <w:rsid w:val="0000552E"/>
    <w:rsid w:val="00013971"/>
    <w:rsid w:val="000311F9"/>
    <w:rsid w:val="0003286F"/>
    <w:rsid w:val="000373D7"/>
    <w:rsid w:val="00037BE8"/>
    <w:rsid w:val="000455D7"/>
    <w:rsid w:val="00050397"/>
    <w:rsid w:val="0005046D"/>
    <w:rsid w:val="00050A2A"/>
    <w:rsid w:val="00051B3B"/>
    <w:rsid w:val="00051D34"/>
    <w:rsid w:val="00052893"/>
    <w:rsid w:val="00055570"/>
    <w:rsid w:val="00055D6E"/>
    <w:rsid w:val="00057938"/>
    <w:rsid w:val="000639BE"/>
    <w:rsid w:val="00063A60"/>
    <w:rsid w:val="0006436B"/>
    <w:rsid w:val="00065B57"/>
    <w:rsid w:val="00077A08"/>
    <w:rsid w:val="00080A50"/>
    <w:rsid w:val="00082136"/>
    <w:rsid w:val="00085405"/>
    <w:rsid w:val="000921DF"/>
    <w:rsid w:val="00095173"/>
    <w:rsid w:val="000B3AD6"/>
    <w:rsid w:val="000C0F0F"/>
    <w:rsid w:val="000C6837"/>
    <w:rsid w:val="000C7280"/>
    <w:rsid w:val="000D2C04"/>
    <w:rsid w:val="000E5947"/>
    <w:rsid w:val="000F2D8D"/>
    <w:rsid w:val="000F3B6A"/>
    <w:rsid w:val="000F6CDC"/>
    <w:rsid w:val="00101413"/>
    <w:rsid w:val="00115BD8"/>
    <w:rsid w:val="00116E48"/>
    <w:rsid w:val="001201B4"/>
    <w:rsid w:val="001264D0"/>
    <w:rsid w:val="00130DBF"/>
    <w:rsid w:val="00137CB6"/>
    <w:rsid w:val="001503C2"/>
    <w:rsid w:val="00150D28"/>
    <w:rsid w:val="001512E8"/>
    <w:rsid w:val="00152D76"/>
    <w:rsid w:val="00160801"/>
    <w:rsid w:val="0016082A"/>
    <w:rsid w:val="00164C73"/>
    <w:rsid w:val="00182471"/>
    <w:rsid w:val="001966DD"/>
    <w:rsid w:val="00197990"/>
    <w:rsid w:val="00197AB8"/>
    <w:rsid w:val="001A2EFC"/>
    <w:rsid w:val="001A5048"/>
    <w:rsid w:val="001A5173"/>
    <w:rsid w:val="001A5B31"/>
    <w:rsid w:val="001B25C0"/>
    <w:rsid w:val="001B7978"/>
    <w:rsid w:val="001B7DD3"/>
    <w:rsid w:val="001C0044"/>
    <w:rsid w:val="001C0C18"/>
    <w:rsid w:val="001C5D74"/>
    <w:rsid w:val="001D1389"/>
    <w:rsid w:val="001D3471"/>
    <w:rsid w:val="001D3B3F"/>
    <w:rsid w:val="001D54CC"/>
    <w:rsid w:val="001D7A43"/>
    <w:rsid w:val="001E194C"/>
    <w:rsid w:val="001F3933"/>
    <w:rsid w:val="001F5258"/>
    <w:rsid w:val="001F76B3"/>
    <w:rsid w:val="00201356"/>
    <w:rsid w:val="00204241"/>
    <w:rsid w:val="00215621"/>
    <w:rsid w:val="002158B2"/>
    <w:rsid w:val="00215E92"/>
    <w:rsid w:val="002169EA"/>
    <w:rsid w:val="002250EC"/>
    <w:rsid w:val="00230D45"/>
    <w:rsid w:val="00231D03"/>
    <w:rsid w:val="00232A96"/>
    <w:rsid w:val="00232B4C"/>
    <w:rsid w:val="00233A80"/>
    <w:rsid w:val="00236760"/>
    <w:rsid w:val="0024276D"/>
    <w:rsid w:val="00244BE6"/>
    <w:rsid w:val="00246708"/>
    <w:rsid w:val="00256F9E"/>
    <w:rsid w:val="00262C48"/>
    <w:rsid w:val="00263908"/>
    <w:rsid w:val="0026585A"/>
    <w:rsid w:val="002746E4"/>
    <w:rsid w:val="0028376D"/>
    <w:rsid w:val="0028455A"/>
    <w:rsid w:val="002851DC"/>
    <w:rsid w:val="00286633"/>
    <w:rsid w:val="002925B0"/>
    <w:rsid w:val="00293992"/>
    <w:rsid w:val="002A01B7"/>
    <w:rsid w:val="002A2EEA"/>
    <w:rsid w:val="002A42FA"/>
    <w:rsid w:val="002A4868"/>
    <w:rsid w:val="002A594C"/>
    <w:rsid w:val="002A75FE"/>
    <w:rsid w:val="002B2E1F"/>
    <w:rsid w:val="002C0A81"/>
    <w:rsid w:val="002C2CCE"/>
    <w:rsid w:val="002D2911"/>
    <w:rsid w:val="002D3E3B"/>
    <w:rsid w:val="002D6298"/>
    <w:rsid w:val="002D793E"/>
    <w:rsid w:val="002F4F2E"/>
    <w:rsid w:val="002F5FE9"/>
    <w:rsid w:val="00303643"/>
    <w:rsid w:val="00306C50"/>
    <w:rsid w:val="00306F13"/>
    <w:rsid w:val="0031079D"/>
    <w:rsid w:val="00310C2C"/>
    <w:rsid w:val="00313211"/>
    <w:rsid w:val="00313319"/>
    <w:rsid w:val="003168A2"/>
    <w:rsid w:val="00320BA5"/>
    <w:rsid w:val="00321F43"/>
    <w:rsid w:val="00330047"/>
    <w:rsid w:val="00335C61"/>
    <w:rsid w:val="00337B79"/>
    <w:rsid w:val="00342EFE"/>
    <w:rsid w:val="00343A43"/>
    <w:rsid w:val="00344221"/>
    <w:rsid w:val="003523DC"/>
    <w:rsid w:val="00353ABF"/>
    <w:rsid w:val="003547BB"/>
    <w:rsid w:val="00366772"/>
    <w:rsid w:val="003778B6"/>
    <w:rsid w:val="00381DA1"/>
    <w:rsid w:val="00383F6B"/>
    <w:rsid w:val="003861F4"/>
    <w:rsid w:val="00386B9B"/>
    <w:rsid w:val="00390224"/>
    <w:rsid w:val="003A770B"/>
    <w:rsid w:val="003A7C0E"/>
    <w:rsid w:val="003B331B"/>
    <w:rsid w:val="003D13C8"/>
    <w:rsid w:val="003D2019"/>
    <w:rsid w:val="003D75F4"/>
    <w:rsid w:val="003D7E86"/>
    <w:rsid w:val="003E5E61"/>
    <w:rsid w:val="003F02E1"/>
    <w:rsid w:val="003F07BE"/>
    <w:rsid w:val="003F7C44"/>
    <w:rsid w:val="00405998"/>
    <w:rsid w:val="0041251D"/>
    <w:rsid w:val="00413641"/>
    <w:rsid w:val="00420DE9"/>
    <w:rsid w:val="004258DB"/>
    <w:rsid w:val="00427FD9"/>
    <w:rsid w:val="00430901"/>
    <w:rsid w:val="00434A1C"/>
    <w:rsid w:val="004419C3"/>
    <w:rsid w:val="00442FA4"/>
    <w:rsid w:val="00447160"/>
    <w:rsid w:val="00453026"/>
    <w:rsid w:val="00454F45"/>
    <w:rsid w:val="00455867"/>
    <w:rsid w:val="004559BA"/>
    <w:rsid w:val="00455DE2"/>
    <w:rsid w:val="00456364"/>
    <w:rsid w:val="00456E44"/>
    <w:rsid w:val="00457DC6"/>
    <w:rsid w:val="0046696A"/>
    <w:rsid w:val="0047509E"/>
    <w:rsid w:val="00482782"/>
    <w:rsid w:val="00484383"/>
    <w:rsid w:val="00486E79"/>
    <w:rsid w:val="00492181"/>
    <w:rsid w:val="004943A3"/>
    <w:rsid w:val="004967FE"/>
    <w:rsid w:val="004A4EA1"/>
    <w:rsid w:val="004A7779"/>
    <w:rsid w:val="004B54DF"/>
    <w:rsid w:val="004B69C1"/>
    <w:rsid w:val="004B6A57"/>
    <w:rsid w:val="004C1502"/>
    <w:rsid w:val="004C6FEC"/>
    <w:rsid w:val="004E027A"/>
    <w:rsid w:val="004E25AD"/>
    <w:rsid w:val="004E2837"/>
    <w:rsid w:val="004E38B7"/>
    <w:rsid w:val="004E3FB9"/>
    <w:rsid w:val="004F3DF9"/>
    <w:rsid w:val="004F4F48"/>
    <w:rsid w:val="005000A8"/>
    <w:rsid w:val="00500EBD"/>
    <w:rsid w:val="0050405E"/>
    <w:rsid w:val="00505A58"/>
    <w:rsid w:val="00507133"/>
    <w:rsid w:val="0051077D"/>
    <w:rsid w:val="005147D8"/>
    <w:rsid w:val="00514EA3"/>
    <w:rsid w:val="00515D88"/>
    <w:rsid w:val="00516E16"/>
    <w:rsid w:val="00523A4E"/>
    <w:rsid w:val="00526502"/>
    <w:rsid w:val="00531B3B"/>
    <w:rsid w:val="00536C2F"/>
    <w:rsid w:val="005433C6"/>
    <w:rsid w:val="00544A5F"/>
    <w:rsid w:val="00546CEE"/>
    <w:rsid w:val="0054701B"/>
    <w:rsid w:val="00561A35"/>
    <w:rsid w:val="00562FDB"/>
    <w:rsid w:val="00565104"/>
    <w:rsid w:val="0056559E"/>
    <w:rsid w:val="005660E2"/>
    <w:rsid w:val="00566E6D"/>
    <w:rsid w:val="00571F62"/>
    <w:rsid w:val="00581AA9"/>
    <w:rsid w:val="005910B8"/>
    <w:rsid w:val="0059619A"/>
    <w:rsid w:val="005969F2"/>
    <w:rsid w:val="005A7474"/>
    <w:rsid w:val="005B0151"/>
    <w:rsid w:val="005B3955"/>
    <w:rsid w:val="005C1FE4"/>
    <w:rsid w:val="005D3ABE"/>
    <w:rsid w:val="005D63CD"/>
    <w:rsid w:val="005E5857"/>
    <w:rsid w:val="005E6CB9"/>
    <w:rsid w:val="005E6E4D"/>
    <w:rsid w:val="005E73EE"/>
    <w:rsid w:val="005F60DC"/>
    <w:rsid w:val="005F7299"/>
    <w:rsid w:val="00611EE2"/>
    <w:rsid w:val="00613537"/>
    <w:rsid w:val="0061690C"/>
    <w:rsid w:val="006202EF"/>
    <w:rsid w:val="006233F0"/>
    <w:rsid w:val="00630B78"/>
    <w:rsid w:val="00632883"/>
    <w:rsid w:val="00634EAE"/>
    <w:rsid w:val="00636233"/>
    <w:rsid w:val="006401B8"/>
    <w:rsid w:val="00641D3D"/>
    <w:rsid w:val="00642C90"/>
    <w:rsid w:val="00646D17"/>
    <w:rsid w:val="00651D6E"/>
    <w:rsid w:val="0066241B"/>
    <w:rsid w:val="0066392F"/>
    <w:rsid w:val="00664B84"/>
    <w:rsid w:val="00675274"/>
    <w:rsid w:val="00682E97"/>
    <w:rsid w:val="00683AA2"/>
    <w:rsid w:val="006856D4"/>
    <w:rsid w:val="0069221D"/>
    <w:rsid w:val="0069555C"/>
    <w:rsid w:val="006B3CE3"/>
    <w:rsid w:val="006B4974"/>
    <w:rsid w:val="006B5F37"/>
    <w:rsid w:val="006B634B"/>
    <w:rsid w:val="006C2333"/>
    <w:rsid w:val="006C27A7"/>
    <w:rsid w:val="006D0933"/>
    <w:rsid w:val="006E1200"/>
    <w:rsid w:val="006E2971"/>
    <w:rsid w:val="006E3948"/>
    <w:rsid w:val="006F0FED"/>
    <w:rsid w:val="006F2CAD"/>
    <w:rsid w:val="006F7F25"/>
    <w:rsid w:val="00706B5D"/>
    <w:rsid w:val="00712419"/>
    <w:rsid w:val="007125EE"/>
    <w:rsid w:val="00724D4E"/>
    <w:rsid w:val="00726968"/>
    <w:rsid w:val="007317A7"/>
    <w:rsid w:val="007417A7"/>
    <w:rsid w:val="007417F3"/>
    <w:rsid w:val="00746451"/>
    <w:rsid w:val="00746849"/>
    <w:rsid w:val="00747C65"/>
    <w:rsid w:val="00754181"/>
    <w:rsid w:val="00756E60"/>
    <w:rsid w:val="0076120D"/>
    <w:rsid w:val="00762585"/>
    <w:rsid w:val="00762C21"/>
    <w:rsid w:val="007801FE"/>
    <w:rsid w:val="0078195C"/>
    <w:rsid w:val="00782023"/>
    <w:rsid w:val="00783BF8"/>
    <w:rsid w:val="007909DE"/>
    <w:rsid w:val="007A4C68"/>
    <w:rsid w:val="007A78B9"/>
    <w:rsid w:val="007D5CF4"/>
    <w:rsid w:val="007D6EA0"/>
    <w:rsid w:val="007E7A33"/>
    <w:rsid w:val="007F1A00"/>
    <w:rsid w:val="007F367D"/>
    <w:rsid w:val="007F5895"/>
    <w:rsid w:val="007F64EB"/>
    <w:rsid w:val="00800E44"/>
    <w:rsid w:val="00806096"/>
    <w:rsid w:val="00813A37"/>
    <w:rsid w:val="00814979"/>
    <w:rsid w:val="008152AF"/>
    <w:rsid w:val="0081567E"/>
    <w:rsid w:val="00821325"/>
    <w:rsid w:val="00821544"/>
    <w:rsid w:val="00826847"/>
    <w:rsid w:val="008278CF"/>
    <w:rsid w:val="008348A4"/>
    <w:rsid w:val="0083604E"/>
    <w:rsid w:val="00837E1B"/>
    <w:rsid w:val="008405A6"/>
    <w:rsid w:val="008558EF"/>
    <w:rsid w:val="00862EAD"/>
    <w:rsid w:val="00865B4B"/>
    <w:rsid w:val="00880E2B"/>
    <w:rsid w:val="0088174A"/>
    <w:rsid w:val="0089484E"/>
    <w:rsid w:val="008A4EC2"/>
    <w:rsid w:val="008B4BE3"/>
    <w:rsid w:val="008C1AFA"/>
    <w:rsid w:val="008C4A04"/>
    <w:rsid w:val="008C5065"/>
    <w:rsid w:val="008C63CC"/>
    <w:rsid w:val="008D0E73"/>
    <w:rsid w:val="008D23A1"/>
    <w:rsid w:val="008D423D"/>
    <w:rsid w:val="008D55E2"/>
    <w:rsid w:val="008E0806"/>
    <w:rsid w:val="008E58DF"/>
    <w:rsid w:val="008E6933"/>
    <w:rsid w:val="008F08F5"/>
    <w:rsid w:val="008F221E"/>
    <w:rsid w:val="008F2551"/>
    <w:rsid w:val="008F3DE5"/>
    <w:rsid w:val="008F54AE"/>
    <w:rsid w:val="00900CFB"/>
    <w:rsid w:val="00904951"/>
    <w:rsid w:val="00916059"/>
    <w:rsid w:val="00921194"/>
    <w:rsid w:val="009235BD"/>
    <w:rsid w:val="00923E30"/>
    <w:rsid w:val="00923F35"/>
    <w:rsid w:val="00927088"/>
    <w:rsid w:val="00931D5B"/>
    <w:rsid w:val="00934A1C"/>
    <w:rsid w:val="00935DF2"/>
    <w:rsid w:val="009366B2"/>
    <w:rsid w:val="0094103C"/>
    <w:rsid w:val="009422D3"/>
    <w:rsid w:val="009511BC"/>
    <w:rsid w:val="009577B2"/>
    <w:rsid w:val="00957CA5"/>
    <w:rsid w:val="009606FA"/>
    <w:rsid w:val="00960A9A"/>
    <w:rsid w:val="0097469D"/>
    <w:rsid w:val="00981301"/>
    <w:rsid w:val="00986A0D"/>
    <w:rsid w:val="0099050D"/>
    <w:rsid w:val="009916DF"/>
    <w:rsid w:val="00993D0D"/>
    <w:rsid w:val="009A1D4C"/>
    <w:rsid w:val="009A3759"/>
    <w:rsid w:val="009C06E6"/>
    <w:rsid w:val="009C52C8"/>
    <w:rsid w:val="009C5718"/>
    <w:rsid w:val="009C640A"/>
    <w:rsid w:val="009D261E"/>
    <w:rsid w:val="009D4681"/>
    <w:rsid w:val="009D5DF7"/>
    <w:rsid w:val="009D6DB1"/>
    <w:rsid w:val="009E4FF3"/>
    <w:rsid w:val="009E7E80"/>
    <w:rsid w:val="009F3500"/>
    <w:rsid w:val="009F3750"/>
    <w:rsid w:val="009F4F63"/>
    <w:rsid w:val="009F74ED"/>
    <w:rsid w:val="00A003BE"/>
    <w:rsid w:val="00A10489"/>
    <w:rsid w:val="00A13E8A"/>
    <w:rsid w:val="00A21073"/>
    <w:rsid w:val="00A36866"/>
    <w:rsid w:val="00A429D3"/>
    <w:rsid w:val="00A43371"/>
    <w:rsid w:val="00A609DE"/>
    <w:rsid w:val="00A625E2"/>
    <w:rsid w:val="00A64999"/>
    <w:rsid w:val="00A76A59"/>
    <w:rsid w:val="00A816E3"/>
    <w:rsid w:val="00A82813"/>
    <w:rsid w:val="00A848B6"/>
    <w:rsid w:val="00A95E26"/>
    <w:rsid w:val="00A96F02"/>
    <w:rsid w:val="00AA4195"/>
    <w:rsid w:val="00AA52E1"/>
    <w:rsid w:val="00AA6871"/>
    <w:rsid w:val="00AB0AAD"/>
    <w:rsid w:val="00AB3079"/>
    <w:rsid w:val="00AB3AC5"/>
    <w:rsid w:val="00AC7657"/>
    <w:rsid w:val="00AC7AA3"/>
    <w:rsid w:val="00AD150D"/>
    <w:rsid w:val="00AD6815"/>
    <w:rsid w:val="00AE0C61"/>
    <w:rsid w:val="00AE6FEC"/>
    <w:rsid w:val="00AF0603"/>
    <w:rsid w:val="00AF3880"/>
    <w:rsid w:val="00AF58E6"/>
    <w:rsid w:val="00AF60E2"/>
    <w:rsid w:val="00AF6B1E"/>
    <w:rsid w:val="00AF6FF2"/>
    <w:rsid w:val="00AF7C85"/>
    <w:rsid w:val="00B0145A"/>
    <w:rsid w:val="00B12D17"/>
    <w:rsid w:val="00B15A10"/>
    <w:rsid w:val="00B17EB4"/>
    <w:rsid w:val="00B20D7C"/>
    <w:rsid w:val="00B21640"/>
    <w:rsid w:val="00B33CD8"/>
    <w:rsid w:val="00B36584"/>
    <w:rsid w:val="00B44FA7"/>
    <w:rsid w:val="00B45B4E"/>
    <w:rsid w:val="00B5330E"/>
    <w:rsid w:val="00B55236"/>
    <w:rsid w:val="00B55492"/>
    <w:rsid w:val="00B744FA"/>
    <w:rsid w:val="00B75D64"/>
    <w:rsid w:val="00B7647C"/>
    <w:rsid w:val="00B8245F"/>
    <w:rsid w:val="00B83896"/>
    <w:rsid w:val="00B96EC7"/>
    <w:rsid w:val="00B97733"/>
    <w:rsid w:val="00BB2C96"/>
    <w:rsid w:val="00BB3848"/>
    <w:rsid w:val="00BB677F"/>
    <w:rsid w:val="00BC0A85"/>
    <w:rsid w:val="00BC2CB4"/>
    <w:rsid w:val="00BC393B"/>
    <w:rsid w:val="00BC56CC"/>
    <w:rsid w:val="00BD084D"/>
    <w:rsid w:val="00BD1BAD"/>
    <w:rsid w:val="00BE1502"/>
    <w:rsid w:val="00BE3D1D"/>
    <w:rsid w:val="00BF5010"/>
    <w:rsid w:val="00C01C22"/>
    <w:rsid w:val="00C041F2"/>
    <w:rsid w:val="00C05494"/>
    <w:rsid w:val="00C101EF"/>
    <w:rsid w:val="00C15BD6"/>
    <w:rsid w:val="00C17DD5"/>
    <w:rsid w:val="00C228B8"/>
    <w:rsid w:val="00C251D4"/>
    <w:rsid w:val="00C27340"/>
    <w:rsid w:val="00C32587"/>
    <w:rsid w:val="00C34C41"/>
    <w:rsid w:val="00C36A2C"/>
    <w:rsid w:val="00C4092F"/>
    <w:rsid w:val="00C42ABE"/>
    <w:rsid w:val="00C54E6E"/>
    <w:rsid w:val="00C60D31"/>
    <w:rsid w:val="00C7494F"/>
    <w:rsid w:val="00C978F0"/>
    <w:rsid w:val="00C979DD"/>
    <w:rsid w:val="00CA6F6E"/>
    <w:rsid w:val="00CB0F74"/>
    <w:rsid w:val="00CB64B2"/>
    <w:rsid w:val="00CC1991"/>
    <w:rsid w:val="00CC4D25"/>
    <w:rsid w:val="00CD2DDE"/>
    <w:rsid w:val="00CD52FE"/>
    <w:rsid w:val="00CD6FB1"/>
    <w:rsid w:val="00CE33B3"/>
    <w:rsid w:val="00CE5137"/>
    <w:rsid w:val="00CE65DB"/>
    <w:rsid w:val="00CE7B10"/>
    <w:rsid w:val="00CE7DC2"/>
    <w:rsid w:val="00CF0398"/>
    <w:rsid w:val="00CF7A6D"/>
    <w:rsid w:val="00D0085A"/>
    <w:rsid w:val="00D03AC2"/>
    <w:rsid w:val="00D11490"/>
    <w:rsid w:val="00D13867"/>
    <w:rsid w:val="00D158D7"/>
    <w:rsid w:val="00D16B3C"/>
    <w:rsid w:val="00D203CE"/>
    <w:rsid w:val="00D25390"/>
    <w:rsid w:val="00D30425"/>
    <w:rsid w:val="00D32A3F"/>
    <w:rsid w:val="00D3658A"/>
    <w:rsid w:val="00D37C37"/>
    <w:rsid w:val="00D41530"/>
    <w:rsid w:val="00D439ED"/>
    <w:rsid w:val="00D64D84"/>
    <w:rsid w:val="00D65A14"/>
    <w:rsid w:val="00D858FE"/>
    <w:rsid w:val="00D87C1C"/>
    <w:rsid w:val="00D87DA5"/>
    <w:rsid w:val="00D87DF9"/>
    <w:rsid w:val="00D91509"/>
    <w:rsid w:val="00D97AB2"/>
    <w:rsid w:val="00D97D6A"/>
    <w:rsid w:val="00DA295D"/>
    <w:rsid w:val="00DA597C"/>
    <w:rsid w:val="00DA7556"/>
    <w:rsid w:val="00DA7862"/>
    <w:rsid w:val="00DB47CC"/>
    <w:rsid w:val="00DB6C15"/>
    <w:rsid w:val="00DB7124"/>
    <w:rsid w:val="00DC14D6"/>
    <w:rsid w:val="00DC3D27"/>
    <w:rsid w:val="00DF2561"/>
    <w:rsid w:val="00DF26C7"/>
    <w:rsid w:val="00DF5197"/>
    <w:rsid w:val="00DF6D1B"/>
    <w:rsid w:val="00E028D4"/>
    <w:rsid w:val="00E030C8"/>
    <w:rsid w:val="00E14068"/>
    <w:rsid w:val="00E147A0"/>
    <w:rsid w:val="00E203B9"/>
    <w:rsid w:val="00E2171F"/>
    <w:rsid w:val="00E23E2B"/>
    <w:rsid w:val="00E25E2C"/>
    <w:rsid w:val="00E26D1A"/>
    <w:rsid w:val="00E303F3"/>
    <w:rsid w:val="00E30D88"/>
    <w:rsid w:val="00E32E67"/>
    <w:rsid w:val="00E3302B"/>
    <w:rsid w:val="00E34599"/>
    <w:rsid w:val="00E34DA9"/>
    <w:rsid w:val="00E422E4"/>
    <w:rsid w:val="00E51407"/>
    <w:rsid w:val="00E54137"/>
    <w:rsid w:val="00E63807"/>
    <w:rsid w:val="00E638AE"/>
    <w:rsid w:val="00E64618"/>
    <w:rsid w:val="00E6559D"/>
    <w:rsid w:val="00E65D62"/>
    <w:rsid w:val="00E80143"/>
    <w:rsid w:val="00E86916"/>
    <w:rsid w:val="00E86F27"/>
    <w:rsid w:val="00E934C8"/>
    <w:rsid w:val="00E93B37"/>
    <w:rsid w:val="00E96C70"/>
    <w:rsid w:val="00E96DF7"/>
    <w:rsid w:val="00E96FFE"/>
    <w:rsid w:val="00E97233"/>
    <w:rsid w:val="00EA6398"/>
    <w:rsid w:val="00EB0F99"/>
    <w:rsid w:val="00EC66B2"/>
    <w:rsid w:val="00EC70B3"/>
    <w:rsid w:val="00ED0A81"/>
    <w:rsid w:val="00ED643C"/>
    <w:rsid w:val="00ED79C8"/>
    <w:rsid w:val="00EE356C"/>
    <w:rsid w:val="00EE7F73"/>
    <w:rsid w:val="00EF0FAD"/>
    <w:rsid w:val="00EF16B8"/>
    <w:rsid w:val="00EF6AB1"/>
    <w:rsid w:val="00F02B89"/>
    <w:rsid w:val="00F03D7A"/>
    <w:rsid w:val="00F11024"/>
    <w:rsid w:val="00F13380"/>
    <w:rsid w:val="00F153C9"/>
    <w:rsid w:val="00F16D55"/>
    <w:rsid w:val="00F21EE7"/>
    <w:rsid w:val="00F23C7D"/>
    <w:rsid w:val="00F24959"/>
    <w:rsid w:val="00F25BF9"/>
    <w:rsid w:val="00F26E51"/>
    <w:rsid w:val="00F36EC4"/>
    <w:rsid w:val="00F374A1"/>
    <w:rsid w:val="00F41FFF"/>
    <w:rsid w:val="00F42A22"/>
    <w:rsid w:val="00F432EB"/>
    <w:rsid w:val="00F439FC"/>
    <w:rsid w:val="00F448F9"/>
    <w:rsid w:val="00F456B9"/>
    <w:rsid w:val="00F46FF1"/>
    <w:rsid w:val="00F54F32"/>
    <w:rsid w:val="00F56D5F"/>
    <w:rsid w:val="00F61078"/>
    <w:rsid w:val="00F71084"/>
    <w:rsid w:val="00F77CBB"/>
    <w:rsid w:val="00F82F2C"/>
    <w:rsid w:val="00F95205"/>
    <w:rsid w:val="00F952AE"/>
    <w:rsid w:val="00FB0421"/>
    <w:rsid w:val="00FC11AC"/>
    <w:rsid w:val="00FC3C98"/>
    <w:rsid w:val="00FC49A7"/>
    <w:rsid w:val="00FC6D7F"/>
    <w:rsid w:val="00FC7E98"/>
    <w:rsid w:val="00FD1A51"/>
    <w:rsid w:val="00FD37AC"/>
    <w:rsid w:val="00FD40A3"/>
    <w:rsid w:val="00FD4B61"/>
    <w:rsid w:val="00FE13D1"/>
    <w:rsid w:val="00FE6791"/>
    <w:rsid w:val="00FF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53E8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28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37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7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2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2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C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00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5EE"/>
  </w:style>
  <w:style w:type="paragraph" w:styleId="Footer">
    <w:name w:val="footer"/>
    <w:basedOn w:val="Normal"/>
    <w:link w:val="FooterChar"/>
    <w:uiPriority w:val="99"/>
    <w:unhideWhenUsed/>
    <w:rsid w:val="00712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5EE"/>
  </w:style>
  <w:style w:type="paragraph" w:styleId="Revision">
    <w:name w:val="Revision"/>
    <w:hidden/>
    <w:uiPriority w:val="99"/>
    <w:semiHidden/>
    <w:rsid w:val="008E69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B3A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AD6"/>
    <w:rPr>
      <w:color w:val="605E5C"/>
      <w:shd w:val="clear" w:color="auto" w:fill="E1DFDD"/>
    </w:rPr>
  </w:style>
  <w:style w:type="paragraph" w:customStyle="1" w:styleId="Default">
    <w:name w:val="Default"/>
    <w:rsid w:val="008F08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310-018-9280-5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422F0-D671-457B-AF0D-1B9825195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51</Words>
  <Characters>1568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0T00:40:00Z</dcterms:created>
  <dcterms:modified xsi:type="dcterms:W3CDTF">2025-01-10T04:44:00Z</dcterms:modified>
</cp:coreProperties>
</file>